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0148EB" w14:textId="51F0519F" w:rsidR="006135E5" w:rsidRPr="0048485A" w:rsidRDefault="006135E5" w:rsidP="006135E5">
      <w:pPr>
        <w:spacing w:line="480" w:lineRule="auto"/>
        <w:jc w:val="center"/>
        <w:rPr>
          <w:b/>
          <w:bCs/>
        </w:rPr>
      </w:pPr>
      <w:r w:rsidRPr="0048485A">
        <w:rPr>
          <w:b/>
          <w:bCs/>
        </w:rPr>
        <w:t xml:space="preserve">External </w:t>
      </w:r>
      <w:r w:rsidR="003625F4" w:rsidRPr="0048485A">
        <w:rPr>
          <w:b/>
          <w:bCs/>
        </w:rPr>
        <w:t>v</w:t>
      </w:r>
      <w:r w:rsidRPr="0048485A">
        <w:rPr>
          <w:b/>
          <w:bCs/>
        </w:rPr>
        <w:t>alidation of PreciseBreast, a digital prognostic test for predicting breast cancer recurrence, in an early-stage cohort from the Netherlands</w:t>
      </w:r>
    </w:p>
    <w:p w14:paraId="7C5745DF" w14:textId="77777777" w:rsidR="006135E5" w:rsidRPr="000D6226" w:rsidRDefault="006135E5" w:rsidP="006135E5">
      <w:pPr>
        <w:spacing w:line="480" w:lineRule="auto"/>
        <w:jc w:val="both"/>
      </w:pPr>
    </w:p>
    <w:p w14:paraId="5D861534" w14:textId="63B59F29" w:rsidR="0048485A" w:rsidRDefault="006135E5" w:rsidP="0048485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center"/>
        <w:rPr>
          <w:color w:val="000000" w:themeColor="text1"/>
          <w:lang w:val="it-IT"/>
        </w:rPr>
      </w:pPr>
      <w:r w:rsidRPr="000D6226">
        <w:t xml:space="preserve">Pieter </w:t>
      </w:r>
      <w:r w:rsidR="00F70F23">
        <w:t xml:space="preserve">J. </w:t>
      </w:r>
      <w:proofErr w:type="spellStart"/>
      <w:r w:rsidRPr="000D6226">
        <w:t>Westenend</w:t>
      </w:r>
      <w:proofErr w:type="spellEnd"/>
      <w:r w:rsidRPr="000D6226">
        <w:t>, Claudia Meurs</w:t>
      </w:r>
      <w:r w:rsidRPr="00B774E4">
        <w:t>, Gerardo Fernandez</w:t>
      </w:r>
      <w:r w:rsidRPr="000D6226">
        <w:t xml:space="preserve">, </w:t>
      </w:r>
      <w:r w:rsidRPr="000D6226">
        <w:rPr>
          <w:color w:val="000000" w:themeColor="text1"/>
          <w:lang w:val="it-IT"/>
        </w:rPr>
        <w:t>Marcel Prastawa</w:t>
      </w:r>
      <w:r w:rsidRPr="00B774E4">
        <w:rPr>
          <w:color w:val="000000" w:themeColor="text1"/>
          <w:lang w:val="it-IT"/>
        </w:rPr>
        <w:t>,</w:t>
      </w:r>
    </w:p>
    <w:p w14:paraId="3B20686F" w14:textId="7F4F3BA8" w:rsidR="006135E5" w:rsidRPr="0048485A" w:rsidRDefault="006135E5" w:rsidP="0048485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center"/>
        <w:rPr>
          <w:lang w:val="it-IT"/>
        </w:rPr>
      </w:pPr>
      <w:r w:rsidRPr="0048485A">
        <w:rPr>
          <w:lang w:val="it-IT"/>
        </w:rPr>
        <w:t>Abishek Sainath Madduri, Aaron Feliz, Juan Carlos Mejias, Alex Shtabsky, Xiaozhu Zhang</w:t>
      </w:r>
      <w:r w:rsidR="00236DA2" w:rsidRPr="0048485A">
        <w:rPr>
          <w:lang w:val="it-IT"/>
        </w:rPr>
        <w:t xml:space="preserve">, </w:t>
      </w:r>
      <w:r w:rsidRPr="0048485A">
        <w:rPr>
          <w:lang w:val="it-IT"/>
        </w:rPr>
        <w:t>Brandon Veremis, Rebecca DeAngel, Michael J. Donovan</w:t>
      </w:r>
    </w:p>
    <w:p w14:paraId="2E3B39FE" w14:textId="77777777" w:rsidR="006135E5" w:rsidRPr="00B60370" w:rsidRDefault="006135E5">
      <w:pPr>
        <w:rPr>
          <w:lang w:val="it-IT"/>
        </w:rPr>
      </w:pPr>
    </w:p>
    <w:p w14:paraId="0D306B52" w14:textId="77777777" w:rsidR="000E025A" w:rsidRPr="00B60370" w:rsidRDefault="000E025A" w:rsidP="006135E5">
      <w:pPr>
        <w:jc w:val="center"/>
        <w:rPr>
          <w:lang w:val="it-IT"/>
        </w:rPr>
      </w:pPr>
    </w:p>
    <w:p w14:paraId="5C585ABF" w14:textId="03592015" w:rsidR="006135E5" w:rsidRPr="00B774E4" w:rsidRDefault="006135E5" w:rsidP="006135E5">
      <w:pPr>
        <w:jc w:val="center"/>
        <w:rPr>
          <w:b/>
          <w:bCs/>
        </w:rPr>
      </w:pPr>
      <w:r w:rsidRPr="00B774E4">
        <w:rPr>
          <w:b/>
          <w:bCs/>
        </w:rPr>
        <w:t>Supplemental Material</w:t>
      </w:r>
    </w:p>
    <w:p w14:paraId="27FB012B" w14:textId="77777777" w:rsidR="007E004C" w:rsidRPr="001F1FBC" w:rsidRDefault="007E004C" w:rsidP="00E552D4">
      <w:pPr>
        <w:spacing w:line="480" w:lineRule="auto"/>
        <w:jc w:val="both"/>
        <w:rPr>
          <w:bCs/>
          <w:color w:val="000000" w:themeColor="text1"/>
        </w:rPr>
      </w:pPr>
    </w:p>
    <w:p w14:paraId="25D7812E" w14:textId="1900FA50" w:rsidR="000E025A" w:rsidRPr="00066D98" w:rsidRDefault="007E004C" w:rsidP="00E552D4">
      <w:pPr>
        <w:spacing w:line="360" w:lineRule="auto"/>
        <w:jc w:val="both"/>
        <w:rPr>
          <w:bCs/>
          <w:color w:val="000000" w:themeColor="text1"/>
        </w:rPr>
      </w:pPr>
      <w:r w:rsidRPr="00066D98">
        <w:rPr>
          <w:bCs/>
          <w:color w:val="000000" w:themeColor="text1"/>
        </w:rPr>
        <w:t xml:space="preserve">Figure </w:t>
      </w:r>
      <w:r w:rsidR="000B3EE7" w:rsidRPr="00066D98">
        <w:rPr>
          <w:bCs/>
          <w:color w:val="000000" w:themeColor="text1"/>
        </w:rPr>
        <w:t>S1</w:t>
      </w:r>
      <w:r w:rsidRPr="00066D98">
        <w:rPr>
          <w:bCs/>
          <w:color w:val="000000" w:themeColor="text1"/>
        </w:rPr>
        <w:t>.</w:t>
      </w:r>
      <w:r w:rsidR="00A22EAE" w:rsidRPr="00066D98">
        <w:rPr>
          <w:bCs/>
          <w:color w:val="000000" w:themeColor="text1"/>
        </w:rPr>
        <w:t xml:space="preserve"> SHAP plot of the </w:t>
      </w:r>
      <w:proofErr w:type="spellStart"/>
      <w:r w:rsidR="00A22EAE" w:rsidRPr="00066D98">
        <w:rPr>
          <w:bCs/>
          <w:color w:val="000000" w:themeColor="text1"/>
        </w:rPr>
        <w:t>PDxBR</w:t>
      </w:r>
      <w:proofErr w:type="spellEnd"/>
      <w:r w:rsidR="00A22EAE" w:rsidRPr="00066D98">
        <w:rPr>
          <w:bCs/>
          <w:color w:val="000000" w:themeColor="text1"/>
        </w:rPr>
        <w:t xml:space="preserve"> </w:t>
      </w:r>
      <w:r w:rsidR="008B75FA" w:rsidRPr="00066D98">
        <w:rPr>
          <w:bCs/>
          <w:color w:val="000000" w:themeColor="text1"/>
        </w:rPr>
        <w:t xml:space="preserve">image feature </w:t>
      </w:r>
      <w:r w:rsidR="00420F41" w:rsidRPr="00066D98">
        <w:rPr>
          <w:bCs/>
          <w:color w:val="000000" w:themeColor="text1"/>
        </w:rPr>
        <w:t xml:space="preserve">AI-grade </w:t>
      </w:r>
      <w:r w:rsidR="00A22EAE" w:rsidRPr="00066D98">
        <w:rPr>
          <w:bCs/>
          <w:color w:val="000000" w:themeColor="text1"/>
        </w:rPr>
        <w:t>model</w:t>
      </w:r>
    </w:p>
    <w:p w14:paraId="385D48E9" w14:textId="56EA90AD" w:rsidR="0046482D" w:rsidRPr="00066D98" w:rsidRDefault="0046482D" w:rsidP="00E552D4">
      <w:pPr>
        <w:spacing w:line="360" w:lineRule="auto"/>
        <w:jc w:val="both"/>
        <w:rPr>
          <w:bCs/>
          <w:color w:val="000000" w:themeColor="text1"/>
          <w:bdr w:val="none" w:sz="0" w:space="0" w:color="auto" w:frame="1"/>
        </w:rPr>
      </w:pPr>
      <w:r w:rsidRPr="00066D98">
        <w:rPr>
          <w:bCs/>
          <w:color w:val="000000" w:themeColor="text1"/>
        </w:rPr>
        <w:t>Table S1.</w:t>
      </w:r>
      <w:r w:rsidRPr="00066D98">
        <w:rPr>
          <w:bCs/>
          <w:color w:val="000000" w:themeColor="text1"/>
          <w:bdr w:val="none" w:sz="0" w:space="0" w:color="auto" w:frame="1"/>
        </w:rPr>
        <w:t xml:space="preserve"> Cox proportional hazards and C-index analysis on </w:t>
      </w:r>
      <w:r w:rsidR="001F1FBC" w:rsidRPr="00066D98">
        <w:rPr>
          <w:bCs/>
          <w:color w:val="000000" w:themeColor="text1"/>
          <w:bdr w:val="none" w:sz="0" w:space="0" w:color="auto" w:frame="1"/>
        </w:rPr>
        <w:t>i</w:t>
      </w:r>
      <w:r w:rsidRPr="00066D98">
        <w:rPr>
          <w:bCs/>
          <w:color w:val="000000" w:themeColor="text1"/>
          <w:bdr w:val="none" w:sz="0" w:space="0" w:color="auto" w:frame="1"/>
        </w:rPr>
        <w:t xml:space="preserve">maging </w:t>
      </w:r>
      <w:r w:rsidR="001F1FBC" w:rsidRPr="00066D98">
        <w:rPr>
          <w:bCs/>
          <w:color w:val="000000" w:themeColor="text1"/>
          <w:bdr w:val="none" w:sz="0" w:space="0" w:color="auto" w:frame="1"/>
        </w:rPr>
        <w:t>f</w:t>
      </w:r>
      <w:r w:rsidRPr="00066D98">
        <w:rPr>
          <w:bCs/>
          <w:color w:val="000000" w:themeColor="text1"/>
          <w:bdr w:val="none" w:sz="0" w:space="0" w:color="auto" w:frame="1"/>
        </w:rPr>
        <w:t xml:space="preserve">eatures in the </w:t>
      </w:r>
      <w:proofErr w:type="spellStart"/>
      <w:r w:rsidRPr="00066D98">
        <w:rPr>
          <w:bCs/>
          <w:color w:val="000000" w:themeColor="text1"/>
          <w:bdr w:val="none" w:sz="0" w:space="0" w:color="auto" w:frame="1"/>
        </w:rPr>
        <w:t>PDxBR</w:t>
      </w:r>
      <w:proofErr w:type="spellEnd"/>
      <w:r w:rsidRPr="00066D98">
        <w:rPr>
          <w:bCs/>
          <w:color w:val="000000" w:themeColor="text1"/>
          <w:bdr w:val="none" w:sz="0" w:space="0" w:color="auto" w:frame="1"/>
        </w:rPr>
        <w:t xml:space="preserve"> </w:t>
      </w:r>
    </w:p>
    <w:p w14:paraId="58897C7C" w14:textId="77777777" w:rsidR="0056499D" w:rsidRPr="00066D98" w:rsidRDefault="00867458" w:rsidP="0056499D">
      <w:pPr>
        <w:spacing w:line="360" w:lineRule="auto"/>
        <w:jc w:val="both"/>
        <w:rPr>
          <w:bCs/>
          <w:color w:val="000000" w:themeColor="text1"/>
        </w:rPr>
      </w:pPr>
      <w:r w:rsidRPr="00066D98">
        <w:rPr>
          <w:bCs/>
          <w:color w:val="000000" w:themeColor="text1"/>
        </w:rPr>
        <w:t xml:space="preserve">Table S2. Event types stratified by risk group and assay type </w:t>
      </w:r>
    </w:p>
    <w:p w14:paraId="1FF62BBF" w14:textId="77777777" w:rsidR="00126CEC" w:rsidRDefault="00126CEC" w:rsidP="00126CEC">
      <w:pPr>
        <w:spacing w:line="360" w:lineRule="auto"/>
        <w:jc w:val="both"/>
        <w:rPr>
          <w:bCs/>
          <w:color w:val="000000" w:themeColor="text1"/>
        </w:rPr>
      </w:pPr>
      <w:r w:rsidRPr="00066D98">
        <w:rPr>
          <w:bCs/>
          <w:color w:val="000000" w:themeColor="text1"/>
        </w:rPr>
        <w:t xml:space="preserve">Figure S2. </w:t>
      </w:r>
      <w:r w:rsidRPr="00066D98">
        <w:rPr>
          <w:bCs/>
        </w:rPr>
        <w:t xml:space="preserve">Kaplan-Meier survival </w:t>
      </w:r>
      <w:r w:rsidRPr="00066D98">
        <w:rPr>
          <w:bCs/>
          <w:color w:val="000000" w:themeColor="text1"/>
        </w:rPr>
        <w:t xml:space="preserve">curve for </w:t>
      </w:r>
      <w:proofErr w:type="spellStart"/>
      <w:r w:rsidRPr="00066D98">
        <w:rPr>
          <w:bCs/>
          <w:color w:val="000000" w:themeColor="text1"/>
        </w:rPr>
        <w:t>PDxBR</w:t>
      </w:r>
      <w:proofErr w:type="spellEnd"/>
      <w:r w:rsidRPr="00066D98">
        <w:rPr>
          <w:bCs/>
          <w:color w:val="000000" w:themeColor="text1"/>
        </w:rPr>
        <w:t xml:space="preserve"> predicting distant metastasis in the NTH cohort</w:t>
      </w:r>
    </w:p>
    <w:p w14:paraId="4BF1823E" w14:textId="2BD697A7" w:rsidR="00DC40B6" w:rsidRPr="00066D98" w:rsidRDefault="00DC40B6" w:rsidP="00DC40B6">
      <w:pPr>
        <w:spacing w:line="360" w:lineRule="auto"/>
        <w:jc w:val="both"/>
        <w:rPr>
          <w:bCs/>
          <w:color w:val="000000" w:themeColor="text1"/>
        </w:rPr>
      </w:pPr>
      <w:r w:rsidRPr="00066D98">
        <w:rPr>
          <w:bCs/>
          <w:color w:val="000000" w:themeColor="text1"/>
        </w:rPr>
        <w:t xml:space="preserve">Table S3. </w:t>
      </w:r>
      <w:r w:rsidRPr="00066D98">
        <w:rPr>
          <w:color w:val="000000"/>
        </w:rPr>
        <w:t>Performance Matrix for Distant Metastasis only</w:t>
      </w:r>
    </w:p>
    <w:p w14:paraId="2657DBED" w14:textId="2D778006" w:rsidR="00AF4976" w:rsidRPr="00066D98" w:rsidRDefault="00AF4976" w:rsidP="00E552D4">
      <w:pPr>
        <w:spacing w:line="360" w:lineRule="auto"/>
        <w:jc w:val="both"/>
        <w:rPr>
          <w:bCs/>
        </w:rPr>
      </w:pPr>
      <w:r w:rsidRPr="00066D98">
        <w:rPr>
          <w:bCs/>
          <w:color w:val="000000"/>
          <w:bdr w:val="none" w:sz="0" w:space="0" w:color="auto" w:frame="1"/>
        </w:rPr>
        <w:t xml:space="preserve">Figure S3. </w:t>
      </w:r>
      <w:r w:rsidR="00E552D4" w:rsidRPr="00066D98">
        <w:rPr>
          <w:bCs/>
          <w:color w:val="000000"/>
          <w:bdr w:val="none" w:sz="0" w:space="0" w:color="auto" w:frame="1"/>
        </w:rPr>
        <w:t>AUC comparing histologic grade vs AI-grade for 739 patients over 5-years</w:t>
      </w:r>
    </w:p>
    <w:p w14:paraId="667E2E6B" w14:textId="31CA54CA" w:rsidR="0077121D" w:rsidRPr="00066D98" w:rsidRDefault="0077121D" w:rsidP="00E552D4">
      <w:pPr>
        <w:spacing w:line="360" w:lineRule="auto"/>
        <w:jc w:val="both"/>
        <w:rPr>
          <w:bCs/>
          <w:color w:val="000000" w:themeColor="text1"/>
          <w:bdr w:val="none" w:sz="0" w:space="0" w:color="auto" w:frame="1"/>
        </w:rPr>
      </w:pPr>
      <w:r w:rsidRPr="00066D98">
        <w:rPr>
          <w:bCs/>
          <w:color w:val="000000" w:themeColor="text1"/>
          <w:bdr w:val="none" w:sz="0" w:space="0" w:color="auto" w:frame="1"/>
        </w:rPr>
        <w:t>Table S</w:t>
      </w:r>
      <w:r w:rsidR="00066D98">
        <w:rPr>
          <w:bCs/>
          <w:color w:val="000000" w:themeColor="text1"/>
          <w:bdr w:val="none" w:sz="0" w:space="0" w:color="auto" w:frame="1"/>
        </w:rPr>
        <w:t>4</w:t>
      </w:r>
      <w:r w:rsidRPr="00066D98">
        <w:rPr>
          <w:bCs/>
          <w:color w:val="000000" w:themeColor="text1"/>
          <w:bdr w:val="none" w:sz="0" w:space="0" w:color="auto" w:frame="1"/>
        </w:rPr>
        <w:t xml:space="preserve">. Histologic grade vs </w:t>
      </w:r>
      <w:proofErr w:type="spellStart"/>
      <w:r w:rsidRPr="00066D98">
        <w:rPr>
          <w:bCs/>
          <w:color w:val="000000" w:themeColor="text1"/>
          <w:bdr w:val="none" w:sz="0" w:space="0" w:color="auto" w:frame="1"/>
        </w:rPr>
        <w:t>PDxBR</w:t>
      </w:r>
      <w:proofErr w:type="spellEnd"/>
      <w:r w:rsidRPr="00066D98">
        <w:rPr>
          <w:bCs/>
          <w:color w:val="000000" w:themeColor="text1"/>
          <w:bdr w:val="none" w:sz="0" w:space="0" w:color="auto" w:frame="1"/>
        </w:rPr>
        <w:t xml:space="preserve"> AI-grade redistribution</w:t>
      </w:r>
    </w:p>
    <w:p w14:paraId="4B120DF6" w14:textId="3DA10D0B" w:rsidR="006739AE" w:rsidRPr="00066D98" w:rsidRDefault="006739AE" w:rsidP="00E552D4">
      <w:pPr>
        <w:spacing w:line="360" w:lineRule="auto"/>
        <w:jc w:val="both"/>
        <w:rPr>
          <w:bCs/>
          <w:color w:val="000000" w:themeColor="text1"/>
          <w:bdr w:val="none" w:sz="0" w:space="0" w:color="auto" w:frame="1"/>
        </w:rPr>
      </w:pPr>
      <w:r w:rsidRPr="00066D98">
        <w:rPr>
          <w:bCs/>
          <w:color w:val="000000" w:themeColor="text1"/>
          <w:bdr w:val="none" w:sz="0" w:space="0" w:color="auto" w:frame="1"/>
        </w:rPr>
        <w:t xml:space="preserve">Figure </w:t>
      </w:r>
      <w:r w:rsidR="008B75FA" w:rsidRPr="00066D98">
        <w:rPr>
          <w:bCs/>
          <w:color w:val="000000" w:themeColor="text1"/>
          <w:bdr w:val="none" w:sz="0" w:space="0" w:color="auto" w:frame="1"/>
        </w:rPr>
        <w:t xml:space="preserve">S4. </w:t>
      </w:r>
      <w:r w:rsidR="001F1FBC" w:rsidRPr="00066D98">
        <w:rPr>
          <w:bCs/>
        </w:rPr>
        <w:t xml:space="preserve">Kaplan-Meier survival </w:t>
      </w:r>
      <w:r w:rsidR="008B75FA" w:rsidRPr="00066D98">
        <w:rPr>
          <w:bCs/>
          <w:color w:val="000000" w:themeColor="text1"/>
          <w:bdr w:val="none" w:sz="0" w:space="0" w:color="auto" w:frame="1"/>
        </w:rPr>
        <w:t>curves comparing histology grade vs AI-grade risk</w:t>
      </w:r>
    </w:p>
    <w:p w14:paraId="28E25C1A" w14:textId="4D32F986" w:rsidR="006739AE" w:rsidRPr="00066D98" w:rsidRDefault="006739AE" w:rsidP="00E552D4">
      <w:pPr>
        <w:spacing w:line="360" w:lineRule="auto"/>
        <w:jc w:val="both"/>
        <w:rPr>
          <w:bCs/>
          <w:color w:val="000000" w:themeColor="text1"/>
          <w:bdr w:val="none" w:sz="0" w:space="0" w:color="auto" w:frame="1"/>
        </w:rPr>
      </w:pPr>
      <w:r w:rsidRPr="00066D98">
        <w:rPr>
          <w:bCs/>
          <w:color w:val="000000" w:themeColor="text1"/>
          <w:bdr w:val="none" w:sz="0" w:space="0" w:color="auto" w:frame="1"/>
        </w:rPr>
        <w:t xml:space="preserve">Figure S5. </w:t>
      </w:r>
      <w:r w:rsidR="001F1FBC" w:rsidRPr="00066D98">
        <w:rPr>
          <w:bCs/>
        </w:rPr>
        <w:t xml:space="preserve">Kaplan-Meier survival </w:t>
      </w:r>
      <w:r w:rsidRPr="00066D98">
        <w:rPr>
          <w:bCs/>
          <w:color w:val="000000" w:themeColor="text1"/>
          <w:bdr w:val="none" w:sz="0" w:space="0" w:color="auto" w:frame="1"/>
        </w:rPr>
        <w:t xml:space="preserve">curve for </w:t>
      </w:r>
      <w:proofErr w:type="spellStart"/>
      <w:r w:rsidRPr="00066D98">
        <w:rPr>
          <w:bCs/>
          <w:color w:val="000000" w:themeColor="text1"/>
          <w:bdr w:val="none" w:sz="0" w:space="0" w:color="auto" w:frame="1"/>
        </w:rPr>
        <w:t>PDxBR</w:t>
      </w:r>
      <w:proofErr w:type="spellEnd"/>
      <w:r w:rsidRPr="00066D98">
        <w:rPr>
          <w:bCs/>
          <w:color w:val="000000" w:themeColor="text1"/>
          <w:bdr w:val="none" w:sz="0" w:space="0" w:color="auto" w:frame="1"/>
        </w:rPr>
        <w:t xml:space="preserve"> using histology grade 2 patients</w:t>
      </w:r>
      <w:r w:rsidR="00F911D0" w:rsidRPr="00066D98">
        <w:rPr>
          <w:bCs/>
          <w:color w:val="000000" w:themeColor="text1"/>
          <w:bdr w:val="none" w:sz="0" w:space="0" w:color="auto" w:frame="1"/>
        </w:rPr>
        <w:t xml:space="preserve"> only</w:t>
      </w:r>
      <w:r w:rsidRPr="00066D98">
        <w:rPr>
          <w:bCs/>
          <w:color w:val="000000" w:themeColor="text1"/>
          <w:bdr w:val="none" w:sz="0" w:space="0" w:color="auto" w:frame="1"/>
        </w:rPr>
        <w:t xml:space="preserve"> </w:t>
      </w:r>
    </w:p>
    <w:p w14:paraId="488243AF" w14:textId="7FA7A803" w:rsidR="00C37811" w:rsidRPr="00066D98" w:rsidRDefault="00C37811" w:rsidP="00E552D4">
      <w:pPr>
        <w:spacing w:line="360" w:lineRule="auto"/>
        <w:jc w:val="both"/>
        <w:rPr>
          <w:color w:val="000000" w:themeColor="text1"/>
        </w:rPr>
      </w:pPr>
      <w:r w:rsidRPr="00066D98">
        <w:rPr>
          <w:color w:val="000000" w:themeColor="text1"/>
        </w:rPr>
        <w:t>Table S</w:t>
      </w:r>
      <w:r w:rsidR="00066D98">
        <w:rPr>
          <w:color w:val="000000" w:themeColor="text1"/>
        </w:rPr>
        <w:t>5</w:t>
      </w:r>
      <w:r w:rsidRPr="00066D98">
        <w:rPr>
          <w:color w:val="000000" w:themeColor="text1"/>
        </w:rPr>
        <w:t>.</w:t>
      </w:r>
      <w:r w:rsidR="00AF4976" w:rsidRPr="00066D98">
        <w:rPr>
          <w:color w:val="000000" w:themeColor="text1"/>
        </w:rPr>
        <w:t xml:space="preserve"> </w:t>
      </w:r>
      <w:r w:rsidRPr="00066D98">
        <w:rPr>
          <w:color w:val="000000" w:themeColor="text1"/>
        </w:rPr>
        <w:t>Demographic characteristics for patients with MammaPrint result</w:t>
      </w:r>
    </w:p>
    <w:p w14:paraId="2F0A3006" w14:textId="460B7130" w:rsidR="00C37811" w:rsidRPr="00066D98" w:rsidRDefault="00C37811" w:rsidP="00E552D4">
      <w:pPr>
        <w:spacing w:line="360" w:lineRule="auto"/>
        <w:jc w:val="both"/>
        <w:rPr>
          <w:color w:val="000000" w:themeColor="text1"/>
        </w:rPr>
      </w:pPr>
      <w:r w:rsidRPr="00066D98">
        <w:rPr>
          <w:color w:val="000000" w:themeColor="text1"/>
        </w:rPr>
        <w:t>Table S</w:t>
      </w:r>
      <w:r w:rsidR="00066D98">
        <w:rPr>
          <w:color w:val="000000" w:themeColor="text1"/>
        </w:rPr>
        <w:t>6</w:t>
      </w:r>
      <w:r w:rsidRPr="00066D98">
        <w:rPr>
          <w:color w:val="000000" w:themeColor="text1"/>
        </w:rPr>
        <w:t>. Performance metrics in patients with MammaPrint result</w:t>
      </w:r>
    </w:p>
    <w:p w14:paraId="032C8592" w14:textId="2B618DDB" w:rsidR="00066D98" w:rsidRPr="00066D98" w:rsidRDefault="00C37811" w:rsidP="00066D98">
      <w:pPr>
        <w:spacing w:line="360" w:lineRule="auto"/>
        <w:jc w:val="both"/>
        <w:rPr>
          <w:color w:val="000000" w:themeColor="text1"/>
        </w:rPr>
      </w:pPr>
      <w:r w:rsidRPr="00066D98">
        <w:rPr>
          <w:color w:val="000000" w:themeColor="text1"/>
        </w:rPr>
        <w:t>Table S</w:t>
      </w:r>
      <w:r w:rsidR="00066D98">
        <w:rPr>
          <w:color w:val="000000" w:themeColor="text1"/>
        </w:rPr>
        <w:t>7</w:t>
      </w:r>
      <w:r w:rsidRPr="00066D98">
        <w:rPr>
          <w:color w:val="000000" w:themeColor="text1"/>
        </w:rPr>
        <w:t xml:space="preserve">. Event type in the patients with MammaPrint Risk </w:t>
      </w:r>
      <w:r w:rsidR="005C264D" w:rsidRPr="00066D98">
        <w:rPr>
          <w:color w:val="000000" w:themeColor="text1"/>
        </w:rPr>
        <w:t>result</w:t>
      </w:r>
      <w:r w:rsidRPr="00066D98">
        <w:rPr>
          <w:color w:val="000000" w:themeColor="text1"/>
        </w:rPr>
        <w:t xml:space="preserve"> </w:t>
      </w:r>
    </w:p>
    <w:p w14:paraId="037C85B6" w14:textId="43B859C8" w:rsidR="006E38C1" w:rsidRPr="00066D98" w:rsidRDefault="00066D98" w:rsidP="00066D98">
      <w:pPr>
        <w:spacing w:line="360" w:lineRule="auto"/>
        <w:jc w:val="both"/>
        <w:rPr>
          <w:color w:val="000000" w:themeColor="text1"/>
        </w:rPr>
      </w:pPr>
      <w:r w:rsidRPr="00066D98">
        <w:rPr>
          <w:color w:val="434343"/>
        </w:rPr>
        <w:t>Table S</w:t>
      </w:r>
      <w:r>
        <w:rPr>
          <w:color w:val="434343"/>
        </w:rPr>
        <w:t>8</w:t>
      </w:r>
      <w:r w:rsidRPr="00066D98">
        <w:rPr>
          <w:color w:val="434343"/>
        </w:rPr>
        <w:t>.</w:t>
      </w:r>
      <w:r w:rsidRPr="003E510A">
        <w:rPr>
          <w:color w:val="434343"/>
        </w:rPr>
        <w:t xml:space="preserve"> </w:t>
      </w:r>
      <w:r w:rsidR="0053446C">
        <w:rPr>
          <w:color w:val="434343"/>
        </w:rPr>
        <w:t xml:space="preserve">Event analysis </w:t>
      </w:r>
      <w:r w:rsidR="00721E57">
        <w:rPr>
          <w:color w:val="434343"/>
        </w:rPr>
        <w:t>in</w:t>
      </w:r>
      <w:r w:rsidR="0053446C">
        <w:rPr>
          <w:color w:val="434343"/>
        </w:rPr>
        <w:t xml:space="preserve"> </w:t>
      </w:r>
      <w:r w:rsidRPr="003E510A">
        <w:rPr>
          <w:color w:val="434343"/>
        </w:rPr>
        <w:t>252 patients with M</w:t>
      </w:r>
      <w:r w:rsidRPr="00066D98">
        <w:rPr>
          <w:color w:val="434343"/>
        </w:rPr>
        <w:t>ammaPrint</w:t>
      </w:r>
      <w:r w:rsidRPr="003E510A">
        <w:rPr>
          <w:color w:val="434343"/>
        </w:rPr>
        <w:t xml:space="preserve"> results</w:t>
      </w:r>
    </w:p>
    <w:p w14:paraId="5D43BE41" w14:textId="77777777" w:rsidR="0077121D" w:rsidRPr="00066D98" w:rsidRDefault="0077121D" w:rsidP="00E552D4">
      <w:pPr>
        <w:spacing w:line="360" w:lineRule="auto"/>
        <w:jc w:val="both"/>
        <w:rPr>
          <w:bCs/>
          <w:color w:val="000000" w:themeColor="text1"/>
        </w:rPr>
      </w:pPr>
      <w:r w:rsidRPr="00066D98">
        <w:rPr>
          <w:bCs/>
          <w:color w:val="000000" w:themeColor="text1"/>
        </w:rPr>
        <w:t xml:space="preserve">Figure S6. </w:t>
      </w:r>
      <w:r w:rsidRPr="00066D98">
        <w:rPr>
          <w:bCs/>
        </w:rPr>
        <w:t xml:space="preserve">Kaplan-Meier survival </w:t>
      </w:r>
      <w:r w:rsidRPr="00066D98">
        <w:rPr>
          <w:bCs/>
          <w:color w:val="000000" w:themeColor="text1"/>
        </w:rPr>
        <w:t>curve of MammaPrint risk stratification</w:t>
      </w:r>
    </w:p>
    <w:p w14:paraId="654E8F85" w14:textId="0CED57BD" w:rsidR="006739AE" w:rsidRPr="00B257CA" w:rsidRDefault="006739AE" w:rsidP="00B257CA">
      <w:pPr>
        <w:jc w:val="both"/>
      </w:pPr>
    </w:p>
    <w:p w14:paraId="50F36095" w14:textId="77777777" w:rsidR="006E38C1" w:rsidRDefault="006E38C1" w:rsidP="007E004C">
      <w:pPr>
        <w:rPr>
          <w:rFonts w:ascii="Calibri" w:hAnsi="Calibri" w:cs="Calibri"/>
        </w:rPr>
      </w:pPr>
    </w:p>
    <w:p w14:paraId="3DD6C1FA" w14:textId="77777777" w:rsidR="00EE1FB1" w:rsidRPr="00750824" w:rsidRDefault="00EE1FB1" w:rsidP="007E004C">
      <w:pPr>
        <w:rPr>
          <w:rFonts w:ascii="Calibri" w:hAnsi="Calibri" w:cs="Calibri"/>
        </w:rPr>
      </w:pPr>
    </w:p>
    <w:p w14:paraId="4F857705" w14:textId="527888FF" w:rsidR="008B75FA" w:rsidRDefault="008B75FA" w:rsidP="007E004C">
      <w:pPr>
        <w:rPr>
          <w:b/>
          <w:bCs/>
        </w:rPr>
      </w:pPr>
      <w:r w:rsidRPr="0082264A">
        <w:rPr>
          <w:b/>
          <w:bCs/>
        </w:rPr>
        <w:lastRenderedPageBreak/>
        <w:t xml:space="preserve">Figure S1. SHAP plot of the </w:t>
      </w:r>
      <w:proofErr w:type="spellStart"/>
      <w:r w:rsidRPr="0082264A">
        <w:rPr>
          <w:b/>
          <w:bCs/>
        </w:rPr>
        <w:t>PDxBR</w:t>
      </w:r>
      <w:proofErr w:type="spellEnd"/>
      <w:r w:rsidRPr="0082264A">
        <w:rPr>
          <w:b/>
          <w:bCs/>
        </w:rPr>
        <w:t xml:space="preserve"> </w:t>
      </w:r>
      <w:r>
        <w:rPr>
          <w:b/>
          <w:bCs/>
        </w:rPr>
        <w:t xml:space="preserve">image </w:t>
      </w:r>
      <w:r w:rsidRPr="0082264A">
        <w:rPr>
          <w:b/>
          <w:bCs/>
        </w:rPr>
        <w:t xml:space="preserve">feature </w:t>
      </w:r>
      <w:r>
        <w:rPr>
          <w:b/>
          <w:bCs/>
        </w:rPr>
        <w:t xml:space="preserve">AI-grade </w:t>
      </w:r>
      <w:r w:rsidRPr="0082264A">
        <w:rPr>
          <w:b/>
          <w:bCs/>
        </w:rPr>
        <w:t xml:space="preserve">model </w:t>
      </w:r>
    </w:p>
    <w:p w14:paraId="5F6A17C1" w14:textId="77777777" w:rsidR="001F1FBC" w:rsidRDefault="001F1FBC" w:rsidP="007E004C">
      <w:pPr>
        <w:rPr>
          <w:rFonts w:ascii="Calibri" w:hAnsi="Calibri" w:cs="Calibri"/>
          <w:noProof/>
        </w:rPr>
      </w:pPr>
    </w:p>
    <w:p w14:paraId="6B3876B7" w14:textId="434BD70A" w:rsidR="006E38C1" w:rsidRPr="00750824" w:rsidRDefault="00D57500" w:rsidP="007E004C">
      <w:pPr>
        <w:rPr>
          <w:rFonts w:ascii="Calibri" w:hAnsi="Calibri" w:cs="Calibri"/>
        </w:rPr>
      </w:pPr>
      <w:r>
        <w:rPr>
          <w:rFonts w:ascii="Calibri" w:hAnsi="Calibri" w:cs="Calibri"/>
          <w:noProof/>
        </w:rPr>
        <w:drawing>
          <wp:inline distT="0" distB="0" distL="0" distR="0" wp14:anchorId="6561CEBE" wp14:editId="0497C1BB">
            <wp:extent cx="5493224" cy="2569099"/>
            <wp:effectExtent l="0" t="0" r="0" b="3175"/>
            <wp:docPr id="94155069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7504" cy="25757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9D3359" w14:textId="32A5CF88" w:rsidR="006135E5" w:rsidRPr="00A46118" w:rsidRDefault="006135E5">
      <w:pPr>
        <w:rPr>
          <w:rFonts w:ascii="Calibri" w:hAnsi="Calibri" w:cs="Calibri"/>
        </w:rPr>
      </w:pPr>
    </w:p>
    <w:p w14:paraId="2A9A72CA" w14:textId="77777777" w:rsidR="008B75FA" w:rsidRDefault="008B75FA">
      <w:r>
        <w:t xml:space="preserve">SHAP plot </w:t>
      </w:r>
      <w:r w:rsidRPr="008B75FA">
        <w:t>detailing differential weighting (importance) of individual morphological features</w:t>
      </w:r>
      <w:r w:rsidRPr="0082264A">
        <w:t xml:space="preserve">. </w:t>
      </w:r>
    </w:p>
    <w:p w14:paraId="6E763597" w14:textId="42C8C0D5" w:rsidR="00B23B0C" w:rsidRPr="0082264A" w:rsidRDefault="00B23B0C">
      <w:r w:rsidRPr="0082264A">
        <w:t>AI, artificial intelligence.</w:t>
      </w:r>
    </w:p>
    <w:p w14:paraId="77BFE2D3" w14:textId="1333FD05" w:rsidR="00944333" w:rsidRPr="00A46118" w:rsidRDefault="00944333" w:rsidP="00A46118">
      <w:pPr>
        <w:spacing w:after="160" w:line="279" w:lineRule="auto"/>
        <w:rPr>
          <w:rFonts w:ascii="Calibri" w:hAnsi="Calibri" w:cs="Calibri"/>
          <w:b/>
        </w:rPr>
      </w:pPr>
    </w:p>
    <w:p w14:paraId="47EA7DBF" w14:textId="27A50855" w:rsidR="00FB370D" w:rsidRPr="00A46118" w:rsidRDefault="00FB370D" w:rsidP="00FB370D">
      <w:pPr>
        <w:spacing w:after="160" w:line="279" w:lineRule="auto"/>
        <w:ind w:left="270"/>
        <w:rPr>
          <w:rFonts w:ascii="Calibri" w:hAnsi="Calibri" w:cs="Calibri"/>
          <w:b/>
        </w:rPr>
      </w:pPr>
    </w:p>
    <w:p w14:paraId="77BA0146" w14:textId="00A8647B" w:rsidR="00FB370D" w:rsidRPr="00A46118" w:rsidRDefault="00FB370D" w:rsidP="00FB370D">
      <w:pPr>
        <w:spacing w:after="160" w:line="279" w:lineRule="auto"/>
        <w:ind w:left="270"/>
        <w:rPr>
          <w:rFonts w:ascii="Calibri" w:hAnsi="Calibri" w:cs="Calibri"/>
          <w:b/>
        </w:rPr>
      </w:pPr>
    </w:p>
    <w:p w14:paraId="6E8CEE17" w14:textId="77777777" w:rsidR="00BE612B" w:rsidRDefault="00BE612B">
      <w:pPr>
        <w:rPr>
          <w:rFonts w:ascii="Calibri" w:hAnsi="Calibri" w:cs="Calibri"/>
          <w:b/>
        </w:rPr>
      </w:pPr>
    </w:p>
    <w:p w14:paraId="4A05D779" w14:textId="77777777" w:rsidR="00BE612B" w:rsidRDefault="00BE612B">
      <w:pPr>
        <w:rPr>
          <w:rFonts w:ascii="Calibri" w:hAnsi="Calibri" w:cs="Calibri"/>
          <w:b/>
        </w:rPr>
      </w:pPr>
    </w:p>
    <w:p w14:paraId="6794AF8B" w14:textId="77777777" w:rsidR="00BE612B" w:rsidRDefault="00BE612B">
      <w:pPr>
        <w:rPr>
          <w:rFonts w:ascii="Calibri" w:hAnsi="Calibri" w:cs="Calibri"/>
          <w:b/>
        </w:rPr>
      </w:pPr>
    </w:p>
    <w:p w14:paraId="24F13A2D" w14:textId="77777777" w:rsidR="00BE612B" w:rsidRDefault="00BE612B">
      <w:pPr>
        <w:rPr>
          <w:rFonts w:ascii="Calibri" w:hAnsi="Calibri" w:cs="Calibri"/>
          <w:b/>
        </w:rPr>
      </w:pPr>
    </w:p>
    <w:p w14:paraId="3731B9AC" w14:textId="77777777" w:rsidR="00BE612B" w:rsidRDefault="00BE612B">
      <w:pPr>
        <w:rPr>
          <w:rFonts w:ascii="Calibri" w:hAnsi="Calibri" w:cs="Calibri"/>
          <w:b/>
        </w:rPr>
      </w:pPr>
    </w:p>
    <w:p w14:paraId="46E53E4C" w14:textId="77777777" w:rsidR="00BE612B" w:rsidRDefault="00BE612B">
      <w:pPr>
        <w:rPr>
          <w:rFonts w:ascii="Calibri" w:hAnsi="Calibri" w:cs="Calibri"/>
          <w:b/>
        </w:rPr>
      </w:pPr>
    </w:p>
    <w:p w14:paraId="380E3552" w14:textId="77777777" w:rsidR="00BE612B" w:rsidRDefault="00BE612B">
      <w:pPr>
        <w:rPr>
          <w:rFonts w:ascii="Calibri" w:hAnsi="Calibri" w:cs="Calibri"/>
          <w:b/>
        </w:rPr>
      </w:pPr>
    </w:p>
    <w:p w14:paraId="300150EB" w14:textId="77777777" w:rsidR="002C7D28" w:rsidRDefault="002C7D28">
      <w:pPr>
        <w:rPr>
          <w:color w:val="000000"/>
          <w:bdr w:val="none" w:sz="0" w:space="0" w:color="auto" w:frame="1"/>
        </w:rPr>
      </w:pPr>
      <w:r>
        <w:rPr>
          <w:color w:val="000000"/>
          <w:bdr w:val="none" w:sz="0" w:space="0" w:color="auto" w:frame="1"/>
        </w:rPr>
        <w:br w:type="page"/>
      </w:r>
    </w:p>
    <w:p w14:paraId="16281B3F" w14:textId="7C11BB62" w:rsidR="00BE612B" w:rsidRPr="0032162E" w:rsidRDefault="00BE612B" w:rsidP="00BE612B">
      <w:pPr>
        <w:rPr>
          <w:b/>
          <w:bCs/>
          <w:color w:val="000000"/>
          <w:bdr w:val="none" w:sz="0" w:space="0" w:color="auto" w:frame="1"/>
        </w:rPr>
      </w:pPr>
      <w:r w:rsidRPr="0032162E">
        <w:rPr>
          <w:b/>
          <w:bCs/>
          <w:color w:val="000000"/>
          <w:bdr w:val="none" w:sz="0" w:space="0" w:color="auto" w:frame="1"/>
        </w:rPr>
        <w:lastRenderedPageBreak/>
        <w:t xml:space="preserve">Table S1.  Cox proportional hazards and C-index analysis on </w:t>
      </w:r>
      <w:r w:rsidR="001F1FBC">
        <w:rPr>
          <w:b/>
          <w:bCs/>
          <w:color w:val="000000"/>
          <w:bdr w:val="none" w:sz="0" w:space="0" w:color="auto" w:frame="1"/>
        </w:rPr>
        <w:t>i</w:t>
      </w:r>
      <w:r w:rsidRPr="0032162E">
        <w:rPr>
          <w:b/>
          <w:bCs/>
          <w:color w:val="000000"/>
          <w:bdr w:val="none" w:sz="0" w:space="0" w:color="auto" w:frame="1"/>
        </w:rPr>
        <w:t xml:space="preserve">maging </w:t>
      </w:r>
      <w:r w:rsidR="001F1FBC">
        <w:rPr>
          <w:b/>
          <w:bCs/>
          <w:color w:val="000000"/>
          <w:bdr w:val="none" w:sz="0" w:space="0" w:color="auto" w:frame="1"/>
        </w:rPr>
        <w:t>f</w:t>
      </w:r>
      <w:r w:rsidRPr="0032162E">
        <w:rPr>
          <w:b/>
          <w:bCs/>
          <w:color w:val="000000"/>
          <w:bdr w:val="none" w:sz="0" w:space="0" w:color="auto" w:frame="1"/>
        </w:rPr>
        <w:t xml:space="preserve">eatures in the </w:t>
      </w:r>
      <w:proofErr w:type="spellStart"/>
      <w:r w:rsidRPr="0032162E">
        <w:rPr>
          <w:b/>
          <w:bCs/>
          <w:color w:val="000000"/>
          <w:bdr w:val="none" w:sz="0" w:space="0" w:color="auto" w:frame="1"/>
        </w:rPr>
        <w:t>PDxBR</w:t>
      </w:r>
      <w:proofErr w:type="spellEnd"/>
      <w:r w:rsidRPr="0032162E">
        <w:rPr>
          <w:b/>
          <w:bCs/>
          <w:color w:val="000000"/>
          <w:bdr w:val="none" w:sz="0" w:space="0" w:color="auto" w:frame="1"/>
        </w:rPr>
        <w:t xml:space="preserve"> </w:t>
      </w:r>
      <w:r w:rsidR="0020079A">
        <w:rPr>
          <w:b/>
          <w:bCs/>
          <w:color w:val="000000"/>
          <w:bdr w:val="none" w:sz="0" w:space="0" w:color="auto" w:frame="1"/>
        </w:rPr>
        <w:t>model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60"/>
        <w:gridCol w:w="1688"/>
        <w:gridCol w:w="1149"/>
        <w:gridCol w:w="1149"/>
        <w:gridCol w:w="1151"/>
        <w:gridCol w:w="1017"/>
        <w:gridCol w:w="1046"/>
      </w:tblGrid>
      <w:tr w:rsidR="00BE612B" w:rsidRPr="00E70F0B" w14:paraId="4E04A0C9" w14:textId="77777777" w:rsidTr="002B4557">
        <w:trPr>
          <w:trHeight w:val="252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349608C" w14:textId="6879CCFF" w:rsidR="00BE612B" w:rsidRPr="00E70F0B" w:rsidRDefault="00BE612B" w:rsidP="00602B5D">
            <w:pPr>
              <w:rPr>
                <w:sz w:val="18"/>
                <w:szCs w:val="18"/>
              </w:rPr>
            </w:pP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D51BE18" w14:textId="77777777" w:rsidR="00BE612B" w:rsidRPr="00E70F0B" w:rsidRDefault="00BE612B" w:rsidP="00602B5D">
            <w:pPr>
              <w:ind w:right="320"/>
              <w:rPr>
                <w:sz w:val="18"/>
                <w:szCs w:val="18"/>
              </w:rPr>
            </w:pPr>
            <w:r w:rsidRPr="00E70F0B">
              <w:rPr>
                <w:b/>
                <w:bCs/>
                <w:color w:val="000000"/>
                <w:sz w:val="18"/>
                <w:szCs w:val="18"/>
              </w:rPr>
              <w:t>Feature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3F67F75" w14:textId="77777777" w:rsidR="00BE612B" w:rsidRPr="00E70F0B" w:rsidRDefault="00BE612B" w:rsidP="00E70F0B">
            <w:pPr>
              <w:ind w:right="320"/>
              <w:jc w:val="center"/>
              <w:rPr>
                <w:sz w:val="18"/>
                <w:szCs w:val="18"/>
              </w:rPr>
            </w:pPr>
            <w:r w:rsidRPr="00E70F0B">
              <w:rPr>
                <w:b/>
                <w:bCs/>
                <w:color w:val="000000"/>
                <w:sz w:val="18"/>
                <w:szCs w:val="18"/>
              </w:rPr>
              <w:t>HR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2844BBA" w14:textId="5FCAD669" w:rsidR="00BE612B" w:rsidRPr="00E70F0B" w:rsidRDefault="00E70F0B" w:rsidP="00E70F0B">
            <w:pPr>
              <w:ind w:right="320"/>
              <w:jc w:val="center"/>
              <w:rPr>
                <w:sz w:val="18"/>
                <w:szCs w:val="18"/>
              </w:rPr>
            </w:pPr>
            <w:r w:rsidRPr="00E70F0B">
              <w:rPr>
                <w:b/>
                <w:bCs/>
                <w:color w:val="000000"/>
                <w:sz w:val="18"/>
                <w:szCs w:val="18"/>
              </w:rPr>
              <w:t xml:space="preserve">95% </w:t>
            </w:r>
            <w:r w:rsidR="00BE612B" w:rsidRPr="00E70F0B">
              <w:rPr>
                <w:b/>
                <w:bCs/>
                <w:color w:val="000000"/>
                <w:sz w:val="18"/>
                <w:szCs w:val="18"/>
              </w:rPr>
              <w:t>CI</w:t>
            </w:r>
            <w:r w:rsidRPr="00E70F0B"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BE612B" w:rsidRPr="00E70F0B">
              <w:rPr>
                <w:b/>
                <w:bCs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859D618" w14:textId="4AB1DB85" w:rsidR="00BE612B" w:rsidRPr="00E70F0B" w:rsidRDefault="00E70F0B" w:rsidP="00E70F0B">
            <w:pPr>
              <w:ind w:right="320"/>
              <w:jc w:val="center"/>
              <w:rPr>
                <w:sz w:val="18"/>
                <w:szCs w:val="18"/>
              </w:rPr>
            </w:pPr>
            <w:r w:rsidRPr="00E70F0B">
              <w:rPr>
                <w:b/>
                <w:bCs/>
                <w:color w:val="000000"/>
                <w:sz w:val="18"/>
                <w:szCs w:val="18"/>
              </w:rPr>
              <w:t xml:space="preserve">95% CI </w:t>
            </w:r>
            <w:r w:rsidR="00BE612B" w:rsidRPr="00E70F0B">
              <w:rPr>
                <w:b/>
                <w:bCs/>
                <w:color w:val="000000"/>
                <w:sz w:val="18"/>
                <w:szCs w:val="18"/>
              </w:rPr>
              <w:t>upper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977210C" w14:textId="243F4E51" w:rsidR="00BE612B" w:rsidRPr="00E70F0B" w:rsidRDefault="00BE612B" w:rsidP="00E70F0B">
            <w:pPr>
              <w:ind w:right="320"/>
              <w:jc w:val="center"/>
              <w:rPr>
                <w:sz w:val="18"/>
                <w:szCs w:val="18"/>
              </w:rPr>
            </w:pPr>
            <w:r w:rsidRPr="00E70F0B">
              <w:rPr>
                <w:b/>
                <w:bCs/>
                <w:color w:val="000000"/>
                <w:sz w:val="18"/>
                <w:szCs w:val="18"/>
              </w:rPr>
              <w:t>P</w:t>
            </w:r>
            <w:r w:rsidR="00E70F0B" w:rsidRPr="00E70F0B"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E70F0B">
              <w:rPr>
                <w:b/>
                <w:bCs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A3BAA65" w14:textId="094BB42F" w:rsidR="00BE612B" w:rsidRPr="00E70F0B" w:rsidRDefault="00BE612B" w:rsidP="00E70F0B">
            <w:pPr>
              <w:ind w:right="320"/>
              <w:jc w:val="center"/>
              <w:rPr>
                <w:sz w:val="18"/>
                <w:szCs w:val="18"/>
              </w:rPr>
            </w:pPr>
            <w:r w:rsidRPr="00E70F0B">
              <w:rPr>
                <w:b/>
                <w:bCs/>
                <w:color w:val="000000"/>
                <w:sz w:val="18"/>
                <w:szCs w:val="18"/>
              </w:rPr>
              <w:t>C</w:t>
            </w:r>
            <w:r w:rsidR="00E70F0B" w:rsidRPr="00E70F0B"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E70F0B">
              <w:rPr>
                <w:b/>
                <w:bCs/>
                <w:color w:val="000000"/>
                <w:sz w:val="18"/>
                <w:szCs w:val="18"/>
              </w:rPr>
              <w:t>index</w:t>
            </w:r>
          </w:p>
        </w:tc>
      </w:tr>
      <w:tr w:rsidR="00BE612B" w:rsidRPr="00E70F0B" w14:paraId="6D00FA37" w14:textId="77777777" w:rsidTr="002B4557">
        <w:trPr>
          <w:trHeight w:val="727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990C6C" w14:textId="77777777" w:rsidR="00BE612B" w:rsidRPr="00E70F0B" w:rsidRDefault="00BE612B" w:rsidP="00602B5D">
            <w:pPr>
              <w:rPr>
                <w:sz w:val="18"/>
                <w:szCs w:val="18"/>
              </w:rPr>
            </w:pPr>
            <w:r w:rsidRPr="00E70F0B">
              <w:rPr>
                <w:color w:val="000000"/>
                <w:sz w:val="18"/>
                <w:szCs w:val="18"/>
              </w:rPr>
              <w:t>Gland Architecture - Sheets (AI Grade)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647E570F" w14:textId="77777777" w:rsidR="00BE612B" w:rsidRPr="00E70F0B" w:rsidRDefault="00BE612B" w:rsidP="00602B5D">
            <w:pPr>
              <w:spacing w:after="540"/>
              <w:rPr>
                <w:sz w:val="18"/>
                <w:szCs w:val="18"/>
              </w:rPr>
            </w:pPr>
            <w:r w:rsidRPr="00E70F0B">
              <w:rPr>
                <w:color w:val="000000"/>
                <w:sz w:val="18"/>
                <w:szCs w:val="18"/>
              </w:rPr>
              <w:t>tumor4_Tubules_x1minus_Sheets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5DDED3C2" w14:textId="77777777" w:rsidR="00BE612B" w:rsidRPr="00E70F0B" w:rsidRDefault="00BE612B" w:rsidP="00E70F0B">
            <w:pPr>
              <w:spacing w:after="540"/>
              <w:jc w:val="center"/>
              <w:rPr>
                <w:sz w:val="18"/>
                <w:szCs w:val="18"/>
              </w:rPr>
            </w:pPr>
            <w:r w:rsidRPr="00E70F0B">
              <w:rPr>
                <w:color w:val="000000"/>
                <w:sz w:val="18"/>
                <w:szCs w:val="18"/>
              </w:rPr>
              <w:t>1.00000e-03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486E963D" w14:textId="47782659" w:rsidR="00BE612B" w:rsidRPr="00E70F0B" w:rsidRDefault="00BE612B" w:rsidP="00E70F0B">
            <w:pPr>
              <w:spacing w:after="540"/>
              <w:jc w:val="center"/>
              <w:rPr>
                <w:sz w:val="18"/>
                <w:szCs w:val="18"/>
              </w:rPr>
            </w:pPr>
            <w:r w:rsidRPr="00E70F0B">
              <w:rPr>
                <w:color w:val="000000"/>
                <w:sz w:val="18"/>
                <w:szCs w:val="18"/>
              </w:rPr>
              <w:t>0.000000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5586770E" w14:textId="77777777" w:rsidR="00BE612B" w:rsidRPr="00E70F0B" w:rsidRDefault="00BE612B" w:rsidP="00E70F0B">
            <w:pPr>
              <w:spacing w:after="540"/>
              <w:jc w:val="center"/>
              <w:rPr>
                <w:sz w:val="18"/>
                <w:szCs w:val="18"/>
              </w:rPr>
            </w:pPr>
            <w:r w:rsidRPr="00E70F0B">
              <w:rPr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22922636" w14:textId="77777777" w:rsidR="00BE612B" w:rsidRPr="00E70F0B" w:rsidRDefault="00BE612B" w:rsidP="00E70F0B">
            <w:pPr>
              <w:spacing w:after="540"/>
              <w:jc w:val="center"/>
              <w:rPr>
                <w:sz w:val="18"/>
                <w:szCs w:val="18"/>
              </w:rPr>
            </w:pPr>
            <w:r w:rsidRPr="00E70F0B">
              <w:rPr>
                <w:color w:val="000000"/>
                <w:sz w:val="18"/>
                <w:szCs w:val="18"/>
              </w:rPr>
              <w:t>1.86e-06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5BD09C17" w14:textId="77777777" w:rsidR="00BE612B" w:rsidRPr="00E70F0B" w:rsidRDefault="00BE612B" w:rsidP="00E70F0B">
            <w:pPr>
              <w:spacing w:after="540"/>
              <w:jc w:val="center"/>
              <w:rPr>
                <w:sz w:val="18"/>
                <w:szCs w:val="18"/>
              </w:rPr>
            </w:pPr>
            <w:r w:rsidRPr="00E70F0B">
              <w:rPr>
                <w:color w:val="000000"/>
                <w:sz w:val="18"/>
                <w:szCs w:val="18"/>
              </w:rPr>
              <w:t>0.364</w:t>
            </w:r>
          </w:p>
        </w:tc>
      </w:tr>
      <w:tr w:rsidR="00BE612B" w:rsidRPr="00E70F0B" w14:paraId="22E6C2A9" w14:textId="77777777" w:rsidTr="002B4557">
        <w:trPr>
          <w:trHeight w:val="727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8C0458" w14:textId="77777777" w:rsidR="00BE612B" w:rsidRPr="00E70F0B" w:rsidRDefault="00BE612B" w:rsidP="00602B5D">
            <w:pPr>
              <w:rPr>
                <w:sz w:val="18"/>
                <w:szCs w:val="18"/>
              </w:rPr>
            </w:pPr>
            <w:r w:rsidRPr="00E70F0B">
              <w:rPr>
                <w:color w:val="000000"/>
                <w:sz w:val="18"/>
                <w:szCs w:val="18"/>
              </w:rPr>
              <w:t>Gland Architecture - Tubules (AI Grade)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6B8F8141" w14:textId="77777777" w:rsidR="00BE612B" w:rsidRPr="00E70F0B" w:rsidRDefault="00BE612B" w:rsidP="00602B5D">
            <w:pPr>
              <w:spacing w:after="540"/>
              <w:rPr>
                <w:sz w:val="18"/>
                <w:szCs w:val="18"/>
              </w:rPr>
            </w:pPr>
            <w:r w:rsidRPr="00E70F0B">
              <w:rPr>
                <w:color w:val="000000"/>
                <w:sz w:val="18"/>
                <w:szCs w:val="18"/>
              </w:rPr>
              <w:t>tumor4_Sheetsx_x1minus_Tubulesx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7B5E79EB" w14:textId="77777777" w:rsidR="00BE612B" w:rsidRPr="00E70F0B" w:rsidRDefault="00BE612B" w:rsidP="00E70F0B">
            <w:pPr>
              <w:spacing w:after="540"/>
              <w:jc w:val="center"/>
              <w:rPr>
                <w:sz w:val="18"/>
                <w:szCs w:val="18"/>
              </w:rPr>
            </w:pPr>
            <w:r w:rsidRPr="00E70F0B">
              <w:rPr>
                <w:color w:val="000000"/>
                <w:sz w:val="18"/>
                <w:szCs w:val="18"/>
              </w:rPr>
              <w:t>1.03210e+01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72782E5E" w14:textId="3B6C0E8A" w:rsidR="00BE612B" w:rsidRPr="00E70F0B" w:rsidRDefault="00BE612B" w:rsidP="00E70F0B">
            <w:pPr>
              <w:spacing w:after="540"/>
              <w:jc w:val="center"/>
              <w:rPr>
                <w:sz w:val="18"/>
                <w:szCs w:val="18"/>
              </w:rPr>
            </w:pPr>
            <w:r w:rsidRPr="00E70F0B">
              <w:rPr>
                <w:color w:val="000000"/>
                <w:sz w:val="18"/>
                <w:szCs w:val="18"/>
              </w:rPr>
              <w:t>3.798000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0797D20D" w14:textId="77777777" w:rsidR="00BE612B" w:rsidRPr="00E70F0B" w:rsidRDefault="00BE612B" w:rsidP="00E70F0B">
            <w:pPr>
              <w:spacing w:after="540"/>
              <w:jc w:val="center"/>
              <w:rPr>
                <w:sz w:val="18"/>
                <w:szCs w:val="18"/>
              </w:rPr>
            </w:pPr>
            <w:r w:rsidRPr="00E70F0B">
              <w:rPr>
                <w:color w:val="000000"/>
                <w:sz w:val="18"/>
                <w:szCs w:val="18"/>
              </w:rPr>
              <w:t>28.048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6661E09C" w14:textId="77777777" w:rsidR="00BE612B" w:rsidRPr="00E70F0B" w:rsidRDefault="00BE612B" w:rsidP="00E70F0B">
            <w:pPr>
              <w:spacing w:after="540"/>
              <w:jc w:val="center"/>
              <w:rPr>
                <w:sz w:val="18"/>
                <w:szCs w:val="18"/>
              </w:rPr>
            </w:pPr>
            <w:r w:rsidRPr="00E70F0B">
              <w:rPr>
                <w:color w:val="000000"/>
                <w:sz w:val="18"/>
                <w:szCs w:val="18"/>
              </w:rPr>
              <w:t>4.74e-06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53F2C119" w14:textId="77777777" w:rsidR="00BE612B" w:rsidRPr="00E70F0B" w:rsidRDefault="00BE612B" w:rsidP="00E70F0B">
            <w:pPr>
              <w:spacing w:after="540"/>
              <w:jc w:val="center"/>
              <w:rPr>
                <w:sz w:val="18"/>
                <w:szCs w:val="18"/>
              </w:rPr>
            </w:pPr>
            <w:r w:rsidRPr="00E70F0B">
              <w:rPr>
                <w:color w:val="000000"/>
                <w:sz w:val="18"/>
                <w:szCs w:val="18"/>
              </w:rPr>
              <w:t>0.626</w:t>
            </w:r>
          </w:p>
        </w:tc>
      </w:tr>
      <w:tr w:rsidR="00BE612B" w:rsidRPr="00E70F0B" w14:paraId="0EAB37AF" w14:textId="77777777" w:rsidTr="002B4557">
        <w:trPr>
          <w:trHeight w:val="506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09C69A6D" w14:textId="77777777" w:rsidR="00BE612B" w:rsidRPr="00E70F0B" w:rsidRDefault="00BE612B" w:rsidP="00602B5D">
            <w:pPr>
              <w:rPr>
                <w:sz w:val="18"/>
                <w:szCs w:val="18"/>
              </w:rPr>
            </w:pPr>
            <w:r w:rsidRPr="00E70F0B">
              <w:rPr>
                <w:color w:val="000000"/>
                <w:sz w:val="18"/>
                <w:szCs w:val="18"/>
              </w:rPr>
              <w:t>Nuclear Pleomorphism (AI Grade)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231EF096" w14:textId="77777777" w:rsidR="00BE612B" w:rsidRPr="00E70F0B" w:rsidRDefault="00BE612B" w:rsidP="00602B5D">
            <w:pPr>
              <w:spacing w:after="540"/>
              <w:rPr>
                <w:sz w:val="18"/>
                <w:szCs w:val="18"/>
              </w:rPr>
            </w:pPr>
            <w:proofErr w:type="spellStart"/>
            <w:r w:rsidRPr="00E70F0B">
              <w:rPr>
                <w:color w:val="000000"/>
                <w:sz w:val="18"/>
                <w:szCs w:val="18"/>
              </w:rPr>
              <w:t>NucleiSizeHighByAveInvEpi</w:t>
            </w:r>
            <w:proofErr w:type="spellEnd"/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75006BAD" w14:textId="39D2AFF9" w:rsidR="00BE612B" w:rsidRPr="00E70F0B" w:rsidRDefault="00BE612B" w:rsidP="00E70F0B">
            <w:pPr>
              <w:spacing w:after="540"/>
              <w:jc w:val="center"/>
              <w:rPr>
                <w:sz w:val="18"/>
                <w:szCs w:val="18"/>
              </w:rPr>
            </w:pPr>
            <w:r w:rsidRPr="00E70F0B">
              <w:rPr>
                <w:color w:val="000000"/>
                <w:sz w:val="18"/>
                <w:szCs w:val="18"/>
              </w:rPr>
              <w:t>1.88100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2C2FCD1A" w14:textId="77777777" w:rsidR="00BE612B" w:rsidRPr="00E70F0B" w:rsidRDefault="00BE612B" w:rsidP="00E70F0B">
            <w:pPr>
              <w:spacing w:after="540"/>
              <w:jc w:val="center"/>
              <w:rPr>
                <w:sz w:val="18"/>
                <w:szCs w:val="18"/>
              </w:rPr>
            </w:pPr>
            <w:r w:rsidRPr="00E70F0B">
              <w:rPr>
                <w:color w:val="000000"/>
                <w:sz w:val="18"/>
                <w:szCs w:val="18"/>
              </w:rPr>
              <w:t>9.520000e-01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40DC1EA9" w14:textId="77777777" w:rsidR="00BE612B" w:rsidRPr="00E70F0B" w:rsidRDefault="00BE612B" w:rsidP="00E70F0B">
            <w:pPr>
              <w:spacing w:after="540"/>
              <w:jc w:val="center"/>
              <w:rPr>
                <w:sz w:val="18"/>
                <w:szCs w:val="18"/>
              </w:rPr>
            </w:pPr>
            <w:r w:rsidRPr="00E70F0B">
              <w:rPr>
                <w:color w:val="000000"/>
                <w:sz w:val="18"/>
                <w:szCs w:val="18"/>
              </w:rPr>
              <w:t>3.720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5791066B" w14:textId="77777777" w:rsidR="00BE612B" w:rsidRPr="00E70F0B" w:rsidRDefault="00BE612B" w:rsidP="00E70F0B">
            <w:pPr>
              <w:spacing w:after="540"/>
              <w:jc w:val="center"/>
              <w:rPr>
                <w:sz w:val="18"/>
                <w:szCs w:val="18"/>
              </w:rPr>
            </w:pPr>
            <w:r w:rsidRPr="00E70F0B">
              <w:rPr>
                <w:color w:val="000000"/>
                <w:sz w:val="18"/>
                <w:szCs w:val="18"/>
              </w:rPr>
              <w:t>6.92e-02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71B02C95" w14:textId="77777777" w:rsidR="00BE612B" w:rsidRPr="00E70F0B" w:rsidRDefault="00BE612B" w:rsidP="00E70F0B">
            <w:pPr>
              <w:spacing w:after="540"/>
              <w:jc w:val="center"/>
              <w:rPr>
                <w:sz w:val="18"/>
                <w:szCs w:val="18"/>
              </w:rPr>
            </w:pPr>
            <w:r w:rsidRPr="00E70F0B">
              <w:rPr>
                <w:color w:val="000000"/>
                <w:sz w:val="18"/>
                <w:szCs w:val="18"/>
              </w:rPr>
              <w:t>0.541</w:t>
            </w:r>
          </w:p>
        </w:tc>
      </w:tr>
      <w:tr w:rsidR="00BE612B" w:rsidRPr="00E70F0B" w14:paraId="1CB9AE66" w14:textId="77777777" w:rsidTr="002B4557">
        <w:trPr>
          <w:trHeight w:val="506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5983E919" w14:textId="77777777" w:rsidR="00BE612B" w:rsidRPr="00E70F0B" w:rsidRDefault="00BE612B" w:rsidP="00602B5D">
            <w:pPr>
              <w:rPr>
                <w:sz w:val="18"/>
                <w:szCs w:val="18"/>
              </w:rPr>
            </w:pPr>
            <w:r w:rsidRPr="00E70F0B">
              <w:rPr>
                <w:color w:val="000000"/>
                <w:sz w:val="18"/>
                <w:szCs w:val="18"/>
              </w:rPr>
              <w:t>Proliferation - Ratio of Mitotic Figures (AI Grade)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34924A96" w14:textId="77777777" w:rsidR="00BE612B" w:rsidRPr="00E70F0B" w:rsidRDefault="00BE612B" w:rsidP="00602B5D">
            <w:pPr>
              <w:spacing w:after="540"/>
              <w:rPr>
                <w:sz w:val="18"/>
                <w:szCs w:val="18"/>
              </w:rPr>
            </w:pPr>
            <w:proofErr w:type="spellStart"/>
            <w:r w:rsidRPr="00E70F0B">
              <w:rPr>
                <w:color w:val="000000"/>
                <w:sz w:val="18"/>
                <w:szCs w:val="18"/>
              </w:rPr>
              <w:t>MitoNucleiRatioInvEpi</w:t>
            </w:r>
            <w:proofErr w:type="spellEnd"/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6B44228C" w14:textId="77777777" w:rsidR="00BE612B" w:rsidRPr="00E70F0B" w:rsidRDefault="00BE612B" w:rsidP="00E70F0B">
            <w:pPr>
              <w:spacing w:after="540"/>
              <w:jc w:val="center"/>
              <w:rPr>
                <w:sz w:val="18"/>
                <w:szCs w:val="18"/>
              </w:rPr>
            </w:pPr>
            <w:r w:rsidRPr="00E70F0B">
              <w:rPr>
                <w:color w:val="000000"/>
                <w:sz w:val="18"/>
                <w:szCs w:val="18"/>
              </w:rPr>
              <w:t>1.18371e+204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2FEE4EB2" w14:textId="77777777" w:rsidR="00BE612B" w:rsidRPr="00E70F0B" w:rsidRDefault="00BE612B" w:rsidP="00E70F0B">
            <w:pPr>
              <w:spacing w:after="540"/>
              <w:jc w:val="center"/>
              <w:rPr>
                <w:sz w:val="18"/>
                <w:szCs w:val="18"/>
              </w:rPr>
            </w:pPr>
            <w:r w:rsidRPr="00E70F0B">
              <w:rPr>
                <w:color w:val="000000"/>
                <w:sz w:val="18"/>
                <w:szCs w:val="18"/>
              </w:rPr>
              <w:t>3.830409e+43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644DC37A" w14:textId="2E7ABBFF" w:rsidR="00BE612B" w:rsidRPr="00E70F0B" w:rsidRDefault="00E70F0B" w:rsidP="00E70F0B">
            <w:pPr>
              <w:spacing w:after="54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finity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1650FDBC" w14:textId="77777777" w:rsidR="00BE612B" w:rsidRPr="00E70F0B" w:rsidRDefault="00BE612B" w:rsidP="00E70F0B">
            <w:pPr>
              <w:spacing w:after="540"/>
              <w:jc w:val="center"/>
              <w:rPr>
                <w:sz w:val="18"/>
                <w:szCs w:val="18"/>
              </w:rPr>
            </w:pPr>
            <w:r w:rsidRPr="00E70F0B">
              <w:rPr>
                <w:color w:val="000000"/>
                <w:sz w:val="18"/>
                <w:szCs w:val="18"/>
              </w:rPr>
              <w:t>1.27e-02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3C22C3AE" w14:textId="77777777" w:rsidR="00BE612B" w:rsidRPr="00E70F0B" w:rsidRDefault="00BE612B" w:rsidP="00E70F0B">
            <w:pPr>
              <w:spacing w:after="540"/>
              <w:jc w:val="center"/>
              <w:rPr>
                <w:sz w:val="18"/>
                <w:szCs w:val="18"/>
              </w:rPr>
            </w:pPr>
            <w:r w:rsidRPr="00E70F0B">
              <w:rPr>
                <w:color w:val="000000"/>
                <w:sz w:val="18"/>
                <w:szCs w:val="18"/>
              </w:rPr>
              <w:t>0.572</w:t>
            </w:r>
          </w:p>
        </w:tc>
      </w:tr>
    </w:tbl>
    <w:p w14:paraId="3B468A2B" w14:textId="56FC92C2" w:rsidR="00CD6AF0" w:rsidRDefault="00CD6AF0">
      <w:pPr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br w:type="page"/>
      </w:r>
    </w:p>
    <w:p w14:paraId="741A5F75" w14:textId="77777777" w:rsidR="00FD051D" w:rsidRPr="00666FD5" w:rsidRDefault="00FD051D" w:rsidP="00FD051D">
      <w:pPr>
        <w:rPr>
          <w:rFonts w:ascii="Aptos" w:eastAsia="Aptos" w:hAnsi="Aptos" w:cs="Aptos"/>
          <w:b/>
          <w:bCs/>
          <w:sz w:val="20"/>
          <w:szCs w:val="20"/>
        </w:rPr>
      </w:pPr>
      <w:r w:rsidRPr="00474B5C">
        <w:rPr>
          <w:b/>
          <w:bCs/>
        </w:rPr>
        <w:lastRenderedPageBreak/>
        <w:t>Table S</w:t>
      </w:r>
      <w:r>
        <w:rPr>
          <w:b/>
          <w:bCs/>
        </w:rPr>
        <w:t>2</w:t>
      </w:r>
      <w:r w:rsidRPr="00474B5C">
        <w:rPr>
          <w:b/>
          <w:bCs/>
        </w:rPr>
        <w:t>. Event types* stratified by risk group and assay type</w:t>
      </w:r>
    </w:p>
    <w:p w14:paraId="32CCF2E8" w14:textId="77777777" w:rsidR="00FD051D" w:rsidRDefault="00FD051D" w:rsidP="00FD051D">
      <w:pPr>
        <w:widowControl w:val="0"/>
        <w:rPr>
          <w:rFonts w:ascii="Verdana" w:eastAsia="Verdana" w:hAnsi="Verdana" w:cs="Verdana"/>
        </w:rPr>
      </w:pPr>
    </w:p>
    <w:tbl>
      <w:tblPr>
        <w:tblStyle w:val="TableGridLight"/>
        <w:tblW w:w="10100" w:type="dxa"/>
        <w:tblInd w:w="-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3240"/>
        <w:gridCol w:w="1076"/>
        <w:gridCol w:w="1274"/>
        <w:gridCol w:w="1274"/>
        <w:gridCol w:w="1569"/>
        <w:gridCol w:w="294"/>
        <w:gridCol w:w="1373"/>
      </w:tblGrid>
      <w:tr w:rsidR="00FD051D" w:rsidRPr="0048485A" w14:paraId="5FAFBA2C" w14:textId="77777777" w:rsidTr="00602B5D">
        <w:trPr>
          <w:trHeight w:val="642"/>
        </w:trPr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8F7B3B" w14:textId="77777777" w:rsidR="00FD051D" w:rsidRPr="0048485A" w:rsidRDefault="00FD051D" w:rsidP="00602B5D">
            <w:pPr>
              <w:widowControl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77752D" w14:textId="77777777" w:rsidR="00FD051D" w:rsidRPr="0048485A" w:rsidRDefault="00FD051D" w:rsidP="00602B5D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 w:rsidRPr="0048485A">
              <w:rPr>
                <w:b/>
                <w:bCs/>
                <w:sz w:val="20"/>
                <w:szCs w:val="20"/>
              </w:rPr>
              <w:t>D</w:t>
            </w:r>
            <w:r w:rsidRPr="00B60370">
              <w:rPr>
                <w:b/>
                <w:bCs/>
                <w:sz w:val="20"/>
                <w:szCs w:val="20"/>
              </w:rPr>
              <w:t>eath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D72B05" w14:textId="77777777" w:rsidR="00FD051D" w:rsidRPr="0048485A" w:rsidRDefault="00FD051D" w:rsidP="00602B5D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ast known follow-up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9A3954" w14:textId="77777777" w:rsidR="00FD051D" w:rsidRPr="0048485A" w:rsidRDefault="00FD051D" w:rsidP="00602B5D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 w:rsidRPr="0048485A">
              <w:rPr>
                <w:b/>
                <w:bCs/>
                <w:sz w:val="20"/>
                <w:szCs w:val="20"/>
              </w:rPr>
              <w:t>M</w:t>
            </w:r>
            <w:r w:rsidRPr="00B60370">
              <w:rPr>
                <w:b/>
                <w:bCs/>
                <w:sz w:val="20"/>
                <w:szCs w:val="20"/>
              </w:rPr>
              <w:t>etastasis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6358A" w14:textId="77777777" w:rsidR="00FD051D" w:rsidRPr="0048485A" w:rsidRDefault="00FD051D" w:rsidP="00602B5D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 w:rsidRPr="0048485A">
              <w:rPr>
                <w:b/>
                <w:bCs/>
                <w:sz w:val="20"/>
                <w:szCs w:val="20"/>
              </w:rPr>
              <w:t>Recurrence*</w:t>
            </w:r>
            <w:r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94" w:type="dxa"/>
            <w:tcBorders>
              <w:top w:val="single" w:sz="4" w:space="0" w:color="auto"/>
              <w:bottom w:val="single" w:sz="4" w:space="0" w:color="auto"/>
            </w:tcBorders>
          </w:tcPr>
          <w:p w14:paraId="6890C9CB" w14:textId="77777777" w:rsidR="00FD051D" w:rsidRPr="0048485A" w:rsidRDefault="00FD051D" w:rsidP="00602B5D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9A68B6" w14:textId="77777777" w:rsidR="00FD051D" w:rsidRPr="0048485A" w:rsidRDefault="00FD051D" w:rsidP="00602B5D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 w:rsidRPr="0048485A">
              <w:rPr>
                <w:b/>
                <w:bCs/>
                <w:sz w:val="20"/>
                <w:szCs w:val="20"/>
              </w:rPr>
              <w:t>Subtotal (n)</w:t>
            </w:r>
          </w:p>
        </w:tc>
      </w:tr>
      <w:tr w:rsidR="00FD051D" w:rsidRPr="0048485A" w14:paraId="3AC40E9B" w14:textId="77777777" w:rsidTr="00602B5D">
        <w:trPr>
          <w:trHeight w:val="362"/>
        </w:trPr>
        <w:tc>
          <w:tcPr>
            <w:tcW w:w="3240" w:type="dxa"/>
            <w:tcBorders>
              <w:top w:val="single" w:sz="4" w:space="0" w:color="auto"/>
            </w:tcBorders>
            <w:vAlign w:val="center"/>
          </w:tcPr>
          <w:p w14:paraId="738622B1" w14:textId="77777777" w:rsidR="00FD051D" w:rsidRPr="0048485A" w:rsidRDefault="00FD051D" w:rsidP="00602B5D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48485A">
              <w:rPr>
                <w:b/>
                <w:bCs/>
                <w:sz w:val="20"/>
                <w:szCs w:val="20"/>
              </w:rPr>
              <w:t>Actual Events, n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vAlign w:val="center"/>
          </w:tcPr>
          <w:p w14:paraId="7BEDD20A" w14:textId="77777777" w:rsidR="00FD051D" w:rsidRPr="0048485A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  <w:r w:rsidRPr="0048485A">
              <w:rPr>
                <w:sz w:val="20"/>
                <w:szCs w:val="20"/>
              </w:rPr>
              <w:t>81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14:paraId="6D9FBF7E" w14:textId="77777777" w:rsidR="00FD051D" w:rsidRPr="0048485A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9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14:paraId="24823A57" w14:textId="77777777" w:rsidR="00FD051D" w:rsidRPr="0048485A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  <w:r w:rsidRPr="0048485A">
              <w:rPr>
                <w:sz w:val="20"/>
                <w:szCs w:val="20"/>
              </w:rPr>
              <w:t>25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vAlign w:val="center"/>
          </w:tcPr>
          <w:p w14:paraId="3304CEEF" w14:textId="77777777" w:rsidR="00FD051D" w:rsidRPr="0048485A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  <w:r w:rsidRPr="0048485A">
              <w:rPr>
                <w:sz w:val="20"/>
                <w:szCs w:val="20"/>
              </w:rPr>
              <w:t>24</w:t>
            </w:r>
          </w:p>
        </w:tc>
        <w:tc>
          <w:tcPr>
            <w:tcW w:w="294" w:type="dxa"/>
            <w:tcBorders>
              <w:top w:val="single" w:sz="4" w:space="0" w:color="auto"/>
            </w:tcBorders>
          </w:tcPr>
          <w:p w14:paraId="5A836A8F" w14:textId="77777777" w:rsidR="00FD051D" w:rsidRPr="0048485A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single" w:sz="4" w:space="0" w:color="auto"/>
            </w:tcBorders>
            <w:vAlign w:val="center"/>
          </w:tcPr>
          <w:p w14:paraId="7E9BD194" w14:textId="77777777" w:rsidR="00FD051D" w:rsidRPr="0048485A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  <w:r w:rsidRPr="0048485A">
              <w:rPr>
                <w:sz w:val="20"/>
                <w:szCs w:val="20"/>
              </w:rPr>
              <w:t>130</w:t>
            </w:r>
          </w:p>
        </w:tc>
      </w:tr>
      <w:tr w:rsidR="00FD051D" w:rsidRPr="0048485A" w14:paraId="0E78DDC1" w14:textId="77777777" w:rsidTr="00602B5D">
        <w:trPr>
          <w:trHeight w:val="362"/>
        </w:trPr>
        <w:tc>
          <w:tcPr>
            <w:tcW w:w="3240" w:type="dxa"/>
            <w:vAlign w:val="center"/>
          </w:tcPr>
          <w:p w14:paraId="0E71231C" w14:textId="77777777" w:rsidR="00FD051D" w:rsidRPr="0048485A" w:rsidRDefault="00FD051D" w:rsidP="00602B5D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B60370">
              <w:rPr>
                <w:b/>
                <w:bCs/>
                <w:sz w:val="20"/>
                <w:szCs w:val="20"/>
              </w:rPr>
              <w:t>Risk Group</w:t>
            </w:r>
            <w:r w:rsidRPr="0048485A">
              <w:rPr>
                <w:b/>
                <w:bCs/>
                <w:sz w:val="20"/>
                <w:szCs w:val="20"/>
              </w:rPr>
              <w:t>, n (%)</w:t>
            </w:r>
          </w:p>
        </w:tc>
        <w:tc>
          <w:tcPr>
            <w:tcW w:w="1076" w:type="dxa"/>
            <w:vAlign w:val="center"/>
          </w:tcPr>
          <w:p w14:paraId="255C91A3" w14:textId="77777777" w:rsidR="00FD051D" w:rsidRPr="0048485A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74" w:type="dxa"/>
            <w:vAlign w:val="center"/>
          </w:tcPr>
          <w:p w14:paraId="6B4BD0FC" w14:textId="77777777" w:rsidR="00FD051D" w:rsidRPr="0048485A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74" w:type="dxa"/>
            <w:vAlign w:val="center"/>
          </w:tcPr>
          <w:p w14:paraId="569D4B48" w14:textId="77777777" w:rsidR="00FD051D" w:rsidRPr="0048485A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69" w:type="dxa"/>
            <w:vAlign w:val="center"/>
          </w:tcPr>
          <w:p w14:paraId="6B5DED09" w14:textId="77777777" w:rsidR="00FD051D" w:rsidRPr="0048485A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94" w:type="dxa"/>
          </w:tcPr>
          <w:p w14:paraId="0D5B50FB" w14:textId="77777777" w:rsidR="00FD051D" w:rsidRPr="0048485A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373" w:type="dxa"/>
            <w:vAlign w:val="center"/>
          </w:tcPr>
          <w:p w14:paraId="033E7771" w14:textId="77777777" w:rsidR="00FD051D" w:rsidRPr="0048485A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FD051D" w:rsidRPr="0048485A" w14:paraId="78B45EC3" w14:textId="77777777" w:rsidTr="00602B5D">
        <w:trPr>
          <w:trHeight w:val="362"/>
        </w:trPr>
        <w:tc>
          <w:tcPr>
            <w:tcW w:w="3240" w:type="dxa"/>
            <w:vAlign w:val="center"/>
          </w:tcPr>
          <w:p w14:paraId="4DDFF554" w14:textId="584AE897" w:rsidR="00FD051D" w:rsidRPr="00B60370" w:rsidRDefault="00FD051D" w:rsidP="00602B5D">
            <w:pPr>
              <w:widowControl w:val="0"/>
              <w:rPr>
                <w:b/>
                <w:bCs/>
                <w:sz w:val="20"/>
                <w:szCs w:val="20"/>
              </w:rPr>
            </w:pPr>
            <w:proofErr w:type="spellStart"/>
            <w:r w:rsidRPr="00B60370">
              <w:rPr>
                <w:b/>
                <w:bCs/>
                <w:sz w:val="20"/>
                <w:szCs w:val="20"/>
              </w:rPr>
              <w:t>PDxBR</w:t>
            </w:r>
            <w:proofErr w:type="spellEnd"/>
          </w:p>
        </w:tc>
        <w:tc>
          <w:tcPr>
            <w:tcW w:w="1076" w:type="dxa"/>
            <w:vAlign w:val="center"/>
          </w:tcPr>
          <w:p w14:paraId="23D37B8C" w14:textId="77777777" w:rsidR="00FD051D" w:rsidRPr="0048485A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74" w:type="dxa"/>
            <w:vAlign w:val="center"/>
          </w:tcPr>
          <w:p w14:paraId="03377025" w14:textId="77777777" w:rsidR="00FD051D" w:rsidRPr="0048485A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74" w:type="dxa"/>
            <w:vAlign w:val="center"/>
          </w:tcPr>
          <w:p w14:paraId="00D5FD75" w14:textId="77777777" w:rsidR="00FD051D" w:rsidRPr="0048485A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69" w:type="dxa"/>
            <w:vAlign w:val="center"/>
          </w:tcPr>
          <w:p w14:paraId="2C6925F5" w14:textId="77777777" w:rsidR="00FD051D" w:rsidRPr="0048485A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94" w:type="dxa"/>
          </w:tcPr>
          <w:p w14:paraId="58E1F82C" w14:textId="77777777" w:rsidR="00FD051D" w:rsidRPr="0048485A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373" w:type="dxa"/>
            <w:vAlign w:val="center"/>
          </w:tcPr>
          <w:p w14:paraId="6FFA845A" w14:textId="77777777" w:rsidR="00FD051D" w:rsidRPr="0048485A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FD051D" w:rsidRPr="0048485A" w14:paraId="6F110713" w14:textId="77777777" w:rsidTr="00602B5D">
        <w:trPr>
          <w:trHeight w:val="362"/>
        </w:trPr>
        <w:tc>
          <w:tcPr>
            <w:tcW w:w="3240" w:type="dxa"/>
            <w:vAlign w:val="center"/>
          </w:tcPr>
          <w:p w14:paraId="3AA45899" w14:textId="7C4960D7" w:rsidR="00FD051D" w:rsidRPr="0048485A" w:rsidRDefault="00FD051D" w:rsidP="00602B5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proofErr w:type="gramStart"/>
            <w:r>
              <w:rPr>
                <w:sz w:val="20"/>
                <w:szCs w:val="20"/>
              </w:rPr>
              <w:t>L</w:t>
            </w:r>
            <w:r w:rsidRPr="0048485A">
              <w:rPr>
                <w:sz w:val="20"/>
                <w:szCs w:val="20"/>
              </w:rPr>
              <w:t>ow</w:t>
            </w:r>
            <w:r>
              <w:rPr>
                <w:sz w:val="20"/>
                <w:szCs w:val="20"/>
              </w:rPr>
              <w:t>-r</w:t>
            </w:r>
            <w:r w:rsidRPr="0048485A">
              <w:rPr>
                <w:sz w:val="20"/>
                <w:szCs w:val="20"/>
              </w:rPr>
              <w:t>isk</w:t>
            </w:r>
            <w:proofErr w:type="gramEnd"/>
          </w:p>
        </w:tc>
        <w:tc>
          <w:tcPr>
            <w:tcW w:w="1076" w:type="dxa"/>
            <w:vAlign w:val="center"/>
          </w:tcPr>
          <w:p w14:paraId="4DE7C5DD" w14:textId="77777777" w:rsidR="00FD051D" w:rsidRPr="0048485A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  <w:r w:rsidRPr="0048485A">
              <w:rPr>
                <w:sz w:val="20"/>
                <w:szCs w:val="20"/>
              </w:rPr>
              <w:t>20 (24.7)</w:t>
            </w:r>
          </w:p>
        </w:tc>
        <w:tc>
          <w:tcPr>
            <w:tcW w:w="1274" w:type="dxa"/>
            <w:vAlign w:val="center"/>
          </w:tcPr>
          <w:p w14:paraId="4F9E98C9" w14:textId="77777777" w:rsidR="00FD051D" w:rsidRPr="0048485A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  <w:r w:rsidRPr="0048485A">
              <w:rPr>
                <w:sz w:val="20"/>
                <w:szCs w:val="20"/>
              </w:rPr>
              <w:t>361 (59.3)</w:t>
            </w:r>
          </w:p>
        </w:tc>
        <w:tc>
          <w:tcPr>
            <w:tcW w:w="1274" w:type="dxa"/>
            <w:vAlign w:val="center"/>
          </w:tcPr>
          <w:p w14:paraId="12582745" w14:textId="77777777" w:rsidR="00FD051D" w:rsidRPr="0048485A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  <w:r w:rsidRPr="0048485A">
              <w:rPr>
                <w:sz w:val="20"/>
                <w:szCs w:val="20"/>
              </w:rPr>
              <w:t>9 (36</w:t>
            </w:r>
            <w:r>
              <w:rPr>
                <w:sz w:val="20"/>
                <w:szCs w:val="20"/>
              </w:rPr>
              <w:t>.0</w:t>
            </w:r>
            <w:r w:rsidRPr="0048485A">
              <w:rPr>
                <w:sz w:val="20"/>
                <w:szCs w:val="20"/>
              </w:rPr>
              <w:t>)</w:t>
            </w:r>
          </w:p>
        </w:tc>
        <w:tc>
          <w:tcPr>
            <w:tcW w:w="1569" w:type="dxa"/>
            <w:vAlign w:val="center"/>
          </w:tcPr>
          <w:p w14:paraId="5AE74A25" w14:textId="77777777" w:rsidR="00FD051D" w:rsidRPr="0048485A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  <w:r w:rsidRPr="0048485A">
              <w:rPr>
                <w:sz w:val="20"/>
                <w:szCs w:val="20"/>
              </w:rPr>
              <w:t>10 (41.7)</w:t>
            </w:r>
          </w:p>
        </w:tc>
        <w:tc>
          <w:tcPr>
            <w:tcW w:w="294" w:type="dxa"/>
          </w:tcPr>
          <w:p w14:paraId="7614639A" w14:textId="77777777" w:rsidR="00FD051D" w:rsidRPr="0048485A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373" w:type="dxa"/>
            <w:vAlign w:val="center"/>
          </w:tcPr>
          <w:p w14:paraId="073DF5F2" w14:textId="77777777" w:rsidR="00FD051D" w:rsidRPr="0048485A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  <w:r w:rsidRPr="0048485A">
              <w:rPr>
                <w:sz w:val="20"/>
                <w:szCs w:val="20"/>
              </w:rPr>
              <w:t>400</w:t>
            </w:r>
          </w:p>
        </w:tc>
      </w:tr>
      <w:tr w:rsidR="00FD051D" w:rsidRPr="0048485A" w14:paraId="7F958E98" w14:textId="77777777" w:rsidTr="00602B5D">
        <w:trPr>
          <w:trHeight w:val="362"/>
        </w:trPr>
        <w:tc>
          <w:tcPr>
            <w:tcW w:w="3240" w:type="dxa"/>
            <w:vAlign w:val="center"/>
          </w:tcPr>
          <w:p w14:paraId="7B494CA6" w14:textId="69349DB7" w:rsidR="00FD051D" w:rsidRPr="0048485A" w:rsidRDefault="00FD051D" w:rsidP="00602B5D">
            <w:pPr>
              <w:widowControl w:val="0"/>
              <w:rPr>
                <w:sz w:val="20"/>
                <w:szCs w:val="20"/>
              </w:rPr>
            </w:pPr>
            <w:r w:rsidRPr="0048485A">
              <w:rPr>
                <w:sz w:val="20"/>
                <w:szCs w:val="20"/>
              </w:rPr>
              <w:t xml:space="preserve">  High</w:t>
            </w:r>
            <w:r>
              <w:rPr>
                <w:sz w:val="20"/>
                <w:szCs w:val="20"/>
              </w:rPr>
              <w:t>-r</w:t>
            </w:r>
            <w:r w:rsidRPr="0048485A">
              <w:rPr>
                <w:sz w:val="20"/>
                <w:szCs w:val="20"/>
              </w:rPr>
              <w:t>isk</w:t>
            </w:r>
          </w:p>
        </w:tc>
        <w:tc>
          <w:tcPr>
            <w:tcW w:w="1076" w:type="dxa"/>
            <w:vAlign w:val="center"/>
          </w:tcPr>
          <w:p w14:paraId="460E79F6" w14:textId="77777777" w:rsidR="00FD051D" w:rsidRPr="0048485A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  <w:r w:rsidRPr="0048485A">
              <w:rPr>
                <w:sz w:val="20"/>
                <w:szCs w:val="20"/>
              </w:rPr>
              <w:t>61 (75.3)</w:t>
            </w:r>
          </w:p>
        </w:tc>
        <w:tc>
          <w:tcPr>
            <w:tcW w:w="1274" w:type="dxa"/>
            <w:vAlign w:val="center"/>
          </w:tcPr>
          <w:p w14:paraId="34699D5F" w14:textId="77777777" w:rsidR="00FD051D" w:rsidRPr="0048485A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  <w:r w:rsidRPr="0048485A">
              <w:rPr>
                <w:sz w:val="20"/>
                <w:szCs w:val="20"/>
              </w:rPr>
              <w:t>248 (40.7)</w:t>
            </w:r>
          </w:p>
        </w:tc>
        <w:tc>
          <w:tcPr>
            <w:tcW w:w="1274" w:type="dxa"/>
            <w:vAlign w:val="center"/>
          </w:tcPr>
          <w:p w14:paraId="52C71888" w14:textId="77777777" w:rsidR="00FD051D" w:rsidRPr="0048485A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  <w:r w:rsidRPr="0048485A">
              <w:rPr>
                <w:sz w:val="20"/>
                <w:szCs w:val="20"/>
              </w:rPr>
              <w:t>16 (64</w:t>
            </w:r>
            <w:r>
              <w:rPr>
                <w:sz w:val="20"/>
                <w:szCs w:val="20"/>
              </w:rPr>
              <w:t>.0</w:t>
            </w:r>
            <w:r w:rsidRPr="0048485A">
              <w:rPr>
                <w:sz w:val="20"/>
                <w:szCs w:val="20"/>
              </w:rPr>
              <w:t>)</w:t>
            </w:r>
          </w:p>
        </w:tc>
        <w:tc>
          <w:tcPr>
            <w:tcW w:w="1569" w:type="dxa"/>
            <w:vAlign w:val="center"/>
          </w:tcPr>
          <w:p w14:paraId="3B04FD23" w14:textId="77777777" w:rsidR="00FD051D" w:rsidRPr="0048485A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  <w:r w:rsidRPr="0048485A">
              <w:rPr>
                <w:sz w:val="20"/>
                <w:szCs w:val="20"/>
              </w:rPr>
              <w:t>14 (58.3)</w:t>
            </w:r>
          </w:p>
        </w:tc>
        <w:tc>
          <w:tcPr>
            <w:tcW w:w="294" w:type="dxa"/>
          </w:tcPr>
          <w:p w14:paraId="496FF87D" w14:textId="77777777" w:rsidR="00FD051D" w:rsidRPr="0048485A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373" w:type="dxa"/>
            <w:vAlign w:val="center"/>
          </w:tcPr>
          <w:p w14:paraId="679CA5E7" w14:textId="77777777" w:rsidR="00FD051D" w:rsidRPr="0048485A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  <w:r w:rsidRPr="0048485A">
              <w:rPr>
                <w:sz w:val="20"/>
                <w:szCs w:val="20"/>
              </w:rPr>
              <w:t>339</w:t>
            </w:r>
          </w:p>
        </w:tc>
      </w:tr>
      <w:tr w:rsidR="00FD051D" w:rsidRPr="0048485A" w14:paraId="3279B6B2" w14:textId="77777777" w:rsidTr="00602B5D">
        <w:trPr>
          <w:trHeight w:val="362"/>
        </w:trPr>
        <w:tc>
          <w:tcPr>
            <w:tcW w:w="3240" w:type="dxa"/>
            <w:vAlign w:val="center"/>
          </w:tcPr>
          <w:p w14:paraId="278C4AD7" w14:textId="6D23FBC5" w:rsidR="00FD051D" w:rsidRPr="00B60370" w:rsidRDefault="00FD051D" w:rsidP="00602B5D">
            <w:pPr>
              <w:widowControl w:val="0"/>
              <w:rPr>
                <w:b/>
                <w:bCs/>
                <w:sz w:val="20"/>
                <w:szCs w:val="20"/>
              </w:rPr>
            </w:pPr>
            <w:proofErr w:type="spellStart"/>
            <w:r w:rsidRPr="00B60370">
              <w:rPr>
                <w:b/>
                <w:bCs/>
                <w:sz w:val="20"/>
                <w:szCs w:val="20"/>
              </w:rPr>
              <w:t>PDxBR</w:t>
            </w:r>
            <w:proofErr w:type="spellEnd"/>
            <w:r w:rsidRPr="00B60370">
              <w:rPr>
                <w:b/>
                <w:bCs/>
                <w:sz w:val="20"/>
                <w:szCs w:val="20"/>
              </w:rPr>
              <w:t xml:space="preserve"> AI-grade</w:t>
            </w:r>
          </w:p>
        </w:tc>
        <w:tc>
          <w:tcPr>
            <w:tcW w:w="1076" w:type="dxa"/>
            <w:vAlign w:val="center"/>
          </w:tcPr>
          <w:p w14:paraId="4C1FEA0E" w14:textId="77777777" w:rsidR="00FD051D" w:rsidRPr="0048485A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74" w:type="dxa"/>
            <w:vAlign w:val="center"/>
          </w:tcPr>
          <w:p w14:paraId="7F62EDA7" w14:textId="77777777" w:rsidR="00FD051D" w:rsidRPr="0048485A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74" w:type="dxa"/>
            <w:vAlign w:val="center"/>
          </w:tcPr>
          <w:p w14:paraId="11442651" w14:textId="77777777" w:rsidR="00FD051D" w:rsidRPr="0048485A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69" w:type="dxa"/>
            <w:vAlign w:val="center"/>
          </w:tcPr>
          <w:p w14:paraId="7E7EB4A2" w14:textId="77777777" w:rsidR="00FD051D" w:rsidRPr="0048485A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94" w:type="dxa"/>
          </w:tcPr>
          <w:p w14:paraId="5DE4A86E" w14:textId="77777777" w:rsidR="00FD051D" w:rsidRPr="0048485A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373" w:type="dxa"/>
            <w:vAlign w:val="center"/>
          </w:tcPr>
          <w:p w14:paraId="281E6E49" w14:textId="77777777" w:rsidR="00FD051D" w:rsidRPr="0048485A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FD051D" w:rsidRPr="0048485A" w14:paraId="16F8D8A6" w14:textId="77777777" w:rsidTr="00602B5D">
        <w:trPr>
          <w:trHeight w:val="362"/>
        </w:trPr>
        <w:tc>
          <w:tcPr>
            <w:tcW w:w="3240" w:type="dxa"/>
            <w:vAlign w:val="center"/>
          </w:tcPr>
          <w:p w14:paraId="02628BC8" w14:textId="1DABFF2F" w:rsidR="00FD051D" w:rsidRPr="0048485A" w:rsidRDefault="00FD051D" w:rsidP="00602B5D">
            <w:pPr>
              <w:widowControl w:val="0"/>
              <w:rPr>
                <w:sz w:val="20"/>
                <w:szCs w:val="20"/>
              </w:rPr>
            </w:pPr>
            <w:r w:rsidRPr="0048485A">
              <w:rPr>
                <w:sz w:val="20"/>
                <w:szCs w:val="20"/>
              </w:rPr>
              <w:t xml:space="preserve">   </w:t>
            </w:r>
            <w:proofErr w:type="gramStart"/>
            <w:r w:rsidRPr="0048485A">
              <w:rPr>
                <w:sz w:val="20"/>
                <w:szCs w:val="20"/>
              </w:rPr>
              <w:t>Low</w:t>
            </w:r>
            <w:r>
              <w:rPr>
                <w:sz w:val="20"/>
                <w:szCs w:val="20"/>
              </w:rPr>
              <w:t>-r</w:t>
            </w:r>
            <w:r w:rsidRPr="0048485A">
              <w:rPr>
                <w:sz w:val="20"/>
                <w:szCs w:val="20"/>
              </w:rPr>
              <w:t>isk</w:t>
            </w:r>
            <w:proofErr w:type="gramEnd"/>
          </w:p>
        </w:tc>
        <w:tc>
          <w:tcPr>
            <w:tcW w:w="1076" w:type="dxa"/>
            <w:vAlign w:val="center"/>
          </w:tcPr>
          <w:p w14:paraId="19992537" w14:textId="77777777" w:rsidR="00FD051D" w:rsidRPr="0048485A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  <w:r w:rsidRPr="0048485A">
              <w:rPr>
                <w:sz w:val="20"/>
                <w:szCs w:val="20"/>
              </w:rPr>
              <w:t>23 (28.4)</w:t>
            </w:r>
          </w:p>
        </w:tc>
        <w:tc>
          <w:tcPr>
            <w:tcW w:w="1274" w:type="dxa"/>
            <w:vAlign w:val="center"/>
          </w:tcPr>
          <w:p w14:paraId="2335733F" w14:textId="77777777" w:rsidR="00FD051D" w:rsidRPr="0048485A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  <w:r w:rsidRPr="0048485A">
              <w:rPr>
                <w:sz w:val="20"/>
                <w:szCs w:val="20"/>
              </w:rPr>
              <w:t>334 (54.8)</w:t>
            </w:r>
          </w:p>
        </w:tc>
        <w:tc>
          <w:tcPr>
            <w:tcW w:w="1274" w:type="dxa"/>
            <w:vAlign w:val="center"/>
          </w:tcPr>
          <w:p w14:paraId="5492EE35" w14:textId="77777777" w:rsidR="00FD051D" w:rsidRPr="0048485A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  <w:r w:rsidRPr="0048485A">
              <w:rPr>
                <w:sz w:val="20"/>
                <w:szCs w:val="20"/>
              </w:rPr>
              <w:t>4 (16</w:t>
            </w:r>
            <w:r>
              <w:rPr>
                <w:sz w:val="20"/>
                <w:szCs w:val="20"/>
              </w:rPr>
              <w:t>.0</w:t>
            </w:r>
            <w:r w:rsidRPr="0048485A">
              <w:rPr>
                <w:sz w:val="20"/>
                <w:szCs w:val="20"/>
              </w:rPr>
              <w:t>)</w:t>
            </w:r>
          </w:p>
        </w:tc>
        <w:tc>
          <w:tcPr>
            <w:tcW w:w="1569" w:type="dxa"/>
            <w:vAlign w:val="center"/>
          </w:tcPr>
          <w:p w14:paraId="23C95B8B" w14:textId="77777777" w:rsidR="00FD051D" w:rsidRPr="0048485A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  <w:r w:rsidRPr="0048485A">
              <w:rPr>
                <w:sz w:val="20"/>
                <w:szCs w:val="20"/>
              </w:rPr>
              <w:t>11 (45.8)</w:t>
            </w:r>
          </w:p>
        </w:tc>
        <w:tc>
          <w:tcPr>
            <w:tcW w:w="294" w:type="dxa"/>
          </w:tcPr>
          <w:p w14:paraId="7EC9B9BC" w14:textId="77777777" w:rsidR="00FD051D" w:rsidRPr="0048485A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373" w:type="dxa"/>
            <w:vAlign w:val="center"/>
          </w:tcPr>
          <w:p w14:paraId="1BE76420" w14:textId="77777777" w:rsidR="00FD051D" w:rsidRPr="0048485A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  <w:r w:rsidRPr="0048485A">
              <w:rPr>
                <w:sz w:val="20"/>
                <w:szCs w:val="20"/>
              </w:rPr>
              <w:t>372</w:t>
            </w:r>
          </w:p>
        </w:tc>
      </w:tr>
      <w:tr w:rsidR="00FD051D" w:rsidRPr="0048485A" w14:paraId="6789E4D0" w14:textId="77777777" w:rsidTr="00602B5D">
        <w:trPr>
          <w:trHeight w:val="362"/>
        </w:trPr>
        <w:tc>
          <w:tcPr>
            <w:tcW w:w="3240" w:type="dxa"/>
            <w:vAlign w:val="center"/>
          </w:tcPr>
          <w:p w14:paraId="639C148C" w14:textId="4DA0AA72" w:rsidR="00FD051D" w:rsidRPr="00B60370" w:rsidRDefault="00FD051D" w:rsidP="00602B5D">
            <w:pPr>
              <w:widowControl w:val="0"/>
              <w:rPr>
                <w:sz w:val="20"/>
                <w:szCs w:val="20"/>
              </w:rPr>
            </w:pPr>
            <w:r w:rsidRPr="0048485A">
              <w:rPr>
                <w:sz w:val="20"/>
                <w:szCs w:val="20"/>
              </w:rPr>
              <w:t xml:space="preserve">  </w:t>
            </w:r>
            <w:r w:rsidR="00FB42AF">
              <w:rPr>
                <w:sz w:val="20"/>
                <w:szCs w:val="20"/>
              </w:rPr>
              <w:t xml:space="preserve"> </w:t>
            </w:r>
            <w:r w:rsidRPr="00B60370">
              <w:rPr>
                <w:sz w:val="20"/>
                <w:szCs w:val="20"/>
              </w:rPr>
              <w:t>High</w:t>
            </w:r>
            <w:r>
              <w:rPr>
                <w:sz w:val="20"/>
                <w:szCs w:val="20"/>
              </w:rPr>
              <w:t>-r</w:t>
            </w:r>
            <w:r w:rsidRPr="00B60370">
              <w:rPr>
                <w:sz w:val="20"/>
                <w:szCs w:val="20"/>
              </w:rPr>
              <w:t>isk</w:t>
            </w:r>
          </w:p>
        </w:tc>
        <w:tc>
          <w:tcPr>
            <w:tcW w:w="1076" w:type="dxa"/>
            <w:vAlign w:val="center"/>
          </w:tcPr>
          <w:p w14:paraId="75CD1A32" w14:textId="77777777" w:rsidR="00FD051D" w:rsidRPr="00B60370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  <w:r w:rsidRPr="00B60370">
              <w:rPr>
                <w:sz w:val="20"/>
                <w:szCs w:val="20"/>
              </w:rPr>
              <w:t>58 (71.6)</w:t>
            </w:r>
          </w:p>
        </w:tc>
        <w:tc>
          <w:tcPr>
            <w:tcW w:w="1274" w:type="dxa"/>
            <w:vAlign w:val="center"/>
          </w:tcPr>
          <w:p w14:paraId="5872DA1D" w14:textId="77777777" w:rsidR="00FD051D" w:rsidRPr="00B60370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  <w:r w:rsidRPr="00B60370">
              <w:rPr>
                <w:sz w:val="20"/>
                <w:szCs w:val="20"/>
              </w:rPr>
              <w:t>275 (45.2)</w:t>
            </w:r>
          </w:p>
        </w:tc>
        <w:tc>
          <w:tcPr>
            <w:tcW w:w="1274" w:type="dxa"/>
            <w:vAlign w:val="center"/>
          </w:tcPr>
          <w:p w14:paraId="49265E3B" w14:textId="77777777" w:rsidR="00FD051D" w:rsidRPr="00B60370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  <w:r w:rsidRPr="00B60370">
              <w:rPr>
                <w:sz w:val="20"/>
                <w:szCs w:val="20"/>
              </w:rPr>
              <w:t>21 (84</w:t>
            </w:r>
            <w:r>
              <w:rPr>
                <w:sz w:val="20"/>
                <w:szCs w:val="20"/>
              </w:rPr>
              <w:t>.0</w:t>
            </w:r>
            <w:r w:rsidRPr="00B60370">
              <w:rPr>
                <w:sz w:val="20"/>
                <w:szCs w:val="20"/>
              </w:rPr>
              <w:t>)</w:t>
            </w:r>
          </w:p>
        </w:tc>
        <w:tc>
          <w:tcPr>
            <w:tcW w:w="1569" w:type="dxa"/>
            <w:vAlign w:val="center"/>
          </w:tcPr>
          <w:p w14:paraId="5FF9D326" w14:textId="77777777" w:rsidR="00FD051D" w:rsidRPr="00B60370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  <w:r w:rsidRPr="00B60370">
              <w:rPr>
                <w:sz w:val="20"/>
                <w:szCs w:val="20"/>
              </w:rPr>
              <w:t>13 (54.2)</w:t>
            </w:r>
          </w:p>
        </w:tc>
        <w:tc>
          <w:tcPr>
            <w:tcW w:w="294" w:type="dxa"/>
          </w:tcPr>
          <w:p w14:paraId="0E265138" w14:textId="77777777" w:rsidR="00FD051D" w:rsidRPr="0048485A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373" w:type="dxa"/>
            <w:vAlign w:val="center"/>
          </w:tcPr>
          <w:p w14:paraId="6F0680D9" w14:textId="77777777" w:rsidR="00FD051D" w:rsidRPr="0048485A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  <w:r w:rsidRPr="0048485A">
              <w:rPr>
                <w:sz w:val="20"/>
                <w:szCs w:val="20"/>
              </w:rPr>
              <w:t>367</w:t>
            </w:r>
          </w:p>
        </w:tc>
      </w:tr>
      <w:tr w:rsidR="00FD051D" w:rsidRPr="0048485A" w14:paraId="363E36F1" w14:textId="77777777" w:rsidTr="00602B5D">
        <w:trPr>
          <w:trHeight w:val="362"/>
        </w:trPr>
        <w:tc>
          <w:tcPr>
            <w:tcW w:w="3240" w:type="dxa"/>
            <w:vAlign w:val="center"/>
          </w:tcPr>
          <w:p w14:paraId="301BF3A1" w14:textId="0DA0CE26" w:rsidR="00FD051D" w:rsidRPr="00B60370" w:rsidRDefault="00FD051D" w:rsidP="00602B5D">
            <w:pPr>
              <w:widowControl w:val="0"/>
              <w:rPr>
                <w:b/>
                <w:bCs/>
                <w:sz w:val="20"/>
                <w:szCs w:val="20"/>
              </w:rPr>
            </w:pPr>
            <w:proofErr w:type="spellStart"/>
            <w:r w:rsidRPr="00B60370">
              <w:rPr>
                <w:b/>
                <w:bCs/>
                <w:sz w:val="20"/>
                <w:szCs w:val="20"/>
              </w:rPr>
              <w:t>PDxBR</w:t>
            </w:r>
            <w:proofErr w:type="spellEnd"/>
            <w:r w:rsidRPr="00B60370">
              <w:rPr>
                <w:b/>
                <w:bCs/>
                <w:sz w:val="20"/>
                <w:szCs w:val="20"/>
              </w:rPr>
              <w:t xml:space="preserve"> Clinical</w:t>
            </w:r>
          </w:p>
        </w:tc>
        <w:tc>
          <w:tcPr>
            <w:tcW w:w="1076" w:type="dxa"/>
            <w:vAlign w:val="center"/>
          </w:tcPr>
          <w:p w14:paraId="3B5E28D4" w14:textId="77777777" w:rsidR="00FD051D" w:rsidRPr="00B95C88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74" w:type="dxa"/>
            <w:vAlign w:val="center"/>
          </w:tcPr>
          <w:p w14:paraId="26510F7B" w14:textId="77777777" w:rsidR="00FD051D" w:rsidRPr="00B95C88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74" w:type="dxa"/>
            <w:vAlign w:val="center"/>
          </w:tcPr>
          <w:p w14:paraId="0ECB9995" w14:textId="77777777" w:rsidR="00FD051D" w:rsidRPr="00B95C88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69" w:type="dxa"/>
            <w:vAlign w:val="center"/>
          </w:tcPr>
          <w:p w14:paraId="33CFAFF0" w14:textId="77777777" w:rsidR="00FD051D" w:rsidRPr="00B95C88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94" w:type="dxa"/>
          </w:tcPr>
          <w:p w14:paraId="419D569D" w14:textId="77777777" w:rsidR="00FD051D" w:rsidRPr="0048485A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373" w:type="dxa"/>
            <w:vAlign w:val="center"/>
          </w:tcPr>
          <w:p w14:paraId="4C10A95D" w14:textId="77777777" w:rsidR="00FD051D" w:rsidRPr="0048485A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FD051D" w:rsidRPr="0048485A" w14:paraId="16AE045F" w14:textId="77777777" w:rsidTr="00602B5D">
        <w:trPr>
          <w:trHeight w:val="362"/>
        </w:trPr>
        <w:tc>
          <w:tcPr>
            <w:tcW w:w="3240" w:type="dxa"/>
            <w:vAlign w:val="center"/>
          </w:tcPr>
          <w:p w14:paraId="0BCE9372" w14:textId="275A12CB" w:rsidR="00FD051D" w:rsidRPr="00B60370" w:rsidRDefault="00FD051D" w:rsidP="00602B5D">
            <w:pPr>
              <w:widowControl w:val="0"/>
              <w:rPr>
                <w:sz w:val="20"/>
                <w:szCs w:val="20"/>
              </w:rPr>
            </w:pPr>
            <w:r w:rsidRPr="0048485A">
              <w:rPr>
                <w:sz w:val="20"/>
                <w:szCs w:val="20"/>
              </w:rPr>
              <w:t xml:space="preserve">    </w:t>
            </w:r>
            <w:proofErr w:type="gramStart"/>
            <w:r w:rsidRPr="00B60370">
              <w:rPr>
                <w:sz w:val="20"/>
                <w:szCs w:val="20"/>
              </w:rPr>
              <w:t>Low</w:t>
            </w:r>
            <w:r>
              <w:rPr>
                <w:sz w:val="20"/>
                <w:szCs w:val="20"/>
              </w:rPr>
              <w:t>-r</w:t>
            </w:r>
            <w:r w:rsidRPr="00B60370">
              <w:rPr>
                <w:sz w:val="20"/>
                <w:szCs w:val="20"/>
              </w:rPr>
              <w:t>isk</w:t>
            </w:r>
            <w:proofErr w:type="gramEnd"/>
          </w:p>
        </w:tc>
        <w:tc>
          <w:tcPr>
            <w:tcW w:w="1076" w:type="dxa"/>
            <w:vAlign w:val="center"/>
          </w:tcPr>
          <w:p w14:paraId="0EFB325E" w14:textId="77777777" w:rsidR="00FD051D" w:rsidRPr="00B60370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  <w:r w:rsidRPr="00B60370">
              <w:rPr>
                <w:sz w:val="20"/>
                <w:szCs w:val="20"/>
              </w:rPr>
              <w:t>31 (38.3)</w:t>
            </w:r>
          </w:p>
        </w:tc>
        <w:tc>
          <w:tcPr>
            <w:tcW w:w="1274" w:type="dxa"/>
            <w:vAlign w:val="center"/>
          </w:tcPr>
          <w:p w14:paraId="55C7EB3B" w14:textId="77777777" w:rsidR="00FD051D" w:rsidRPr="00B60370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  <w:r w:rsidRPr="00B60370">
              <w:rPr>
                <w:sz w:val="20"/>
                <w:szCs w:val="20"/>
              </w:rPr>
              <w:t>427 (70.1)</w:t>
            </w:r>
          </w:p>
        </w:tc>
        <w:tc>
          <w:tcPr>
            <w:tcW w:w="1274" w:type="dxa"/>
            <w:vAlign w:val="center"/>
          </w:tcPr>
          <w:p w14:paraId="71982147" w14:textId="77777777" w:rsidR="00FD051D" w:rsidRPr="00B60370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  <w:r w:rsidRPr="00B60370">
              <w:rPr>
                <w:sz w:val="20"/>
                <w:szCs w:val="20"/>
              </w:rPr>
              <w:t>11 (44</w:t>
            </w:r>
            <w:r>
              <w:rPr>
                <w:sz w:val="20"/>
                <w:szCs w:val="20"/>
              </w:rPr>
              <w:t>.0</w:t>
            </w:r>
            <w:r w:rsidRPr="00B60370">
              <w:rPr>
                <w:sz w:val="20"/>
                <w:szCs w:val="20"/>
              </w:rPr>
              <w:t>)</w:t>
            </w:r>
          </w:p>
        </w:tc>
        <w:tc>
          <w:tcPr>
            <w:tcW w:w="1569" w:type="dxa"/>
            <w:vAlign w:val="center"/>
          </w:tcPr>
          <w:p w14:paraId="7441A1BE" w14:textId="77777777" w:rsidR="00FD051D" w:rsidRPr="00B60370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  <w:r w:rsidRPr="00B60370">
              <w:rPr>
                <w:sz w:val="20"/>
                <w:szCs w:val="20"/>
              </w:rPr>
              <w:t>10 (41.7)</w:t>
            </w:r>
          </w:p>
        </w:tc>
        <w:tc>
          <w:tcPr>
            <w:tcW w:w="294" w:type="dxa"/>
          </w:tcPr>
          <w:p w14:paraId="14E6E718" w14:textId="77777777" w:rsidR="00FD051D" w:rsidRPr="0048485A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373" w:type="dxa"/>
            <w:vAlign w:val="center"/>
          </w:tcPr>
          <w:p w14:paraId="793C3AF0" w14:textId="77777777" w:rsidR="00FD051D" w:rsidRPr="0048485A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  <w:r w:rsidRPr="0048485A">
              <w:rPr>
                <w:sz w:val="20"/>
                <w:szCs w:val="20"/>
              </w:rPr>
              <w:t>479</w:t>
            </w:r>
          </w:p>
        </w:tc>
      </w:tr>
      <w:tr w:rsidR="00FD051D" w:rsidRPr="0048485A" w14:paraId="08DEE7DD" w14:textId="77777777" w:rsidTr="00602B5D">
        <w:trPr>
          <w:trHeight w:val="362"/>
        </w:trPr>
        <w:tc>
          <w:tcPr>
            <w:tcW w:w="3240" w:type="dxa"/>
            <w:vAlign w:val="center"/>
          </w:tcPr>
          <w:p w14:paraId="2CEA7BAB" w14:textId="6DB3CEE1" w:rsidR="00FD051D" w:rsidRPr="0048485A" w:rsidRDefault="00FD051D" w:rsidP="00602B5D">
            <w:pPr>
              <w:widowControl w:val="0"/>
              <w:rPr>
                <w:sz w:val="20"/>
                <w:szCs w:val="20"/>
              </w:rPr>
            </w:pPr>
            <w:r w:rsidRPr="0048485A">
              <w:rPr>
                <w:sz w:val="20"/>
                <w:szCs w:val="20"/>
              </w:rPr>
              <w:t xml:space="preserve">    High</w:t>
            </w:r>
            <w:r>
              <w:rPr>
                <w:sz w:val="20"/>
                <w:szCs w:val="20"/>
              </w:rPr>
              <w:t>-r</w:t>
            </w:r>
            <w:r w:rsidRPr="0048485A">
              <w:rPr>
                <w:sz w:val="20"/>
                <w:szCs w:val="20"/>
              </w:rPr>
              <w:t>isk</w:t>
            </w:r>
          </w:p>
        </w:tc>
        <w:tc>
          <w:tcPr>
            <w:tcW w:w="1076" w:type="dxa"/>
            <w:vAlign w:val="center"/>
          </w:tcPr>
          <w:p w14:paraId="3A9709B7" w14:textId="77777777" w:rsidR="00FD051D" w:rsidRPr="0048485A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  <w:r w:rsidRPr="0048485A">
              <w:rPr>
                <w:sz w:val="20"/>
                <w:szCs w:val="20"/>
              </w:rPr>
              <w:t>50 (61.7)</w:t>
            </w:r>
          </w:p>
        </w:tc>
        <w:tc>
          <w:tcPr>
            <w:tcW w:w="1274" w:type="dxa"/>
            <w:vAlign w:val="center"/>
          </w:tcPr>
          <w:p w14:paraId="4F5C8CF8" w14:textId="77777777" w:rsidR="00FD051D" w:rsidRPr="0048485A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  <w:r w:rsidRPr="0048485A">
              <w:rPr>
                <w:sz w:val="20"/>
                <w:szCs w:val="20"/>
              </w:rPr>
              <w:t>182 (29.9)</w:t>
            </w:r>
          </w:p>
        </w:tc>
        <w:tc>
          <w:tcPr>
            <w:tcW w:w="1274" w:type="dxa"/>
            <w:vAlign w:val="center"/>
          </w:tcPr>
          <w:p w14:paraId="2C98D79E" w14:textId="77777777" w:rsidR="00FD051D" w:rsidRPr="0048485A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  <w:r w:rsidRPr="0048485A">
              <w:rPr>
                <w:sz w:val="20"/>
                <w:szCs w:val="20"/>
              </w:rPr>
              <w:t>14 (56</w:t>
            </w:r>
            <w:r>
              <w:rPr>
                <w:sz w:val="20"/>
                <w:szCs w:val="20"/>
              </w:rPr>
              <w:t>.0</w:t>
            </w:r>
            <w:r w:rsidRPr="0048485A">
              <w:rPr>
                <w:sz w:val="20"/>
                <w:szCs w:val="20"/>
              </w:rPr>
              <w:t>)</w:t>
            </w:r>
          </w:p>
        </w:tc>
        <w:tc>
          <w:tcPr>
            <w:tcW w:w="1569" w:type="dxa"/>
            <w:vAlign w:val="center"/>
          </w:tcPr>
          <w:p w14:paraId="7E9493D9" w14:textId="77777777" w:rsidR="00FD051D" w:rsidRPr="0048485A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  <w:r w:rsidRPr="0048485A">
              <w:rPr>
                <w:sz w:val="20"/>
                <w:szCs w:val="20"/>
              </w:rPr>
              <w:t>14 (58.3)</w:t>
            </w:r>
          </w:p>
        </w:tc>
        <w:tc>
          <w:tcPr>
            <w:tcW w:w="294" w:type="dxa"/>
          </w:tcPr>
          <w:p w14:paraId="24F8E8AA" w14:textId="77777777" w:rsidR="00FD051D" w:rsidRPr="0048485A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373" w:type="dxa"/>
            <w:vAlign w:val="center"/>
          </w:tcPr>
          <w:p w14:paraId="7C028CC2" w14:textId="77777777" w:rsidR="00FD051D" w:rsidRPr="0048485A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  <w:r w:rsidRPr="0048485A">
              <w:rPr>
                <w:sz w:val="20"/>
                <w:szCs w:val="20"/>
              </w:rPr>
              <w:t>260</w:t>
            </w:r>
          </w:p>
        </w:tc>
      </w:tr>
      <w:tr w:rsidR="00FD051D" w:rsidRPr="0048485A" w14:paraId="7F1A003F" w14:textId="77777777" w:rsidTr="00602B5D">
        <w:trPr>
          <w:trHeight w:val="362"/>
        </w:trPr>
        <w:tc>
          <w:tcPr>
            <w:tcW w:w="3240" w:type="dxa"/>
            <w:vAlign w:val="center"/>
          </w:tcPr>
          <w:p w14:paraId="6A71C6A6" w14:textId="7D89660B" w:rsidR="00FD051D" w:rsidRPr="00B60370" w:rsidRDefault="00FD051D" w:rsidP="00602B5D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B60370">
              <w:rPr>
                <w:b/>
                <w:bCs/>
                <w:sz w:val="20"/>
                <w:szCs w:val="20"/>
              </w:rPr>
              <w:t>MINDACT</w:t>
            </w:r>
          </w:p>
        </w:tc>
        <w:tc>
          <w:tcPr>
            <w:tcW w:w="1076" w:type="dxa"/>
            <w:vAlign w:val="center"/>
          </w:tcPr>
          <w:p w14:paraId="29DEC571" w14:textId="77777777" w:rsidR="00FD051D" w:rsidRPr="00670DA0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74" w:type="dxa"/>
            <w:vAlign w:val="center"/>
          </w:tcPr>
          <w:p w14:paraId="6249528C" w14:textId="77777777" w:rsidR="00FD051D" w:rsidRPr="00670DA0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74" w:type="dxa"/>
            <w:vAlign w:val="center"/>
          </w:tcPr>
          <w:p w14:paraId="31F09E2D" w14:textId="77777777" w:rsidR="00FD051D" w:rsidRPr="00670DA0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69" w:type="dxa"/>
            <w:vAlign w:val="center"/>
          </w:tcPr>
          <w:p w14:paraId="76F0EB9A" w14:textId="77777777" w:rsidR="00FD051D" w:rsidRPr="00670DA0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94" w:type="dxa"/>
          </w:tcPr>
          <w:p w14:paraId="138B692F" w14:textId="77777777" w:rsidR="00FD051D" w:rsidRPr="0048485A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373" w:type="dxa"/>
            <w:vAlign w:val="center"/>
          </w:tcPr>
          <w:p w14:paraId="664EFBAD" w14:textId="77777777" w:rsidR="00FD051D" w:rsidRPr="00670DA0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FD051D" w:rsidRPr="0048485A" w14:paraId="651A19C2" w14:textId="77777777" w:rsidTr="00602B5D">
        <w:trPr>
          <w:trHeight w:val="362"/>
        </w:trPr>
        <w:tc>
          <w:tcPr>
            <w:tcW w:w="3240" w:type="dxa"/>
            <w:vAlign w:val="center"/>
          </w:tcPr>
          <w:p w14:paraId="23888060" w14:textId="400DD511" w:rsidR="00FD051D" w:rsidRPr="00B60370" w:rsidRDefault="00FD051D" w:rsidP="00602B5D">
            <w:pPr>
              <w:widowControl w:val="0"/>
              <w:rPr>
                <w:sz w:val="20"/>
                <w:szCs w:val="20"/>
              </w:rPr>
            </w:pPr>
            <w:r w:rsidRPr="0048485A">
              <w:rPr>
                <w:sz w:val="20"/>
                <w:szCs w:val="20"/>
              </w:rPr>
              <w:t xml:space="preserve">    </w:t>
            </w:r>
            <w:proofErr w:type="gramStart"/>
            <w:r w:rsidRPr="00B60370">
              <w:rPr>
                <w:sz w:val="20"/>
                <w:szCs w:val="20"/>
              </w:rPr>
              <w:t>Low</w:t>
            </w:r>
            <w:r>
              <w:rPr>
                <w:sz w:val="20"/>
                <w:szCs w:val="20"/>
              </w:rPr>
              <w:t>-r</w:t>
            </w:r>
            <w:r w:rsidRPr="00B60370">
              <w:rPr>
                <w:sz w:val="20"/>
                <w:szCs w:val="20"/>
              </w:rPr>
              <w:t>isk</w:t>
            </w:r>
            <w:proofErr w:type="gramEnd"/>
          </w:p>
        </w:tc>
        <w:tc>
          <w:tcPr>
            <w:tcW w:w="1076" w:type="dxa"/>
            <w:vAlign w:val="center"/>
          </w:tcPr>
          <w:p w14:paraId="46B1B6B8" w14:textId="77777777" w:rsidR="00FD051D" w:rsidRPr="00B60370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  <w:r w:rsidRPr="00B60370">
              <w:rPr>
                <w:sz w:val="20"/>
                <w:szCs w:val="20"/>
              </w:rPr>
              <w:t>43 (53.1)</w:t>
            </w:r>
          </w:p>
        </w:tc>
        <w:tc>
          <w:tcPr>
            <w:tcW w:w="1274" w:type="dxa"/>
            <w:vAlign w:val="center"/>
          </w:tcPr>
          <w:p w14:paraId="2ABB9480" w14:textId="77777777" w:rsidR="00FD051D" w:rsidRPr="00B60370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  <w:r w:rsidRPr="00B60370">
              <w:rPr>
                <w:sz w:val="20"/>
                <w:szCs w:val="20"/>
              </w:rPr>
              <w:t>407 (66.8)</w:t>
            </w:r>
          </w:p>
        </w:tc>
        <w:tc>
          <w:tcPr>
            <w:tcW w:w="1274" w:type="dxa"/>
            <w:vAlign w:val="center"/>
          </w:tcPr>
          <w:p w14:paraId="793CBC4D" w14:textId="77777777" w:rsidR="00FD051D" w:rsidRPr="00B60370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  <w:r w:rsidRPr="00B60370">
              <w:rPr>
                <w:sz w:val="20"/>
                <w:szCs w:val="20"/>
              </w:rPr>
              <w:t>8 (32</w:t>
            </w:r>
            <w:r>
              <w:rPr>
                <w:sz w:val="20"/>
                <w:szCs w:val="20"/>
              </w:rPr>
              <w:t>.0</w:t>
            </w:r>
            <w:r w:rsidRPr="00B60370">
              <w:rPr>
                <w:sz w:val="20"/>
                <w:szCs w:val="20"/>
              </w:rPr>
              <w:t>)</w:t>
            </w:r>
          </w:p>
        </w:tc>
        <w:tc>
          <w:tcPr>
            <w:tcW w:w="1569" w:type="dxa"/>
            <w:vAlign w:val="center"/>
          </w:tcPr>
          <w:p w14:paraId="2A10D2F4" w14:textId="77777777" w:rsidR="00FD051D" w:rsidRPr="00B60370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  <w:r w:rsidRPr="00B60370">
              <w:rPr>
                <w:sz w:val="20"/>
                <w:szCs w:val="20"/>
              </w:rPr>
              <w:t>9 (37.5)</w:t>
            </w:r>
          </w:p>
        </w:tc>
        <w:tc>
          <w:tcPr>
            <w:tcW w:w="294" w:type="dxa"/>
          </w:tcPr>
          <w:p w14:paraId="6279B394" w14:textId="77777777" w:rsidR="00FD051D" w:rsidRPr="0048485A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373" w:type="dxa"/>
            <w:vAlign w:val="center"/>
          </w:tcPr>
          <w:p w14:paraId="71EB25E8" w14:textId="77777777" w:rsidR="00FD051D" w:rsidRPr="00B60370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  <w:r w:rsidRPr="00B60370">
              <w:rPr>
                <w:sz w:val="20"/>
                <w:szCs w:val="20"/>
              </w:rPr>
              <w:t>467</w:t>
            </w:r>
          </w:p>
        </w:tc>
      </w:tr>
      <w:tr w:rsidR="00FD051D" w:rsidRPr="0048485A" w14:paraId="4615A141" w14:textId="77777777" w:rsidTr="00602B5D">
        <w:trPr>
          <w:trHeight w:val="362"/>
        </w:trPr>
        <w:tc>
          <w:tcPr>
            <w:tcW w:w="3240" w:type="dxa"/>
            <w:tcBorders>
              <w:bottom w:val="single" w:sz="4" w:space="0" w:color="auto"/>
            </w:tcBorders>
            <w:vAlign w:val="center"/>
          </w:tcPr>
          <w:p w14:paraId="355B17A5" w14:textId="6DEB24BF" w:rsidR="00FD051D" w:rsidRPr="00B60370" w:rsidRDefault="00FD051D" w:rsidP="00602B5D">
            <w:pPr>
              <w:widowControl w:val="0"/>
              <w:rPr>
                <w:sz w:val="20"/>
                <w:szCs w:val="20"/>
              </w:rPr>
            </w:pPr>
            <w:r w:rsidRPr="0048485A">
              <w:rPr>
                <w:sz w:val="20"/>
                <w:szCs w:val="20"/>
              </w:rPr>
              <w:t xml:space="preserve">    </w:t>
            </w:r>
            <w:r w:rsidRPr="00B60370">
              <w:rPr>
                <w:sz w:val="20"/>
                <w:szCs w:val="20"/>
              </w:rPr>
              <w:t>High</w:t>
            </w:r>
            <w:r>
              <w:rPr>
                <w:sz w:val="20"/>
                <w:szCs w:val="20"/>
              </w:rPr>
              <w:t>-r</w:t>
            </w:r>
            <w:r w:rsidRPr="00B60370">
              <w:rPr>
                <w:sz w:val="20"/>
                <w:szCs w:val="20"/>
              </w:rPr>
              <w:t>isk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vAlign w:val="center"/>
          </w:tcPr>
          <w:p w14:paraId="02A6EB90" w14:textId="77777777" w:rsidR="00FD051D" w:rsidRPr="00B60370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  <w:r w:rsidRPr="00B60370">
              <w:rPr>
                <w:sz w:val="20"/>
                <w:szCs w:val="20"/>
              </w:rPr>
              <w:t>38 (46.9)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58A7A5E3" w14:textId="77777777" w:rsidR="00FD051D" w:rsidRPr="00B60370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  <w:r w:rsidRPr="00B60370">
              <w:rPr>
                <w:sz w:val="20"/>
                <w:szCs w:val="20"/>
              </w:rPr>
              <w:t>202 (33.2)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3293E69C" w14:textId="77777777" w:rsidR="00FD051D" w:rsidRPr="00B60370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  <w:r w:rsidRPr="00B60370">
              <w:rPr>
                <w:sz w:val="20"/>
                <w:szCs w:val="20"/>
              </w:rPr>
              <w:t>17 (68</w:t>
            </w:r>
            <w:r>
              <w:rPr>
                <w:sz w:val="20"/>
                <w:szCs w:val="20"/>
              </w:rPr>
              <w:t>.0</w:t>
            </w:r>
            <w:r w:rsidRPr="00B60370">
              <w:rPr>
                <w:sz w:val="20"/>
                <w:szCs w:val="20"/>
              </w:rPr>
              <w:t>)</w:t>
            </w:r>
          </w:p>
        </w:tc>
        <w:tc>
          <w:tcPr>
            <w:tcW w:w="1569" w:type="dxa"/>
            <w:tcBorders>
              <w:bottom w:val="single" w:sz="4" w:space="0" w:color="auto"/>
            </w:tcBorders>
            <w:vAlign w:val="center"/>
          </w:tcPr>
          <w:p w14:paraId="6F02C3CA" w14:textId="77777777" w:rsidR="00FD051D" w:rsidRPr="00B60370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  <w:r w:rsidRPr="00B60370">
              <w:rPr>
                <w:sz w:val="20"/>
                <w:szCs w:val="20"/>
              </w:rPr>
              <w:t>15 (62.5)</w:t>
            </w:r>
          </w:p>
        </w:tc>
        <w:tc>
          <w:tcPr>
            <w:tcW w:w="294" w:type="dxa"/>
            <w:tcBorders>
              <w:bottom w:val="single" w:sz="4" w:space="0" w:color="auto"/>
            </w:tcBorders>
          </w:tcPr>
          <w:p w14:paraId="581E0368" w14:textId="77777777" w:rsidR="00FD051D" w:rsidRPr="0048485A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373" w:type="dxa"/>
            <w:tcBorders>
              <w:bottom w:val="single" w:sz="4" w:space="0" w:color="auto"/>
            </w:tcBorders>
            <w:vAlign w:val="center"/>
          </w:tcPr>
          <w:p w14:paraId="1275A3B2" w14:textId="77777777" w:rsidR="00FD051D" w:rsidRPr="00B60370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  <w:r w:rsidRPr="00B60370">
              <w:rPr>
                <w:sz w:val="20"/>
                <w:szCs w:val="20"/>
              </w:rPr>
              <w:t>272</w:t>
            </w:r>
          </w:p>
        </w:tc>
      </w:tr>
      <w:tr w:rsidR="00FD051D" w:rsidRPr="0058461C" w14:paraId="00473825" w14:textId="77777777" w:rsidTr="00602B5D">
        <w:trPr>
          <w:trHeight w:val="362"/>
        </w:trPr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D8204A" w14:textId="7466AC1A" w:rsidR="00FD051D" w:rsidRPr="00B60370" w:rsidRDefault="00FD051D" w:rsidP="00602B5D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B60370">
              <w:rPr>
                <w:b/>
                <w:bCs/>
                <w:sz w:val="20"/>
                <w:szCs w:val="20"/>
              </w:rPr>
              <w:t xml:space="preserve">MammaPrint </w:t>
            </w:r>
            <w:r w:rsidR="00AB73CF">
              <w:rPr>
                <w:b/>
                <w:bCs/>
                <w:sz w:val="20"/>
                <w:szCs w:val="20"/>
              </w:rPr>
              <w:t xml:space="preserve">(MP) </w:t>
            </w:r>
            <w:r w:rsidRPr="00B60370">
              <w:rPr>
                <w:b/>
                <w:bCs/>
                <w:sz w:val="20"/>
                <w:szCs w:val="20"/>
              </w:rPr>
              <w:t>Subgroup Analysis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5BA360" w14:textId="77777777" w:rsidR="00FD051D" w:rsidRPr="00B60370" w:rsidRDefault="00FD051D" w:rsidP="00602B5D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979AAE" w14:textId="77777777" w:rsidR="00FD051D" w:rsidRPr="00B60370" w:rsidRDefault="00FD051D" w:rsidP="00602B5D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15C1FA" w14:textId="77777777" w:rsidR="00FD051D" w:rsidRPr="00B60370" w:rsidRDefault="00FD051D" w:rsidP="00602B5D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F7993" w14:textId="77777777" w:rsidR="00FD051D" w:rsidRPr="00B60370" w:rsidRDefault="00FD051D" w:rsidP="00602B5D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94" w:type="dxa"/>
            <w:tcBorders>
              <w:top w:val="single" w:sz="4" w:space="0" w:color="auto"/>
              <w:bottom w:val="single" w:sz="4" w:space="0" w:color="auto"/>
            </w:tcBorders>
          </w:tcPr>
          <w:p w14:paraId="1AA7C982" w14:textId="77777777" w:rsidR="00FD051D" w:rsidRPr="00B60370" w:rsidRDefault="00FD051D" w:rsidP="00602B5D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EA302F" w14:textId="77777777" w:rsidR="00FD051D" w:rsidRPr="00B60370" w:rsidRDefault="00FD051D" w:rsidP="00602B5D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FD051D" w:rsidRPr="0048485A" w14:paraId="67401742" w14:textId="77777777" w:rsidTr="00602B5D">
        <w:trPr>
          <w:trHeight w:val="362"/>
        </w:trPr>
        <w:tc>
          <w:tcPr>
            <w:tcW w:w="3240" w:type="dxa"/>
            <w:tcBorders>
              <w:top w:val="single" w:sz="4" w:space="0" w:color="auto"/>
            </w:tcBorders>
            <w:vAlign w:val="center"/>
          </w:tcPr>
          <w:p w14:paraId="47419857" w14:textId="77777777" w:rsidR="00FD051D" w:rsidRPr="00B60370" w:rsidRDefault="00FD051D" w:rsidP="00602B5D">
            <w:pPr>
              <w:widowControl w:val="0"/>
              <w:rPr>
                <w:b/>
                <w:bCs/>
                <w:sz w:val="20"/>
                <w:szCs w:val="20"/>
              </w:rPr>
            </w:pPr>
            <w:bookmarkStart w:id="0" w:name="_Hlk203456775"/>
            <w:r w:rsidRPr="00B60370">
              <w:rPr>
                <w:b/>
                <w:bCs/>
                <w:sz w:val="20"/>
                <w:szCs w:val="20"/>
              </w:rPr>
              <w:t>Actual Events, n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vAlign w:val="center"/>
          </w:tcPr>
          <w:p w14:paraId="3A7E2496" w14:textId="77777777" w:rsidR="00FD051D" w:rsidRPr="00693510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14:paraId="144E74B3" w14:textId="77777777" w:rsidR="00FD051D" w:rsidRPr="00693510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14:paraId="20DFA137" w14:textId="77777777" w:rsidR="00FD051D" w:rsidRPr="00693510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vAlign w:val="center"/>
          </w:tcPr>
          <w:p w14:paraId="3E387892" w14:textId="77777777" w:rsidR="00FD051D" w:rsidRPr="00693510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94" w:type="dxa"/>
            <w:tcBorders>
              <w:top w:val="single" w:sz="4" w:space="0" w:color="auto"/>
            </w:tcBorders>
          </w:tcPr>
          <w:p w14:paraId="17765EB8" w14:textId="77777777" w:rsidR="00FD051D" w:rsidRPr="0048485A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single" w:sz="4" w:space="0" w:color="auto"/>
            </w:tcBorders>
            <w:vAlign w:val="center"/>
          </w:tcPr>
          <w:p w14:paraId="331C7EFA" w14:textId="77777777" w:rsidR="00FD051D" w:rsidRPr="00693510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bookmarkEnd w:id="0"/>
      <w:tr w:rsidR="00FD051D" w:rsidRPr="0048485A" w14:paraId="0B1FCB18" w14:textId="77777777" w:rsidTr="00602B5D">
        <w:trPr>
          <w:trHeight w:val="362"/>
        </w:trPr>
        <w:tc>
          <w:tcPr>
            <w:tcW w:w="3240" w:type="dxa"/>
            <w:vAlign w:val="center"/>
          </w:tcPr>
          <w:p w14:paraId="20C92209" w14:textId="77777777" w:rsidR="00FD051D" w:rsidRPr="00B60370" w:rsidRDefault="00FD051D" w:rsidP="00602B5D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B60370">
              <w:rPr>
                <w:b/>
                <w:bCs/>
                <w:sz w:val="20"/>
                <w:szCs w:val="20"/>
              </w:rPr>
              <w:t>MammaPrint</w:t>
            </w:r>
            <w:r>
              <w:rPr>
                <w:b/>
                <w:bCs/>
                <w:sz w:val="20"/>
                <w:szCs w:val="20"/>
              </w:rPr>
              <w:t xml:space="preserve"> Risk Group, n (%)</w:t>
            </w:r>
          </w:p>
        </w:tc>
        <w:tc>
          <w:tcPr>
            <w:tcW w:w="1076" w:type="dxa"/>
            <w:vAlign w:val="center"/>
          </w:tcPr>
          <w:p w14:paraId="5F2B6BB0" w14:textId="77777777" w:rsidR="00FD051D" w:rsidRPr="00693510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74" w:type="dxa"/>
            <w:vAlign w:val="center"/>
          </w:tcPr>
          <w:p w14:paraId="1FCF3686" w14:textId="77777777" w:rsidR="00FD051D" w:rsidRPr="00693510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74" w:type="dxa"/>
            <w:vAlign w:val="center"/>
          </w:tcPr>
          <w:p w14:paraId="6B6B889F" w14:textId="77777777" w:rsidR="00FD051D" w:rsidRPr="00693510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69" w:type="dxa"/>
            <w:vAlign w:val="center"/>
          </w:tcPr>
          <w:p w14:paraId="176522B7" w14:textId="77777777" w:rsidR="00FD051D" w:rsidRPr="00693510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94" w:type="dxa"/>
          </w:tcPr>
          <w:p w14:paraId="1DF18FFD" w14:textId="77777777" w:rsidR="00FD051D" w:rsidRPr="0048485A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373" w:type="dxa"/>
            <w:vAlign w:val="center"/>
          </w:tcPr>
          <w:p w14:paraId="572D97A7" w14:textId="77777777" w:rsidR="00FD051D" w:rsidRPr="00693510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FD051D" w:rsidRPr="0048485A" w14:paraId="6CE21721" w14:textId="77777777" w:rsidTr="00602B5D">
        <w:trPr>
          <w:trHeight w:val="362"/>
        </w:trPr>
        <w:tc>
          <w:tcPr>
            <w:tcW w:w="3240" w:type="dxa"/>
            <w:vAlign w:val="center"/>
          </w:tcPr>
          <w:p w14:paraId="5DBF20FF" w14:textId="77777777" w:rsidR="00FD051D" w:rsidRPr="00B60370" w:rsidRDefault="00FD051D" w:rsidP="00602B5D">
            <w:pPr>
              <w:widowControl w:val="0"/>
              <w:rPr>
                <w:sz w:val="20"/>
                <w:szCs w:val="20"/>
              </w:rPr>
            </w:pPr>
            <w:r w:rsidRPr="0048485A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 xml:space="preserve">    </w:t>
            </w:r>
            <w:r w:rsidRPr="00B60370">
              <w:rPr>
                <w:sz w:val="20"/>
                <w:szCs w:val="20"/>
              </w:rPr>
              <w:t>Low</w:t>
            </w:r>
            <w:r>
              <w:rPr>
                <w:sz w:val="20"/>
                <w:szCs w:val="20"/>
              </w:rPr>
              <w:t>-r</w:t>
            </w:r>
            <w:r w:rsidRPr="00B60370">
              <w:rPr>
                <w:sz w:val="20"/>
                <w:szCs w:val="20"/>
              </w:rPr>
              <w:t>isk</w:t>
            </w:r>
          </w:p>
        </w:tc>
        <w:tc>
          <w:tcPr>
            <w:tcW w:w="1076" w:type="dxa"/>
            <w:vAlign w:val="center"/>
          </w:tcPr>
          <w:p w14:paraId="0861C935" w14:textId="77777777" w:rsidR="00FD051D" w:rsidRPr="00B60370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  <w:r w:rsidRPr="00B60370">
              <w:rPr>
                <w:sz w:val="20"/>
                <w:szCs w:val="20"/>
              </w:rPr>
              <w:t>4 (57.1)</w:t>
            </w:r>
          </w:p>
        </w:tc>
        <w:tc>
          <w:tcPr>
            <w:tcW w:w="1274" w:type="dxa"/>
            <w:vAlign w:val="center"/>
          </w:tcPr>
          <w:p w14:paraId="2A709F51" w14:textId="77777777" w:rsidR="00FD051D" w:rsidRPr="00B60370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  <w:r w:rsidRPr="00B60370">
              <w:rPr>
                <w:sz w:val="20"/>
                <w:szCs w:val="20"/>
              </w:rPr>
              <w:t>156 (66.1)</w:t>
            </w:r>
          </w:p>
        </w:tc>
        <w:tc>
          <w:tcPr>
            <w:tcW w:w="1274" w:type="dxa"/>
            <w:vAlign w:val="center"/>
          </w:tcPr>
          <w:p w14:paraId="3D9CAE95" w14:textId="77777777" w:rsidR="00FD051D" w:rsidRPr="00B60370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  <w:r w:rsidRPr="00B60370">
              <w:rPr>
                <w:sz w:val="20"/>
                <w:szCs w:val="20"/>
              </w:rPr>
              <w:t>2 (40</w:t>
            </w:r>
            <w:r>
              <w:rPr>
                <w:sz w:val="20"/>
                <w:szCs w:val="20"/>
              </w:rPr>
              <w:t>.0</w:t>
            </w:r>
            <w:r w:rsidRPr="00B60370">
              <w:rPr>
                <w:sz w:val="20"/>
                <w:szCs w:val="20"/>
              </w:rPr>
              <w:t>)</w:t>
            </w:r>
          </w:p>
        </w:tc>
        <w:tc>
          <w:tcPr>
            <w:tcW w:w="1569" w:type="dxa"/>
            <w:vAlign w:val="center"/>
          </w:tcPr>
          <w:p w14:paraId="3EE260E5" w14:textId="08A54151" w:rsidR="00FD051D" w:rsidRPr="00B60370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  <w:r w:rsidRPr="00B60370">
              <w:rPr>
                <w:sz w:val="20"/>
                <w:szCs w:val="20"/>
              </w:rPr>
              <w:t>4 (100</w:t>
            </w:r>
            <w:r w:rsidR="005F5ED2">
              <w:rPr>
                <w:sz w:val="20"/>
                <w:szCs w:val="20"/>
              </w:rPr>
              <w:t>.0</w:t>
            </w:r>
            <w:r w:rsidRPr="00B60370">
              <w:rPr>
                <w:sz w:val="20"/>
                <w:szCs w:val="20"/>
              </w:rPr>
              <w:t>)</w:t>
            </w:r>
          </w:p>
        </w:tc>
        <w:tc>
          <w:tcPr>
            <w:tcW w:w="294" w:type="dxa"/>
          </w:tcPr>
          <w:p w14:paraId="0DAC1812" w14:textId="77777777" w:rsidR="00FD051D" w:rsidRPr="0048485A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373" w:type="dxa"/>
            <w:vAlign w:val="center"/>
          </w:tcPr>
          <w:p w14:paraId="1E242D14" w14:textId="77777777" w:rsidR="00FD051D" w:rsidRPr="00B60370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  <w:r w:rsidRPr="00B60370">
              <w:rPr>
                <w:sz w:val="20"/>
                <w:szCs w:val="20"/>
              </w:rPr>
              <w:t>166</w:t>
            </w:r>
          </w:p>
        </w:tc>
      </w:tr>
      <w:tr w:rsidR="00FD051D" w:rsidRPr="0048485A" w14:paraId="3052E830" w14:textId="77777777" w:rsidTr="00602B5D">
        <w:trPr>
          <w:trHeight w:val="362"/>
        </w:trPr>
        <w:tc>
          <w:tcPr>
            <w:tcW w:w="3240" w:type="dxa"/>
            <w:tcBorders>
              <w:bottom w:val="single" w:sz="4" w:space="0" w:color="auto"/>
            </w:tcBorders>
            <w:vAlign w:val="center"/>
          </w:tcPr>
          <w:p w14:paraId="389E360A" w14:textId="77777777" w:rsidR="00FD051D" w:rsidRPr="00B60370" w:rsidRDefault="00FD051D" w:rsidP="00602B5D">
            <w:pPr>
              <w:widowControl w:val="0"/>
              <w:rPr>
                <w:sz w:val="20"/>
                <w:szCs w:val="20"/>
              </w:rPr>
            </w:pPr>
            <w:r w:rsidRPr="0048485A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 xml:space="preserve">    </w:t>
            </w:r>
            <w:r w:rsidRPr="00B60370">
              <w:rPr>
                <w:sz w:val="20"/>
                <w:szCs w:val="20"/>
              </w:rPr>
              <w:t>High</w:t>
            </w:r>
            <w:r>
              <w:rPr>
                <w:sz w:val="20"/>
                <w:szCs w:val="20"/>
              </w:rPr>
              <w:t>-r</w:t>
            </w:r>
            <w:r w:rsidRPr="00B60370">
              <w:rPr>
                <w:sz w:val="20"/>
                <w:szCs w:val="20"/>
              </w:rPr>
              <w:t>isk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vAlign w:val="center"/>
          </w:tcPr>
          <w:p w14:paraId="288BEA70" w14:textId="77777777" w:rsidR="00FD051D" w:rsidRPr="00B60370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  <w:r w:rsidRPr="00B60370">
              <w:rPr>
                <w:sz w:val="20"/>
                <w:szCs w:val="20"/>
              </w:rPr>
              <w:t>3 (42.9)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1AAD8522" w14:textId="77777777" w:rsidR="00FD051D" w:rsidRPr="00B60370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  <w:r w:rsidRPr="00B60370">
              <w:rPr>
                <w:sz w:val="20"/>
                <w:szCs w:val="20"/>
              </w:rPr>
              <w:t>80 (33.9)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0DD936E8" w14:textId="77777777" w:rsidR="00FD051D" w:rsidRPr="00B60370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  <w:r w:rsidRPr="00B60370">
              <w:rPr>
                <w:sz w:val="20"/>
                <w:szCs w:val="20"/>
              </w:rPr>
              <w:t>3 (60</w:t>
            </w:r>
            <w:r>
              <w:rPr>
                <w:sz w:val="20"/>
                <w:szCs w:val="20"/>
              </w:rPr>
              <w:t>.0</w:t>
            </w:r>
            <w:r w:rsidRPr="00B60370">
              <w:rPr>
                <w:sz w:val="20"/>
                <w:szCs w:val="20"/>
              </w:rPr>
              <w:t>)</w:t>
            </w:r>
          </w:p>
        </w:tc>
        <w:tc>
          <w:tcPr>
            <w:tcW w:w="1569" w:type="dxa"/>
            <w:tcBorders>
              <w:bottom w:val="single" w:sz="4" w:space="0" w:color="auto"/>
            </w:tcBorders>
            <w:vAlign w:val="center"/>
          </w:tcPr>
          <w:p w14:paraId="611C15AE" w14:textId="77777777" w:rsidR="00FD051D" w:rsidRPr="00B60370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  <w:r w:rsidRPr="00B60370">
              <w:rPr>
                <w:sz w:val="20"/>
                <w:szCs w:val="20"/>
              </w:rPr>
              <w:t>0 (0</w:t>
            </w:r>
            <w:r>
              <w:rPr>
                <w:sz w:val="20"/>
                <w:szCs w:val="20"/>
              </w:rPr>
              <w:t>.0</w:t>
            </w:r>
            <w:r w:rsidRPr="00B60370">
              <w:rPr>
                <w:sz w:val="20"/>
                <w:szCs w:val="20"/>
              </w:rPr>
              <w:t>)</w:t>
            </w:r>
          </w:p>
        </w:tc>
        <w:tc>
          <w:tcPr>
            <w:tcW w:w="294" w:type="dxa"/>
          </w:tcPr>
          <w:p w14:paraId="0D78A548" w14:textId="77777777" w:rsidR="00FD051D" w:rsidRPr="0048485A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373" w:type="dxa"/>
            <w:tcBorders>
              <w:bottom w:val="single" w:sz="4" w:space="0" w:color="auto"/>
            </w:tcBorders>
            <w:vAlign w:val="center"/>
          </w:tcPr>
          <w:p w14:paraId="6869724D" w14:textId="77777777" w:rsidR="00FD051D" w:rsidRPr="00B60370" w:rsidRDefault="00FD051D" w:rsidP="00602B5D">
            <w:pPr>
              <w:widowControl w:val="0"/>
              <w:jc w:val="center"/>
              <w:rPr>
                <w:sz w:val="20"/>
                <w:szCs w:val="20"/>
              </w:rPr>
            </w:pPr>
            <w:r w:rsidRPr="00B60370">
              <w:rPr>
                <w:sz w:val="20"/>
                <w:szCs w:val="20"/>
              </w:rPr>
              <w:t>86</w:t>
            </w:r>
          </w:p>
        </w:tc>
      </w:tr>
    </w:tbl>
    <w:p w14:paraId="77A248B5" w14:textId="77777777" w:rsidR="00FD051D" w:rsidRPr="00B60370" w:rsidRDefault="00FD051D" w:rsidP="00FD051D">
      <w:pPr>
        <w:pStyle w:val="Heading4"/>
        <w:spacing w:before="240" w:after="240"/>
        <w:jc w:val="both"/>
        <w:rPr>
          <w:rFonts w:ascii="Times New Roman" w:eastAsia="Verdana" w:hAnsi="Times New Roman" w:cs="Times New Roman"/>
          <w:bCs/>
          <w:color w:val="000000"/>
          <w:sz w:val="22"/>
          <w:szCs w:val="22"/>
        </w:rPr>
      </w:pPr>
      <w:r w:rsidRPr="00B60370">
        <w:rPr>
          <w:rFonts w:ascii="Times New Roman" w:eastAsia="Verdana" w:hAnsi="Times New Roman" w:cs="Times New Roman"/>
          <w:bCs/>
          <w:color w:val="000000"/>
          <w:sz w:val="22"/>
          <w:szCs w:val="22"/>
        </w:rPr>
        <w:t xml:space="preserve">AI, artificial intelligence; </w:t>
      </w:r>
      <w:proofErr w:type="spellStart"/>
      <w:r w:rsidRPr="00B60370">
        <w:rPr>
          <w:rFonts w:ascii="Times New Roman" w:eastAsia="Verdana" w:hAnsi="Times New Roman" w:cs="Times New Roman"/>
          <w:bCs/>
          <w:color w:val="000000"/>
          <w:sz w:val="22"/>
          <w:szCs w:val="22"/>
        </w:rPr>
        <w:t>PDxBR</w:t>
      </w:r>
      <w:proofErr w:type="spellEnd"/>
      <w:r w:rsidRPr="00B60370">
        <w:rPr>
          <w:rFonts w:ascii="Times New Roman" w:eastAsia="Verdana" w:hAnsi="Times New Roman" w:cs="Times New Roman"/>
          <w:bCs/>
          <w:color w:val="000000"/>
          <w:sz w:val="22"/>
          <w:szCs w:val="22"/>
        </w:rPr>
        <w:t xml:space="preserve">, </w:t>
      </w:r>
      <w:proofErr w:type="spellStart"/>
      <w:r w:rsidRPr="00B60370">
        <w:rPr>
          <w:rFonts w:ascii="Times New Roman" w:eastAsia="Verdana" w:hAnsi="Times New Roman" w:cs="Times New Roman"/>
          <w:bCs/>
          <w:color w:val="000000"/>
          <w:sz w:val="22"/>
          <w:szCs w:val="22"/>
        </w:rPr>
        <w:t>PreciseBreast</w:t>
      </w:r>
      <w:proofErr w:type="spellEnd"/>
      <w:r w:rsidRPr="00B60370">
        <w:rPr>
          <w:rFonts w:ascii="Times New Roman" w:eastAsia="Verdana" w:hAnsi="Times New Roman" w:cs="Times New Roman"/>
          <w:bCs/>
          <w:color w:val="000000"/>
          <w:sz w:val="22"/>
          <w:szCs w:val="22"/>
        </w:rPr>
        <w:t>.</w:t>
      </w:r>
    </w:p>
    <w:p w14:paraId="27CC4EB4" w14:textId="77777777" w:rsidR="00FD051D" w:rsidRPr="00DF4FD0" w:rsidRDefault="00FD051D" w:rsidP="00FD051D">
      <w:r w:rsidRPr="00B60370">
        <w:t>*</w:t>
      </w:r>
      <w:r w:rsidRPr="00DF4FD0">
        <w:t>Any recurrence</w:t>
      </w:r>
    </w:p>
    <w:p w14:paraId="63F4081C" w14:textId="77777777" w:rsidR="00FD051D" w:rsidRDefault="00FD051D" w:rsidP="00FD051D">
      <w:pPr>
        <w:rPr>
          <w:b/>
        </w:rPr>
      </w:pPr>
      <w:r w:rsidRPr="00B60370">
        <w:t>**Second primary or local/regional</w:t>
      </w:r>
    </w:p>
    <w:p w14:paraId="23E80745" w14:textId="77777777" w:rsidR="00FD051D" w:rsidRDefault="00FD051D" w:rsidP="00FD051D">
      <w:pPr>
        <w:rPr>
          <w:b/>
        </w:rPr>
      </w:pPr>
    </w:p>
    <w:p w14:paraId="176BA787" w14:textId="77777777" w:rsidR="00FD051D" w:rsidRDefault="00FD051D" w:rsidP="00FD051D">
      <w:pPr>
        <w:rPr>
          <w:b/>
        </w:rPr>
      </w:pPr>
    </w:p>
    <w:p w14:paraId="44E39E03" w14:textId="77777777" w:rsidR="00FD051D" w:rsidRDefault="00FD051D" w:rsidP="00AB44CF">
      <w:pPr>
        <w:rPr>
          <w:b/>
          <w:bCs/>
          <w:color w:val="000000"/>
          <w:bdr w:val="none" w:sz="0" w:space="0" w:color="auto" w:frame="1"/>
        </w:rPr>
      </w:pPr>
    </w:p>
    <w:p w14:paraId="6DB870FA" w14:textId="77777777" w:rsidR="00FD051D" w:rsidRDefault="00FD051D" w:rsidP="00AB44CF">
      <w:pPr>
        <w:rPr>
          <w:b/>
          <w:bCs/>
          <w:color w:val="000000"/>
          <w:bdr w:val="none" w:sz="0" w:space="0" w:color="auto" w:frame="1"/>
        </w:rPr>
      </w:pPr>
    </w:p>
    <w:p w14:paraId="5892F9B0" w14:textId="77777777" w:rsidR="00FD051D" w:rsidRDefault="00FD051D" w:rsidP="00AB44CF">
      <w:pPr>
        <w:rPr>
          <w:b/>
          <w:bCs/>
          <w:color w:val="000000"/>
          <w:bdr w:val="none" w:sz="0" w:space="0" w:color="auto" w:frame="1"/>
        </w:rPr>
      </w:pPr>
    </w:p>
    <w:p w14:paraId="1F8AF4EC" w14:textId="77777777" w:rsidR="00FD051D" w:rsidRDefault="00FD051D" w:rsidP="00AB44CF">
      <w:pPr>
        <w:rPr>
          <w:b/>
          <w:bCs/>
          <w:color w:val="000000"/>
          <w:bdr w:val="none" w:sz="0" w:space="0" w:color="auto" w:frame="1"/>
        </w:rPr>
      </w:pPr>
    </w:p>
    <w:p w14:paraId="08E65566" w14:textId="77777777" w:rsidR="00FD051D" w:rsidRDefault="00FD051D" w:rsidP="00AB44CF">
      <w:pPr>
        <w:rPr>
          <w:b/>
          <w:bCs/>
          <w:color w:val="000000"/>
          <w:bdr w:val="none" w:sz="0" w:space="0" w:color="auto" w:frame="1"/>
        </w:rPr>
      </w:pPr>
    </w:p>
    <w:p w14:paraId="7160010D" w14:textId="77777777" w:rsidR="00DC40B6" w:rsidRDefault="00DC40B6">
      <w:pPr>
        <w:spacing w:line="276" w:lineRule="auto"/>
        <w:rPr>
          <w:rFonts w:ascii="Arial" w:eastAsia="Arial" w:hAnsi="Arial" w:cs="Arial"/>
          <w:b/>
          <w:bCs/>
          <w:color w:val="000000"/>
          <w:lang w:val="en"/>
        </w:rPr>
      </w:pPr>
      <w:r>
        <w:rPr>
          <w:b/>
          <w:bCs/>
          <w:color w:val="000000"/>
        </w:rPr>
        <w:br w:type="page"/>
      </w:r>
    </w:p>
    <w:p w14:paraId="3A247859" w14:textId="77777777" w:rsidR="00DC40B6" w:rsidRPr="0082264A" w:rsidRDefault="00DC40B6" w:rsidP="00DC40B6">
      <w:pPr>
        <w:spacing w:after="160" w:line="279" w:lineRule="auto"/>
        <w:rPr>
          <w:b/>
        </w:rPr>
      </w:pPr>
      <w:r w:rsidRPr="0082264A">
        <w:rPr>
          <w:b/>
        </w:rPr>
        <w:lastRenderedPageBreak/>
        <w:t xml:space="preserve">Figure S2. Kaplan-Meier curve for </w:t>
      </w:r>
      <w:proofErr w:type="spellStart"/>
      <w:r w:rsidRPr="0082264A">
        <w:rPr>
          <w:b/>
        </w:rPr>
        <w:t>PDxBR</w:t>
      </w:r>
      <w:proofErr w:type="spellEnd"/>
      <w:r w:rsidRPr="0082264A">
        <w:rPr>
          <w:b/>
        </w:rPr>
        <w:t xml:space="preserve"> predicting distant metastasis in the NTH cohort</w:t>
      </w:r>
    </w:p>
    <w:p w14:paraId="489FEBC3" w14:textId="12691DB6" w:rsidR="00DC40B6" w:rsidRDefault="00DC40B6">
      <w:pPr>
        <w:spacing w:line="276" w:lineRule="auto"/>
        <w:rPr>
          <w:rFonts w:ascii="Arial" w:eastAsia="Arial" w:hAnsi="Arial" w:cs="Arial"/>
          <w:b/>
          <w:bCs/>
          <w:color w:val="000000"/>
          <w:lang w:val="en"/>
        </w:rPr>
      </w:pPr>
      <w:r>
        <w:rPr>
          <w:rFonts w:ascii="Calibri" w:hAnsi="Calibri" w:cs="Calibri"/>
          <w:b/>
          <w:noProof/>
        </w:rPr>
        <w:drawing>
          <wp:inline distT="0" distB="0" distL="0" distR="0" wp14:anchorId="65A599D2" wp14:editId="1D0AEACD">
            <wp:extent cx="4935071" cy="4647835"/>
            <wp:effectExtent l="0" t="0" r="0" b="635"/>
            <wp:docPr id="455291173" name="Picture 1" descr="A graph with number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5291173" name="Picture 1" descr="A graph with numbers an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9308" cy="46518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b/>
          <w:bCs/>
          <w:color w:val="000000"/>
        </w:rPr>
        <w:br w:type="page"/>
      </w:r>
    </w:p>
    <w:p w14:paraId="1BAF7E6A" w14:textId="0B153BB3" w:rsidR="00A50866" w:rsidRPr="00DC40B6" w:rsidRDefault="00A50866" w:rsidP="006F5AF7">
      <w:pPr>
        <w:pStyle w:val="Heading4"/>
        <w:spacing w:before="240" w:after="240"/>
        <w:rPr>
          <w:rFonts w:ascii="Times New Roman" w:hAnsi="Times New Roman" w:cs="Times New Roman"/>
        </w:rPr>
      </w:pPr>
      <w:r w:rsidRPr="00DC40B6">
        <w:rPr>
          <w:rFonts w:ascii="Times New Roman" w:hAnsi="Times New Roman" w:cs="Times New Roman"/>
          <w:b/>
          <w:bCs/>
          <w:color w:val="000000"/>
        </w:rPr>
        <w:lastRenderedPageBreak/>
        <w:t>Table S3.  Performance Matrix for Distant Metastasis only</w:t>
      </w:r>
    </w:p>
    <w:tbl>
      <w:tblPr>
        <w:tblW w:w="9801" w:type="dxa"/>
        <w:tblInd w:w="-27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15"/>
        <w:gridCol w:w="1890"/>
        <w:gridCol w:w="1328"/>
        <w:gridCol w:w="1217"/>
        <w:gridCol w:w="1217"/>
        <w:gridCol w:w="1217"/>
        <w:gridCol w:w="1217"/>
      </w:tblGrid>
      <w:tr w:rsidR="006F5AF7" w:rsidRPr="00AC495B" w14:paraId="61FA2DC0" w14:textId="77777777" w:rsidTr="00BE7A44">
        <w:trPr>
          <w:trHeight w:val="441"/>
        </w:trPr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B02C1D2" w14:textId="77777777" w:rsidR="00FE673D" w:rsidRPr="00AC495B" w:rsidRDefault="00FE673D" w:rsidP="00BE7A44">
            <w:pPr>
              <w:rPr>
                <w:b/>
                <w:bCs/>
                <w:sz w:val="20"/>
                <w:szCs w:val="20"/>
              </w:rPr>
            </w:pPr>
          </w:p>
          <w:p w14:paraId="53D2678F" w14:textId="77777777" w:rsidR="00FE673D" w:rsidRPr="00AC495B" w:rsidRDefault="00FE673D" w:rsidP="00BE7A44">
            <w:pPr>
              <w:pStyle w:val="NormalWeb"/>
              <w:spacing w:before="0" w:beforeAutospacing="0" w:after="0" w:afterAutospacing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9DBC3B9" w14:textId="77777777" w:rsidR="00FE673D" w:rsidRPr="00AC495B" w:rsidRDefault="00FE673D" w:rsidP="00BE7A4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C495B">
              <w:rPr>
                <w:b/>
                <w:bCs/>
                <w:color w:val="000000"/>
                <w:sz w:val="20"/>
                <w:szCs w:val="20"/>
              </w:rPr>
              <w:t>C Index</w:t>
            </w:r>
          </w:p>
          <w:p w14:paraId="0EF063D5" w14:textId="77777777" w:rsidR="00FE673D" w:rsidRPr="00AC495B" w:rsidRDefault="00FE673D" w:rsidP="00BE7A4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 w:rsidRPr="00AC495B"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7328AC4" w14:textId="77777777" w:rsidR="00FE673D" w:rsidRPr="00AC495B" w:rsidRDefault="00FE673D" w:rsidP="00BE7A4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C495B">
              <w:rPr>
                <w:b/>
                <w:bCs/>
                <w:color w:val="000000"/>
                <w:sz w:val="20"/>
                <w:szCs w:val="20"/>
              </w:rPr>
              <w:t>HR</w:t>
            </w:r>
          </w:p>
          <w:p w14:paraId="2902575F" w14:textId="77777777" w:rsidR="00FE673D" w:rsidRPr="00AC495B" w:rsidRDefault="00FE673D" w:rsidP="00BE7A4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 w:rsidRPr="00AC495B"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9DEAD01" w14:textId="77777777" w:rsidR="00FE673D" w:rsidRPr="00AC495B" w:rsidRDefault="00FE673D" w:rsidP="00BE7A4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C495B">
              <w:rPr>
                <w:b/>
                <w:bCs/>
                <w:color w:val="000000"/>
                <w:sz w:val="20"/>
                <w:szCs w:val="20"/>
              </w:rPr>
              <w:t>SE</w:t>
            </w:r>
          </w:p>
          <w:p w14:paraId="4E9FE2DE" w14:textId="77777777" w:rsidR="00FE673D" w:rsidRPr="00AC495B" w:rsidRDefault="00FE673D" w:rsidP="00BE7A4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 w:rsidRPr="00AC495B"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6CF40E1" w14:textId="77777777" w:rsidR="00FE673D" w:rsidRPr="00AC495B" w:rsidRDefault="00FE673D" w:rsidP="00BE7A4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C495B">
              <w:rPr>
                <w:b/>
                <w:bCs/>
                <w:color w:val="000000"/>
                <w:sz w:val="20"/>
                <w:szCs w:val="20"/>
              </w:rPr>
              <w:t>SP</w:t>
            </w:r>
          </w:p>
          <w:p w14:paraId="37F8D699" w14:textId="77777777" w:rsidR="00FE673D" w:rsidRPr="00AC495B" w:rsidRDefault="00FE673D" w:rsidP="00BE7A4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 w:rsidRPr="00AC495B"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04D83C5" w14:textId="77777777" w:rsidR="00FE673D" w:rsidRPr="00AC495B" w:rsidRDefault="00FE673D" w:rsidP="00BE7A4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C495B">
              <w:rPr>
                <w:b/>
                <w:bCs/>
                <w:color w:val="000000"/>
                <w:sz w:val="20"/>
                <w:szCs w:val="20"/>
              </w:rPr>
              <w:t>PPV</w:t>
            </w:r>
          </w:p>
          <w:p w14:paraId="18C514C1" w14:textId="77777777" w:rsidR="00FE673D" w:rsidRPr="00AC495B" w:rsidRDefault="00FE673D" w:rsidP="00BE7A4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 w:rsidRPr="00AC495B"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BB9F113" w14:textId="77777777" w:rsidR="00FE673D" w:rsidRPr="00AC495B" w:rsidRDefault="00FE673D" w:rsidP="00BE7A4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C495B">
              <w:rPr>
                <w:b/>
                <w:bCs/>
                <w:color w:val="000000"/>
                <w:sz w:val="20"/>
                <w:szCs w:val="20"/>
              </w:rPr>
              <w:t>NPV</w:t>
            </w:r>
          </w:p>
          <w:p w14:paraId="07625241" w14:textId="77777777" w:rsidR="00FE673D" w:rsidRPr="00AC495B" w:rsidRDefault="00FE673D" w:rsidP="00BE7A4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 w:rsidRPr="00AC495B">
              <w:rPr>
                <w:b/>
                <w:bCs/>
                <w:sz w:val="20"/>
                <w:szCs w:val="20"/>
              </w:rPr>
              <w:t>(95% CI)</w:t>
            </w:r>
          </w:p>
        </w:tc>
      </w:tr>
      <w:tr w:rsidR="006F5AF7" w:rsidRPr="00217860" w14:paraId="505CF86C" w14:textId="77777777" w:rsidTr="00BE7A44">
        <w:trPr>
          <w:trHeight w:val="387"/>
        </w:trPr>
        <w:tc>
          <w:tcPr>
            <w:tcW w:w="1715" w:type="dxa"/>
            <w:tcBorders>
              <w:top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  <w:hideMark/>
          </w:tcPr>
          <w:p w14:paraId="55BA0A0C" w14:textId="77777777" w:rsidR="00FE673D" w:rsidRPr="00217860" w:rsidRDefault="00FE673D" w:rsidP="00BE7A44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17860">
              <w:rPr>
                <w:b/>
                <w:sz w:val="20"/>
                <w:szCs w:val="20"/>
              </w:rPr>
              <w:t>MammaPrint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5D204C65" w14:textId="3E2BA670" w:rsidR="00FE673D" w:rsidRDefault="00FE673D" w:rsidP="00BE7A4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 w:rsidRPr="00217860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64</w:t>
            </w:r>
          </w:p>
          <w:p w14:paraId="3B1F96F5" w14:textId="3FC067AE" w:rsidR="00FE673D" w:rsidRPr="00217860" w:rsidRDefault="00FE673D" w:rsidP="00BE7A4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</w:t>
            </w:r>
            <w:r>
              <w:rPr>
                <w:color w:val="000000"/>
                <w:sz w:val="20"/>
                <w:szCs w:val="20"/>
              </w:rPr>
              <w:t>40</w:t>
            </w:r>
            <w:r>
              <w:rPr>
                <w:color w:val="000000"/>
                <w:sz w:val="20"/>
                <w:szCs w:val="20"/>
              </w:rPr>
              <w:t>-0.</w:t>
            </w:r>
            <w:r>
              <w:rPr>
                <w:color w:val="000000"/>
                <w:sz w:val="20"/>
                <w:szCs w:val="20"/>
              </w:rPr>
              <w:t>8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45EF0DCB" w14:textId="10792B40" w:rsidR="00FE673D" w:rsidRDefault="00FE673D" w:rsidP="00BE7A4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  <w:r w:rsidRPr="00217860">
              <w:rPr>
                <w:color w:val="000000"/>
                <w:sz w:val="20"/>
                <w:szCs w:val="20"/>
              </w:rPr>
              <w:t>.1</w:t>
            </w:r>
            <w:r>
              <w:rPr>
                <w:color w:val="000000"/>
                <w:sz w:val="20"/>
                <w:szCs w:val="20"/>
              </w:rPr>
              <w:t>8</w:t>
            </w:r>
          </w:p>
          <w:p w14:paraId="7EF107F3" w14:textId="637041A4" w:rsidR="00FE673D" w:rsidRPr="00217860" w:rsidRDefault="00FE673D" w:rsidP="00BE7A4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</w:t>
            </w: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3-</w:t>
            </w:r>
            <w:r>
              <w:rPr>
                <w:sz w:val="20"/>
                <w:szCs w:val="20"/>
              </w:rPr>
              <w:t>19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7FCAE1FF" w14:textId="0F08E6E4" w:rsidR="00FE673D" w:rsidRDefault="00FE673D" w:rsidP="00BE7A4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 w:rsidRPr="00217860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60</w:t>
            </w:r>
          </w:p>
          <w:p w14:paraId="254CE30F" w14:textId="2A46CEDD" w:rsidR="00FE673D" w:rsidRPr="00217860" w:rsidRDefault="00FE673D" w:rsidP="00BE7A4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17860">
              <w:rPr>
                <w:color w:val="000000"/>
                <w:sz w:val="20"/>
                <w:szCs w:val="20"/>
              </w:rPr>
              <w:t>(0.</w:t>
            </w:r>
            <w:r>
              <w:rPr>
                <w:color w:val="000000"/>
                <w:sz w:val="20"/>
                <w:szCs w:val="20"/>
              </w:rPr>
              <w:t>21</w:t>
            </w:r>
            <w:r w:rsidRPr="00217860">
              <w:rPr>
                <w:color w:val="000000"/>
                <w:sz w:val="20"/>
                <w:szCs w:val="20"/>
              </w:rPr>
              <w:t>-0.</w:t>
            </w:r>
            <w:r>
              <w:rPr>
                <w:color w:val="000000"/>
                <w:sz w:val="20"/>
                <w:szCs w:val="20"/>
              </w:rPr>
              <w:t>91</w:t>
            </w:r>
            <w:r w:rsidRPr="0021786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11AF6DD3" w14:textId="77777777" w:rsidR="00FE673D" w:rsidRDefault="00FE673D" w:rsidP="00BE7A4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 w:rsidRPr="00217860">
              <w:rPr>
                <w:color w:val="000000"/>
                <w:sz w:val="20"/>
                <w:szCs w:val="20"/>
              </w:rPr>
              <w:t>0.66</w:t>
            </w:r>
          </w:p>
          <w:p w14:paraId="1214F40C" w14:textId="0135750C" w:rsidR="00FE673D" w:rsidRPr="00217860" w:rsidRDefault="00FE673D" w:rsidP="00BE7A4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17860">
              <w:rPr>
                <w:color w:val="000000"/>
                <w:sz w:val="20"/>
                <w:szCs w:val="20"/>
              </w:rPr>
              <w:t>(0.6</w:t>
            </w:r>
            <w:r>
              <w:rPr>
                <w:color w:val="000000"/>
                <w:sz w:val="20"/>
                <w:szCs w:val="20"/>
              </w:rPr>
              <w:t>0</w:t>
            </w:r>
            <w:r w:rsidRPr="00217860">
              <w:rPr>
                <w:color w:val="000000"/>
                <w:sz w:val="20"/>
                <w:szCs w:val="20"/>
              </w:rPr>
              <w:t>-0.7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48E33345" w14:textId="4BE42092" w:rsidR="00FE673D" w:rsidRDefault="00FE673D" w:rsidP="00BE7A4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 w:rsidRPr="00217860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3</w:t>
            </w:r>
          </w:p>
          <w:p w14:paraId="4F32BFC6" w14:textId="360DCEC1" w:rsidR="00FE673D" w:rsidRPr="00217860" w:rsidRDefault="00FE673D" w:rsidP="00BE7A4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17860">
              <w:rPr>
                <w:color w:val="000000"/>
                <w:sz w:val="20"/>
                <w:szCs w:val="20"/>
              </w:rPr>
              <w:t>(0.0</w:t>
            </w:r>
            <w:r>
              <w:rPr>
                <w:color w:val="000000"/>
                <w:sz w:val="20"/>
                <w:szCs w:val="20"/>
              </w:rPr>
              <w:t>1</w:t>
            </w:r>
            <w:r w:rsidRPr="00217860">
              <w:rPr>
                <w:color w:val="000000"/>
                <w:sz w:val="20"/>
                <w:szCs w:val="20"/>
              </w:rPr>
              <w:t>-0.1</w:t>
            </w:r>
            <w:r>
              <w:rPr>
                <w:color w:val="000000"/>
                <w:sz w:val="20"/>
                <w:szCs w:val="20"/>
              </w:rPr>
              <w:t>0</w:t>
            </w:r>
            <w:r w:rsidRPr="0021786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68F3E35F" w14:textId="7CBA3D27" w:rsidR="00FE673D" w:rsidRDefault="00FE673D" w:rsidP="00BE7A4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 w:rsidRPr="00217860">
              <w:rPr>
                <w:color w:val="000000"/>
                <w:sz w:val="20"/>
                <w:szCs w:val="20"/>
              </w:rPr>
              <w:t>0.9</w:t>
            </w:r>
            <w:r>
              <w:rPr>
                <w:color w:val="000000"/>
                <w:sz w:val="20"/>
                <w:szCs w:val="20"/>
              </w:rPr>
              <w:t>9</w:t>
            </w:r>
          </w:p>
          <w:p w14:paraId="6F66A88C" w14:textId="6A2D57D8" w:rsidR="00FE673D" w:rsidRPr="00217860" w:rsidRDefault="00FE673D" w:rsidP="00BE7A4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17860">
              <w:rPr>
                <w:color w:val="000000"/>
                <w:sz w:val="20"/>
                <w:szCs w:val="20"/>
              </w:rPr>
              <w:t>(0.9</w:t>
            </w:r>
            <w:r>
              <w:rPr>
                <w:color w:val="000000"/>
                <w:sz w:val="20"/>
                <w:szCs w:val="20"/>
              </w:rPr>
              <w:t>6-1.0</w:t>
            </w:r>
            <w:r w:rsidRPr="00217860">
              <w:rPr>
                <w:color w:val="000000"/>
                <w:sz w:val="20"/>
                <w:szCs w:val="20"/>
              </w:rPr>
              <w:t>)</w:t>
            </w:r>
          </w:p>
        </w:tc>
      </w:tr>
      <w:tr w:rsidR="006F5AF7" w:rsidRPr="00217860" w14:paraId="148B697E" w14:textId="77777777" w:rsidTr="00BE7A44">
        <w:trPr>
          <w:trHeight w:val="331"/>
        </w:trPr>
        <w:tc>
          <w:tcPr>
            <w:tcW w:w="1715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  <w:hideMark/>
          </w:tcPr>
          <w:p w14:paraId="19B320ED" w14:textId="77777777" w:rsidR="00FE673D" w:rsidRPr="00217860" w:rsidRDefault="00FE673D" w:rsidP="00BE7A44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proofErr w:type="spellStart"/>
            <w:r w:rsidRPr="00217860">
              <w:rPr>
                <w:b/>
                <w:sz w:val="20"/>
                <w:szCs w:val="20"/>
              </w:rPr>
              <w:t>PDxBR</w:t>
            </w:r>
            <w:proofErr w:type="spellEnd"/>
          </w:p>
        </w:tc>
        <w:tc>
          <w:tcPr>
            <w:tcW w:w="1890" w:type="dxa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0802E7D6" w14:textId="5916EE30" w:rsidR="00FE673D" w:rsidRDefault="00FE673D" w:rsidP="00BE7A4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 w:rsidRPr="00217860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69</w:t>
            </w:r>
          </w:p>
          <w:p w14:paraId="7284B802" w14:textId="5CE6E5CB" w:rsidR="00FE673D" w:rsidRPr="00217860" w:rsidRDefault="00FE673D" w:rsidP="00BE7A4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</w:t>
            </w:r>
            <w:r>
              <w:rPr>
                <w:color w:val="000000"/>
                <w:sz w:val="20"/>
                <w:szCs w:val="20"/>
              </w:rPr>
              <w:t>60</w:t>
            </w:r>
            <w:r>
              <w:rPr>
                <w:color w:val="000000"/>
                <w:sz w:val="20"/>
                <w:szCs w:val="20"/>
              </w:rPr>
              <w:t>-0.</w:t>
            </w:r>
            <w:r>
              <w:rPr>
                <w:color w:val="000000"/>
                <w:sz w:val="20"/>
                <w:szCs w:val="20"/>
              </w:rPr>
              <w:t>7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28" w:type="dxa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68941890" w14:textId="1373D72B" w:rsidR="00FE673D" w:rsidRDefault="00FE673D" w:rsidP="00BE7A4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 w:rsidRPr="00217860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36</w:t>
            </w:r>
          </w:p>
          <w:p w14:paraId="147F45A0" w14:textId="37347C0F" w:rsidR="00FE673D" w:rsidRPr="00217860" w:rsidRDefault="00FE673D" w:rsidP="00BE7A4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17860"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1</w:t>
            </w:r>
            <w:r w:rsidRPr="00217860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04</w:t>
            </w:r>
            <w:r w:rsidRPr="00217860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5</w:t>
            </w:r>
            <w:r w:rsidRPr="00217860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3</w:t>
            </w:r>
            <w:r w:rsidRPr="00217860">
              <w:rPr>
                <w:color w:val="000000"/>
                <w:sz w:val="20"/>
                <w:szCs w:val="20"/>
              </w:rPr>
              <w:t>5)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719EC185" w14:textId="78EB9B5A" w:rsidR="00FE673D" w:rsidRDefault="00FE673D" w:rsidP="00BE7A4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 w:rsidRPr="00217860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64</w:t>
            </w:r>
          </w:p>
          <w:p w14:paraId="72730692" w14:textId="471BEB8B" w:rsidR="00FE673D" w:rsidRDefault="00FE673D" w:rsidP="00BE7A4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</w:t>
            </w:r>
            <w:r>
              <w:rPr>
                <w:color w:val="000000"/>
                <w:sz w:val="20"/>
                <w:szCs w:val="20"/>
              </w:rPr>
              <w:t>44</w:t>
            </w:r>
            <w:r>
              <w:rPr>
                <w:color w:val="000000"/>
                <w:sz w:val="20"/>
                <w:szCs w:val="20"/>
              </w:rPr>
              <w:t>-0.</w:t>
            </w:r>
            <w:r>
              <w:rPr>
                <w:color w:val="000000"/>
                <w:sz w:val="20"/>
                <w:szCs w:val="20"/>
              </w:rPr>
              <w:t>80</w:t>
            </w:r>
            <w:r>
              <w:rPr>
                <w:color w:val="000000"/>
                <w:sz w:val="20"/>
                <w:szCs w:val="20"/>
              </w:rPr>
              <w:t>)</w:t>
            </w:r>
          </w:p>
          <w:p w14:paraId="41D00799" w14:textId="77777777" w:rsidR="00FE673D" w:rsidRPr="00217860" w:rsidRDefault="00FE673D" w:rsidP="00BE7A4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64C05C76" w14:textId="3B863A12" w:rsidR="00FE673D" w:rsidRDefault="00FE673D" w:rsidP="00BE7A4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 w:rsidRPr="00217860">
              <w:rPr>
                <w:color w:val="000000"/>
                <w:sz w:val="20"/>
                <w:szCs w:val="20"/>
              </w:rPr>
              <w:t>0.5</w:t>
            </w:r>
            <w:r>
              <w:rPr>
                <w:color w:val="000000"/>
                <w:sz w:val="20"/>
                <w:szCs w:val="20"/>
              </w:rPr>
              <w:t>5</w:t>
            </w:r>
          </w:p>
          <w:p w14:paraId="42A7F994" w14:textId="22455684" w:rsidR="00FE673D" w:rsidRPr="00217860" w:rsidRDefault="00FE673D" w:rsidP="00BE7A4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17860">
              <w:rPr>
                <w:color w:val="000000"/>
                <w:sz w:val="20"/>
                <w:szCs w:val="20"/>
              </w:rPr>
              <w:t>(0.5</w:t>
            </w:r>
            <w:r>
              <w:rPr>
                <w:color w:val="000000"/>
                <w:sz w:val="20"/>
                <w:szCs w:val="20"/>
              </w:rPr>
              <w:t>1</w:t>
            </w:r>
            <w:r w:rsidRPr="00217860">
              <w:rPr>
                <w:color w:val="000000"/>
                <w:sz w:val="20"/>
                <w:szCs w:val="20"/>
              </w:rPr>
              <w:t>-0.</w:t>
            </w:r>
            <w:r>
              <w:rPr>
                <w:color w:val="000000"/>
                <w:sz w:val="20"/>
                <w:szCs w:val="20"/>
              </w:rPr>
              <w:t>58</w:t>
            </w:r>
            <w:r w:rsidRPr="0021786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411E6D05" w14:textId="77777777" w:rsidR="00FE673D" w:rsidRDefault="00FE673D" w:rsidP="00BE7A4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 w:rsidRPr="00217860">
              <w:rPr>
                <w:color w:val="000000"/>
                <w:sz w:val="20"/>
                <w:szCs w:val="20"/>
              </w:rPr>
              <w:t>0.05</w:t>
            </w:r>
          </w:p>
          <w:p w14:paraId="474932E1" w14:textId="6209FC7C" w:rsidR="00FE673D" w:rsidRPr="00217860" w:rsidRDefault="00FE673D" w:rsidP="00BE7A4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</w:t>
            </w: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0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5E31C850" w14:textId="7E043A4C" w:rsidR="00FE673D" w:rsidRDefault="00FE673D" w:rsidP="00BE7A4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 w:rsidRPr="00217860">
              <w:rPr>
                <w:color w:val="000000"/>
                <w:sz w:val="20"/>
                <w:szCs w:val="20"/>
              </w:rPr>
              <w:t>0.9</w:t>
            </w:r>
            <w:r>
              <w:rPr>
                <w:color w:val="000000"/>
                <w:sz w:val="20"/>
                <w:szCs w:val="20"/>
              </w:rPr>
              <w:t>8</w:t>
            </w:r>
          </w:p>
          <w:p w14:paraId="36DE9874" w14:textId="3DA5A46E" w:rsidR="00FE673D" w:rsidRPr="00217860" w:rsidRDefault="00FE673D" w:rsidP="00BE7A4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17860">
              <w:rPr>
                <w:color w:val="000000"/>
                <w:sz w:val="20"/>
                <w:szCs w:val="20"/>
              </w:rPr>
              <w:t>(0.</w:t>
            </w:r>
            <w:r>
              <w:rPr>
                <w:color w:val="000000"/>
                <w:sz w:val="20"/>
                <w:szCs w:val="20"/>
              </w:rPr>
              <w:t>96</w:t>
            </w:r>
            <w:r w:rsidRPr="00217860">
              <w:rPr>
                <w:color w:val="000000"/>
                <w:sz w:val="20"/>
                <w:szCs w:val="20"/>
              </w:rPr>
              <w:t>-0.9</w:t>
            </w:r>
            <w:r>
              <w:rPr>
                <w:color w:val="000000"/>
                <w:sz w:val="20"/>
                <w:szCs w:val="20"/>
              </w:rPr>
              <w:t>9</w:t>
            </w:r>
            <w:r w:rsidRPr="00217860">
              <w:rPr>
                <w:color w:val="000000"/>
                <w:sz w:val="20"/>
                <w:szCs w:val="20"/>
              </w:rPr>
              <w:t>)</w:t>
            </w:r>
          </w:p>
        </w:tc>
      </w:tr>
      <w:tr w:rsidR="006F5AF7" w:rsidRPr="00217860" w14:paraId="3621CD08" w14:textId="77777777" w:rsidTr="00BE7A44">
        <w:trPr>
          <w:trHeight w:val="190"/>
        </w:trPr>
        <w:tc>
          <w:tcPr>
            <w:tcW w:w="1715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  <w:hideMark/>
          </w:tcPr>
          <w:p w14:paraId="435AC7F6" w14:textId="77777777" w:rsidR="00FE673D" w:rsidRPr="00217860" w:rsidRDefault="00FE673D" w:rsidP="00BE7A44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proofErr w:type="spellStart"/>
            <w:r w:rsidRPr="00217860">
              <w:rPr>
                <w:b/>
                <w:sz w:val="20"/>
                <w:szCs w:val="20"/>
              </w:rPr>
              <w:t>PDxBR</w:t>
            </w:r>
            <w:proofErr w:type="spellEnd"/>
            <w:r w:rsidRPr="00217860">
              <w:rPr>
                <w:b/>
                <w:sz w:val="20"/>
                <w:szCs w:val="20"/>
              </w:rPr>
              <w:t xml:space="preserve"> AI-grade</w:t>
            </w:r>
          </w:p>
        </w:tc>
        <w:tc>
          <w:tcPr>
            <w:tcW w:w="1890" w:type="dxa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0CB60342" w14:textId="59741319" w:rsidR="00FE673D" w:rsidRDefault="00FE673D" w:rsidP="00BE7A4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 w:rsidRPr="00217860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7</w:t>
            </w:r>
            <w:r w:rsidRPr="00217860">
              <w:rPr>
                <w:color w:val="000000"/>
                <w:sz w:val="20"/>
                <w:szCs w:val="20"/>
              </w:rPr>
              <w:t>1</w:t>
            </w:r>
          </w:p>
          <w:p w14:paraId="3DA7BB1E" w14:textId="707A18A1" w:rsidR="00FE673D" w:rsidRPr="00217860" w:rsidRDefault="00FE673D" w:rsidP="00BE7A4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</w:t>
            </w:r>
            <w:r>
              <w:rPr>
                <w:sz w:val="20"/>
                <w:szCs w:val="20"/>
              </w:rPr>
              <w:t>62</w:t>
            </w:r>
            <w:r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8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28" w:type="dxa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66C233F4" w14:textId="70AE7E64" w:rsidR="00FE673D" w:rsidRDefault="00FE673D" w:rsidP="00BE7A4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  <w:r w:rsidRPr="00217860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35</w:t>
            </w:r>
          </w:p>
          <w:p w14:paraId="43501179" w14:textId="700A142B" w:rsidR="00FE673D" w:rsidRPr="00217860" w:rsidRDefault="00FE673D" w:rsidP="00BE7A4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17860"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2.17</w:t>
            </w:r>
            <w:r w:rsidRPr="00217860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18.53</w:t>
            </w:r>
            <w:r w:rsidRPr="0021786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71BB3621" w14:textId="1C1E75CB" w:rsidR="00FE673D" w:rsidRDefault="00FE673D" w:rsidP="00BE7A4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 w:rsidRPr="00217860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84</w:t>
            </w:r>
          </w:p>
          <w:p w14:paraId="361894C3" w14:textId="24FF96C1" w:rsidR="00FE673D" w:rsidRPr="00217860" w:rsidRDefault="00FE673D" w:rsidP="00BE7A4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17860">
              <w:rPr>
                <w:color w:val="000000"/>
                <w:sz w:val="20"/>
                <w:szCs w:val="20"/>
              </w:rPr>
              <w:t>(0.</w:t>
            </w:r>
            <w:r>
              <w:rPr>
                <w:color w:val="000000"/>
                <w:sz w:val="20"/>
                <w:szCs w:val="20"/>
              </w:rPr>
              <w:t>65</w:t>
            </w:r>
            <w:r w:rsidRPr="00217860">
              <w:rPr>
                <w:color w:val="000000"/>
                <w:sz w:val="20"/>
                <w:szCs w:val="20"/>
              </w:rPr>
              <w:t>-0.</w:t>
            </w:r>
            <w:r>
              <w:rPr>
                <w:color w:val="000000"/>
                <w:sz w:val="20"/>
                <w:szCs w:val="20"/>
              </w:rPr>
              <w:t>94</w:t>
            </w:r>
            <w:r w:rsidRPr="0021786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680FD195" w14:textId="1D865283" w:rsidR="00FE673D" w:rsidRDefault="00FE673D" w:rsidP="00BE7A4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 w:rsidRPr="00217860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52</w:t>
            </w:r>
          </w:p>
          <w:p w14:paraId="41E82BAD" w14:textId="3C9A3B05" w:rsidR="00FE673D" w:rsidRPr="00217860" w:rsidRDefault="00FE673D" w:rsidP="00BE7A4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17860">
              <w:rPr>
                <w:color w:val="000000"/>
                <w:sz w:val="20"/>
                <w:szCs w:val="20"/>
              </w:rPr>
              <w:t>(0.4</w:t>
            </w:r>
            <w:r>
              <w:rPr>
                <w:color w:val="000000"/>
                <w:sz w:val="20"/>
                <w:szCs w:val="20"/>
              </w:rPr>
              <w:t>8</w:t>
            </w:r>
            <w:r w:rsidRPr="00217860">
              <w:rPr>
                <w:color w:val="000000"/>
                <w:sz w:val="20"/>
                <w:szCs w:val="20"/>
              </w:rPr>
              <w:t>-0.5</w:t>
            </w:r>
            <w:r>
              <w:rPr>
                <w:color w:val="000000"/>
                <w:sz w:val="20"/>
                <w:szCs w:val="20"/>
              </w:rPr>
              <w:t>5</w:t>
            </w:r>
            <w:r w:rsidRPr="0021786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02E070EE" w14:textId="6C14DF75" w:rsidR="00FE673D" w:rsidRDefault="00FE673D" w:rsidP="00BE7A4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 w:rsidRPr="00217860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6</w:t>
            </w:r>
          </w:p>
          <w:p w14:paraId="77590F35" w14:textId="24A2450F" w:rsidR="00FE673D" w:rsidRPr="00217860" w:rsidRDefault="00FE673D" w:rsidP="00BE7A4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4-0.</w:t>
            </w:r>
            <w:r>
              <w:rPr>
                <w:sz w:val="20"/>
                <w:szCs w:val="20"/>
              </w:rPr>
              <w:t>0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2EA95FAA" w14:textId="379AB674" w:rsidR="00FE673D" w:rsidRDefault="00FE673D" w:rsidP="00BE7A4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 w:rsidRPr="00217860">
              <w:rPr>
                <w:color w:val="000000"/>
                <w:sz w:val="20"/>
                <w:szCs w:val="20"/>
              </w:rPr>
              <w:t>0.9</w:t>
            </w:r>
            <w:r>
              <w:rPr>
                <w:color w:val="000000"/>
                <w:sz w:val="20"/>
                <w:szCs w:val="20"/>
              </w:rPr>
              <w:t>9</w:t>
            </w:r>
          </w:p>
          <w:p w14:paraId="32C7CD75" w14:textId="56AF5A1C" w:rsidR="00FE673D" w:rsidRPr="00217860" w:rsidRDefault="00FE673D" w:rsidP="00BE7A4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9</w:t>
            </w:r>
            <w:r w:rsidR="006F5AF7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-</w:t>
            </w:r>
            <w:r w:rsidR="006F5AF7">
              <w:rPr>
                <w:color w:val="000000"/>
                <w:sz w:val="20"/>
                <w:szCs w:val="20"/>
              </w:rPr>
              <w:t>1.</w:t>
            </w:r>
            <w:r>
              <w:rPr>
                <w:color w:val="000000"/>
                <w:sz w:val="20"/>
                <w:szCs w:val="20"/>
              </w:rPr>
              <w:t>0</w:t>
            </w:r>
            <w:r w:rsidR="006F5AF7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6F5AF7" w:rsidRPr="00217860" w14:paraId="0F453B60" w14:textId="77777777" w:rsidTr="00BE7A44">
        <w:trPr>
          <w:trHeight w:val="227"/>
        </w:trPr>
        <w:tc>
          <w:tcPr>
            <w:tcW w:w="1715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  <w:hideMark/>
          </w:tcPr>
          <w:p w14:paraId="49C38957" w14:textId="77777777" w:rsidR="00FE673D" w:rsidRPr="00217860" w:rsidRDefault="00FE673D" w:rsidP="00BE7A44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proofErr w:type="spellStart"/>
            <w:r w:rsidRPr="00217860">
              <w:rPr>
                <w:b/>
                <w:sz w:val="20"/>
                <w:szCs w:val="20"/>
              </w:rPr>
              <w:t>PDxBR</w:t>
            </w:r>
            <w:proofErr w:type="spellEnd"/>
            <w:r w:rsidRPr="00217860">
              <w:rPr>
                <w:b/>
                <w:sz w:val="20"/>
                <w:szCs w:val="20"/>
              </w:rPr>
              <w:t xml:space="preserve"> Clinical</w:t>
            </w:r>
          </w:p>
        </w:tc>
        <w:tc>
          <w:tcPr>
            <w:tcW w:w="1890" w:type="dxa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6D78BBD9" w14:textId="047CB6B7" w:rsidR="00FE673D" w:rsidRDefault="00FE673D" w:rsidP="00BE7A4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 w:rsidRPr="00217860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65</w:t>
            </w:r>
          </w:p>
          <w:p w14:paraId="4BCB6D97" w14:textId="6DEF94BB" w:rsidR="00FE673D" w:rsidRPr="00217860" w:rsidRDefault="00FE673D" w:rsidP="00BE7A4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</w:t>
            </w:r>
            <w:r>
              <w:rPr>
                <w:sz w:val="20"/>
                <w:szCs w:val="20"/>
              </w:rPr>
              <w:t>54</w:t>
            </w:r>
            <w:r>
              <w:rPr>
                <w:sz w:val="20"/>
                <w:szCs w:val="20"/>
              </w:rPr>
              <w:t>-0.7</w:t>
            </w: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28" w:type="dxa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56381A23" w14:textId="6071581B" w:rsidR="00FE673D" w:rsidRDefault="00FE673D" w:rsidP="00BE7A4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 w:rsidRPr="00217860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5</w:t>
            </w:r>
            <w:r w:rsidRPr="00217860">
              <w:rPr>
                <w:color w:val="000000"/>
                <w:sz w:val="20"/>
                <w:szCs w:val="20"/>
              </w:rPr>
              <w:t>2</w:t>
            </w:r>
          </w:p>
          <w:p w14:paraId="414F9A37" w14:textId="7947BFCD" w:rsidR="00FE673D" w:rsidRPr="00217860" w:rsidRDefault="00FE673D" w:rsidP="00BE7A4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17860"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1</w:t>
            </w:r>
            <w:r w:rsidRPr="00217860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15</w:t>
            </w:r>
            <w:r w:rsidRPr="00217860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5.56</w:t>
            </w:r>
            <w:r w:rsidRPr="0021786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25DC003B" w14:textId="641C983C" w:rsidR="00FE673D" w:rsidRDefault="00FE673D" w:rsidP="00BE7A4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 w:rsidRPr="00217860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56</w:t>
            </w:r>
          </w:p>
          <w:p w14:paraId="04019F85" w14:textId="5A5FE984" w:rsidR="00FE673D" w:rsidRPr="00217860" w:rsidRDefault="00FE673D" w:rsidP="00BE7A4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17860">
              <w:rPr>
                <w:color w:val="000000"/>
                <w:sz w:val="20"/>
                <w:szCs w:val="20"/>
              </w:rPr>
              <w:t>(0.</w:t>
            </w:r>
            <w:r w:rsidR="006F5AF7">
              <w:rPr>
                <w:color w:val="000000"/>
                <w:sz w:val="20"/>
                <w:szCs w:val="20"/>
              </w:rPr>
              <w:t>37</w:t>
            </w:r>
            <w:r w:rsidRPr="00217860">
              <w:rPr>
                <w:color w:val="000000"/>
                <w:sz w:val="20"/>
                <w:szCs w:val="20"/>
              </w:rPr>
              <w:t>-0.</w:t>
            </w:r>
            <w:r w:rsidR="006F5AF7">
              <w:rPr>
                <w:color w:val="000000"/>
                <w:sz w:val="20"/>
                <w:szCs w:val="20"/>
              </w:rPr>
              <w:t>7</w:t>
            </w:r>
            <w:r w:rsidRPr="00217860">
              <w:rPr>
                <w:color w:val="000000"/>
                <w:sz w:val="20"/>
                <w:szCs w:val="20"/>
              </w:rPr>
              <w:t>4)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4D515AC0" w14:textId="0182E21F" w:rsidR="00FE673D" w:rsidRDefault="00FE673D" w:rsidP="00BE7A4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 w:rsidRPr="00217860">
              <w:rPr>
                <w:color w:val="000000"/>
                <w:sz w:val="20"/>
                <w:szCs w:val="20"/>
              </w:rPr>
              <w:t>0.</w:t>
            </w:r>
            <w:r w:rsidR="006F5AF7">
              <w:rPr>
                <w:color w:val="000000"/>
                <w:sz w:val="20"/>
                <w:szCs w:val="20"/>
              </w:rPr>
              <w:t>66</w:t>
            </w:r>
          </w:p>
          <w:p w14:paraId="451362BF" w14:textId="4F6805A8" w:rsidR="00FE673D" w:rsidRPr="00217860" w:rsidRDefault="00FE673D" w:rsidP="00BE7A4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17860">
              <w:rPr>
                <w:color w:val="000000"/>
                <w:sz w:val="20"/>
                <w:szCs w:val="20"/>
              </w:rPr>
              <w:t>(0.6</w:t>
            </w:r>
            <w:r w:rsidR="006F5AF7">
              <w:rPr>
                <w:color w:val="000000"/>
                <w:sz w:val="20"/>
                <w:szCs w:val="20"/>
              </w:rPr>
              <w:t>2</w:t>
            </w:r>
            <w:r w:rsidRPr="00217860">
              <w:rPr>
                <w:color w:val="000000"/>
                <w:sz w:val="20"/>
                <w:szCs w:val="20"/>
              </w:rPr>
              <w:t>-0.</w:t>
            </w:r>
            <w:r w:rsidR="006F5AF7">
              <w:rPr>
                <w:color w:val="000000"/>
                <w:sz w:val="20"/>
                <w:szCs w:val="20"/>
              </w:rPr>
              <w:t>6</w:t>
            </w:r>
            <w:r w:rsidRPr="00217860">
              <w:rPr>
                <w:color w:val="000000"/>
                <w:sz w:val="20"/>
                <w:szCs w:val="20"/>
              </w:rPr>
              <w:t>9)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13C021EA" w14:textId="77777777" w:rsidR="00FE673D" w:rsidRDefault="00FE673D" w:rsidP="00BE7A4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 w:rsidRPr="00217860">
              <w:rPr>
                <w:color w:val="000000"/>
                <w:sz w:val="20"/>
                <w:szCs w:val="20"/>
              </w:rPr>
              <w:t>0.05</w:t>
            </w:r>
          </w:p>
          <w:p w14:paraId="4CE1D065" w14:textId="0B6EBFFE" w:rsidR="00FE673D" w:rsidRPr="00217860" w:rsidRDefault="00FE673D" w:rsidP="00BE7A4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17860">
              <w:rPr>
                <w:color w:val="000000"/>
                <w:sz w:val="20"/>
                <w:szCs w:val="20"/>
              </w:rPr>
              <w:t>(0.0</w:t>
            </w:r>
            <w:r w:rsidR="006F5AF7">
              <w:rPr>
                <w:color w:val="000000"/>
                <w:sz w:val="20"/>
                <w:szCs w:val="20"/>
              </w:rPr>
              <w:t>3</w:t>
            </w:r>
            <w:r w:rsidRPr="00217860">
              <w:rPr>
                <w:color w:val="000000"/>
                <w:sz w:val="20"/>
                <w:szCs w:val="20"/>
              </w:rPr>
              <w:t>-0.</w:t>
            </w:r>
            <w:r w:rsidR="006F5AF7">
              <w:rPr>
                <w:color w:val="000000"/>
                <w:sz w:val="20"/>
                <w:szCs w:val="20"/>
              </w:rPr>
              <w:t>09</w:t>
            </w:r>
            <w:r w:rsidRPr="0021786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0E0489FC" w14:textId="43D101EE" w:rsidR="00FE673D" w:rsidRDefault="00FE673D" w:rsidP="00BE7A4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 w:rsidRPr="00217860">
              <w:rPr>
                <w:color w:val="000000"/>
                <w:sz w:val="20"/>
                <w:szCs w:val="20"/>
              </w:rPr>
              <w:t>0.9</w:t>
            </w:r>
            <w:r w:rsidR="006F5AF7">
              <w:rPr>
                <w:color w:val="000000"/>
                <w:sz w:val="20"/>
                <w:szCs w:val="20"/>
              </w:rPr>
              <w:t>8</w:t>
            </w:r>
          </w:p>
          <w:p w14:paraId="5F2E5379" w14:textId="2F84ABDD" w:rsidR="00FE673D" w:rsidRPr="00217860" w:rsidRDefault="00FE673D" w:rsidP="00BE7A4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</w:t>
            </w:r>
            <w:r w:rsidR="006F5AF7">
              <w:rPr>
                <w:color w:val="000000"/>
                <w:sz w:val="20"/>
                <w:szCs w:val="20"/>
              </w:rPr>
              <w:t>96</w:t>
            </w:r>
            <w:r>
              <w:rPr>
                <w:color w:val="000000"/>
                <w:sz w:val="20"/>
                <w:szCs w:val="20"/>
              </w:rPr>
              <w:t>-0.9</w:t>
            </w:r>
            <w:r w:rsidR="006F5AF7"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6F5AF7" w:rsidRPr="00217860" w14:paraId="545F7C62" w14:textId="77777777" w:rsidTr="00BE7A44">
        <w:trPr>
          <w:trHeight w:val="357"/>
        </w:trPr>
        <w:tc>
          <w:tcPr>
            <w:tcW w:w="1715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  <w:hideMark/>
          </w:tcPr>
          <w:p w14:paraId="6E03935C" w14:textId="77777777" w:rsidR="00FE673D" w:rsidRPr="00217860" w:rsidRDefault="00FE673D" w:rsidP="00BE7A44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17860">
              <w:rPr>
                <w:b/>
                <w:sz w:val="20"/>
                <w:szCs w:val="20"/>
              </w:rPr>
              <w:t>MINDACT</w:t>
            </w:r>
          </w:p>
        </w:tc>
        <w:tc>
          <w:tcPr>
            <w:tcW w:w="1890" w:type="dxa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1A392730" w14:textId="61E480F9" w:rsidR="00FE673D" w:rsidRDefault="00FE673D" w:rsidP="00BE7A4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 w:rsidRPr="00217860">
              <w:rPr>
                <w:color w:val="000000"/>
                <w:sz w:val="20"/>
                <w:szCs w:val="20"/>
              </w:rPr>
              <w:t>0.</w:t>
            </w:r>
            <w:r w:rsidR="006F5AF7">
              <w:rPr>
                <w:color w:val="000000"/>
                <w:sz w:val="20"/>
                <w:szCs w:val="20"/>
              </w:rPr>
              <w:t>68</w:t>
            </w:r>
          </w:p>
          <w:p w14:paraId="1DA10C2B" w14:textId="7CE0EA61" w:rsidR="00FE673D" w:rsidRPr="00217860" w:rsidRDefault="00FE673D" w:rsidP="00BE7A4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</w:t>
            </w:r>
            <w:r w:rsidR="006F5AF7">
              <w:rPr>
                <w:sz w:val="20"/>
                <w:szCs w:val="20"/>
              </w:rPr>
              <w:t>59</w:t>
            </w:r>
            <w:r>
              <w:rPr>
                <w:sz w:val="20"/>
                <w:szCs w:val="20"/>
              </w:rPr>
              <w:t>-0.</w:t>
            </w:r>
            <w:r w:rsidR="006F5AF7">
              <w:rPr>
                <w:sz w:val="20"/>
                <w:szCs w:val="20"/>
              </w:rPr>
              <w:t>7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28" w:type="dxa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465C9C25" w14:textId="597B9718" w:rsidR="00FE673D" w:rsidRDefault="006F5AF7" w:rsidP="00BE7A4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  <w:r w:rsidR="00FE673D" w:rsidRPr="00217860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88</w:t>
            </w:r>
          </w:p>
          <w:p w14:paraId="69DF1F11" w14:textId="3EBF9EA3" w:rsidR="00FE673D" w:rsidRPr="00217860" w:rsidRDefault="00FE673D" w:rsidP="00BE7A4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6F5AF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="006F5AF7">
              <w:rPr>
                <w:sz w:val="20"/>
                <w:szCs w:val="20"/>
              </w:rPr>
              <w:t>67</w:t>
            </w:r>
            <w:r>
              <w:rPr>
                <w:sz w:val="20"/>
                <w:szCs w:val="20"/>
              </w:rPr>
              <w:t>-</w:t>
            </w:r>
            <w:r w:rsidR="006F5AF7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</w:t>
            </w:r>
            <w:r w:rsidR="006F5AF7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8)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2FB7B109" w14:textId="575F28C3" w:rsidR="00FE673D" w:rsidRDefault="00FE673D" w:rsidP="00BE7A4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 w:rsidRPr="00217860">
              <w:rPr>
                <w:color w:val="000000"/>
                <w:sz w:val="20"/>
                <w:szCs w:val="20"/>
              </w:rPr>
              <w:t>0.</w:t>
            </w:r>
            <w:r w:rsidR="006F5AF7">
              <w:rPr>
                <w:color w:val="000000"/>
                <w:sz w:val="20"/>
                <w:szCs w:val="20"/>
              </w:rPr>
              <w:t>68</w:t>
            </w:r>
          </w:p>
          <w:p w14:paraId="350F624A" w14:textId="16E425DB" w:rsidR="00FE673D" w:rsidRPr="00217860" w:rsidRDefault="00FE673D" w:rsidP="00BE7A4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</w:t>
            </w:r>
            <w:r w:rsidR="006F5AF7">
              <w:rPr>
                <w:sz w:val="20"/>
                <w:szCs w:val="20"/>
              </w:rPr>
              <w:t>48</w:t>
            </w:r>
            <w:r>
              <w:rPr>
                <w:sz w:val="20"/>
                <w:szCs w:val="20"/>
              </w:rPr>
              <w:t>-0.</w:t>
            </w:r>
            <w:r w:rsidR="006F5AF7">
              <w:rPr>
                <w:sz w:val="20"/>
                <w:szCs w:val="20"/>
              </w:rPr>
              <w:t>8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2A3A7751" w14:textId="40D5BCC9" w:rsidR="00FE673D" w:rsidRDefault="00FE673D" w:rsidP="00BE7A4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 w:rsidRPr="00217860">
              <w:rPr>
                <w:color w:val="000000"/>
                <w:sz w:val="20"/>
                <w:szCs w:val="20"/>
              </w:rPr>
              <w:t>0.6</w:t>
            </w:r>
            <w:r w:rsidR="006F5AF7">
              <w:rPr>
                <w:color w:val="000000"/>
                <w:sz w:val="20"/>
                <w:szCs w:val="20"/>
              </w:rPr>
              <w:t>4</w:t>
            </w:r>
          </w:p>
          <w:p w14:paraId="20002E60" w14:textId="0EDFE3C3" w:rsidR="00FE673D" w:rsidRPr="00217860" w:rsidRDefault="00FE673D" w:rsidP="00BE7A4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17860">
              <w:rPr>
                <w:color w:val="000000"/>
                <w:sz w:val="20"/>
                <w:szCs w:val="20"/>
              </w:rPr>
              <w:t>(0.6</w:t>
            </w:r>
            <w:r w:rsidR="006F5AF7">
              <w:rPr>
                <w:color w:val="000000"/>
                <w:sz w:val="20"/>
                <w:szCs w:val="20"/>
              </w:rPr>
              <w:t>1</w:t>
            </w:r>
            <w:r w:rsidRPr="00217860">
              <w:rPr>
                <w:color w:val="000000"/>
                <w:sz w:val="20"/>
                <w:szCs w:val="20"/>
              </w:rPr>
              <w:t>-0.</w:t>
            </w:r>
            <w:r w:rsidR="006F5AF7">
              <w:rPr>
                <w:color w:val="000000"/>
                <w:sz w:val="20"/>
                <w:szCs w:val="20"/>
              </w:rPr>
              <w:t>68</w:t>
            </w:r>
            <w:r w:rsidRPr="0021786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41FFEB72" w14:textId="77777777" w:rsidR="00FE673D" w:rsidRDefault="00FE673D" w:rsidP="00BE7A4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 w:rsidRPr="00217860">
              <w:rPr>
                <w:color w:val="000000"/>
                <w:sz w:val="20"/>
                <w:szCs w:val="20"/>
              </w:rPr>
              <w:t>0.06</w:t>
            </w:r>
          </w:p>
          <w:p w14:paraId="11F854B3" w14:textId="01980586" w:rsidR="00FE673D" w:rsidRPr="00217860" w:rsidRDefault="00FE673D" w:rsidP="00BE7A4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17860">
              <w:rPr>
                <w:color w:val="000000"/>
                <w:sz w:val="20"/>
                <w:szCs w:val="20"/>
              </w:rPr>
              <w:t>(0.0</w:t>
            </w:r>
            <w:r w:rsidR="006F5AF7">
              <w:rPr>
                <w:color w:val="000000"/>
                <w:sz w:val="20"/>
                <w:szCs w:val="20"/>
              </w:rPr>
              <w:t>4</w:t>
            </w:r>
            <w:r w:rsidRPr="00217860">
              <w:rPr>
                <w:color w:val="000000"/>
                <w:sz w:val="20"/>
                <w:szCs w:val="20"/>
              </w:rPr>
              <w:t>-0.1</w:t>
            </w:r>
            <w:r w:rsidR="006F5AF7">
              <w:rPr>
                <w:color w:val="000000"/>
                <w:sz w:val="20"/>
                <w:szCs w:val="20"/>
              </w:rPr>
              <w:t>0</w:t>
            </w:r>
            <w:r w:rsidRPr="0021786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7ED61A29" w14:textId="0BF496FB" w:rsidR="00FE673D" w:rsidRDefault="00FE673D" w:rsidP="00BE7A4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 w:rsidRPr="00217860">
              <w:rPr>
                <w:color w:val="000000"/>
                <w:sz w:val="20"/>
                <w:szCs w:val="20"/>
              </w:rPr>
              <w:t>0.9</w:t>
            </w:r>
            <w:r w:rsidR="006F5AF7">
              <w:rPr>
                <w:color w:val="000000"/>
                <w:sz w:val="20"/>
                <w:szCs w:val="20"/>
              </w:rPr>
              <w:t>8</w:t>
            </w:r>
          </w:p>
          <w:p w14:paraId="76B68D81" w14:textId="1A57CDC5" w:rsidR="00FE673D" w:rsidRPr="00217860" w:rsidRDefault="00FE673D" w:rsidP="00BE7A4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9</w:t>
            </w:r>
            <w:r w:rsidR="006F5AF7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-0.9</w:t>
            </w:r>
            <w:r w:rsidR="006F5AF7"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</w:tbl>
    <w:p w14:paraId="03237178" w14:textId="77777777" w:rsidR="00A50866" w:rsidRDefault="00A50866" w:rsidP="00AB44CF">
      <w:pPr>
        <w:rPr>
          <w:b/>
          <w:bCs/>
          <w:color w:val="000000"/>
          <w:bdr w:val="none" w:sz="0" w:space="0" w:color="auto" w:frame="1"/>
        </w:rPr>
      </w:pPr>
    </w:p>
    <w:p w14:paraId="75CE54EC" w14:textId="77777777" w:rsidR="00A50866" w:rsidRDefault="00A50866" w:rsidP="00AB44CF">
      <w:pPr>
        <w:rPr>
          <w:b/>
          <w:bCs/>
          <w:color w:val="000000"/>
          <w:bdr w:val="none" w:sz="0" w:space="0" w:color="auto" w:frame="1"/>
        </w:rPr>
      </w:pPr>
    </w:p>
    <w:p w14:paraId="28215D1A" w14:textId="77777777" w:rsidR="00A50866" w:rsidRDefault="00A50866" w:rsidP="00AB44CF">
      <w:pPr>
        <w:rPr>
          <w:b/>
          <w:bCs/>
          <w:color w:val="000000"/>
          <w:bdr w:val="none" w:sz="0" w:space="0" w:color="auto" w:frame="1"/>
        </w:rPr>
      </w:pPr>
    </w:p>
    <w:p w14:paraId="73090E33" w14:textId="77777777" w:rsidR="00A50866" w:rsidRDefault="00A50866" w:rsidP="00AB44CF">
      <w:pPr>
        <w:rPr>
          <w:b/>
          <w:bCs/>
          <w:color w:val="000000"/>
          <w:bdr w:val="none" w:sz="0" w:space="0" w:color="auto" w:frame="1"/>
        </w:rPr>
      </w:pPr>
    </w:p>
    <w:p w14:paraId="718736BD" w14:textId="77777777" w:rsidR="00A50866" w:rsidRDefault="00A50866" w:rsidP="00AB44CF">
      <w:pPr>
        <w:rPr>
          <w:b/>
          <w:bCs/>
          <w:color w:val="000000"/>
          <w:bdr w:val="none" w:sz="0" w:space="0" w:color="auto" w:frame="1"/>
        </w:rPr>
      </w:pPr>
    </w:p>
    <w:p w14:paraId="5864A27C" w14:textId="77777777" w:rsidR="00A50866" w:rsidRDefault="00A50866" w:rsidP="00AB44CF">
      <w:pPr>
        <w:rPr>
          <w:b/>
          <w:bCs/>
          <w:color w:val="000000"/>
          <w:bdr w:val="none" w:sz="0" w:space="0" w:color="auto" w:frame="1"/>
        </w:rPr>
      </w:pPr>
    </w:p>
    <w:p w14:paraId="3467D1A6" w14:textId="77777777" w:rsidR="00A50866" w:rsidRDefault="00A50866" w:rsidP="00AB44CF">
      <w:pPr>
        <w:rPr>
          <w:b/>
          <w:bCs/>
          <w:color w:val="000000"/>
          <w:bdr w:val="none" w:sz="0" w:space="0" w:color="auto" w:frame="1"/>
        </w:rPr>
      </w:pPr>
    </w:p>
    <w:p w14:paraId="3ECD5AE0" w14:textId="77777777" w:rsidR="00A94A6D" w:rsidRDefault="00A94A6D" w:rsidP="00AB44CF">
      <w:pPr>
        <w:rPr>
          <w:b/>
          <w:bCs/>
          <w:color w:val="000000"/>
          <w:bdr w:val="none" w:sz="0" w:space="0" w:color="auto" w:frame="1"/>
        </w:rPr>
      </w:pPr>
    </w:p>
    <w:p w14:paraId="6DF4EA7F" w14:textId="77777777" w:rsidR="00A94A6D" w:rsidRDefault="00A94A6D" w:rsidP="00AB44CF">
      <w:pPr>
        <w:rPr>
          <w:b/>
          <w:bCs/>
          <w:color w:val="000000"/>
          <w:bdr w:val="none" w:sz="0" w:space="0" w:color="auto" w:frame="1"/>
        </w:rPr>
      </w:pPr>
    </w:p>
    <w:p w14:paraId="71E689C4" w14:textId="77777777" w:rsidR="00A94A6D" w:rsidRDefault="00A94A6D" w:rsidP="00AB44CF">
      <w:pPr>
        <w:rPr>
          <w:b/>
          <w:bCs/>
          <w:color w:val="000000"/>
          <w:bdr w:val="none" w:sz="0" w:space="0" w:color="auto" w:frame="1"/>
        </w:rPr>
      </w:pPr>
    </w:p>
    <w:p w14:paraId="18C7BDBA" w14:textId="77777777" w:rsidR="00A94A6D" w:rsidRDefault="00A94A6D" w:rsidP="00AB44CF">
      <w:pPr>
        <w:rPr>
          <w:b/>
          <w:bCs/>
          <w:color w:val="000000"/>
          <w:bdr w:val="none" w:sz="0" w:space="0" w:color="auto" w:frame="1"/>
        </w:rPr>
      </w:pPr>
    </w:p>
    <w:p w14:paraId="6F982BE5" w14:textId="77777777" w:rsidR="00A94A6D" w:rsidRDefault="00A94A6D" w:rsidP="00AB44CF">
      <w:pPr>
        <w:rPr>
          <w:b/>
          <w:bCs/>
          <w:color w:val="000000"/>
          <w:bdr w:val="none" w:sz="0" w:space="0" w:color="auto" w:frame="1"/>
        </w:rPr>
      </w:pPr>
    </w:p>
    <w:p w14:paraId="0C4EC715" w14:textId="77777777" w:rsidR="00A94A6D" w:rsidRDefault="00A94A6D" w:rsidP="00AB44CF">
      <w:pPr>
        <w:rPr>
          <w:b/>
          <w:bCs/>
          <w:color w:val="000000"/>
          <w:bdr w:val="none" w:sz="0" w:space="0" w:color="auto" w:frame="1"/>
        </w:rPr>
      </w:pPr>
    </w:p>
    <w:p w14:paraId="17354151" w14:textId="77777777" w:rsidR="00A94A6D" w:rsidRDefault="00A94A6D" w:rsidP="00AB44CF">
      <w:pPr>
        <w:rPr>
          <w:b/>
          <w:bCs/>
          <w:color w:val="000000"/>
          <w:bdr w:val="none" w:sz="0" w:space="0" w:color="auto" w:frame="1"/>
        </w:rPr>
      </w:pPr>
    </w:p>
    <w:p w14:paraId="2EFF317A" w14:textId="77777777" w:rsidR="00A94A6D" w:rsidRDefault="00A94A6D" w:rsidP="00AB44CF">
      <w:pPr>
        <w:rPr>
          <w:b/>
          <w:bCs/>
          <w:color w:val="000000"/>
          <w:bdr w:val="none" w:sz="0" w:space="0" w:color="auto" w:frame="1"/>
        </w:rPr>
      </w:pPr>
    </w:p>
    <w:p w14:paraId="6C24C12D" w14:textId="77777777" w:rsidR="00A94A6D" w:rsidRDefault="00A94A6D" w:rsidP="00AB44CF">
      <w:pPr>
        <w:rPr>
          <w:b/>
          <w:bCs/>
          <w:color w:val="000000"/>
          <w:bdr w:val="none" w:sz="0" w:space="0" w:color="auto" w:frame="1"/>
        </w:rPr>
      </w:pPr>
    </w:p>
    <w:p w14:paraId="65233849" w14:textId="77777777" w:rsidR="00A94A6D" w:rsidRDefault="00A94A6D" w:rsidP="00AB44CF">
      <w:pPr>
        <w:rPr>
          <w:b/>
          <w:bCs/>
          <w:color w:val="000000"/>
          <w:bdr w:val="none" w:sz="0" w:space="0" w:color="auto" w:frame="1"/>
        </w:rPr>
      </w:pPr>
    </w:p>
    <w:p w14:paraId="70B38FF4" w14:textId="77777777" w:rsidR="006F5AF7" w:rsidRDefault="006F5AF7" w:rsidP="00126CEC">
      <w:pPr>
        <w:spacing w:after="160" w:line="279" w:lineRule="auto"/>
        <w:rPr>
          <w:b/>
        </w:rPr>
      </w:pPr>
    </w:p>
    <w:p w14:paraId="15FD2891" w14:textId="77777777" w:rsidR="006F5AF7" w:rsidRDefault="006F5AF7" w:rsidP="00126CEC">
      <w:pPr>
        <w:spacing w:after="160" w:line="279" w:lineRule="auto"/>
        <w:rPr>
          <w:b/>
        </w:rPr>
      </w:pPr>
    </w:p>
    <w:p w14:paraId="162F1C97" w14:textId="77777777" w:rsidR="006F5AF7" w:rsidRDefault="006F5AF7" w:rsidP="00126CEC">
      <w:pPr>
        <w:spacing w:after="160" w:line="279" w:lineRule="auto"/>
        <w:rPr>
          <w:b/>
        </w:rPr>
      </w:pPr>
    </w:p>
    <w:p w14:paraId="4FC1C400" w14:textId="77777777" w:rsidR="006F5AF7" w:rsidRDefault="006F5AF7" w:rsidP="00126CEC">
      <w:pPr>
        <w:spacing w:after="160" w:line="279" w:lineRule="auto"/>
        <w:rPr>
          <w:b/>
        </w:rPr>
      </w:pPr>
    </w:p>
    <w:p w14:paraId="439C37F8" w14:textId="77777777" w:rsidR="006F5AF7" w:rsidRDefault="006F5AF7" w:rsidP="00126CEC">
      <w:pPr>
        <w:spacing w:after="160" w:line="279" w:lineRule="auto"/>
        <w:rPr>
          <w:b/>
        </w:rPr>
      </w:pPr>
    </w:p>
    <w:p w14:paraId="5E8B2BEA" w14:textId="77777777" w:rsidR="006F5AF7" w:rsidRDefault="006F5AF7" w:rsidP="00126CEC">
      <w:pPr>
        <w:spacing w:after="160" w:line="279" w:lineRule="auto"/>
        <w:rPr>
          <w:b/>
        </w:rPr>
      </w:pPr>
    </w:p>
    <w:p w14:paraId="758279A8" w14:textId="1021D113" w:rsidR="00357044" w:rsidRDefault="00357044" w:rsidP="00AB44CF">
      <w:pPr>
        <w:rPr>
          <w:b/>
          <w:bCs/>
          <w:color w:val="000000"/>
          <w:bdr w:val="none" w:sz="0" w:space="0" w:color="auto" w:frame="1"/>
        </w:rPr>
      </w:pPr>
      <w:r>
        <w:rPr>
          <w:b/>
          <w:bCs/>
          <w:color w:val="000000"/>
          <w:bdr w:val="none" w:sz="0" w:space="0" w:color="auto" w:frame="1"/>
        </w:rPr>
        <w:lastRenderedPageBreak/>
        <w:t>Figure S3.  AUC comparing histologic grade vs AI-grade for 739 patients over 5-years</w:t>
      </w:r>
    </w:p>
    <w:p w14:paraId="7CF8911D" w14:textId="77777777" w:rsidR="00357044" w:rsidRDefault="00357044" w:rsidP="00AB44CF">
      <w:pPr>
        <w:rPr>
          <w:b/>
          <w:bCs/>
          <w:color w:val="000000"/>
          <w:bdr w:val="none" w:sz="0" w:space="0" w:color="auto" w:frame="1"/>
        </w:rPr>
      </w:pPr>
    </w:p>
    <w:p w14:paraId="430E0338" w14:textId="0282CF71" w:rsidR="00FD051D" w:rsidRDefault="00357044" w:rsidP="00AB44CF">
      <w:pPr>
        <w:rPr>
          <w:b/>
          <w:bCs/>
          <w:color w:val="000000"/>
          <w:bdr w:val="none" w:sz="0" w:space="0" w:color="auto" w:frame="1"/>
        </w:rPr>
      </w:pPr>
      <w:r>
        <w:rPr>
          <w:rFonts w:ascii="Calibri" w:hAnsi="Calibri" w:cs="Calibri"/>
          <w:b/>
          <w:noProof/>
        </w:rPr>
        <w:drawing>
          <wp:inline distT="0" distB="0" distL="0" distR="0" wp14:anchorId="6F5CDF44" wp14:editId="7F59DDD2">
            <wp:extent cx="5526921" cy="4817659"/>
            <wp:effectExtent l="0" t="0" r="0" b="2540"/>
            <wp:docPr id="130134315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0612" cy="48208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69DE212" w14:textId="77777777" w:rsidR="00FD051D" w:rsidRDefault="00FD051D" w:rsidP="00AB44CF">
      <w:pPr>
        <w:rPr>
          <w:b/>
          <w:bCs/>
          <w:color w:val="000000"/>
          <w:bdr w:val="none" w:sz="0" w:space="0" w:color="auto" w:frame="1"/>
        </w:rPr>
      </w:pPr>
    </w:p>
    <w:p w14:paraId="7D3F47F9" w14:textId="77777777" w:rsidR="00357044" w:rsidRDefault="00357044" w:rsidP="00AB44CF">
      <w:pPr>
        <w:rPr>
          <w:b/>
          <w:bCs/>
          <w:color w:val="000000"/>
          <w:bdr w:val="none" w:sz="0" w:space="0" w:color="auto" w:frame="1"/>
        </w:rPr>
      </w:pPr>
    </w:p>
    <w:p w14:paraId="7A86BE3A" w14:textId="77777777" w:rsidR="00357044" w:rsidRDefault="00357044" w:rsidP="00AB44CF">
      <w:pPr>
        <w:rPr>
          <w:b/>
          <w:bCs/>
          <w:color w:val="000000"/>
          <w:bdr w:val="none" w:sz="0" w:space="0" w:color="auto" w:frame="1"/>
        </w:rPr>
      </w:pPr>
    </w:p>
    <w:p w14:paraId="17BAA7ED" w14:textId="77777777" w:rsidR="00357044" w:rsidRDefault="00357044" w:rsidP="00AB44CF">
      <w:pPr>
        <w:rPr>
          <w:b/>
          <w:bCs/>
          <w:color w:val="000000"/>
          <w:bdr w:val="none" w:sz="0" w:space="0" w:color="auto" w:frame="1"/>
        </w:rPr>
      </w:pPr>
    </w:p>
    <w:p w14:paraId="2AF3DB39" w14:textId="77777777" w:rsidR="00357044" w:rsidRDefault="00357044" w:rsidP="00AB44CF">
      <w:pPr>
        <w:rPr>
          <w:b/>
          <w:bCs/>
          <w:color w:val="000000"/>
          <w:bdr w:val="none" w:sz="0" w:space="0" w:color="auto" w:frame="1"/>
        </w:rPr>
      </w:pPr>
    </w:p>
    <w:p w14:paraId="4480A391" w14:textId="77777777" w:rsidR="00357044" w:rsidRDefault="00357044" w:rsidP="00AB44CF">
      <w:pPr>
        <w:rPr>
          <w:b/>
          <w:bCs/>
          <w:color w:val="000000"/>
          <w:bdr w:val="none" w:sz="0" w:space="0" w:color="auto" w:frame="1"/>
        </w:rPr>
      </w:pPr>
    </w:p>
    <w:p w14:paraId="78C58430" w14:textId="77777777" w:rsidR="00357044" w:rsidRDefault="00357044" w:rsidP="00AB44CF">
      <w:pPr>
        <w:rPr>
          <w:b/>
          <w:bCs/>
          <w:color w:val="000000"/>
          <w:bdr w:val="none" w:sz="0" w:space="0" w:color="auto" w:frame="1"/>
        </w:rPr>
      </w:pPr>
    </w:p>
    <w:p w14:paraId="1260D54B" w14:textId="77777777" w:rsidR="00357044" w:rsidRDefault="00357044" w:rsidP="00AB44CF">
      <w:pPr>
        <w:rPr>
          <w:b/>
          <w:bCs/>
          <w:color w:val="000000"/>
          <w:bdr w:val="none" w:sz="0" w:space="0" w:color="auto" w:frame="1"/>
        </w:rPr>
      </w:pPr>
    </w:p>
    <w:p w14:paraId="588C0351" w14:textId="77777777" w:rsidR="00357044" w:rsidRDefault="00357044" w:rsidP="00AB44CF">
      <w:pPr>
        <w:rPr>
          <w:b/>
          <w:bCs/>
          <w:color w:val="000000"/>
          <w:bdr w:val="none" w:sz="0" w:space="0" w:color="auto" w:frame="1"/>
        </w:rPr>
      </w:pPr>
    </w:p>
    <w:p w14:paraId="45DFA855" w14:textId="77777777" w:rsidR="00E552D4" w:rsidRDefault="00E552D4">
      <w:pPr>
        <w:rPr>
          <w:b/>
          <w:bCs/>
          <w:color w:val="000000"/>
          <w:bdr w:val="none" w:sz="0" w:space="0" w:color="auto" w:frame="1"/>
        </w:rPr>
      </w:pPr>
      <w:r>
        <w:rPr>
          <w:b/>
          <w:bCs/>
          <w:color w:val="000000"/>
          <w:bdr w:val="none" w:sz="0" w:space="0" w:color="auto" w:frame="1"/>
        </w:rPr>
        <w:br w:type="page"/>
      </w:r>
    </w:p>
    <w:p w14:paraId="20CA2481" w14:textId="52E87FF4" w:rsidR="00357044" w:rsidRPr="00E552D4" w:rsidRDefault="00357044" w:rsidP="00357044">
      <w:pPr>
        <w:pStyle w:val="NormalWeb"/>
        <w:spacing w:before="0" w:beforeAutospacing="0" w:after="0" w:afterAutospacing="0"/>
        <w:rPr>
          <w:b/>
          <w:bCs/>
          <w:color w:val="000000"/>
        </w:rPr>
      </w:pPr>
      <w:r w:rsidRPr="00E552D4">
        <w:rPr>
          <w:b/>
          <w:bCs/>
          <w:color w:val="000000"/>
          <w:bdr w:val="none" w:sz="0" w:space="0" w:color="auto" w:frame="1"/>
        </w:rPr>
        <w:lastRenderedPageBreak/>
        <w:t>Table S</w:t>
      </w:r>
      <w:r w:rsidR="00B8233C">
        <w:rPr>
          <w:b/>
          <w:bCs/>
          <w:color w:val="000000"/>
          <w:bdr w:val="none" w:sz="0" w:space="0" w:color="auto" w:frame="1"/>
        </w:rPr>
        <w:t>4</w:t>
      </w:r>
      <w:r w:rsidRPr="00E552D4">
        <w:rPr>
          <w:b/>
          <w:bCs/>
          <w:color w:val="000000"/>
          <w:bdr w:val="none" w:sz="0" w:space="0" w:color="auto" w:frame="1"/>
        </w:rPr>
        <w:t xml:space="preserve">. </w:t>
      </w:r>
      <w:r w:rsidRPr="00E552D4">
        <w:rPr>
          <w:b/>
          <w:bCs/>
          <w:color w:val="000000"/>
        </w:rPr>
        <w:t xml:space="preserve"> Histologic grade vs </w:t>
      </w:r>
      <w:proofErr w:type="spellStart"/>
      <w:r w:rsidRPr="00E552D4">
        <w:rPr>
          <w:b/>
          <w:bCs/>
          <w:color w:val="000000"/>
        </w:rPr>
        <w:t>PDxBR</w:t>
      </w:r>
      <w:proofErr w:type="spellEnd"/>
      <w:r w:rsidRPr="00E552D4">
        <w:rPr>
          <w:b/>
          <w:bCs/>
          <w:color w:val="000000"/>
        </w:rPr>
        <w:t xml:space="preserve"> AI-grade</w:t>
      </w:r>
      <w:r w:rsidR="00E552D4">
        <w:rPr>
          <w:b/>
          <w:bCs/>
          <w:color w:val="000000"/>
        </w:rPr>
        <w:t xml:space="preserve"> redistribution</w:t>
      </w:r>
    </w:p>
    <w:p w14:paraId="72AB2500" w14:textId="77777777" w:rsidR="00357044" w:rsidRPr="00357044" w:rsidRDefault="00357044" w:rsidP="00357044">
      <w:pPr>
        <w:pStyle w:val="NormalWeb"/>
        <w:spacing w:before="0" w:beforeAutospacing="0" w:after="0" w:afterAutospacing="0"/>
      </w:pPr>
    </w:p>
    <w:tbl>
      <w:tblPr>
        <w:tblW w:w="821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7"/>
        <w:gridCol w:w="2736"/>
        <w:gridCol w:w="2736"/>
        <w:gridCol w:w="1039"/>
      </w:tblGrid>
      <w:tr w:rsidR="004D78EB" w:rsidRPr="00E552D4" w14:paraId="5BCE4F12" w14:textId="77777777" w:rsidTr="004D78EB">
        <w:trPr>
          <w:trHeight w:val="36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621BD3" w14:textId="7D67DBFD" w:rsidR="00E552D4" w:rsidRPr="00E552D4" w:rsidRDefault="00E552D4" w:rsidP="00357044">
            <w:pPr>
              <w:jc w:val="center"/>
              <w:rPr>
                <w:b/>
                <w:bCs/>
                <w:color w:val="000000"/>
              </w:rPr>
            </w:pPr>
            <w:r w:rsidRPr="00E552D4">
              <w:rPr>
                <w:b/>
                <w:bCs/>
                <w:color w:val="000000"/>
              </w:rPr>
              <w:t>Histologic</w:t>
            </w:r>
          </w:p>
          <w:p w14:paraId="05E72DE0" w14:textId="45DED36F" w:rsidR="00357044" w:rsidRPr="00E552D4" w:rsidRDefault="00357044" w:rsidP="00357044">
            <w:pPr>
              <w:jc w:val="center"/>
            </w:pPr>
            <w:r w:rsidRPr="00E552D4">
              <w:rPr>
                <w:b/>
                <w:bCs/>
                <w:color w:val="000000"/>
              </w:rPr>
              <w:t>Gra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BBBE34" w14:textId="77777777" w:rsidR="00E552D4" w:rsidRDefault="00357044" w:rsidP="00357044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E552D4">
              <w:rPr>
                <w:b/>
                <w:bCs/>
                <w:color w:val="000000"/>
              </w:rPr>
              <w:t>PDxBR</w:t>
            </w:r>
            <w:proofErr w:type="spellEnd"/>
            <w:r w:rsidRPr="00E552D4">
              <w:rPr>
                <w:b/>
                <w:bCs/>
                <w:color w:val="000000"/>
              </w:rPr>
              <w:t xml:space="preserve"> </w:t>
            </w:r>
            <w:r w:rsidR="00E552D4">
              <w:rPr>
                <w:b/>
                <w:bCs/>
                <w:color w:val="000000"/>
              </w:rPr>
              <w:t xml:space="preserve">AI-grade </w:t>
            </w:r>
          </w:p>
          <w:p w14:paraId="10D7A905" w14:textId="7C6EE92E" w:rsidR="00357044" w:rsidRPr="00E552D4" w:rsidRDefault="00357044" w:rsidP="00357044">
            <w:pPr>
              <w:jc w:val="center"/>
            </w:pPr>
            <w:r w:rsidRPr="00E552D4">
              <w:rPr>
                <w:b/>
                <w:bCs/>
                <w:color w:val="000000"/>
              </w:rPr>
              <w:t>Low</w:t>
            </w:r>
            <w:r w:rsidR="00E552D4">
              <w:rPr>
                <w:b/>
                <w:bCs/>
                <w:color w:val="000000"/>
              </w:rPr>
              <w:t>-r</w:t>
            </w:r>
            <w:r w:rsidRPr="00E552D4">
              <w:rPr>
                <w:b/>
                <w:bCs/>
                <w:color w:val="000000"/>
              </w:rPr>
              <w:t>isk</w:t>
            </w:r>
            <w:r w:rsidR="00E552D4">
              <w:rPr>
                <w:b/>
                <w:bCs/>
                <w:color w:val="000000"/>
              </w:rPr>
              <w:t>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D8506C" w14:textId="77777777" w:rsidR="00E552D4" w:rsidRDefault="00E552D4" w:rsidP="00E552D4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E552D4">
              <w:rPr>
                <w:b/>
                <w:bCs/>
                <w:color w:val="000000"/>
              </w:rPr>
              <w:t>PDxBR</w:t>
            </w:r>
            <w:proofErr w:type="spellEnd"/>
            <w:r w:rsidRPr="00E552D4">
              <w:rPr>
                <w:b/>
                <w:bCs/>
                <w:color w:val="000000"/>
              </w:rPr>
              <w:t xml:space="preserve"> </w:t>
            </w:r>
            <w:r>
              <w:rPr>
                <w:b/>
                <w:bCs/>
                <w:color w:val="000000"/>
              </w:rPr>
              <w:t xml:space="preserve">AI-grade </w:t>
            </w:r>
          </w:p>
          <w:p w14:paraId="3C7BD299" w14:textId="3E0D45D8" w:rsidR="00357044" w:rsidRPr="00E552D4" w:rsidRDefault="00357044" w:rsidP="00357044">
            <w:pPr>
              <w:jc w:val="center"/>
            </w:pPr>
            <w:r w:rsidRPr="00E552D4">
              <w:rPr>
                <w:b/>
                <w:bCs/>
                <w:color w:val="000000"/>
              </w:rPr>
              <w:t>High</w:t>
            </w:r>
            <w:r w:rsidR="00E552D4">
              <w:rPr>
                <w:b/>
                <w:bCs/>
                <w:color w:val="000000"/>
              </w:rPr>
              <w:t>-r</w:t>
            </w:r>
            <w:r w:rsidRPr="00E552D4">
              <w:rPr>
                <w:b/>
                <w:bCs/>
                <w:color w:val="000000"/>
              </w:rPr>
              <w:t>isk</w:t>
            </w:r>
            <w:r w:rsidR="00E552D4">
              <w:rPr>
                <w:b/>
                <w:bCs/>
                <w:color w:val="000000"/>
              </w:rPr>
              <w:t>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4B10BE" w14:textId="77777777" w:rsidR="00357044" w:rsidRPr="00E552D4" w:rsidRDefault="00357044" w:rsidP="00357044">
            <w:pPr>
              <w:jc w:val="center"/>
            </w:pPr>
            <w:r w:rsidRPr="00E552D4">
              <w:rPr>
                <w:b/>
                <w:bCs/>
                <w:color w:val="000000"/>
              </w:rPr>
              <w:t>Total</w:t>
            </w:r>
          </w:p>
        </w:tc>
      </w:tr>
      <w:tr w:rsidR="004D78EB" w:rsidRPr="00E552D4" w14:paraId="6E5191C5" w14:textId="77777777" w:rsidTr="004D78EB">
        <w:trPr>
          <w:trHeight w:val="61"/>
        </w:trPr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BC3DBC" w14:textId="77777777" w:rsidR="00357044" w:rsidRPr="00E552D4" w:rsidRDefault="00357044" w:rsidP="00E552D4">
            <w:pPr>
              <w:jc w:val="center"/>
            </w:pPr>
            <w:r w:rsidRPr="00E552D4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9900C2" w14:textId="51D1BA33" w:rsidR="00357044" w:rsidRPr="00E552D4" w:rsidRDefault="00357044" w:rsidP="00E552D4">
            <w:pPr>
              <w:jc w:val="center"/>
            </w:pPr>
            <w:r w:rsidRPr="00E552D4">
              <w:rPr>
                <w:color w:val="000000"/>
              </w:rPr>
              <w:t>203 (76.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BED370" w14:textId="11263C93" w:rsidR="00357044" w:rsidRPr="00E552D4" w:rsidRDefault="00357044" w:rsidP="00E552D4">
            <w:pPr>
              <w:jc w:val="center"/>
            </w:pPr>
            <w:r w:rsidRPr="00E552D4">
              <w:rPr>
                <w:color w:val="000000"/>
              </w:rPr>
              <w:t>63 (23.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C25C08" w14:textId="77777777" w:rsidR="00357044" w:rsidRPr="00E552D4" w:rsidRDefault="00357044" w:rsidP="00E552D4">
            <w:pPr>
              <w:jc w:val="center"/>
            </w:pPr>
            <w:r w:rsidRPr="00E552D4">
              <w:rPr>
                <w:color w:val="000000"/>
              </w:rPr>
              <w:t>266</w:t>
            </w:r>
          </w:p>
        </w:tc>
      </w:tr>
      <w:tr w:rsidR="004D78EB" w:rsidRPr="00E552D4" w14:paraId="59B24CA7" w14:textId="77777777" w:rsidTr="004D78EB">
        <w:trPr>
          <w:trHeight w:val="188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521DDD" w14:textId="77777777" w:rsidR="00357044" w:rsidRPr="00E552D4" w:rsidRDefault="00357044" w:rsidP="00E552D4">
            <w:pPr>
              <w:jc w:val="center"/>
            </w:pPr>
            <w:r w:rsidRPr="00E552D4">
              <w:rPr>
                <w:color w:val="000000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508552" w14:textId="75E10593" w:rsidR="00357044" w:rsidRPr="00E552D4" w:rsidRDefault="00357044" w:rsidP="00E552D4">
            <w:pPr>
              <w:jc w:val="center"/>
            </w:pPr>
            <w:r w:rsidRPr="00E552D4">
              <w:rPr>
                <w:color w:val="000000"/>
              </w:rPr>
              <w:t>149 (39.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17730D" w14:textId="02EE9FFC" w:rsidR="00357044" w:rsidRPr="00E552D4" w:rsidRDefault="00357044" w:rsidP="00E552D4">
            <w:pPr>
              <w:jc w:val="center"/>
            </w:pPr>
            <w:r w:rsidRPr="00E552D4">
              <w:rPr>
                <w:color w:val="000000"/>
              </w:rPr>
              <w:t>232 (60.9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A5B8DF" w14:textId="77777777" w:rsidR="00357044" w:rsidRPr="00E552D4" w:rsidRDefault="00357044" w:rsidP="00E552D4">
            <w:pPr>
              <w:jc w:val="center"/>
            </w:pPr>
            <w:r w:rsidRPr="00E552D4">
              <w:rPr>
                <w:color w:val="000000"/>
              </w:rPr>
              <w:t>381</w:t>
            </w:r>
          </w:p>
        </w:tc>
      </w:tr>
      <w:tr w:rsidR="004D78EB" w:rsidRPr="00E552D4" w14:paraId="20185881" w14:textId="77777777" w:rsidTr="004D78EB">
        <w:trPr>
          <w:trHeight w:val="17"/>
        </w:trPr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33966F" w14:textId="77777777" w:rsidR="00357044" w:rsidRPr="00E552D4" w:rsidRDefault="00357044" w:rsidP="00E552D4">
            <w:pPr>
              <w:jc w:val="center"/>
            </w:pPr>
            <w:r w:rsidRPr="00E552D4"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1EEC26" w14:textId="549FCA71" w:rsidR="00357044" w:rsidRPr="00E552D4" w:rsidRDefault="00357044" w:rsidP="00E552D4">
            <w:pPr>
              <w:jc w:val="center"/>
            </w:pPr>
            <w:r w:rsidRPr="00E552D4">
              <w:rPr>
                <w:color w:val="000000"/>
              </w:rPr>
              <w:t>16 (18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56671D" w14:textId="177C2C17" w:rsidR="00357044" w:rsidRPr="00E552D4" w:rsidRDefault="00357044" w:rsidP="00E552D4">
            <w:pPr>
              <w:jc w:val="center"/>
            </w:pPr>
            <w:r w:rsidRPr="00E552D4">
              <w:rPr>
                <w:color w:val="000000"/>
              </w:rPr>
              <w:t>70 (81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BEA04D" w14:textId="77777777" w:rsidR="00357044" w:rsidRPr="00E552D4" w:rsidRDefault="00357044" w:rsidP="00E552D4">
            <w:pPr>
              <w:jc w:val="center"/>
            </w:pPr>
            <w:r w:rsidRPr="00E552D4">
              <w:rPr>
                <w:color w:val="000000"/>
              </w:rPr>
              <w:t>86</w:t>
            </w:r>
          </w:p>
        </w:tc>
      </w:tr>
    </w:tbl>
    <w:p w14:paraId="48546DEF" w14:textId="72A7855B" w:rsidR="00FD051D" w:rsidRPr="00E552D4" w:rsidRDefault="00E552D4" w:rsidP="00AB44CF">
      <w:pPr>
        <w:rPr>
          <w:color w:val="000000"/>
          <w:bdr w:val="none" w:sz="0" w:space="0" w:color="auto" w:frame="1"/>
        </w:rPr>
      </w:pPr>
      <w:proofErr w:type="spellStart"/>
      <w:r w:rsidRPr="00E552D4">
        <w:rPr>
          <w:color w:val="000000"/>
        </w:rPr>
        <w:t>PDxBR</w:t>
      </w:r>
      <w:proofErr w:type="spellEnd"/>
      <w:r w:rsidRPr="00E552D4">
        <w:rPr>
          <w:color w:val="000000"/>
        </w:rPr>
        <w:t xml:space="preserve">, </w:t>
      </w:r>
      <w:proofErr w:type="spellStart"/>
      <w:r w:rsidRPr="00E552D4">
        <w:rPr>
          <w:color w:val="000000"/>
        </w:rPr>
        <w:t>PreciseBreast</w:t>
      </w:r>
      <w:proofErr w:type="spellEnd"/>
      <w:r w:rsidR="00B8233C">
        <w:rPr>
          <w:color w:val="000000"/>
        </w:rPr>
        <w:t>; 6 patients were missing an assigned histologic grade</w:t>
      </w:r>
    </w:p>
    <w:p w14:paraId="29B28153" w14:textId="77777777" w:rsidR="00FD051D" w:rsidRDefault="00FD051D" w:rsidP="00AB44CF">
      <w:pPr>
        <w:rPr>
          <w:b/>
          <w:bCs/>
          <w:color w:val="000000"/>
          <w:bdr w:val="none" w:sz="0" w:space="0" w:color="auto" w:frame="1"/>
        </w:rPr>
      </w:pPr>
    </w:p>
    <w:p w14:paraId="76AB91D3" w14:textId="77777777" w:rsidR="00FD051D" w:rsidRDefault="00FD051D" w:rsidP="00AB44CF">
      <w:pPr>
        <w:rPr>
          <w:b/>
          <w:bCs/>
          <w:color w:val="000000"/>
          <w:bdr w:val="none" w:sz="0" w:space="0" w:color="auto" w:frame="1"/>
        </w:rPr>
      </w:pPr>
    </w:p>
    <w:p w14:paraId="205C5983" w14:textId="26D85628" w:rsidR="00FD051D" w:rsidRDefault="00FD051D" w:rsidP="00AB44CF">
      <w:pPr>
        <w:rPr>
          <w:b/>
          <w:bCs/>
          <w:color w:val="000000"/>
          <w:bdr w:val="none" w:sz="0" w:space="0" w:color="auto" w:frame="1"/>
        </w:rPr>
      </w:pPr>
    </w:p>
    <w:p w14:paraId="449C868E" w14:textId="77777777" w:rsidR="00FD051D" w:rsidRDefault="00FD051D" w:rsidP="00AB44CF">
      <w:pPr>
        <w:rPr>
          <w:b/>
          <w:bCs/>
          <w:color w:val="000000"/>
          <w:bdr w:val="none" w:sz="0" w:space="0" w:color="auto" w:frame="1"/>
        </w:rPr>
      </w:pPr>
    </w:p>
    <w:p w14:paraId="71899FC1" w14:textId="77777777" w:rsidR="00FD051D" w:rsidRDefault="00FD051D" w:rsidP="00AB44CF">
      <w:pPr>
        <w:rPr>
          <w:b/>
          <w:bCs/>
          <w:color w:val="000000"/>
          <w:bdr w:val="none" w:sz="0" w:space="0" w:color="auto" w:frame="1"/>
        </w:rPr>
      </w:pPr>
    </w:p>
    <w:p w14:paraId="129BAA4D" w14:textId="77777777" w:rsidR="00FD051D" w:rsidRDefault="00FD051D" w:rsidP="00AB44CF">
      <w:pPr>
        <w:rPr>
          <w:b/>
          <w:bCs/>
          <w:color w:val="000000"/>
          <w:bdr w:val="none" w:sz="0" w:space="0" w:color="auto" w:frame="1"/>
        </w:rPr>
      </w:pPr>
    </w:p>
    <w:p w14:paraId="69A39CBC" w14:textId="77777777" w:rsidR="00FD051D" w:rsidRDefault="00FD051D" w:rsidP="00AB44CF">
      <w:pPr>
        <w:rPr>
          <w:b/>
          <w:bCs/>
          <w:color w:val="000000"/>
          <w:bdr w:val="none" w:sz="0" w:space="0" w:color="auto" w:frame="1"/>
        </w:rPr>
      </w:pPr>
    </w:p>
    <w:p w14:paraId="309E2D75" w14:textId="77777777" w:rsidR="00FD051D" w:rsidRDefault="00FD051D" w:rsidP="00AB44CF">
      <w:pPr>
        <w:rPr>
          <w:b/>
          <w:bCs/>
          <w:color w:val="000000"/>
          <w:bdr w:val="none" w:sz="0" w:space="0" w:color="auto" w:frame="1"/>
        </w:rPr>
      </w:pPr>
    </w:p>
    <w:p w14:paraId="79C4628F" w14:textId="77777777" w:rsidR="00FD051D" w:rsidRDefault="00FD051D" w:rsidP="00AB44CF">
      <w:pPr>
        <w:rPr>
          <w:b/>
          <w:bCs/>
          <w:color w:val="000000"/>
          <w:bdr w:val="none" w:sz="0" w:space="0" w:color="auto" w:frame="1"/>
        </w:rPr>
      </w:pPr>
    </w:p>
    <w:p w14:paraId="454EB620" w14:textId="77777777" w:rsidR="00FD051D" w:rsidRDefault="00FD051D" w:rsidP="00AB44CF">
      <w:pPr>
        <w:rPr>
          <w:b/>
          <w:bCs/>
          <w:color w:val="000000"/>
          <w:bdr w:val="none" w:sz="0" w:space="0" w:color="auto" w:frame="1"/>
        </w:rPr>
      </w:pPr>
    </w:p>
    <w:p w14:paraId="61A06D59" w14:textId="77777777" w:rsidR="00FD051D" w:rsidRDefault="00FD051D" w:rsidP="00AB44CF">
      <w:pPr>
        <w:rPr>
          <w:b/>
          <w:bCs/>
          <w:color w:val="000000"/>
          <w:bdr w:val="none" w:sz="0" w:space="0" w:color="auto" w:frame="1"/>
        </w:rPr>
      </w:pPr>
    </w:p>
    <w:p w14:paraId="42841EE1" w14:textId="77777777" w:rsidR="00FD051D" w:rsidRDefault="00FD051D" w:rsidP="00AB44CF">
      <w:pPr>
        <w:rPr>
          <w:b/>
          <w:bCs/>
          <w:color w:val="000000"/>
          <w:bdr w:val="none" w:sz="0" w:space="0" w:color="auto" w:frame="1"/>
        </w:rPr>
      </w:pPr>
    </w:p>
    <w:p w14:paraId="09C8C233" w14:textId="77777777" w:rsidR="00FD051D" w:rsidRDefault="00FD051D" w:rsidP="00AB44CF">
      <w:pPr>
        <w:rPr>
          <w:b/>
          <w:bCs/>
          <w:color w:val="000000"/>
          <w:bdr w:val="none" w:sz="0" w:space="0" w:color="auto" w:frame="1"/>
        </w:rPr>
      </w:pPr>
    </w:p>
    <w:p w14:paraId="1CD96554" w14:textId="77777777" w:rsidR="00FD051D" w:rsidRDefault="00FD051D" w:rsidP="00AB44CF">
      <w:pPr>
        <w:rPr>
          <w:b/>
          <w:bCs/>
          <w:color w:val="000000"/>
          <w:bdr w:val="none" w:sz="0" w:space="0" w:color="auto" w:frame="1"/>
        </w:rPr>
      </w:pPr>
    </w:p>
    <w:p w14:paraId="3648AAA2" w14:textId="77777777" w:rsidR="00FD051D" w:rsidRDefault="00FD051D" w:rsidP="00AB44CF">
      <w:pPr>
        <w:rPr>
          <w:b/>
          <w:bCs/>
          <w:color w:val="000000"/>
          <w:bdr w:val="none" w:sz="0" w:space="0" w:color="auto" w:frame="1"/>
        </w:rPr>
      </w:pPr>
    </w:p>
    <w:p w14:paraId="1669212A" w14:textId="77777777" w:rsidR="00FD051D" w:rsidRDefault="00FD051D" w:rsidP="00AB44CF">
      <w:pPr>
        <w:rPr>
          <w:b/>
          <w:bCs/>
          <w:color w:val="000000"/>
          <w:bdr w:val="none" w:sz="0" w:space="0" w:color="auto" w:frame="1"/>
        </w:rPr>
      </w:pPr>
    </w:p>
    <w:p w14:paraId="17CDAB6B" w14:textId="77777777" w:rsidR="00FD051D" w:rsidRDefault="00FD051D" w:rsidP="00AB44CF">
      <w:pPr>
        <w:rPr>
          <w:b/>
          <w:bCs/>
          <w:color w:val="000000"/>
          <w:bdr w:val="none" w:sz="0" w:space="0" w:color="auto" w:frame="1"/>
        </w:rPr>
      </w:pPr>
    </w:p>
    <w:p w14:paraId="5931C8B4" w14:textId="77777777" w:rsidR="00FD051D" w:rsidRDefault="00FD051D" w:rsidP="00AB44CF">
      <w:pPr>
        <w:rPr>
          <w:b/>
          <w:bCs/>
          <w:color w:val="000000"/>
          <w:bdr w:val="none" w:sz="0" w:space="0" w:color="auto" w:frame="1"/>
        </w:rPr>
      </w:pPr>
    </w:p>
    <w:p w14:paraId="65AB34ED" w14:textId="77777777" w:rsidR="00FD051D" w:rsidRDefault="00FD051D" w:rsidP="00AB44CF">
      <w:pPr>
        <w:rPr>
          <w:b/>
          <w:bCs/>
          <w:color w:val="000000"/>
          <w:bdr w:val="none" w:sz="0" w:space="0" w:color="auto" w:frame="1"/>
        </w:rPr>
      </w:pPr>
    </w:p>
    <w:p w14:paraId="129B653B" w14:textId="77777777" w:rsidR="00FD051D" w:rsidRDefault="00FD051D" w:rsidP="00AB44CF">
      <w:pPr>
        <w:rPr>
          <w:b/>
          <w:bCs/>
          <w:color w:val="000000"/>
          <w:bdr w:val="none" w:sz="0" w:space="0" w:color="auto" w:frame="1"/>
        </w:rPr>
      </w:pPr>
    </w:p>
    <w:p w14:paraId="5490D123" w14:textId="77777777" w:rsidR="00FD051D" w:rsidRDefault="00FD051D" w:rsidP="00AB44CF">
      <w:pPr>
        <w:rPr>
          <w:b/>
          <w:bCs/>
          <w:color w:val="000000"/>
          <w:bdr w:val="none" w:sz="0" w:space="0" w:color="auto" w:frame="1"/>
        </w:rPr>
      </w:pPr>
    </w:p>
    <w:p w14:paraId="5E4335E5" w14:textId="77777777" w:rsidR="00FD051D" w:rsidRDefault="00FD051D" w:rsidP="00AB44CF">
      <w:pPr>
        <w:rPr>
          <w:b/>
          <w:bCs/>
          <w:color w:val="000000"/>
          <w:bdr w:val="none" w:sz="0" w:space="0" w:color="auto" w:frame="1"/>
        </w:rPr>
      </w:pPr>
    </w:p>
    <w:p w14:paraId="2B3E1520" w14:textId="77777777" w:rsidR="00FD051D" w:rsidRDefault="00FD051D" w:rsidP="00AB44CF">
      <w:pPr>
        <w:rPr>
          <w:b/>
          <w:bCs/>
          <w:color w:val="000000"/>
          <w:bdr w:val="none" w:sz="0" w:space="0" w:color="auto" w:frame="1"/>
        </w:rPr>
      </w:pPr>
    </w:p>
    <w:p w14:paraId="02A9DBE4" w14:textId="77777777" w:rsidR="00FD051D" w:rsidRDefault="00FD051D" w:rsidP="00AB44CF">
      <w:pPr>
        <w:rPr>
          <w:b/>
          <w:bCs/>
          <w:color w:val="000000"/>
          <w:bdr w:val="none" w:sz="0" w:space="0" w:color="auto" w:frame="1"/>
        </w:rPr>
      </w:pPr>
    </w:p>
    <w:p w14:paraId="51E8A8FA" w14:textId="77777777" w:rsidR="00FD051D" w:rsidRDefault="00FD051D" w:rsidP="00AB44CF">
      <w:pPr>
        <w:rPr>
          <w:b/>
          <w:bCs/>
          <w:color w:val="000000"/>
          <w:bdr w:val="none" w:sz="0" w:space="0" w:color="auto" w:frame="1"/>
        </w:rPr>
      </w:pPr>
    </w:p>
    <w:p w14:paraId="147BD064" w14:textId="77777777" w:rsidR="00322DBD" w:rsidRDefault="00322DBD" w:rsidP="00AB44CF">
      <w:pPr>
        <w:rPr>
          <w:rFonts w:ascii="Calibri" w:hAnsi="Calibri" w:cs="Calibri"/>
          <w:b/>
        </w:rPr>
      </w:pPr>
    </w:p>
    <w:p w14:paraId="416A2BEF" w14:textId="77777777" w:rsidR="00322DBD" w:rsidRDefault="00322DBD" w:rsidP="00AB44CF">
      <w:pPr>
        <w:rPr>
          <w:rFonts w:ascii="Calibri" w:hAnsi="Calibri" w:cs="Calibri"/>
          <w:b/>
        </w:rPr>
      </w:pPr>
    </w:p>
    <w:p w14:paraId="08D748AC" w14:textId="77777777" w:rsidR="00322DBD" w:rsidRDefault="00322DBD" w:rsidP="00AB44CF">
      <w:pPr>
        <w:rPr>
          <w:rFonts w:ascii="Calibri" w:hAnsi="Calibri" w:cs="Calibri"/>
          <w:b/>
        </w:rPr>
      </w:pPr>
    </w:p>
    <w:p w14:paraId="2127D3CC" w14:textId="77777777" w:rsidR="00FD051D" w:rsidRDefault="00FD051D" w:rsidP="00322DBD">
      <w:pPr>
        <w:rPr>
          <w:b/>
          <w:bCs/>
          <w:color w:val="000000"/>
          <w:bdr w:val="none" w:sz="0" w:space="0" w:color="auto" w:frame="1"/>
        </w:rPr>
      </w:pPr>
    </w:p>
    <w:p w14:paraId="67C3210F" w14:textId="77777777" w:rsidR="00595915" w:rsidRDefault="00595915" w:rsidP="00322DBD">
      <w:pPr>
        <w:rPr>
          <w:b/>
          <w:bCs/>
          <w:color w:val="000000"/>
          <w:bdr w:val="none" w:sz="0" w:space="0" w:color="auto" w:frame="1"/>
        </w:rPr>
      </w:pPr>
    </w:p>
    <w:p w14:paraId="2D608216" w14:textId="77777777" w:rsidR="00A94A6D" w:rsidRDefault="00A94A6D" w:rsidP="00322DBD">
      <w:pPr>
        <w:rPr>
          <w:b/>
          <w:bCs/>
          <w:color w:val="000000"/>
          <w:bdr w:val="none" w:sz="0" w:space="0" w:color="auto" w:frame="1"/>
        </w:rPr>
      </w:pPr>
    </w:p>
    <w:p w14:paraId="2FAAD534" w14:textId="77777777" w:rsidR="00A94A6D" w:rsidRDefault="00A94A6D" w:rsidP="00322DBD">
      <w:pPr>
        <w:rPr>
          <w:b/>
          <w:bCs/>
          <w:color w:val="000000"/>
          <w:bdr w:val="none" w:sz="0" w:space="0" w:color="auto" w:frame="1"/>
        </w:rPr>
      </w:pPr>
    </w:p>
    <w:p w14:paraId="72AD52F7" w14:textId="6A6B4109" w:rsidR="00322DBD" w:rsidRPr="008B75FA" w:rsidRDefault="00322DBD" w:rsidP="00322DBD">
      <w:pPr>
        <w:rPr>
          <w:b/>
          <w:bCs/>
          <w:color w:val="000000"/>
          <w:bdr w:val="none" w:sz="0" w:space="0" w:color="auto" w:frame="1"/>
        </w:rPr>
      </w:pPr>
      <w:r w:rsidRPr="008B75FA">
        <w:rPr>
          <w:b/>
          <w:bCs/>
          <w:color w:val="000000"/>
          <w:bdr w:val="none" w:sz="0" w:space="0" w:color="auto" w:frame="1"/>
        </w:rPr>
        <w:t>Figure S4</w:t>
      </w:r>
      <w:r w:rsidR="008B75FA" w:rsidRPr="008B75FA">
        <w:rPr>
          <w:b/>
          <w:bCs/>
          <w:color w:val="000000"/>
          <w:bdr w:val="none" w:sz="0" w:space="0" w:color="auto" w:frame="1"/>
        </w:rPr>
        <w:t>.</w:t>
      </w:r>
      <w:r w:rsidRPr="008B75FA">
        <w:rPr>
          <w:b/>
          <w:bCs/>
          <w:color w:val="000000"/>
          <w:bdr w:val="none" w:sz="0" w:space="0" w:color="auto" w:frame="1"/>
        </w:rPr>
        <w:t xml:space="preserve"> </w:t>
      </w:r>
      <w:r w:rsidR="001F1FBC" w:rsidRPr="000C44CD">
        <w:rPr>
          <w:b/>
        </w:rPr>
        <w:t xml:space="preserve">Kaplan-Meier survival </w:t>
      </w:r>
      <w:r w:rsidRPr="008B75FA">
        <w:rPr>
          <w:b/>
          <w:bCs/>
          <w:color w:val="000000"/>
          <w:bdr w:val="none" w:sz="0" w:space="0" w:color="auto" w:frame="1"/>
        </w:rPr>
        <w:t>curve</w:t>
      </w:r>
      <w:r w:rsidR="008B75FA" w:rsidRPr="008B75FA">
        <w:rPr>
          <w:b/>
          <w:bCs/>
          <w:color w:val="000000"/>
          <w:bdr w:val="none" w:sz="0" w:space="0" w:color="auto" w:frame="1"/>
        </w:rPr>
        <w:t>s</w:t>
      </w:r>
      <w:r w:rsidRPr="008B75FA">
        <w:rPr>
          <w:b/>
          <w:bCs/>
          <w:color w:val="000000"/>
          <w:bdr w:val="none" w:sz="0" w:space="0" w:color="auto" w:frame="1"/>
        </w:rPr>
        <w:t xml:space="preserve"> comparing histology grade vs AI-grade risk</w:t>
      </w:r>
    </w:p>
    <w:p w14:paraId="7E54CE4E" w14:textId="77777777" w:rsidR="00322DBD" w:rsidRDefault="00322DBD" w:rsidP="00322DBD">
      <w:pPr>
        <w:rPr>
          <w:rFonts w:ascii="Verdana" w:hAnsi="Verdana"/>
          <w:color w:val="000000"/>
          <w:bdr w:val="none" w:sz="0" w:space="0" w:color="auto" w:frame="1"/>
        </w:rPr>
      </w:pPr>
    </w:p>
    <w:p w14:paraId="167B7ADA" w14:textId="76881F2F" w:rsidR="00322DBD" w:rsidRDefault="008B75FA" w:rsidP="00322DBD">
      <w:pPr>
        <w:rPr>
          <w:color w:val="000000"/>
          <w:bdr w:val="none" w:sz="0" w:space="0" w:color="auto" w:frame="1"/>
        </w:rPr>
      </w:pPr>
      <w:r>
        <w:rPr>
          <w:noProof/>
          <w:color w:val="000000"/>
          <w:bdr w:val="none" w:sz="0" w:space="0" w:color="auto" w:frame="1"/>
        </w:rPr>
        <w:drawing>
          <wp:inline distT="0" distB="0" distL="0" distR="0" wp14:anchorId="0AAE0D71" wp14:editId="57C3F7AC">
            <wp:extent cx="5827594" cy="2568013"/>
            <wp:effectExtent l="0" t="0" r="1905" b="3810"/>
            <wp:docPr id="48159213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5253" cy="25846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A24C20F" w14:textId="77777777" w:rsidR="00322DBD" w:rsidRDefault="00322DBD" w:rsidP="00322DBD">
      <w:pPr>
        <w:rPr>
          <w:color w:val="000000"/>
          <w:bdr w:val="none" w:sz="0" w:space="0" w:color="auto" w:frame="1"/>
        </w:rPr>
      </w:pPr>
    </w:p>
    <w:p w14:paraId="4EAD04EF" w14:textId="0EE031B0" w:rsidR="008B75FA" w:rsidRPr="008B75FA" w:rsidRDefault="008B75FA" w:rsidP="008B75FA">
      <w:pPr>
        <w:spacing w:line="360" w:lineRule="auto"/>
        <w:rPr>
          <w:color w:val="000000" w:themeColor="text1"/>
          <w:bdr w:val="none" w:sz="0" w:space="0" w:color="auto" w:frame="1"/>
        </w:rPr>
      </w:pPr>
      <w:r w:rsidRPr="008B75FA">
        <w:rPr>
          <w:color w:val="000000" w:themeColor="text1"/>
          <w:bdr w:val="none" w:sz="0" w:space="0" w:color="auto" w:frame="1"/>
        </w:rPr>
        <w:t>A)</w:t>
      </w:r>
      <w:r>
        <w:rPr>
          <w:color w:val="000000" w:themeColor="text1"/>
          <w:bdr w:val="none" w:sz="0" w:space="0" w:color="auto" w:frame="1"/>
        </w:rPr>
        <w:t xml:space="preserve"> </w:t>
      </w:r>
      <w:r w:rsidRPr="008B75FA">
        <w:rPr>
          <w:color w:val="000000" w:themeColor="text1"/>
          <w:bdr w:val="none" w:sz="0" w:space="0" w:color="auto" w:frame="1"/>
        </w:rPr>
        <w:t xml:space="preserve">KM curve comparing </w:t>
      </w:r>
      <w:r>
        <w:rPr>
          <w:color w:val="000000" w:themeColor="text1"/>
          <w:bdr w:val="none" w:sz="0" w:space="0" w:color="auto" w:frame="1"/>
        </w:rPr>
        <w:t xml:space="preserve">histology </w:t>
      </w:r>
      <w:r w:rsidRPr="008B75FA">
        <w:rPr>
          <w:color w:val="000000" w:themeColor="text1"/>
          <w:bdr w:val="none" w:sz="0" w:space="0" w:color="auto" w:frame="1"/>
        </w:rPr>
        <w:t>low</w:t>
      </w:r>
      <w:r>
        <w:rPr>
          <w:color w:val="000000" w:themeColor="text1"/>
          <w:bdr w:val="none" w:sz="0" w:space="0" w:color="auto" w:frame="1"/>
        </w:rPr>
        <w:t>-</w:t>
      </w:r>
      <w:r w:rsidRPr="008B75FA">
        <w:rPr>
          <w:color w:val="000000" w:themeColor="text1"/>
          <w:bdr w:val="none" w:sz="0" w:space="0" w:color="auto" w:frame="1"/>
        </w:rPr>
        <w:t>grade</w:t>
      </w:r>
      <w:r>
        <w:rPr>
          <w:color w:val="000000" w:themeColor="text1"/>
          <w:bdr w:val="none" w:sz="0" w:space="0" w:color="auto" w:frame="1"/>
        </w:rPr>
        <w:t xml:space="preserve"> </w:t>
      </w:r>
      <w:r w:rsidRPr="008B75FA">
        <w:rPr>
          <w:color w:val="000000" w:themeColor="text1"/>
          <w:bdr w:val="none" w:sz="0" w:space="0" w:color="auto" w:frame="1"/>
        </w:rPr>
        <w:t>vs</w:t>
      </w:r>
      <w:r>
        <w:rPr>
          <w:color w:val="000000" w:themeColor="text1"/>
          <w:bdr w:val="none" w:sz="0" w:space="0" w:color="auto" w:frame="1"/>
        </w:rPr>
        <w:t>.</w:t>
      </w:r>
      <w:r w:rsidRPr="008B75FA">
        <w:rPr>
          <w:color w:val="000000" w:themeColor="text1"/>
          <w:bdr w:val="none" w:sz="0" w:space="0" w:color="auto" w:frame="1"/>
        </w:rPr>
        <w:t xml:space="preserve"> AI-grade low</w:t>
      </w:r>
      <w:r>
        <w:rPr>
          <w:color w:val="000000" w:themeColor="text1"/>
          <w:bdr w:val="none" w:sz="0" w:space="0" w:color="auto" w:frame="1"/>
        </w:rPr>
        <w:t>-</w:t>
      </w:r>
      <w:r w:rsidRPr="008B75FA">
        <w:rPr>
          <w:color w:val="000000" w:themeColor="text1"/>
          <w:bdr w:val="none" w:sz="0" w:space="0" w:color="auto" w:frame="1"/>
        </w:rPr>
        <w:t>risk; B</w:t>
      </w:r>
      <w:r>
        <w:rPr>
          <w:color w:val="000000" w:themeColor="text1"/>
          <w:bdr w:val="none" w:sz="0" w:space="0" w:color="auto" w:frame="1"/>
        </w:rPr>
        <w:t>)</w:t>
      </w:r>
      <w:r w:rsidRPr="008B75FA">
        <w:rPr>
          <w:color w:val="000000" w:themeColor="text1"/>
          <w:bdr w:val="none" w:sz="0" w:space="0" w:color="auto" w:frame="1"/>
        </w:rPr>
        <w:t xml:space="preserve"> KM curve comparing histology high</w:t>
      </w:r>
      <w:r>
        <w:rPr>
          <w:color w:val="000000" w:themeColor="text1"/>
          <w:bdr w:val="none" w:sz="0" w:space="0" w:color="auto" w:frame="1"/>
        </w:rPr>
        <w:t>-</w:t>
      </w:r>
      <w:r w:rsidRPr="008B75FA">
        <w:rPr>
          <w:color w:val="000000" w:themeColor="text1"/>
          <w:bdr w:val="none" w:sz="0" w:space="0" w:color="auto" w:frame="1"/>
        </w:rPr>
        <w:t>grade (NGS 2+3) vs</w:t>
      </w:r>
      <w:r>
        <w:rPr>
          <w:color w:val="000000" w:themeColor="text1"/>
          <w:bdr w:val="none" w:sz="0" w:space="0" w:color="auto" w:frame="1"/>
        </w:rPr>
        <w:t>.</w:t>
      </w:r>
      <w:r w:rsidRPr="008B75FA">
        <w:rPr>
          <w:color w:val="000000" w:themeColor="text1"/>
          <w:bdr w:val="none" w:sz="0" w:space="0" w:color="auto" w:frame="1"/>
        </w:rPr>
        <w:t xml:space="preserve"> AI-grade </w:t>
      </w:r>
      <w:r>
        <w:rPr>
          <w:color w:val="000000" w:themeColor="text1"/>
          <w:bdr w:val="none" w:sz="0" w:space="0" w:color="auto" w:frame="1"/>
        </w:rPr>
        <w:t>h</w:t>
      </w:r>
      <w:r w:rsidRPr="008B75FA">
        <w:rPr>
          <w:color w:val="000000" w:themeColor="text1"/>
          <w:bdr w:val="none" w:sz="0" w:space="0" w:color="auto" w:frame="1"/>
        </w:rPr>
        <w:t>igh</w:t>
      </w:r>
      <w:r>
        <w:rPr>
          <w:color w:val="000000" w:themeColor="text1"/>
          <w:bdr w:val="none" w:sz="0" w:space="0" w:color="auto" w:frame="1"/>
        </w:rPr>
        <w:t>-</w:t>
      </w:r>
      <w:r w:rsidRPr="008B75FA">
        <w:rPr>
          <w:color w:val="000000" w:themeColor="text1"/>
          <w:bdr w:val="none" w:sz="0" w:space="0" w:color="auto" w:frame="1"/>
        </w:rPr>
        <w:t>risk</w:t>
      </w:r>
    </w:p>
    <w:p w14:paraId="0F356A28" w14:textId="77777777" w:rsidR="00322DBD" w:rsidRDefault="00322DBD" w:rsidP="00322DBD">
      <w:pPr>
        <w:rPr>
          <w:color w:val="000000"/>
          <w:bdr w:val="none" w:sz="0" w:space="0" w:color="auto" w:frame="1"/>
        </w:rPr>
      </w:pPr>
    </w:p>
    <w:p w14:paraId="0F36368F" w14:textId="6C9E9481" w:rsidR="00322DBD" w:rsidRDefault="00322DBD" w:rsidP="00322DBD">
      <w:pPr>
        <w:rPr>
          <w:color w:val="000000"/>
          <w:bdr w:val="none" w:sz="0" w:space="0" w:color="auto" w:frame="1"/>
        </w:rPr>
      </w:pPr>
      <w:r>
        <w:rPr>
          <w:color w:val="000000"/>
          <w:bdr w:val="none" w:sz="0" w:space="0" w:color="auto" w:frame="1"/>
        </w:rPr>
        <w:fldChar w:fldCharType="begin"/>
      </w:r>
      <w:r>
        <w:rPr>
          <w:color w:val="000000"/>
          <w:bdr w:val="none" w:sz="0" w:space="0" w:color="auto" w:frame="1"/>
        </w:rPr>
        <w:instrText xml:space="preserve"> INCLUDEPICTURE "https://lh7-rt.googleusercontent.com/docsz/AD_4nXf-qbNqKAj-v3YIMPyo0mwPsRabfMsu-rVmC8LIERfOOUP3_o6CbmyKlfFsSqkSyhlVDHFu2RwnIp3pfEYeMB8hjM7L2IjTLUTmtwTwo5-36inFcDiB8Iu3z_6ud1e4hKfmyXoWmw?key=1F4foYNj1IrmWSeyHRnb5A" \* MERGEFORMATINET </w:instrText>
      </w:r>
      <w:r>
        <w:rPr>
          <w:color w:val="000000"/>
          <w:bdr w:val="none" w:sz="0" w:space="0" w:color="auto" w:frame="1"/>
        </w:rPr>
        <w:fldChar w:fldCharType="separate"/>
      </w:r>
      <w:r>
        <w:rPr>
          <w:color w:val="000000"/>
          <w:bdr w:val="none" w:sz="0" w:space="0" w:color="auto" w:frame="1"/>
        </w:rPr>
        <w:fldChar w:fldCharType="end"/>
      </w:r>
    </w:p>
    <w:p w14:paraId="2DD7BE01" w14:textId="77777777" w:rsidR="00322DBD" w:rsidRDefault="00322DBD" w:rsidP="00322DBD">
      <w:pPr>
        <w:rPr>
          <w:color w:val="000000"/>
          <w:bdr w:val="none" w:sz="0" w:space="0" w:color="auto" w:frame="1"/>
        </w:rPr>
      </w:pPr>
    </w:p>
    <w:p w14:paraId="48A0ECBA" w14:textId="77777777" w:rsidR="00322DBD" w:rsidRDefault="00322DBD" w:rsidP="00322DBD">
      <w:pPr>
        <w:rPr>
          <w:color w:val="000000"/>
          <w:bdr w:val="none" w:sz="0" w:space="0" w:color="auto" w:frame="1"/>
        </w:rPr>
      </w:pPr>
    </w:p>
    <w:p w14:paraId="60A67688" w14:textId="77777777" w:rsidR="00322DBD" w:rsidRDefault="00322DBD" w:rsidP="00322DBD">
      <w:pPr>
        <w:rPr>
          <w:color w:val="000000"/>
          <w:bdr w:val="none" w:sz="0" w:space="0" w:color="auto" w:frame="1"/>
        </w:rPr>
      </w:pPr>
    </w:p>
    <w:p w14:paraId="6D1E2CE0" w14:textId="77777777" w:rsidR="00322DBD" w:rsidRDefault="00322DBD" w:rsidP="00322DBD">
      <w:pPr>
        <w:rPr>
          <w:color w:val="000000"/>
          <w:bdr w:val="none" w:sz="0" w:space="0" w:color="auto" w:frame="1"/>
        </w:rPr>
      </w:pPr>
    </w:p>
    <w:p w14:paraId="15629071" w14:textId="77777777" w:rsidR="001F1FBC" w:rsidRDefault="001F1FBC" w:rsidP="00FC6E9D">
      <w:pPr>
        <w:rPr>
          <w:color w:val="000000"/>
          <w:bdr w:val="none" w:sz="0" w:space="0" w:color="auto" w:frame="1"/>
        </w:rPr>
      </w:pPr>
    </w:p>
    <w:p w14:paraId="36D0B20D" w14:textId="77777777" w:rsidR="001F1FBC" w:rsidRDefault="001F1FBC" w:rsidP="00FC6E9D">
      <w:pPr>
        <w:rPr>
          <w:color w:val="000000"/>
          <w:bdr w:val="none" w:sz="0" w:space="0" w:color="auto" w:frame="1"/>
        </w:rPr>
      </w:pPr>
    </w:p>
    <w:p w14:paraId="12524726" w14:textId="77777777" w:rsidR="008A76EC" w:rsidRDefault="008A76EC" w:rsidP="00FC6E9D">
      <w:pPr>
        <w:rPr>
          <w:b/>
          <w:bCs/>
          <w:color w:val="000000"/>
          <w:bdr w:val="none" w:sz="0" w:space="0" w:color="auto" w:frame="1"/>
        </w:rPr>
      </w:pPr>
    </w:p>
    <w:p w14:paraId="44D796B1" w14:textId="77777777" w:rsidR="008A76EC" w:rsidRDefault="008A76EC" w:rsidP="00FC6E9D">
      <w:pPr>
        <w:rPr>
          <w:b/>
          <w:bCs/>
          <w:color w:val="000000"/>
          <w:bdr w:val="none" w:sz="0" w:space="0" w:color="auto" w:frame="1"/>
        </w:rPr>
      </w:pPr>
    </w:p>
    <w:p w14:paraId="70ACC62C" w14:textId="77777777" w:rsidR="00595915" w:rsidRDefault="00595915">
      <w:pPr>
        <w:rPr>
          <w:b/>
          <w:bCs/>
          <w:color w:val="000000"/>
          <w:bdr w:val="none" w:sz="0" w:space="0" w:color="auto" w:frame="1"/>
        </w:rPr>
      </w:pPr>
      <w:r>
        <w:rPr>
          <w:b/>
          <w:bCs/>
          <w:color w:val="000000"/>
          <w:bdr w:val="none" w:sz="0" w:space="0" w:color="auto" w:frame="1"/>
        </w:rPr>
        <w:br w:type="page"/>
      </w:r>
    </w:p>
    <w:p w14:paraId="316A7B20" w14:textId="573A3FC1" w:rsidR="00FC6E9D" w:rsidRDefault="00FC6E9D" w:rsidP="00FC6E9D">
      <w:pPr>
        <w:rPr>
          <w:b/>
          <w:bCs/>
          <w:color w:val="000000"/>
          <w:bdr w:val="none" w:sz="0" w:space="0" w:color="auto" w:frame="1"/>
        </w:rPr>
      </w:pPr>
      <w:r w:rsidRPr="001F1FBC">
        <w:rPr>
          <w:b/>
          <w:bCs/>
          <w:color w:val="000000"/>
          <w:bdr w:val="none" w:sz="0" w:space="0" w:color="auto" w:frame="1"/>
        </w:rPr>
        <w:lastRenderedPageBreak/>
        <w:t xml:space="preserve">Figure S5. </w:t>
      </w:r>
      <w:r w:rsidR="001F1FBC" w:rsidRPr="001F1FBC">
        <w:rPr>
          <w:b/>
          <w:bCs/>
        </w:rPr>
        <w:t xml:space="preserve">Kaplan-Meier survival </w:t>
      </w:r>
      <w:r w:rsidRPr="001F1FBC">
        <w:rPr>
          <w:b/>
          <w:bCs/>
          <w:color w:val="000000"/>
          <w:bdr w:val="none" w:sz="0" w:space="0" w:color="auto" w:frame="1"/>
        </w:rPr>
        <w:t xml:space="preserve">curve for </w:t>
      </w:r>
      <w:proofErr w:type="spellStart"/>
      <w:r w:rsidRPr="001F1FBC">
        <w:rPr>
          <w:b/>
          <w:bCs/>
          <w:color w:val="000000"/>
          <w:bdr w:val="none" w:sz="0" w:space="0" w:color="auto" w:frame="1"/>
        </w:rPr>
        <w:t>PDxBR</w:t>
      </w:r>
      <w:proofErr w:type="spellEnd"/>
      <w:r w:rsidRPr="001F1FBC">
        <w:rPr>
          <w:b/>
          <w:bCs/>
          <w:color w:val="000000"/>
          <w:bdr w:val="none" w:sz="0" w:space="0" w:color="auto" w:frame="1"/>
        </w:rPr>
        <w:t xml:space="preserve"> using histology grade 2 patients</w:t>
      </w:r>
      <w:r w:rsidR="00F911D0">
        <w:rPr>
          <w:b/>
          <w:bCs/>
          <w:color w:val="000000"/>
          <w:bdr w:val="none" w:sz="0" w:space="0" w:color="auto" w:frame="1"/>
        </w:rPr>
        <w:t xml:space="preserve"> only</w:t>
      </w:r>
    </w:p>
    <w:p w14:paraId="79C01FE5" w14:textId="77777777" w:rsidR="00F911D0" w:rsidRPr="001F1FBC" w:rsidRDefault="00F911D0" w:rsidP="00FC6E9D">
      <w:pPr>
        <w:rPr>
          <w:b/>
          <w:bCs/>
          <w:color w:val="000000"/>
          <w:bdr w:val="none" w:sz="0" w:space="0" w:color="auto" w:frame="1"/>
        </w:rPr>
      </w:pPr>
    </w:p>
    <w:p w14:paraId="0D4889D2" w14:textId="35A5280D" w:rsidR="00322DBD" w:rsidRDefault="00666FD5" w:rsidP="00AB44CF">
      <w:pPr>
        <w:rPr>
          <w:rFonts w:ascii="Calibri" w:hAnsi="Calibri" w:cs="Calibri"/>
          <w:b/>
        </w:rPr>
      </w:pPr>
      <w:r>
        <w:rPr>
          <w:color w:val="000000"/>
          <w:bdr w:val="none" w:sz="0" w:space="0" w:color="auto" w:frame="1"/>
        </w:rPr>
        <w:fldChar w:fldCharType="begin"/>
      </w:r>
      <w:r>
        <w:rPr>
          <w:color w:val="000000"/>
          <w:bdr w:val="none" w:sz="0" w:space="0" w:color="auto" w:frame="1"/>
        </w:rPr>
        <w:instrText xml:space="preserve"> INCLUDEPICTURE "https://lh7-rt.googleusercontent.com/docsz/AD_4nXeS3fOqNjLjyvzR0H4zOdGNOekrGZB7kbjzBu6xsIUeNuJtOAkZ1VHCb35Exreo9KTN5_PX7Y79RUZi6JA3k3DDJRZVU76UGM7_AZbbJMKdoHPwYOdSJBV7MVmp56b377THPh6F?key=1F4foYNj1IrmWSeyHRnb5A" \* MERGEFORMATINET </w:instrText>
      </w:r>
      <w:r>
        <w:rPr>
          <w:color w:val="000000"/>
          <w:bdr w:val="none" w:sz="0" w:space="0" w:color="auto" w:frame="1"/>
        </w:rPr>
        <w:fldChar w:fldCharType="separate"/>
      </w:r>
      <w:r>
        <w:rPr>
          <w:noProof/>
          <w:color w:val="000000"/>
          <w:bdr w:val="none" w:sz="0" w:space="0" w:color="auto" w:frame="1"/>
        </w:rPr>
        <w:drawing>
          <wp:inline distT="0" distB="0" distL="0" distR="0" wp14:anchorId="48C51569" wp14:editId="0DE1859D">
            <wp:extent cx="5358765" cy="3418361"/>
            <wp:effectExtent l="0" t="0" r="0" b="0"/>
            <wp:docPr id="938535842" name="Picture 5" descr="A graph of a patient's risk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8535842" name="Picture 5" descr="A graph of a patient's risk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3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2145" cy="34268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color w:val="000000"/>
          <w:bdr w:val="none" w:sz="0" w:space="0" w:color="auto" w:frame="1"/>
        </w:rPr>
        <w:fldChar w:fldCharType="end"/>
      </w:r>
    </w:p>
    <w:p w14:paraId="3ACA3FB6" w14:textId="43D88FE0" w:rsidR="00322DBD" w:rsidRDefault="00322DBD" w:rsidP="00AB44CF">
      <w:pPr>
        <w:rPr>
          <w:rFonts w:ascii="Calibri" w:hAnsi="Calibri" w:cs="Calibri"/>
          <w:b/>
        </w:rPr>
      </w:pPr>
    </w:p>
    <w:p w14:paraId="67CCE140" w14:textId="231E6EBE" w:rsidR="00322DBD" w:rsidRDefault="00872DFD" w:rsidP="00AB44CF">
      <w:pPr>
        <w:rPr>
          <w:rFonts w:ascii="Calibri" w:hAnsi="Calibri" w:cs="Calibri"/>
          <w:b/>
        </w:rPr>
      </w:pPr>
      <w:r>
        <w:rPr>
          <w:color w:val="000000"/>
          <w:bdr w:val="none" w:sz="0" w:space="0" w:color="auto" w:frame="1"/>
        </w:rPr>
        <w:fldChar w:fldCharType="begin"/>
      </w:r>
      <w:r>
        <w:rPr>
          <w:color w:val="000000"/>
          <w:bdr w:val="none" w:sz="0" w:space="0" w:color="auto" w:frame="1"/>
        </w:rPr>
        <w:instrText xml:space="preserve"> INCLUDEPICTURE "https://lh7-rt.googleusercontent.com/docsz/AD_4nXcl6pIbn805zX7yEwQ3JzuYbO4MkykrWFJ4QBZ4ugKjKz8HxN95ibWlTMZxHWAMarH84SpClzVcWdpZDFKw3yNTY-nGNi67WhuBzjg8YYC2ArtAZ2T83H25nhmf9BNDBK0M4nY08Q?key=1F4foYNj1IrmWSeyHRnb5A" \* MERGEFORMATINET </w:instrText>
      </w:r>
      <w:r>
        <w:rPr>
          <w:color w:val="000000"/>
          <w:bdr w:val="none" w:sz="0" w:space="0" w:color="auto" w:frame="1"/>
        </w:rPr>
        <w:fldChar w:fldCharType="separate"/>
      </w:r>
      <w:r>
        <w:rPr>
          <w:color w:val="000000"/>
          <w:bdr w:val="none" w:sz="0" w:space="0" w:color="auto" w:frame="1"/>
        </w:rPr>
        <w:fldChar w:fldCharType="end"/>
      </w:r>
    </w:p>
    <w:p w14:paraId="6C9D047C" w14:textId="77777777" w:rsidR="00322DBD" w:rsidRDefault="00322DBD" w:rsidP="00AB44CF">
      <w:pPr>
        <w:rPr>
          <w:rFonts w:ascii="Calibri" w:hAnsi="Calibri" w:cs="Calibri"/>
          <w:b/>
        </w:rPr>
      </w:pPr>
    </w:p>
    <w:p w14:paraId="5220CE12" w14:textId="77777777" w:rsidR="00322DBD" w:rsidRDefault="00322DBD" w:rsidP="00AB44CF">
      <w:pPr>
        <w:rPr>
          <w:rFonts w:ascii="Calibri" w:hAnsi="Calibri" w:cs="Calibri"/>
          <w:b/>
        </w:rPr>
      </w:pPr>
    </w:p>
    <w:p w14:paraId="234A2175" w14:textId="77777777" w:rsidR="00322DBD" w:rsidRDefault="00322DBD" w:rsidP="00AB44CF">
      <w:pPr>
        <w:rPr>
          <w:rFonts w:ascii="Calibri" w:hAnsi="Calibri" w:cs="Calibri"/>
          <w:b/>
        </w:rPr>
      </w:pPr>
    </w:p>
    <w:p w14:paraId="02D98BD5" w14:textId="77777777" w:rsidR="00322DBD" w:rsidRDefault="00322DBD" w:rsidP="00AB44CF">
      <w:pPr>
        <w:rPr>
          <w:rFonts w:ascii="Calibri" w:hAnsi="Calibri" w:cs="Calibri"/>
          <w:b/>
        </w:rPr>
      </w:pPr>
    </w:p>
    <w:p w14:paraId="249DCAC1" w14:textId="77777777" w:rsidR="00322DBD" w:rsidRDefault="00322DBD" w:rsidP="00AB44CF">
      <w:pPr>
        <w:rPr>
          <w:rFonts w:ascii="Calibri" w:hAnsi="Calibri" w:cs="Calibri"/>
          <w:b/>
        </w:rPr>
      </w:pPr>
    </w:p>
    <w:p w14:paraId="20459174" w14:textId="77777777" w:rsidR="00322DBD" w:rsidRDefault="00322DBD" w:rsidP="00AB44CF">
      <w:pPr>
        <w:rPr>
          <w:rFonts w:ascii="Calibri" w:hAnsi="Calibri" w:cs="Calibri"/>
          <w:b/>
        </w:rPr>
      </w:pPr>
    </w:p>
    <w:p w14:paraId="504E9CE0" w14:textId="77777777" w:rsidR="00322DBD" w:rsidRDefault="00322DBD" w:rsidP="00AB44CF">
      <w:pPr>
        <w:rPr>
          <w:rFonts w:ascii="Calibri" w:hAnsi="Calibri" w:cs="Calibri"/>
          <w:b/>
        </w:rPr>
      </w:pPr>
    </w:p>
    <w:p w14:paraId="5CFFC4E3" w14:textId="77777777" w:rsidR="00322DBD" w:rsidRDefault="00322DBD" w:rsidP="00AB44CF">
      <w:pPr>
        <w:rPr>
          <w:rFonts w:ascii="Calibri" w:hAnsi="Calibri" w:cs="Calibri"/>
          <w:b/>
        </w:rPr>
      </w:pPr>
    </w:p>
    <w:p w14:paraId="4C641A9D" w14:textId="77777777" w:rsidR="0077121D" w:rsidRDefault="0077121D" w:rsidP="00335F2F">
      <w:pPr>
        <w:pStyle w:val="Heading3"/>
        <w:rPr>
          <w:rFonts w:ascii="Times New Roman" w:hAnsi="Times New Roman" w:cs="Times New Roman"/>
          <w:b/>
          <w:bCs/>
          <w:sz w:val="24"/>
          <w:szCs w:val="24"/>
        </w:rPr>
      </w:pPr>
    </w:p>
    <w:p w14:paraId="1772A9D0" w14:textId="77777777" w:rsidR="00595915" w:rsidRDefault="00595915">
      <w:pPr>
        <w:rPr>
          <w:b/>
          <w:bCs/>
          <w:color w:val="434343"/>
        </w:rPr>
      </w:pPr>
      <w:r>
        <w:rPr>
          <w:b/>
          <w:bCs/>
        </w:rPr>
        <w:br w:type="page"/>
      </w:r>
    </w:p>
    <w:p w14:paraId="710398B7" w14:textId="32CEFDBC" w:rsidR="00335F2F" w:rsidRPr="00B60370" w:rsidRDefault="00335F2F" w:rsidP="00335F2F">
      <w:pPr>
        <w:pStyle w:val="Heading3"/>
        <w:rPr>
          <w:rFonts w:ascii="Times New Roman" w:hAnsi="Times New Roman" w:cs="Times New Roman"/>
          <w:sz w:val="24"/>
          <w:szCs w:val="24"/>
        </w:rPr>
      </w:pPr>
      <w:r w:rsidRPr="00B60370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2165AB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B60370">
        <w:rPr>
          <w:rFonts w:ascii="Times New Roman" w:hAnsi="Times New Roman" w:cs="Times New Roman"/>
          <w:b/>
          <w:bCs/>
          <w:sz w:val="24"/>
          <w:szCs w:val="24"/>
        </w:rPr>
        <w:t xml:space="preserve">.   Demographic </w:t>
      </w:r>
      <w:r>
        <w:rPr>
          <w:rFonts w:ascii="Times New Roman" w:hAnsi="Times New Roman" w:cs="Times New Roman"/>
          <w:b/>
          <w:bCs/>
          <w:sz w:val="24"/>
          <w:szCs w:val="24"/>
        </w:rPr>
        <w:t>characteristics for</w:t>
      </w:r>
      <w:r w:rsidRPr="00B60370">
        <w:rPr>
          <w:rFonts w:ascii="Times New Roman" w:hAnsi="Times New Roman" w:cs="Times New Roman"/>
          <w:b/>
          <w:bCs/>
          <w:sz w:val="24"/>
          <w:szCs w:val="24"/>
        </w:rPr>
        <w:t xml:space="preserve"> patients with </w:t>
      </w:r>
      <w:r>
        <w:rPr>
          <w:rFonts w:ascii="Times New Roman" w:hAnsi="Times New Roman" w:cs="Times New Roman"/>
          <w:b/>
          <w:bCs/>
          <w:sz w:val="24"/>
          <w:szCs w:val="24"/>
        </w:rPr>
        <w:t>MammaPrint</w:t>
      </w:r>
      <w:r w:rsidRPr="00B60370">
        <w:rPr>
          <w:rFonts w:ascii="Times New Roman" w:hAnsi="Times New Roman" w:cs="Times New Roman"/>
          <w:b/>
          <w:bCs/>
          <w:sz w:val="24"/>
          <w:szCs w:val="24"/>
        </w:rPr>
        <w:t xml:space="preserve"> result</w:t>
      </w:r>
    </w:p>
    <w:tbl>
      <w:tblPr>
        <w:tblW w:w="879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952"/>
        <w:gridCol w:w="1838"/>
      </w:tblGrid>
      <w:tr w:rsidR="00335F2F" w:rsidRPr="00992AD5" w14:paraId="078CCEED" w14:textId="77777777" w:rsidTr="00602B5D">
        <w:trPr>
          <w:trHeight w:val="29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32069B3E" w14:textId="77777777" w:rsidR="00335F2F" w:rsidRPr="00992AD5" w:rsidRDefault="00335F2F" w:rsidP="00602B5D">
            <w:pPr>
              <w:pStyle w:val="NormalWeb"/>
              <w:spacing w:before="0" w:beforeAutospacing="0" w:after="0" w:afterAutospacing="0"/>
              <w:rPr>
                <w:b/>
                <w:bCs/>
                <w:sz w:val="20"/>
                <w:szCs w:val="20"/>
              </w:rPr>
            </w:pPr>
            <w:r w:rsidRPr="00992AD5">
              <w:rPr>
                <w:b/>
                <w:bCs/>
                <w:color w:val="000000"/>
                <w:sz w:val="20"/>
                <w:szCs w:val="20"/>
              </w:rPr>
              <w:t>Demographic Characterist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427E6F9E" w14:textId="77777777" w:rsidR="00335F2F" w:rsidRPr="00992AD5" w:rsidRDefault="00335F2F" w:rsidP="00602B5D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 w:rsidRPr="00992AD5">
              <w:rPr>
                <w:b/>
                <w:bCs/>
                <w:color w:val="000000"/>
                <w:sz w:val="20"/>
                <w:szCs w:val="20"/>
              </w:rPr>
              <w:t>N = 252</w:t>
            </w:r>
          </w:p>
        </w:tc>
      </w:tr>
      <w:tr w:rsidR="00335F2F" w:rsidRPr="00992AD5" w14:paraId="50B0D82C" w14:textId="77777777" w:rsidTr="00602B5D">
        <w:trPr>
          <w:trHeight w:val="29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3FEB1B5C" w14:textId="77777777" w:rsidR="00335F2F" w:rsidRPr="00992AD5" w:rsidRDefault="00335F2F" w:rsidP="00602B5D">
            <w:pPr>
              <w:pStyle w:val="NormalWeb"/>
              <w:spacing w:before="0" w:beforeAutospacing="0" w:after="0" w:afterAutospacing="0"/>
              <w:rPr>
                <w:b/>
                <w:bCs/>
                <w:sz w:val="20"/>
                <w:szCs w:val="20"/>
              </w:rPr>
            </w:pPr>
            <w:r w:rsidRPr="00992AD5">
              <w:rPr>
                <w:b/>
                <w:bCs/>
                <w:color w:val="000000"/>
                <w:sz w:val="20"/>
                <w:szCs w:val="20"/>
              </w:rPr>
              <w:t>Age at Diagnosis, years, median (Min,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 </w:t>
            </w:r>
            <w:r w:rsidRPr="00992AD5">
              <w:rPr>
                <w:b/>
                <w:bCs/>
                <w:color w:val="000000"/>
                <w:sz w:val="20"/>
                <w:szCs w:val="20"/>
              </w:rPr>
              <w:t>Max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39857A47" w14:textId="77777777" w:rsidR="00335F2F" w:rsidRPr="002D22C2" w:rsidRDefault="00335F2F" w:rsidP="00602B5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D22C2">
              <w:rPr>
                <w:color w:val="000000"/>
                <w:sz w:val="20"/>
                <w:szCs w:val="20"/>
              </w:rPr>
              <w:t>57 (29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2D22C2">
              <w:rPr>
                <w:color w:val="000000"/>
                <w:sz w:val="20"/>
                <w:szCs w:val="20"/>
              </w:rPr>
              <w:t>72)</w:t>
            </w:r>
          </w:p>
        </w:tc>
      </w:tr>
      <w:tr w:rsidR="00335F2F" w:rsidRPr="00992AD5" w14:paraId="3E5990E1" w14:textId="77777777" w:rsidTr="00602B5D">
        <w:trPr>
          <w:trHeight w:val="295"/>
        </w:trPr>
        <w:tc>
          <w:tcPr>
            <w:tcW w:w="0" w:type="auto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2B61FCC8" w14:textId="77777777" w:rsidR="00335F2F" w:rsidRPr="00992AD5" w:rsidRDefault="00335F2F" w:rsidP="00602B5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92AD5">
              <w:rPr>
                <w:color w:val="000000"/>
                <w:sz w:val="20"/>
                <w:szCs w:val="20"/>
              </w:rPr>
              <w:t xml:space="preserve">   ≤50, n (%)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692B549A" w14:textId="77777777" w:rsidR="00335F2F" w:rsidRPr="00992AD5" w:rsidRDefault="00335F2F" w:rsidP="00602B5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992AD5">
              <w:rPr>
                <w:color w:val="000000"/>
                <w:sz w:val="20"/>
                <w:szCs w:val="20"/>
              </w:rPr>
              <w:t>67 (26.6)</w:t>
            </w:r>
          </w:p>
        </w:tc>
      </w:tr>
      <w:tr w:rsidR="00335F2F" w:rsidRPr="00992AD5" w14:paraId="7C3280AC" w14:textId="77777777" w:rsidTr="00602B5D">
        <w:trPr>
          <w:trHeight w:val="295"/>
        </w:trPr>
        <w:tc>
          <w:tcPr>
            <w:tcW w:w="0" w:type="auto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0D17E806" w14:textId="77777777" w:rsidR="00335F2F" w:rsidRPr="00992AD5" w:rsidRDefault="00335F2F" w:rsidP="00602B5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92AD5">
              <w:rPr>
                <w:color w:val="000000"/>
                <w:sz w:val="20"/>
                <w:szCs w:val="20"/>
              </w:rPr>
              <w:t xml:space="preserve">   &gt;50, n (%)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692CF150" w14:textId="77777777" w:rsidR="00335F2F" w:rsidRPr="00992AD5" w:rsidRDefault="00335F2F" w:rsidP="00602B5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992AD5">
              <w:rPr>
                <w:color w:val="000000"/>
                <w:sz w:val="20"/>
                <w:szCs w:val="20"/>
              </w:rPr>
              <w:t>185 (73.4)</w:t>
            </w:r>
          </w:p>
        </w:tc>
      </w:tr>
      <w:tr w:rsidR="00335F2F" w:rsidRPr="00992AD5" w14:paraId="3F12F4F9" w14:textId="77777777" w:rsidTr="00602B5D">
        <w:trPr>
          <w:trHeight w:val="295"/>
        </w:trPr>
        <w:tc>
          <w:tcPr>
            <w:tcW w:w="0" w:type="auto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387F34EE" w14:textId="77777777" w:rsidR="00335F2F" w:rsidRPr="00992AD5" w:rsidRDefault="00335F2F" w:rsidP="00602B5D">
            <w:pPr>
              <w:pStyle w:val="NormalWeb"/>
              <w:spacing w:before="0" w:beforeAutospacing="0" w:after="0" w:afterAutospacing="0"/>
              <w:rPr>
                <w:b/>
                <w:bCs/>
                <w:color w:val="000000"/>
                <w:sz w:val="20"/>
                <w:szCs w:val="20"/>
              </w:rPr>
            </w:pPr>
            <w:r w:rsidRPr="00992AD5">
              <w:rPr>
                <w:b/>
                <w:bCs/>
                <w:color w:val="000000"/>
                <w:sz w:val="20"/>
                <w:szCs w:val="20"/>
              </w:rPr>
              <w:t>Tumor Size, n (%)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031E5E43" w14:textId="77777777" w:rsidR="00335F2F" w:rsidRPr="00992AD5" w:rsidRDefault="00335F2F" w:rsidP="00602B5D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335F2F" w:rsidRPr="00992AD5" w14:paraId="5B802D69" w14:textId="77777777" w:rsidTr="00602B5D">
        <w:trPr>
          <w:trHeight w:val="295"/>
        </w:trPr>
        <w:tc>
          <w:tcPr>
            <w:tcW w:w="0" w:type="auto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54CDCFC" w14:textId="77777777" w:rsidR="00335F2F" w:rsidRPr="00992AD5" w:rsidRDefault="00335F2F" w:rsidP="00602B5D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992AD5">
              <w:rPr>
                <w:color w:val="000000"/>
                <w:sz w:val="20"/>
                <w:szCs w:val="20"/>
              </w:rPr>
              <w:t xml:space="preserve">   ≤2.5 cm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0C688F1" w14:textId="77777777" w:rsidR="00335F2F" w:rsidRPr="00992AD5" w:rsidRDefault="00335F2F" w:rsidP="00602B5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 w:rsidRPr="00992AD5">
              <w:rPr>
                <w:color w:val="000000"/>
                <w:sz w:val="20"/>
                <w:szCs w:val="20"/>
              </w:rPr>
              <w:t>230 (91.3)</w:t>
            </w:r>
          </w:p>
        </w:tc>
      </w:tr>
      <w:tr w:rsidR="00335F2F" w:rsidRPr="00992AD5" w14:paraId="23840D86" w14:textId="77777777" w:rsidTr="00602B5D">
        <w:trPr>
          <w:trHeight w:val="295"/>
        </w:trPr>
        <w:tc>
          <w:tcPr>
            <w:tcW w:w="0" w:type="auto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5F5B0743" w14:textId="77777777" w:rsidR="00335F2F" w:rsidRPr="00992AD5" w:rsidRDefault="00335F2F" w:rsidP="00602B5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92AD5">
              <w:rPr>
                <w:color w:val="000000"/>
                <w:sz w:val="20"/>
                <w:szCs w:val="20"/>
              </w:rPr>
              <w:t xml:space="preserve">   &gt;2.5 cm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42326CC8" w14:textId="77777777" w:rsidR="00335F2F" w:rsidRPr="00992AD5" w:rsidRDefault="00335F2F" w:rsidP="00602B5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992AD5">
              <w:rPr>
                <w:color w:val="000000"/>
                <w:sz w:val="20"/>
                <w:szCs w:val="20"/>
              </w:rPr>
              <w:t>21 (8.3)</w:t>
            </w:r>
          </w:p>
        </w:tc>
      </w:tr>
      <w:tr w:rsidR="00335F2F" w:rsidRPr="00992AD5" w14:paraId="6EE1A971" w14:textId="77777777" w:rsidTr="00602B5D">
        <w:trPr>
          <w:trHeight w:val="295"/>
        </w:trPr>
        <w:tc>
          <w:tcPr>
            <w:tcW w:w="0" w:type="auto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1C07917E" w14:textId="77777777" w:rsidR="00335F2F" w:rsidRPr="00992AD5" w:rsidRDefault="00335F2F" w:rsidP="00602B5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92AD5">
              <w:rPr>
                <w:color w:val="000000"/>
                <w:sz w:val="20"/>
                <w:szCs w:val="20"/>
              </w:rPr>
              <w:t xml:space="preserve">   &gt;5 cm 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69655102" w14:textId="77777777" w:rsidR="00335F2F" w:rsidRPr="00992AD5" w:rsidRDefault="00335F2F" w:rsidP="00602B5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992AD5">
              <w:rPr>
                <w:color w:val="000000"/>
                <w:sz w:val="20"/>
                <w:szCs w:val="20"/>
              </w:rPr>
              <w:t>1 (0.4)</w:t>
            </w:r>
          </w:p>
        </w:tc>
      </w:tr>
      <w:tr w:rsidR="00335F2F" w:rsidRPr="00992AD5" w14:paraId="6B6CE0A3" w14:textId="77777777" w:rsidTr="00602B5D">
        <w:trPr>
          <w:trHeight w:val="20"/>
        </w:trPr>
        <w:tc>
          <w:tcPr>
            <w:tcW w:w="0" w:type="auto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622E4D95" w14:textId="77777777" w:rsidR="00335F2F" w:rsidRPr="00992AD5" w:rsidRDefault="00335F2F" w:rsidP="00602B5D">
            <w:pPr>
              <w:pStyle w:val="NormalWeb"/>
              <w:spacing w:before="0" w:beforeAutospacing="0" w:after="0" w:afterAutospacing="0"/>
              <w:rPr>
                <w:b/>
                <w:bCs/>
                <w:sz w:val="20"/>
                <w:szCs w:val="20"/>
              </w:rPr>
            </w:pPr>
            <w:r w:rsidRPr="00992AD5">
              <w:rPr>
                <w:b/>
                <w:bCs/>
                <w:color w:val="000000"/>
                <w:sz w:val="20"/>
                <w:szCs w:val="20"/>
              </w:rPr>
              <w:t>Anatomic Stage, n (%)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25633ECC" w14:textId="77777777" w:rsidR="00335F2F" w:rsidRPr="00992AD5" w:rsidRDefault="00335F2F" w:rsidP="00602B5D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335F2F" w:rsidRPr="00992AD5" w14:paraId="61C34E60" w14:textId="77777777" w:rsidTr="00602B5D">
        <w:trPr>
          <w:trHeight w:val="20"/>
        </w:trPr>
        <w:tc>
          <w:tcPr>
            <w:tcW w:w="0" w:type="auto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AF2C6D3" w14:textId="77777777" w:rsidR="00335F2F" w:rsidRPr="00992AD5" w:rsidRDefault="00335F2F" w:rsidP="00602B5D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992AD5">
              <w:rPr>
                <w:color w:val="000000"/>
                <w:sz w:val="20"/>
                <w:szCs w:val="20"/>
              </w:rPr>
              <w:t xml:space="preserve">   I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EC25EFF" w14:textId="77777777" w:rsidR="00335F2F" w:rsidRPr="00992AD5" w:rsidRDefault="00335F2F" w:rsidP="00602B5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 w:rsidRPr="00992AD5">
              <w:rPr>
                <w:color w:val="000000"/>
                <w:sz w:val="20"/>
                <w:szCs w:val="20"/>
              </w:rPr>
              <w:t>159 (63.1)</w:t>
            </w:r>
          </w:p>
        </w:tc>
      </w:tr>
      <w:tr w:rsidR="00335F2F" w:rsidRPr="00992AD5" w14:paraId="7C328CA9" w14:textId="77777777" w:rsidTr="00602B5D">
        <w:trPr>
          <w:trHeight w:val="20"/>
        </w:trPr>
        <w:tc>
          <w:tcPr>
            <w:tcW w:w="0" w:type="auto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1CA2AEBD" w14:textId="77777777" w:rsidR="00335F2F" w:rsidRPr="00992AD5" w:rsidRDefault="00335F2F" w:rsidP="00602B5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92AD5">
              <w:rPr>
                <w:color w:val="000000"/>
                <w:sz w:val="20"/>
                <w:szCs w:val="20"/>
              </w:rPr>
              <w:t xml:space="preserve">  II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281657C9" w14:textId="77777777" w:rsidR="00335F2F" w:rsidRPr="00992AD5" w:rsidRDefault="00335F2F" w:rsidP="00602B5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992AD5">
              <w:rPr>
                <w:color w:val="000000"/>
                <w:sz w:val="20"/>
                <w:szCs w:val="20"/>
              </w:rPr>
              <w:t>92 (36.5)</w:t>
            </w:r>
          </w:p>
        </w:tc>
      </w:tr>
      <w:tr w:rsidR="00335F2F" w:rsidRPr="00992AD5" w14:paraId="3863EB6F" w14:textId="77777777" w:rsidTr="00602B5D">
        <w:trPr>
          <w:trHeight w:val="20"/>
        </w:trPr>
        <w:tc>
          <w:tcPr>
            <w:tcW w:w="0" w:type="auto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3A4B3D02" w14:textId="77777777" w:rsidR="00335F2F" w:rsidRPr="00992AD5" w:rsidRDefault="00335F2F" w:rsidP="00602B5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92AD5">
              <w:rPr>
                <w:color w:val="000000"/>
                <w:sz w:val="20"/>
                <w:szCs w:val="20"/>
              </w:rPr>
              <w:t xml:space="preserve">  III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73705B1A" w14:textId="77777777" w:rsidR="00335F2F" w:rsidRPr="00992AD5" w:rsidRDefault="00335F2F" w:rsidP="00602B5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992AD5">
              <w:rPr>
                <w:color w:val="000000"/>
                <w:sz w:val="20"/>
                <w:szCs w:val="20"/>
              </w:rPr>
              <w:t>1 (0.4)</w:t>
            </w:r>
          </w:p>
        </w:tc>
      </w:tr>
      <w:tr w:rsidR="00335F2F" w:rsidRPr="00992AD5" w14:paraId="5E6A29E7" w14:textId="77777777" w:rsidTr="00602B5D">
        <w:trPr>
          <w:trHeight w:val="20"/>
        </w:trPr>
        <w:tc>
          <w:tcPr>
            <w:tcW w:w="0" w:type="auto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6C4BC5E2" w14:textId="77777777" w:rsidR="00335F2F" w:rsidRPr="00992AD5" w:rsidRDefault="00335F2F" w:rsidP="00602B5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92AD5">
              <w:rPr>
                <w:color w:val="000000"/>
                <w:sz w:val="20"/>
                <w:szCs w:val="20"/>
              </w:rPr>
              <w:t xml:space="preserve">  IV 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31F350A9" w14:textId="77777777" w:rsidR="00335F2F" w:rsidRPr="00992AD5" w:rsidRDefault="00335F2F" w:rsidP="00602B5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992AD5"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335F2F" w:rsidRPr="00992AD5" w14:paraId="23A27976" w14:textId="77777777" w:rsidTr="00602B5D">
        <w:trPr>
          <w:trHeight w:val="20"/>
        </w:trPr>
        <w:tc>
          <w:tcPr>
            <w:tcW w:w="0" w:type="auto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9D659D6" w14:textId="77777777" w:rsidR="00335F2F" w:rsidRPr="00992AD5" w:rsidRDefault="00335F2F" w:rsidP="00602B5D">
            <w:pPr>
              <w:pStyle w:val="NormalWeb"/>
              <w:spacing w:before="0" w:beforeAutospacing="0" w:after="0" w:afterAutospacing="0"/>
              <w:rPr>
                <w:b/>
                <w:bCs/>
                <w:color w:val="000000"/>
                <w:sz w:val="20"/>
                <w:szCs w:val="20"/>
              </w:rPr>
            </w:pPr>
            <w:r w:rsidRPr="00992AD5">
              <w:rPr>
                <w:b/>
                <w:bCs/>
                <w:color w:val="000000"/>
                <w:sz w:val="20"/>
                <w:szCs w:val="20"/>
              </w:rPr>
              <w:t>Lymph Node, n (%)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F413532" w14:textId="77777777" w:rsidR="00335F2F" w:rsidRPr="00992AD5" w:rsidRDefault="00335F2F" w:rsidP="00602B5D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335F2F" w:rsidRPr="00992AD5" w14:paraId="4B361B41" w14:textId="77777777" w:rsidTr="00602B5D">
        <w:trPr>
          <w:trHeight w:val="20"/>
        </w:trPr>
        <w:tc>
          <w:tcPr>
            <w:tcW w:w="0" w:type="auto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2B1A637C" w14:textId="77777777" w:rsidR="00335F2F" w:rsidRPr="00992AD5" w:rsidRDefault="00335F2F" w:rsidP="00602B5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92AD5">
              <w:rPr>
                <w:color w:val="000000"/>
                <w:sz w:val="20"/>
                <w:szCs w:val="20"/>
              </w:rPr>
              <w:t xml:space="preserve">  Negative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2E6747B1" w14:textId="77777777" w:rsidR="00335F2F" w:rsidRPr="00992AD5" w:rsidRDefault="00335F2F" w:rsidP="00602B5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992AD5">
              <w:rPr>
                <w:color w:val="000000"/>
                <w:sz w:val="20"/>
                <w:szCs w:val="20"/>
              </w:rPr>
              <w:t>211 (83.7)</w:t>
            </w:r>
          </w:p>
        </w:tc>
      </w:tr>
      <w:tr w:rsidR="00335F2F" w:rsidRPr="00992AD5" w14:paraId="2369C865" w14:textId="77777777" w:rsidTr="00602B5D">
        <w:trPr>
          <w:trHeight w:val="20"/>
        </w:trPr>
        <w:tc>
          <w:tcPr>
            <w:tcW w:w="0" w:type="auto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75C0712A" w14:textId="77777777" w:rsidR="00335F2F" w:rsidRPr="00992AD5" w:rsidRDefault="00335F2F" w:rsidP="00602B5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92AD5">
              <w:rPr>
                <w:color w:val="000000"/>
                <w:sz w:val="20"/>
                <w:szCs w:val="20"/>
              </w:rPr>
              <w:t xml:space="preserve">  Positive 1-3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72C24F51" w14:textId="77777777" w:rsidR="00335F2F" w:rsidRPr="00992AD5" w:rsidRDefault="00335F2F" w:rsidP="00602B5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992AD5">
              <w:rPr>
                <w:color w:val="000000"/>
                <w:sz w:val="20"/>
                <w:szCs w:val="20"/>
              </w:rPr>
              <w:t>41 (16.3)</w:t>
            </w:r>
          </w:p>
        </w:tc>
      </w:tr>
      <w:tr w:rsidR="00335F2F" w:rsidRPr="00992AD5" w14:paraId="2542181D" w14:textId="77777777" w:rsidTr="00602B5D">
        <w:trPr>
          <w:trHeight w:val="20"/>
        </w:trPr>
        <w:tc>
          <w:tcPr>
            <w:tcW w:w="0" w:type="auto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2C3988CF" w14:textId="77777777" w:rsidR="00335F2F" w:rsidRPr="00992AD5" w:rsidRDefault="00335F2F" w:rsidP="00602B5D">
            <w:pPr>
              <w:pStyle w:val="NormalWeb"/>
              <w:spacing w:before="0" w:beforeAutospacing="0" w:after="0" w:afterAutospacing="0"/>
              <w:rPr>
                <w:b/>
                <w:bCs/>
                <w:sz w:val="20"/>
                <w:szCs w:val="20"/>
              </w:rPr>
            </w:pPr>
            <w:r w:rsidRPr="00992AD5">
              <w:rPr>
                <w:b/>
                <w:bCs/>
                <w:color w:val="000000"/>
                <w:sz w:val="20"/>
                <w:szCs w:val="20"/>
              </w:rPr>
              <w:t xml:space="preserve">Tumor Grade 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364236EE" w14:textId="77777777" w:rsidR="00335F2F" w:rsidRPr="00992AD5" w:rsidRDefault="00335F2F" w:rsidP="00602B5D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335F2F" w:rsidRPr="00992AD5" w14:paraId="5C30739A" w14:textId="77777777" w:rsidTr="00602B5D">
        <w:trPr>
          <w:trHeight w:val="20"/>
        </w:trPr>
        <w:tc>
          <w:tcPr>
            <w:tcW w:w="0" w:type="auto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3A3C73B" w14:textId="77777777" w:rsidR="00335F2F" w:rsidRPr="00992AD5" w:rsidRDefault="00335F2F" w:rsidP="00602B5D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1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D1F1333" w14:textId="77777777" w:rsidR="00335F2F" w:rsidRPr="00992AD5" w:rsidRDefault="00335F2F" w:rsidP="00602B5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 w:rsidRPr="00992AD5">
              <w:rPr>
                <w:color w:val="000000"/>
                <w:sz w:val="20"/>
                <w:szCs w:val="20"/>
              </w:rPr>
              <w:t>65 (25.8)</w:t>
            </w:r>
          </w:p>
        </w:tc>
      </w:tr>
      <w:tr w:rsidR="00335F2F" w:rsidRPr="00992AD5" w14:paraId="47B496DA" w14:textId="77777777" w:rsidTr="00602B5D">
        <w:trPr>
          <w:trHeight w:val="20"/>
        </w:trPr>
        <w:tc>
          <w:tcPr>
            <w:tcW w:w="0" w:type="auto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49CFC053" w14:textId="77777777" w:rsidR="00335F2F" w:rsidRPr="00992AD5" w:rsidRDefault="00335F2F" w:rsidP="00602B5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Pr="00992AD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421200C6" w14:textId="77777777" w:rsidR="00335F2F" w:rsidRPr="00992AD5" w:rsidRDefault="00335F2F" w:rsidP="00602B5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992AD5">
              <w:rPr>
                <w:color w:val="000000"/>
                <w:sz w:val="20"/>
                <w:szCs w:val="20"/>
              </w:rPr>
              <w:t>168 (66.7)</w:t>
            </w:r>
          </w:p>
        </w:tc>
      </w:tr>
      <w:tr w:rsidR="00335F2F" w:rsidRPr="00992AD5" w14:paraId="328C2EC1" w14:textId="77777777" w:rsidTr="00602B5D">
        <w:trPr>
          <w:trHeight w:val="20"/>
        </w:trPr>
        <w:tc>
          <w:tcPr>
            <w:tcW w:w="0" w:type="auto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760C0AC0" w14:textId="77777777" w:rsidR="00335F2F" w:rsidRPr="00992AD5" w:rsidRDefault="00335F2F" w:rsidP="00602B5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Pr="00992AD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4705549F" w14:textId="77777777" w:rsidR="00335F2F" w:rsidRPr="00992AD5" w:rsidRDefault="00335F2F" w:rsidP="00602B5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992AD5">
              <w:rPr>
                <w:color w:val="000000"/>
                <w:sz w:val="20"/>
                <w:szCs w:val="20"/>
              </w:rPr>
              <w:t>19 (7.5)</w:t>
            </w:r>
          </w:p>
        </w:tc>
      </w:tr>
      <w:tr w:rsidR="00335F2F" w:rsidRPr="00992AD5" w14:paraId="76449BE6" w14:textId="77777777" w:rsidTr="00602B5D">
        <w:trPr>
          <w:trHeight w:val="20"/>
        </w:trPr>
        <w:tc>
          <w:tcPr>
            <w:tcW w:w="0" w:type="auto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46EA7788" w14:textId="77777777" w:rsidR="00335F2F" w:rsidRPr="000309AF" w:rsidRDefault="00335F2F" w:rsidP="00602B5D">
            <w:pPr>
              <w:pStyle w:val="NormalWeb"/>
              <w:spacing w:before="0" w:beforeAutospacing="0" w:after="0" w:afterAutospacing="0"/>
              <w:rPr>
                <w:b/>
                <w:bCs/>
                <w:sz w:val="20"/>
                <w:szCs w:val="20"/>
              </w:rPr>
            </w:pPr>
            <w:r w:rsidRPr="000309AF">
              <w:rPr>
                <w:b/>
                <w:bCs/>
                <w:color w:val="000000"/>
                <w:sz w:val="20"/>
                <w:szCs w:val="20"/>
              </w:rPr>
              <w:t>ER+, n (%)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2BF878F2" w14:textId="77777777" w:rsidR="00335F2F" w:rsidRPr="00992AD5" w:rsidRDefault="00335F2F" w:rsidP="00602B5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992AD5">
              <w:rPr>
                <w:color w:val="000000"/>
                <w:sz w:val="20"/>
                <w:szCs w:val="20"/>
              </w:rPr>
              <w:t>252 (100)</w:t>
            </w:r>
          </w:p>
        </w:tc>
      </w:tr>
      <w:tr w:rsidR="00335F2F" w:rsidRPr="00992AD5" w14:paraId="3BC15A49" w14:textId="77777777" w:rsidTr="00602B5D">
        <w:trPr>
          <w:trHeight w:val="93"/>
        </w:trPr>
        <w:tc>
          <w:tcPr>
            <w:tcW w:w="0" w:type="auto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11DCB67" w14:textId="77777777" w:rsidR="00335F2F" w:rsidRPr="000309AF" w:rsidRDefault="00335F2F" w:rsidP="00602B5D">
            <w:pPr>
              <w:pStyle w:val="NormalWeb"/>
              <w:spacing w:before="0" w:beforeAutospacing="0" w:after="0" w:afterAutospacing="0"/>
              <w:rPr>
                <w:b/>
                <w:bCs/>
                <w:color w:val="000000"/>
                <w:sz w:val="20"/>
                <w:szCs w:val="20"/>
              </w:rPr>
            </w:pPr>
            <w:r w:rsidRPr="000309AF">
              <w:rPr>
                <w:b/>
                <w:bCs/>
                <w:color w:val="000000"/>
                <w:sz w:val="20"/>
                <w:szCs w:val="20"/>
              </w:rPr>
              <w:t>PR+, n (%)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F110A35" w14:textId="77777777" w:rsidR="00335F2F" w:rsidRPr="00992AD5" w:rsidRDefault="00335F2F" w:rsidP="00602B5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9 (92.9)</w:t>
            </w:r>
          </w:p>
        </w:tc>
      </w:tr>
      <w:tr w:rsidR="00335F2F" w:rsidRPr="00992AD5" w14:paraId="6D247A2C" w14:textId="77777777" w:rsidTr="00602B5D">
        <w:trPr>
          <w:trHeight w:val="20"/>
        </w:trPr>
        <w:tc>
          <w:tcPr>
            <w:tcW w:w="0" w:type="auto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3B183DB" w14:textId="77777777" w:rsidR="00335F2F" w:rsidRPr="000309AF" w:rsidRDefault="00335F2F" w:rsidP="00602B5D">
            <w:pPr>
              <w:pStyle w:val="NormalWeb"/>
              <w:spacing w:before="0" w:beforeAutospacing="0" w:after="0" w:afterAutospacing="0"/>
              <w:rPr>
                <w:b/>
                <w:bCs/>
                <w:color w:val="000000"/>
                <w:sz w:val="20"/>
                <w:szCs w:val="20"/>
              </w:rPr>
            </w:pPr>
            <w:r w:rsidRPr="000309AF">
              <w:rPr>
                <w:b/>
                <w:bCs/>
                <w:color w:val="000000"/>
                <w:sz w:val="20"/>
                <w:szCs w:val="20"/>
              </w:rPr>
              <w:t>HER-, n (%)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C1C1A29" w14:textId="77777777" w:rsidR="00335F2F" w:rsidRPr="00992AD5" w:rsidRDefault="00335F2F" w:rsidP="00602B5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2 (100)</w:t>
            </w:r>
          </w:p>
        </w:tc>
      </w:tr>
      <w:tr w:rsidR="00335F2F" w:rsidRPr="000309AF" w14:paraId="4A79C8D2" w14:textId="77777777" w:rsidTr="00602B5D">
        <w:trPr>
          <w:trHeight w:val="20"/>
        </w:trPr>
        <w:tc>
          <w:tcPr>
            <w:tcW w:w="0" w:type="auto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B6FDDAD" w14:textId="77777777" w:rsidR="00335F2F" w:rsidRPr="000309AF" w:rsidRDefault="00335F2F" w:rsidP="00602B5D">
            <w:pPr>
              <w:pStyle w:val="NormalWeb"/>
              <w:spacing w:before="0" w:beforeAutospacing="0" w:after="0" w:afterAutospacing="0"/>
              <w:rPr>
                <w:b/>
                <w:bCs/>
                <w:color w:val="000000"/>
                <w:sz w:val="20"/>
                <w:szCs w:val="20"/>
              </w:rPr>
            </w:pPr>
            <w:r w:rsidRPr="000309AF">
              <w:rPr>
                <w:b/>
                <w:bCs/>
                <w:color w:val="000000"/>
                <w:sz w:val="20"/>
                <w:szCs w:val="20"/>
              </w:rPr>
              <w:t>Treatments Received, n (%)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D97FAB4" w14:textId="77777777" w:rsidR="00335F2F" w:rsidRPr="000309AF" w:rsidRDefault="00335F2F" w:rsidP="00602B5D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335F2F" w:rsidRPr="00992AD5" w14:paraId="65DD5E11" w14:textId="77777777" w:rsidTr="00602B5D">
        <w:trPr>
          <w:trHeight w:val="20"/>
        </w:trPr>
        <w:tc>
          <w:tcPr>
            <w:tcW w:w="0" w:type="auto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D19FCAD" w14:textId="77777777" w:rsidR="00335F2F" w:rsidRPr="00992AD5" w:rsidRDefault="00335F2F" w:rsidP="00602B5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Chemotherapy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8FF5144" w14:textId="77777777" w:rsidR="00335F2F" w:rsidRPr="00992AD5" w:rsidRDefault="00335F2F" w:rsidP="00602B5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992AD5">
              <w:rPr>
                <w:color w:val="000000"/>
                <w:sz w:val="20"/>
                <w:szCs w:val="20"/>
              </w:rPr>
              <w:t>75 (29.</w:t>
            </w:r>
            <w:r>
              <w:rPr>
                <w:color w:val="000000"/>
                <w:sz w:val="20"/>
                <w:szCs w:val="20"/>
              </w:rPr>
              <w:t>8</w:t>
            </w:r>
            <w:r w:rsidRPr="00992AD5">
              <w:rPr>
                <w:color w:val="000000"/>
                <w:sz w:val="20"/>
                <w:szCs w:val="20"/>
              </w:rPr>
              <w:t>)</w:t>
            </w:r>
          </w:p>
        </w:tc>
      </w:tr>
      <w:tr w:rsidR="00335F2F" w:rsidRPr="00992AD5" w14:paraId="031BA474" w14:textId="77777777" w:rsidTr="00602B5D">
        <w:trPr>
          <w:trHeight w:val="20"/>
        </w:trPr>
        <w:tc>
          <w:tcPr>
            <w:tcW w:w="0" w:type="auto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86E8D23" w14:textId="77777777" w:rsidR="00335F2F" w:rsidRPr="00992AD5" w:rsidRDefault="00335F2F" w:rsidP="00602B5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Endocrine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429652F" w14:textId="77777777" w:rsidR="00335F2F" w:rsidRPr="00992AD5" w:rsidRDefault="00335F2F" w:rsidP="00602B5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6</w:t>
            </w:r>
            <w:r w:rsidRPr="00992AD5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85</w:t>
            </w:r>
            <w:r w:rsidRPr="00992AD5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7</w:t>
            </w:r>
            <w:r w:rsidRPr="00992AD5">
              <w:rPr>
                <w:color w:val="000000"/>
                <w:sz w:val="20"/>
                <w:szCs w:val="20"/>
              </w:rPr>
              <w:t>)</w:t>
            </w:r>
          </w:p>
        </w:tc>
      </w:tr>
      <w:tr w:rsidR="00335F2F" w:rsidRPr="00992AD5" w14:paraId="7A88D782" w14:textId="77777777" w:rsidTr="00602B5D">
        <w:trPr>
          <w:trHeight w:val="295"/>
        </w:trPr>
        <w:tc>
          <w:tcPr>
            <w:tcW w:w="0" w:type="auto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680AA97" w14:textId="77777777" w:rsidR="00335F2F" w:rsidRPr="00992AD5" w:rsidRDefault="00335F2F" w:rsidP="00602B5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Radiation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11D4265" w14:textId="77777777" w:rsidR="00335F2F" w:rsidRPr="00992AD5" w:rsidRDefault="00335F2F" w:rsidP="00602B5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992AD5">
              <w:rPr>
                <w:color w:val="000000"/>
                <w:sz w:val="20"/>
                <w:szCs w:val="20"/>
              </w:rPr>
              <w:t>193 (76.</w:t>
            </w:r>
            <w:r>
              <w:rPr>
                <w:color w:val="000000"/>
                <w:sz w:val="20"/>
                <w:szCs w:val="20"/>
              </w:rPr>
              <w:t>6</w:t>
            </w:r>
            <w:r w:rsidRPr="00992AD5">
              <w:rPr>
                <w:color w:val="000000"/>
                <w:sz w:val="20"/>
                <w:szCs w:val="20"/>
              </w:rPr>
              <w:t>)</w:t>
            </w:r>
          </w:p>
        </w:tc>
      </w:tr>
      <w:tr w:rsidR="00335F2F" w:rsidRPr="000309AF" w14:paraId="78229862" w14:textId="77777777" w:rsidTr="00602B5D">
        <w:trPr>
          <w:trHeight w:val="20"/>
        </w:trPr>
        <w:tc>
          <w:tcPr>
            <w:tcW w:w="0" w:type="auto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6EC0869E" w14:textId="77777777" w:rsidR="00335F2F" w:rsidRPr="000309AF" w:rsidRDefault="00335F2F" w:rsidP="00602B5D">
            <w:pPr>
              <w:pStyle w:val="NormalWeb"/>
              <w:spacing w:before="0" w:beforeAutospacing="0" w:after="0" w:afterAutospacing="0"/>
              <w:rPr>
                <w:b/>
                <w:bCs/>
                <w:sz w:val="20"/>
                <w:szCs w:val="20"/>
              </w:rPr>
            </w:pPr>
            <w:r w:rsidRPr="000309AF">
              <w:rPr>
                <w:b/>
                <w:bCs/>
                <w:color w:val="000000"/>
                <w:sz w:val="20"/>
                <w:szCs w:val="20"/>
              </w:rPr>
              <w:t>Total events</w:t>
            </w:r>
            <w:r>
              <w:rPr>
                <w:b/>
                <w:bCs/>
                <w:color w:val="000000"/>
                <w:sz w:val="20"/>
                <w:szCs w:val="20"/>
              </w:rPr>
              <w:t>,</w:t>
            </w:r>
            <w:r w:rsidRPr="000309AF">
              <w:rPr>
                <w:b/>
                <w:bCs/>
                <w:color w:val="000000"/>
                <w:sz w:val="20"/>
                <w:szCs w:val="20"/>
              </w:rPr>
              <w:t xml:space="preserve"> n (%)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6AF946EB" w14:textId="77777777" w:rsidR="00335F2F" w:rsidRPr="000309AF" w:rsidRDefault="00335F2F" w:rsidP="00602B5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0309AF">
              <w:rPr>
                <w:color w:val="000000"/>
                <w:sz w:val="20"/>
                <w:szCs w:val="20"/>
              </w:rPr>
              <w:t>16 (6.</w:t>
            </w:r>
            <w:r>
              <w:rPr>
                <w:color w:val="000000"/>
                <w:sz w:val="20"/>
                <w:szCs w:val="20"/>
              </w:rPr>
              <w:t>4</w:t>
            </w:r>
            <w:r w:rsidRPr="000309AF">
              <w:rPr>
                <w:color w:val="000000"/>
                <w:sz w:val="20"/>
                <w:szCs w:val="20"/>
              </w:rPr>
              <w:t>)</w:t>
            </w:r>
          </w:p>
        </w:tc>
      </w:tr>
      <w:tr w:rsidR="00335F2F" w:rsidRPr="00992AD5" w14:paraId="4630758C" w14:textId="77777777" w:rsidTr="00602B5D">
        <w:trPr>
          <w:trHeight w:val="102"/>
        </w:trPr>
        <w:tc>
          <w:tcPr>
            <w:tcW w:w="0" w:type="auto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623CE0E9" w14:textId="77777777" w:rsidR="00335F2F" w:rsidRPr="000309AF" w:rsidRDefault="00335F2F" w:rsidP="00602B5D">
            <w:pPr>
              <w:pStyle w:val="NormalWeb"/>
              <w:spacing w:before="0" w:beforeAutospacing="0" w:after="0" w:afterAutospacing="0"/>
              <w:rPr>
                <w:b/>
                <w:bCs/>
                <w:sz w:val="20"/>
                <w:szCs w:val="20"/>
              </w:rPr>
            </w:pPr>
            <w:r w:rsidRPr="000309AF">
              <w:rPr>
                <w:b/>
                <w:bCs/>
                <w:color w:val="000000"/>
                <w:sz w:val="20"/>
                <w:szCs w:val="20"/>
              </w:rPr>
              <w:t>Follow up time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, </w:t>
            </w:r>
            <w:r w:rsidRPr="000309AF">
              <w:rPr>
                <w:b/>
                <w:bCs/>
                <w:color w:val="000000"/>
                <w:sz w:val="20"/>
                <w:szCs w:val="20"/>
              </w:rPr>
              <w:t>months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, </w:t>
            </w:r>
            <w:r w:rsidRPr="000309AF">
              <w:rPr>
                <w:b/>
                <w:bCs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548D277B" w14:textId="77777777" w:rsidR="00335F2F" w:rsidRPr="00992AD5" w:rsidRDefault="00335F2F" w:rsidP="00602B5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992AD5">
              <w:rPr>
                <w:color w:val="000000"/>
                <w:sz w:val="20"/>
                <w:szCs w:val="20"/>
              </w:rPr>
              <w:t>59.</w:t>
            </w:r>
            <w:r>
              <w:rPr>
                <w:color w:val="000000"/>
                <w:sz w:val="20"/>
                <w:szCs w:val="20"/>
              </w:rPr>
              <w:t>1</w:t>
            </w:r>
            <w:r w:rsidRPr="00992AD5">
              <w:rPr>
                <w:color w:val="000000"/>
                <w:sz w:val="20"/>
                <w:szCs w:val="20"/>
              </w:rPr>
              <w:t xml:space="preserve"> (23.5)</w:t>
            </w:r>
          </w:p>
        </w:tc>
      </w:tr>
      <w:tr w:rsidR="00335F2F" w:rsidRPr="000309AF" w14:paraId="67DEA2B1" w14:textId="77777777" w:rsidTr="00602B5D">
        <w:trPr>
          <w:trHeight w:val="21"/>
        </w:trPr>
        <w:tc>
          <w:tcPr>
            <w:tcW w:w="0" w:type="auto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4C1A49DC" w14:textId="77777777" w:rsidR="00335F2F" w:rsidRPr="000309AF" w:rsidRDefault="00335F2F" w:rsidP="00602B5D">
            <w:pPr>
              <w:pStyle w:val="NormalWeb"/>
              <w:spacing w:before="0" w:beforeAutospacing="0" w:after="0" w:afterAutospacing="0"/>
              <w:rPr>
                <w:b/>
                <w:bCs/>
                <w:sz w:val="20"/>
                <w:szCs w:val="20"/>
              </w:rPr>
            </w:pPr>
            <w:r w:rsidRPr="000309AF">
              <w:rPr>
                <w:b/>
                <w:bCs/>
                <w:color w:val="000000"/>
                <w:sz w:val="20"/>
                <w:szCs w:val="20"/>
              </w:rPr>
              <w:t xml:space="preserve">MammaPrint 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27905A22" w14:textId="77777777" w:rsidR="00335F2F" w:rsidRPr="000309AF" w:rsidRDefault="00335F2F" w:rsidP="00602B5D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335F2F" w:rsidRPr="00992AD5" w14:paraId="2C397481" w14:textId="77777777" w:rsidTr="00602B5D">
        <w:trPr>
          <w:trHeight w:val="20"/>
        </w:trPr>
        <w:tc>
          <w:tcPr>
            <w:tcW w:w="0" w:type="auto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314400F" w14:textId="77777777" w:rsidR="00335F2F" w:rsidRPr="00992AD5" w:rsidRDefault="00335F2F" w:rsidP="00602B5D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Pr="00992AD5">
              <w:rPr>
                <w:color w:val="000000"/>
                <w:sz w:val="20"/>
                <w:szCs w:val="20"/>
              </w:rPr>
              <w:t>Low</w:t>
            </w:r>
            <w:r>
              <w:rPr>
                <w:color w:val="000000"/>
                <w:sz w:val="20"/>
                <w:szCs w:val="20"/>
              </w:rPr>
              <w:t>-</w:t>
            </w:r>
            <w:r w:rsidRPr="00992AD5">
              <w:rPr>
                <w:color w:val="000000"/>
                <w:sz w:val="20"/>
                <w:szCs w:val="20"/>
              </w:rPr>
              <w:t>risk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AEA5E89" w14:textId="77777777" w:rsidR="00335F2F" w:rsidRPr="00992AD5" w:rsidRDefault="00335F2F" w:rsidP="00602B5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 w:rsidRPr="00992AD5">
              <w:rPr>
                <w:color w:val="000000"/>
                <w:sz w:val="20"/>
                <w:szCs w:val="20"/>
              </w:rPr>
              <w:t>86 (34</w:t>
            </w:r>
            <w:r>
              <w:rPr>
                <w:color w:val="000000"/>
                <w:sz w:val="20"/>
                <w:szCs w:val="20"/>
              </w:rPr>
              <w:t>.1</w:t>
            </w:r>
            <w:r w:rsidRPr="00992AD5">
              <w:rPr>
                <w:color w:val="000000"/>
                <w:sz w:val="20"/>
                <w:szCs w:val="20"/>
              </w:rPr>
              <w:t>)</w:t>
            </w:r>
          </w:p>
        </w:tc>
      </w:tr>
      <w:tr w:rsidR="00335F2F" w:rsidRPr="00992AD5" w14:paraId="71CEDDF0" w14:textId="77777777" w:rsidTr="00602B5D">
        <w:trPr>
          <w:trHeight w:val="129"/>
        </w:trPr>
        <w:tc>
          <w:tcPr>
            <w:tcW w:w="0" w:type="auto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33373E53" w14:textId="77777777" w:rsidR="00335F2F" w:rsidRPr="00992AD5" w:rsidRDefault="00335F2F" w:rsidP="00602B5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 xml:space="preserve">  H</w:t>
            </w:r>
            <w:r w:rsidRPr="00992AD5">
              <w:rPr>
                <w:color w:val="000000"/>
                <w:sz w:val="20"/>
                <w:szCs w:val="20"/>
              </w:rPr>
              <w:t>igh</w:t>
            </w:r>
            <w:r>
              <w:rPr>
                <w:color w:val="000000"/>
                <w:sz w:val="20"/>
                <w:szCs w:val="20"/>
              </w:rPr>
              <w:t>-</w:t>
            </w:r>
            <w:r w:rsidRPr="00992AD5">
              <w:rPr>
                <w:color w:val="000000"/>
                <w:sz w:val="20"/>
                <w:szCs w:val="20"/>
              </w:rPr>
              <w:t xml:space="preserve">risk 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695EB83D" w14:textId="77777777" w:rsidR="00335F2F" w:rsidRPr="00992AD5" w:rsidRDefault="00335F2F" w:rsidP="00602B5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992AD5">
              <w:rPr>
                <w:color w:val="000000"/>
                <w:sz w:val="20"/>
                <w:szCs w:val="20"/>
              </w:rPr>
              <w:t>166 (6</w:t>
            </w:r>
            <w:r>
              <w:rPr>
                <w:color w:val="000000"/>
                <w:sz w:val="20"/>
                <w:szCs w:val="20"/>
              </w:rPr>
              <w:t>5.9</w:t>
            </w:r>
            <w:r w:rsidRPr="00992AD5">
              <w:rPr>
                <w:color w:val="000000"/>
                <w:sz w:val="20"/>
                <w:szCs w:val="20"/>
              </w:rPr>
              <w:t>)</w:t>
            </w:r>
          </w:p>
        </w:tc>
      </w:tr>
      <w:tr w:rsidR="00335F2F" w:rsidRPr="002D22C2" w14:paraId="66009F17" w14:textId="77777777" w:rsidTr="00602B5D">
        <w:trPr>
          <w:trHeight w:val="20"/>
        </w:trPr>
        <w:tc>
          <w:tcPr>
            <w:tcW w:w="0" w:type="auto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282541F7" w14:textId="77777777" w:rsidR="00335F2F" w:rsidRPr="002D22C2" w:rsidRDefault="00335F2F" w:rsidP="00602B5D">
            <w:pPr>
              <w:pStyle w:val="NormalWeb"/>
              <w:spacing w:before="0" w:beforeAutospacing="0" w:after="0" w:afterAutospacing="0"/>
              <w:rPr>
                <w:b/>
                <w:bCs/>
                <w:sz w:val="20"/>
                <w:szCs w:val="20"/>
              </w:rPr>
            </w:pPr>
            <w:proofErr w:type="spellStart"/>
            <w:r w:rsidRPr="002D22C2">
              <w:rPr>
                <w:b/>
                <w:bCs/>
                <w:color w:val="000000"/>
                <w:sz w:val="20"/>
                <w:szCs w:val="20"/>
              </w:rPr>
              <w:t>PDxBR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38606B49" w14:textId="77777777" w:rsidR="00335F2F" w:rsidRPr="002D22C2" w:rsidRDefault="00335F2F" w:rsidP="00602B5D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335F2F" w:rsidRPr="00992AD5" w14:paraId="7B7D7E9D" w14:textId="77777777" w:rsidTr="00602B5D">
        <w:trPr>
          <w:trHeight w:val="30"/>
        </w:trPr>
        <w:tc>
          <w:tcPr>
            <w:tcW w:w="0" w:type="auto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0E431D0" w14:textId="77777777" w:rsidR="00335F2F" w:rsidRPr="00992AD5" w:rsidRDefault="00335F2F" w:rsidP="00602B5D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Low-risk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D57C717" w14:textId="77777777" w:rsidR="00335F2F" w:rsidRPr="00992AD5" w:rsidRDefault="00335F2F" w:rsidP="00602B5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 w:rsidRPr="00992AD5">
              <w:rPr>
                <w:color w:val="000000"/>
                <w:sz w:val="20"/>
                <w:szCs w:val="20"/>
              </w:rPr>
              <w:t>145 (57.5)</w:t>
            </w:r>
          </w:p>
        </w:tc>
      </w:tr>
      <w:tr w:rsidR="00335F2F" w:rsidRPr="00992AD5" w14:paraId="1A2F7D12" w14:textId="77777777" w:rsidTr="00602B5D">
        <w:trPr>
          <w:trHeight w:val="295"/>
        </w:trPr>
        <w:tc>
          <w:tcPr>
            <w:tcW w:w="0" w:type="auto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186F5542" w14:textId="77777777" w:rsidR="00335F2F" w:rsidRPr="00992AD5" w:rsidRDefault="00335F2F" w:rsidP="00602B5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Pr="00992AD5">
              <w:rPr>
                <w:color w:val="000000"/>
                <w:sz w:val="20"/>
                <w:szCs w:val="20"/>
              </w:rPr>
              <w:t>High</w:t>
            </w:r>
            <w:r>
              <w:rPr>
                <w:color w:val="000000"/>
                <w:sz w:val="20"/>
                <w:szCs w:val="20"/>
              </w:rPr>
              <w:t>-r</w:t>
            </w:r>
            <w:r w:rsidRPr="00992AD5">
              <w:rPr>
                <w:color w:val="000000"/>
                <w:sz w:val="20"/>
                <w:szCs w:val="20"/>
              </w:rPr>
              <w:t>isk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02268100" w14:textId="77777777" w:rsidR="00335F2F" w:rsidRPr="00992AD5" w:rsidRDefault="00335F2F" w:rsidP="00602B5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992AD5">
              <w:rPr>
                <w:color w:val="000000"/>
                <w:sz w:val="20"/>
                <w:szCs w:val="20"/>
              </w:rPr>
              <w:t>107 (42.</w:t>
            </w:r>
            <w:r>
              <w:rPr>
                <w:color w:val="000000"/>
                <w:sz w:val="20"/>
                <w:szCs w:val="20"/>
              </w:rPr>
              <w:t>5</w:t>
            </w:r>
            <w:r w:rsidRPr="00992AD5">
              <w:rPr>
                <w:color w:val="000000"/>
                <w:sz w:val="20"/>
                <w:szCs w:val="20"/>
              </w:rPr>
              <w:t>)</w:t>
            </w:r>
          </w:p>
        </w:tc>
      </w:tr>
      <w:tr w:rsidR="00335F2F" w:rsidRPr="002D22C2" w14:paraId="7BC5B1C3" w14:textId="77777777" w:rsidTr="00602B5D">
        <w:trPr>
          <w:trHeight w:val="30"/>
        </w:trPr>
        <w:tc>
          <w:tcPr>
            <w:tcW w:w="0" w:type="auto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2ADDEB7E" w14:textId="77777777" w:rsidR="00335F2F" w:rsidRPr="002D22C2" w:rsidRDefault="00335F2F" w:rsidP="00602B5D">
            <w:pPr>
              <w:pStyle w:val="NormalWeb"/>
              <w:spacing w:before="0" w:beforeAutospacing="0" w:after="0" w:afterAutospacing="0"/>
              <w:rPr>
                <w:b/>
                <w:bCs/>
                <w:sz w:val="20"/>
                <w:szCs w:val="20"/>
              </w:rPr>
            </w:pPr>
            <w:proofErr w:type="spellStart"/>
            <w:r w:rsidRPr="002D22C2">
              <w:rPr>
                <w:b/>
                <w:bCs/>
                <w:color w:val="000000"/>
                <w:sz w:val="20"/>
                <w:szCs w:val="20"/>
              </w:rPr>
              <w:t>PDxBR</w:t>
            </w:r>
            <w:proofErr w:type="spellEnd"/>
            <w:r w:rsidRPr="002D22C2">
              <w:rPr>
                <w:b/>
                <w:bCs/>
                <w:color w:val="000000"/>
                <w:sz w:val="20"/>
                <w:szCs w:val="20"/>
              </w:rPr>
              <w:t xml:space="preserve"> AI 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1EA003FD" w14:textId="77777777" w:rsidR="00335F2F" w:rsidRPr="002D22C2" w:rsidRDefault="00335F2F" w:rsidP="00602B5D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335F2F" w:rsidRPr="00992AD5" w14:paraId="14240250" w14:textId="77777777" w:rsidTr="00602B5D">
        <w:trPr>
          <w:trHeight w:val="20"/>
        </w:trPr>
        <w:tc>
          <w:tcPr>
            <w:tcW w:w="0" w:type="auto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A417029" w14:textId="77777777" w:rsidR="00335F2F" w:rsidRPr="00992AD5" w:rsidRDefault="00335F2F" w:rsidP="00602B5D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Pr="00992AD5">
              <w:rPr>
                <w:color w:val="000000"/>
                <w:sz w:val="20"/>
                <w:szCs w:val="20"/>
              </w:rPr>
              <w:t>Low</w:t>
            </w:r>
            <w:r>
              <w:rPr>
                <w:color w:val="000000"/>
                <w:sz w:val="20"/>
                <w:szCs w:val="20"/>
              </w:rPr>
              <w:t>-r</w:t>
            </w:r>
            <w:r w:rsidRPr="00992AD5">
              <w:rPr>
                <w:color w:val="000000"/>
                <w:sz w:val="20"/>
                <w:szCs w:val="20"/>
              </w:rPr>
              <w:t>isk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B78CB81" w14:textId="77777777" w:rsidR="00335F2F" w:rsidRPr="00992AD5" w:rsidRDefault="00335F2F" w:rsidP="00602B5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 w:rsidRPr="00992AD5">
              <w:rPr>
                <w:color w:val="000000"/>
                <w:sz w:val="20"/>
                <w:szCs w:val="20"/>
              </w:rPr>
              <w:t>116 (46</w:t>
            </w:r>
            <w:r>
              <w:rPr>
                <w:color w:val="000000"/>
                <w:sz w:val="20"/>
                <w:szCs w:val="20"/>
              </w:rPr>
              <w:t>.0</w:t>
            </w:r>
            <w:r w:rsidRPr="00992AD5">
              <w:rPr>
                <w:color w:val="000000"/>
                <w:sz w:val="20"/>
                <w:szCs w:val="20"/>
              </w:rPr>
              <w:t>)</w:t>
            </w:r>
          </w:p>
        </w:tc>
      </w:tr>
      <w:tr w:rsidR="00335F2F" w:rsidRPr="00992AD5" w14:paraId="32EBA7E1" w14:textId="77777777" w:rsidTr="00602B5D">
        <w:trPr>
          <w:trHeight w:val="228"/>
        </w:trPr>
        <w:tc>
          <w:tcPr>
            <w:tcW w:w="0" w:type="auto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4479607F" w14:textId="77777777" w:rsidR="00335F2F" w:rsidRPr="00992AD5" w:rsidRDefault="00335F2F" w:rsidP="00602B5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Pr="00992AD5">
              <w:rPr>
                <w:color w:val="000000"/>
                <w:sz w:val="20"/>
                <w:szCs w:val="20"/>
              </w:rPr>
              <w:t>High</w:t>
            </w:r>
            <w:r>
              <w:rPr>
                <w:color w:val="000000"/>
                <w:sz w:val="20"/>
                <w:szCs w:val="20"/>
              </w:rPr>
              <w:t>-r</w:t>
            </w:r>
            <w:r w:rsidRPr="00992AD5">
              <w:rPr>
                <w:color w:val="000000"/>
                <w:sz w:val="20"/>
                <w:szCs w:val="20"/>
              </w:rPr>
              <w:t>isk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7F77D321" w14:textId="77777777" w:rsidR="00335F2F" w:rsidRPr="00992AD5" w:rsidRDefault="00335F2F" w:rsidP="00602B5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992AD5">
              <w:rPr>
                <w:color w:val="000000"/>
                <w:sz w:val="20"/>
                <w:szCs w:val="20"/>
              </w:rPr>
              <w:t>136 (5</w:t>
            </w:r>
            <w:r>
              <w:rPr>
                <w:color w:val="000000"/>
                <w:sz w:val="20"/>
                <w:szCs w:val="20"/>
              </w:rPr>
              <w:t>4.0</w:t>
            </w:r>
            <w:r w:rsidRPr="00992AD5">
              <w:rPr>
                <w:color w:val="000000"/>
                <w:sz w:val="20"/>
                <w:szCs w:val="20"/>
              </w:rPr>
              <w:t>)</w:t>
            </w:r>
          </w:p>
        </w:tc>
      </w:tr>
      <w:tr w:rsidR="00335F2F" w:rsidRPr="002D22C2" w14:paraId="688C5330" w14:textId="77777777" w:rsidTr="00602B5D">
        <w:trPr>
          <w:trHeight w:val="237"/>
        </w:trPr>
        <w:tc>
          <w:tcPr>
            <w:tcW w:w="0" w:type="auto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15942534" w14:textId="77777777" w:rsidR="00335F2F" w:rsidRPr="002D22C2" w:rsidRDefault="00335F2F" w:rsidP="00602B5D">
            <w:pPr>
              <w:pStyle w:val="NormalWeb"/>
              <w:spacing w:before="0" w:beforeAutospacing="0" w:after="0" w:afterAutospacing="0"/>
              <w:rPr>
                <w:b/>
                <w:bCs/>
                <w:sz w:val="20"/>
                <w:szCs w:val="20"/>
              </w:rPr>
            </w:pPr>
            <w:proofErr w:type="spellStart"/>
            <w:r w:rsidRPr="002D22C2">
              <w:rPr>
                <w:b/>
                <w:bCs/>
                <w:color w:val="000000"/>
                <w:sz w:val="20"/>
                <w:szCs w:val="20"/>
              </w:rPr>
              <w:t>PDxBR</w:t>
            </w:r>
            <w:proofErr w:type="spellEnd"/>
            <w:r w:rsidRPr="002D22C2">
              <w:rPr>
                <w:b/>
                <w:bCs/>
                <w:color w:val="000000"/>
                <w:sz w:val="20"/>
                <w:szCs w:val="20"/>
              </w:rPr>
              <w:t xml:space="preserve"> Clinical 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6F63F3C9" w14:textId="77777777" w:rsidR="00335F2F" w:rsidRPr="002D22C2" w:rsidRDefault="00335F2F" w:rsidP="00602B5D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335F2F" w:rsidRPr="00992AD5" w14:paraId="2651991A" w14:textId="77777777" w:rsidTr="00602B5D">
        <w:trPr>
          <w:trHeight w:val="20"/>
        </w:trPr>
        <w:tc>
          <w:tcPr>
            <w:tcW w:w="0" w:type="auto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A604B4D" w14:textId="77777777" w:rsidR="00335F2F" w:rsidRPr="00992AD5" w:rsidRDefault="00335F2F" w:rsidP="00602B5D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Low-risk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B35B446" w14:textId="77777777" w:rsidR="00335F2F" w:rsidRPr="00992AD5" w:rsidRDefault="00335F2F" w:rsidP="00602B5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 w:rsidRPr="00992AD5">
              <w:rPr>
                <w:color w:val="000000"/>
                <w:sz w:val="20"/>
                <w:szCs w:val="20"/>
              </w:rPr>
              <w:t>187 (74.2)</w:t>
            </w:r>
          </w:p>
        </w:tc>
      </w:tr>
      <w:tr w:rsidR="00335F2F" w:rsidRPr="00992AD5" w14:paraId="2603EF7D" w14:textId="77777777" w:rsidTr="00602B5D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236B52B7" w14:textId="77777777" w:rsidR="00335F2F" w:rsidRPr="00992AD5" w:rsidRDefault="00335F2F" w:rsidP="00602B5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Pr="00992AD5">
              <w:rPr>
                <w:color w:val="000000"/>
                <w:sz w:val="20"/>
                <w:szCs w:val="20"/>
              </w:rPr>
              <w:t>High</w:t>
            </w:r>
            <w:r>
              <w:rPr>
                <w:color w:val="000000"/>
                <w:sz w:val="20"/>
                <w:szCs w:val="20"/>
              </w:rPr>
              <w:t>-r</w:t>
            </w:r>
            <w:r w:rsidRPr="00992AD5">
              <w:rPr>
                <w:color w:val="000000"/>
                <w:sz w:val="20"/>
                <w:szCs w:val="20"/>
              </w:rPr>
              <w:t>isk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6750E8E8" w14:textId="77777777" w:rsidR="00335F2F" w:rsidRPr="00992AD5" w:rsidRDefault="00335F2F" w:rsidP="00602B5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992AD5">
              <w:rPr>
                <w:color w:val="000000"/>
                <w:sz w:val="20"/>
                <w:szCs w:val="20"/>
              </w:rPr>
              <w:t>65 (25.</w:t>
            </w:r>
            <w:r>
              <w:rPr>
                <w:color w:val="000000"/>
                <w:sz w:val="20"/>
                <w:szCs w:val="20"/>
              </w:rPr>
              <w:t>8</w:t>
            </w:r>
            <w:r w:rsidRPr="00992AD5">
              <w:rPr>
                <w:color w:val="000000"/>
                <w:sz w:val="20"/>
                <w:szCs w:val="20"/>
              </w:rPr>
              <w:t>)</w:t>
            </w:r>
          </w:p>
        </w:tc>
      </w:tr>
    </w:tbl>
    <w:p w14:paraId="000754C6" w14:textId="77777777" w:rsidR="00335F2F" w:rsidRDefault="00335F2F" w:rsidP="00335F2F">
      <w:pPr>
        <w:jc w:val="center"/>
        <w:rPr>
          <w:b/>
        </w:rPr>
      </w:pPr>
    </w:p>
    <w:p w14:paraId="468DB920" w14:textId="559CDE29" w:rsidR="00322DBD" w:rsidRPr="00184865" w:rsidRDefault="00335F2F" w:rsidP="00AB44CF">
      <w:pPr>
        <w:rPr>
          <w:bCs/>
        </w:rPr>
      </w:pPr>
      <w:r w:rsidRPr="000615CD">
        <w:rPr>
          <w:bCs/>
        </w:rPr>
        <w:t>ER, estrogen receptor; PR, progesterone receptor; HER, human epidermal growth factor receptor</w:t>
      </w:r>
      <w:r>
        <w:rPr>
          <w:bCs/>
        </w:rPr>
        <w:t xml:space="preserve">; </w:t>
      </w:r>
      <w:r w:rsidRPr="008D58DF">
        <w:rPr>
          <w:rFonts w:eastAsia="Verdana"/>
          <w:bCs/>
          <w:color w:val="000000"/>
        </w:rPr>
        <w:t xml:space="preserve">AI, artificial intelligence; </w:t>
      </w:r>
      <w:proofErr w:type="spellStart"/>
      <w:r w:rsidRPr="008D58DF">
        <w:rPr>
          <w:rFonts w:eastAsia="Verdana"/>
          <w:bCs/>
          <w:color w:val="000000"/>
        </w:rPr>
        <w:t>PDxBR</w:t>
      </w:r>
      <w:proofErr w:type="spellEnd"/>
      <w:r w:rsidRPr="008D58DF">
        <w:rPr>
          <w:rFonts w:eastAsia="Verdana"/>
          <w:bCs/>
          <w:color w:val="000000"/>
        </w:rPr>
        <w:t>, PreciseBreast.</w:t>
      </w:r>
    </w:p>
    <w:p w14:paraId="1D343528" w14:textId="040CB576" w:rsidR="00322DBD" w:rsidRDefault="00322DBD" w:rsidP="00AB44CF">
      <w:pPr>
        <w:rPr>
          <w:rFonts w:ascii="Calibri" w:hAnsi="Calibri" w:cs="Calibri"/>
          <w:b/>
        </w:rPr>
      </w:pPr>
    </w:p>
    <w:p w14:paraId="3AA78DCE" w14:textId="79721F7F" w:rsidR="00322DBD" w:rsidRDefault="00322DBD" w:rsidP="00AB44CF">
      <w:pPr>
        <w:rPr>
          <w:rFonts w:ascii="Calibri" w:hAnsi="Calibri" w:cs="Calibri"/>
          <w:b/>
        </w:rPr>
      </w:pPr>
    </w:p>
    <w:p w14:paraId="6AD70D54" w14:textId="5B44C7EA" w:rsidR="00322DBD" w:rsidRDefault="00322DBD" w:rsidP="00AB44CF">
      <w:pPr>
        <w:rPr>
          <w:rFonts w:ascii="Calibri" w:hAnsi="Calibri" w:cs="Calibri"/>
          <w:b/>
        </w:rPr>
      </w:pPr>
    </w:p>
    <w:p w14:paraId="173EB938" w14:textId="5C157CE0" w:rsidR="00322DBD" w:rsidRDefault="00322DBD" w:rsidP="00AB44CF">
      <w:pPr>
        <w:rPr>
          <w:rFonts w:ascii="Calibri" w:hAnsi="Calibri" w:cs="Calibri"/>
          <w:b/>
        </w:rPr>
      </w:pPr>
    </w:p>
    <w:p w14:paraId="29A67F5E" w14:textId="5E0EE1F7" w:rsidR="00322DBD" w:rsidRDefault="00322DBD" w:rsidP="00AB44CF">
      <w:pPr>
        <w:rPr>
          <w:rFonts w:ascii="Calibri" w:hAnsi="Calibri" w:cs="Calibri"/>
          <w:b/>
        </w:rPr>
      </w:pPr>
    </w:p>
    <w:p w14:paraId="5120C60B" w14:textId="4E04333A" w:rsidR="00322DBD" w:rsidRDefault="00322DBD" w:rsidP="00AB44CF">
      <w:pPr>
        <w:rPr>
          <w:rFonts w:ascii="Calibri" w:hAnsi="Calibri" w:cs="Calibri"/>
          <w:b/>
        </w:rPr>
      </w:pPr>
    </w:p>
    <w:p w14:paraId="34EF7F85" w14:textId="77BE0303" w:rsidR="00322DBD" w:rsidRDefault="00322DBD" w:rsidP="00AB44CF">
      <w:pPr>
        <w:rPr>
          <w:rFonts w:ascii="Calibri" w:hAnsi="Calibri" w:cs="Calibri"/>
          <w:b/>
        </w:rPr>
      </w:pPr>
    </w:p>
    <w:p w14:paraId="72FB0BE9" w14:textId="11D4A73F" w:rsidR="00322DBD" w:rsidRPr="005D0618" w:rsidRDefault="00322DBD" w:rsidP="00AB44CF">
      <w:pPr>
        <w:rPr>
          <w:rFonts w:ascii="Calibri" w:hAnsi="Calibri" w:cs="Calibri"/>
          <w:b/>
        </w:rPr>
      </w:pPr>
    </w:p>
    <w:p w14:paraId="372F202E" w14:textId="22EBD4EA" w:rsidR="00AB44CF" w:rsidRPr="005D0618" w:rsidRDefault="00AB44CF" w:rsidP="00AB44CF">
      <w:pPr>
        <w:rPr>
          <w:rFonts w:ascii="Calibri" w:hAnsi="Calibri" w:cs="Calibri"/>
          <w:b/>
        </w:rPr>
      </w:pPr>
    </w:p>
    <w:p w14:paraId="25F25C74" w14:textId="7BE982D9" w:rsidR="00AB44CF" w:rsidRPr="005D0618" w:rsidRDefault="00AB44CF" w:rsidP="00AB44CF">
      <w:pPr>
        <w:rPr>
          <w:rFonts w:ascii="Calibri" w:hAnsi="Calibri" w:cs="Calibri"/>
          <w:b/>
        </w:rPr>
      </w:pPr>
    </w:p>
    <w:p w14:paraId="5DD19C84" w14:textId="41CAE318" w:rsidR="00AB44CF" w:rsidRPr="005D0618" w:rsidRDefault="00AB44CF" w:rsidP="00AB44CF">
      <w:pPr>
        <w:rPr>
          <w:rFonts w:ascii="Calibri" w:hAnsi="Calibri" w:cs="Calibri"/>
          <w:b/>
        </w:rPr>
      </w:pPr>
    </w:p>
    <w:p w14:paraId="4D6E4DA4" w14:textId="7FC9455C" w:rsidR="00AB44CF" w:rsidRPr="005D0618" w:rsidRDefault="00AB44CF" w:rsidP="00AB44CF">
      <w:pPr>
        <w:rPr>
          <w:rFonts w:ascii="Calibri" w:hAnsi="Calibri" w:cs="Calibri"/>
          <w:b/>
        </w:rPr>
      </w:pPr>
    </w:p>
    <w:p w14:paraId="1BA576AE" w14:textId="6ACC58EF" w:rsidR="00AB44CF" w:rsidRPr="005D0618" w:rsidRDefault="00AB44CF" w:rsidP="00AB44CF">
      <w:pPr>
        <w:rPr>
          <w:rFonts w:ascii="Calibri" w:hAnsi="Calibri" w:cs="Calibri"/>
          <w:b/>
        </w:rPr>
      </w:pPr>
    </w:p>
    <w:p w14:paraId="35C6AC7B" w14:textId="105C4218" w:rsidR="00AB44CF" w:rsidRPr="005D0618" w:rsidRDefault="00AB44CF" w:rsidP="00AB44CF">
      <w:pPr>
        <w:rPr>
          <w:rFonts w:ascii="Calibri" w:hAnsi="Calibri" w:cs="Calibri"/>
          <w:b/>
        </w:rPr>
      </w:pPr>
    </w:p>
    <w:p w14:paraId="21D3B829" w14:textId="4541749E" w:rsidR="00AB44CF" w:rsidRPr="005D0618" w:rsidRDefault="00AB44CF" w:rsidP="00AB44CF">
      <w:pPr>
        <w:rPr>
          <w:rFonts w:ascii="Calibri" w:hAnsi="Calibri" w:cs="Calibri"/>
          <w:b/>
        </w:rPr>
      </w:pPr>
    </w:p>
    <w:p w14:paraId="524CCFB1" w14:textId="1FBA50BD" w:rsidR="00AB44CF" w:rsidRPr="005D0618" w:rsidRDefault="00AB44CF" w:rsidP="00AB44CF">
      <w:pPr>
        <w:rPr>
          <w:rFonts w:ascii="Calibri" w:hAnsi="Calibri" w:cs="Calibri"/>
          <w:b/>
        </w:rPr>
      </w:pPr>
    </w:p>
    <w:p w14:paraId="67C88820" w14:textId="77777777" w:rsidR="00AB44CF" w:rsidRPr="005D0618" w:rsidRDefault="00AB44CF" w:rsidP="00AB44CF">
      <w:pPr>
        <w:rPr>
          <w:rFonts w:ascii="Calibri" w:hAnsi="Calibri" w:cs="Calibri"/>
          <w:b/>
        </w:rPr>
      </w:pPr>
    </w:p>
    <w:p w14:paraId="131B10C4" w14:textId="22A2C169" w:rsidR="00AB44CF" w:rsidRPr="005D0618" w:rsidRDefault="00AB44CF" w:rsidP="00AB44CF">
      <w:pPr>
        <w:rPr>
          <w:rFonts w:ascii="Calibri" w:hAnsi="Calibri" w:cs="Calibri"/>
          <w:b/>
        </w:rPr>
      </w:pPr>
    </w:p>
    <w:p w14:paraId="105EDA37" w14:textId="5EE85F48" w:rsidR="00AB44CF" w:rsidRPr="005D0618" w:rsidRDefault="00AB44CF" w:rsidP="00AB44CF">
      <w:pPr>
        <w:rPr>
          <w:rFonts w:ascii="Calibri" w:hAnsi="Calibri" w:cs="Calibri"/>
          <w:b/>
        </w:rPr>
      </w:pPr>
    </w:p>
    <w:p w14:paraId="21E62D80" w14:textId="77777777" w:rsidR="00AB44CF" w:rsidRPr="005D0618" w:rsidRDefault="00AB44CF" w:rsidP="00AB44CF">
      <w:pPr>
        <w:rPr>
          <w:rFonts w:ascii="Calibri" w:hAnsi="Calibri" w:cs="Calibri"/>
          <w:b/>
        </w:rPr>
      </w:pPr>
    </w:p>
    <w:p w14:paraId="166C3FD9" w14:textId="77777777" w:rsidR="00AB44CF" w:rsidRPr="005D0618" w:rsidRDefault="00AB44CF" w:rsidP="00AB44CF">
      <w:pPr>
        <w:rPr>
          <w:rFonts w:ascii="Calibri" w:hAnsi="Calibri" w:cs="Calibri"/>
          <w:b/>
        </w:rPr>
      </w:pPr>
    </w:p>
    <w:p w14:paraId="0F86CA08" w14:textId="77777777" w:rsidR="00F911D0" w:rsidRDefault="00F911D0" w:rsidP="003C4E1A">
      <w:pPr>
        <w:rPr>
          <w:b/>
        </w:rPr>
      </w:pPr>
    </w:p>
    <w:p w14:paraId="110F08F7" w14:textId="77777777" w:rsidR="002165AB" w:rsidRDefault="002165AB" w:rsidP="00725D48">
      <w:pPr>
        <w:rPr>
          <w:b/>
          <w:bCs/>
        </w:rPr>
      </w:pPr>
      <w:bookmarkStart w:id="1" w:name="_Hlk198552740"/>
    </w:p>
    <w:p w14:paraId="52E9A717" w14:textId="77777777" w:rsidR="002165AB" w:rsidRDefault="002165AB" w:rsidP="00725D48">
      <w:pPr>
        <w:rPr>
          <w:b/>
          <w:bCs/>
        </w:rPr>
      </w:pPr>
    </w:p>
    <w:p w14:paraId="0DC4EDD0" w14:textId="77777777" w:rsidR="002165AB" w:rsidRDefault="002165AB" w:rsidP="00725D48">
      <w:pPr>
        <w:rPr>
          <w:b/>
          <w:bCs/>
        </w:rPr>
      </w:pPr>
    </w:p>
    <w:p w14:paraId="3B837A5D" w14:textId="6CE66A41" w:rsidR="00AE64DA" w:rsidRPr="00725D48" w:rsidRDefault="00AE64DA" w:rsidP="00725D48">
      <w:pPr>
        <w:rPr>
          <w:bCs/>
        </w:rPr>
      </w:pPr>
      <w:r w:rsidRPr="00AC495B">
        <w:rPr>
          <w:b/>
          <w:bCs/>
        </w:rPr>
        <w:lastRenderedPageBreak/>
        <w:t>Table S</w:t>
      </w:r>
      <w:r w:rsidR="002165AB">
        <w:rPr>
          <w:b/>
          <w:bCs/>
        </w:rPr>
        <w:t>6</w:t>
      </w:r>
      <w:r w:rsidRPr="00AC495B">
        <w:rPr>
          <w:b/>
          <w:bCs/>
        </w:rPr>
        <w:t xml:space="preserve">.  Performance </w:t>
      </w:r>
      <w:r w:rsidR="00217860" w:rsidRPr="00AC495B">
        <w:rPr>
          <w:b/>
          <w:bCs/>
        </w:rPr>
        <w:t>metrics in patients</w:t>
      </w:r>
      <w:r w:rsidRPr="00AC495B">
        <w:rPr>
          <w:b/>
          <w:bCs/>
        </w:rPr>
        <w:t xml:space="preserve"> with </w:t>
      </w:r>
      <w:r w:rsidR="00217860" w:rsidRPr="00AC495B">
        <w:rPr>
          <w:b/>
          <w:bCs/>
        </w:rPr>
        <w:t>MammaPrint</w:t>
      </w:r>
      <w:r w:rsidRPr="00AC495B">
        <w:rPr>
          <w:b/>
          <w:bCs/>
        </w:rPr>
        <w:t xml:space="preserve"> </w:t>
      </w:r>
      <w:r w:rsidR="00AB73CF">
        <w:rPr>
          <w:b/>
          <w:bCs/>
        </w:rPr>
        <w:t xml:space="preserve">(MP) </w:t>
      </w:r>
      <w:r w:rsidRPr="00AC495B">
        <w:rPr>
          <w:b/>
          <w:bCs/>
        </w:rPr>
        <w:t>result</w:t>
      </w:r>
    </w:p>
    <w:bookmarkEnd w:id="1"/>
    <w:tbl>
      <w:tblPr>
        <w:tblW w:w="9801" w:type="dxa"/>
        <w:tblInd w:w="-27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15"/>
        <w:gridCol w:w="1890"/>
        <w:gridCol w:w="1328"/>
        <w:gridCol w:w="1217"/>
        <w:gridCol w:w="1217"/>
        <w:gridCol w:w="1217"/>
        <w:gridCol w:w="1217"/>
      </w:tblGrid>
      <w:tr w:rsidR="00AC495B" w:rsidRPr="00AC495B" w14:paraId="500C6A60" w14:textId="77777777" w:rsidTr="00AC495B">
        <w:trPr>
          <w:trHeight w:val="441"/>
        </w:trPr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F86D4D9" w14:textId="77777777" w:rsidR="00AC495B" w:rsidRPr="00AC495B" w:rsidRDefault="00AC495B">
            <w:pPr>
              <w:rPr>
                <w:b/>
                <w:bCs/>
                <w:sz w:val="20"/>
                <w:szCs w:val="20"/>
              </w:rPr>
            </w:pPr>
          </w:p>
          <w:p w14:paraId="32A06478" w14:textId="1887F8AA" w:rsidR="00AC495B" w:rsidRPr="00AC495B" w:rsidRDefault="00AC495B">
            <w:pPr>
              <w:pStyle w:val="NormalWeb"/>
              <w:spacing w:before="0" w:beforeAutospacing="0" w:after="0" w:afterAutospacing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856AF35" w14:textId="77777777" w:rsidR="00AC495B" w:rsidRPr="00AC495B" w:rsidRDefault="00AC495B" w:rsidP="00AC495B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C495B">
              <w:rPr>
                <w:b/>
                <w:bCs/>
                <w:color w:val="000000"/>
                <w:sz w:val="20"/>
                <w:szCs w:val="20"/>
              </w:rPr>
              <w:t>C Index</w:t>
            </w:r>
          </w:p>
          <w:p w14:paraId="4E3B2F0D" w14:textId="0D7570E5" w:rsidR="00AC495B" w:rsidRPr="00AC495B" w:rsidRDefault="00AC495B" w:rsidP="00AC495B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 w:rsidRPr="00AC495B"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A9197BC" w14:textId="77777777" w:rsidR="00AC495B" w:rsidRPr="00AC495B" w:rsidRDefault="00AC495B" w:rsidP="00AC495B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C495B">
              <w:rPr>
                <w:b/>
                <w:bCs/>
                <w:color w:val="000000"/>
                <w:sz w:val="20"/>
                <w:szCs w:val="20"/>
              </w:rPr>
              <w:t>HR</w:t>
            </w:r>
          </w:p>
          <w:p w14:paraId="53510DD3" w14:textId="1E76E05A" w:rsidR="00AC495B" w:rsidRPr="00AC495B" w:rsidRDefault="00AC495B" w:rsidP="00AC495B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 w:rsidRPr="00AC495B"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79D4071" w14:textId="77777777" w:rsidR="00AC495B" w:rsidRPr="00AC495B" w:rsidRDefault="00AC495B" w:rsidP="00AC495B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C495B">
              <w:rPr>
                <w:b/>
                <w:bCs/>
                <w:color w:val="000000"/>
                <w:sz w:val="20"/>
                <w:szCs w:val="20"/>
              </w:rPr>
              <w:t>SE</w:t>
            </w:r>
          </w:p>
          <w:p w14:paraId="0ACBE3FF" w14:textId="56BDE419" w:rsidR="00AC495B" w:rsidRPr="00AC495B" w:rsidRDefault="00AC495B" w:rsidP="00AC495B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 w:rsidRPr="00AC495B"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3484568" w14:textId="77777777" w:rsidR="00AC495B" w:rsidRPr="00AC495B" w:rsidRDefault="00AC495B" w:rsidP="00AC495B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C495B">
              <w:rPr>
                <w:b/>
                <w:bCs/>
                <w:color w:val="000000"/>
                <w:sz w:val="20"/>
                <w:szCs w:val="20"/>
              </w:rPr>
              <w:t>SP</w:t>
            </w:r>
          </w:p>
          <w:p w14:paraId="6B038FAB" w14:textId="069B5265" w:rsidR="00AC495B" w:rsidRPr="00AC495B" w:rsidRDefault="00AC495B" w:rsidP="00AC495B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 w:rsidRPr="00AC495B"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DCDCD2C" w14:textId="77777777" w:rsidR="00AC495B" w:rsidRPr="00AC495B" w:rsidRDefault="00AC495B" w:rsidP="00AC495B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C495B">
              <w:rPr>
                <w:b/>
                <w:bCs/>
                <w:color w:val="000000"/>
                <w:sz w:val="20"/>
                <w:szCs w:val="20"/>
              </w:rPr>
              <w:t>PPV</w:t>
            </w:r>
          </w:p>
          <w:p w14:paraId="0803CE26" w14:textId="7B44C5EB" w:rsidR="00AC495B" w:rsidRPr="00AC495B" w:rsidRDefault="00AC495B" w:rsidP="00AC495B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 w:rsidRPr="00AC495B"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C44FC6E" w14:textId="77777777" w:rsidR="00AC495B" w:rsidRPr="00AC495B" w:rsidRDefault="00AC495B" w:rsidP="00AC495B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C495B">
              <w:rPr>
                <w:b/>
                <w:bCs/>
                <w:color w:val="000000"/>
                <w:sz w:val="20"/>
                <w:szCs w:val="20"/>
              </w:rPr>
              <w:t>NPV</w:t>
            </w:r>
          </w:p>
          <w:p w14:paraId="78753AB5" w14:textId="6D94CDCB" w:rsidR="00AC495B" w:rsidRPr="00AC495B" w:rsidRDefault="00AC495B" w:rsidP="00AC495B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 w:rsidRPr="00AC495B">
              <w:rPr>
                <w:b/>
                <w:bCs/>
                <w:sz w:val="20"/>
                <w:szCs w:val="20"/>
              </w:rPr>
              <w:t>(95% CI)</w:t>
            </w:r>
          </w:p>
        </w:tc>
      </w:tr>
      <w:tr w:rsidR="00AC495B" w:rsidRPr="00217860" w14:paraId="247F953B" w14:textId="77777777" w:rsidTr="00AC495B">
        <w:trPr>
          <w:trHeight w:val="387"/>
        </w:trPr>
        <w:tc>
          <w:tcPr>
            <w:tcW w:w="1715" w:type="dxa"/>
            <w:tcBorders>
              <w:top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  <w:hideMark/>
          </w:tcPr>
          <w:p w14:paraId="0759D32C" w14:textId="15473C31" w:rsidR="00AC495B" w:rsidRPr="00217860" w:rsidRDefault="00AC495B" w:rsidP="00217860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17860">
              <w:rPr>
                <w:b/>
                <w:sz w:val="20"/>
                <w:szCs w:val="20"/>
              </w:rPr>
              <w:t>MammaPrint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0CF9A3A9" w14:textId="77777777" w:rsidR="00AC495B" w:rsidRDefault="00AC495B" w:rsidP="00AC495B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 w:rsidRPr="00217860">
              <w:rPr>
                <w:color w:val="000000"/>
                <w:sz w:val="20"/>
                <w:szCs w:val="20"/>
              </w:rPr>
              <w:t>0.52</w:t>
            </w:r>
          </w:p>
          <w:p w14:paraId="1C0700D9" w14:textId="481FD4D0" w:rsidR="00AC495B" w:rsidRPr="00217860" w:rsidRDefault="00AC495B" w:rsidP="00AC495B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39-0.65)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022A6504" w14:textId="77777777" w:rsidR="00AC495B" w:rsidRDefault="00AC495B" w:rsidP="00AC495B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 w:rsidRPr="00217860">
              <w:rPr>
                <w:color w:val="000000"/>
                <w:sz w:val="20"/>
                <w:szCs w:val="20"/>
              </w:rPr>
              <w:t>1.19</w:t>
            </w:r>
          </w:p>
          <w:p w14:paraId="61237487" w14:textId="4ED4644C" w:rsidR="00AC495B" w:rsidRPr="00217860" w:rsidRDefault="00AC495B" w:rsidP="00AC495B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3-3.2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7EFEDA40" w14:textId="77777777" w:rsidR="00AC495B" w:rsidRDefault="00AC495B" w:rsidP="00AC495B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 w:rsidRPr="00217860">
              <w:rPr>
                <w:color w:val="000000"/>
                <w:sz w:val="20"/>
                <w:szCs w:val="20"/>
              </w:rPr>
              <w:t>0.38</w:t>
            </w:r>
          </w:p>
          <w:p w14:paraId="5FEF41E1" w14:textId="3589E324" w:rsidR="00AC495B" w:rsidRPr="00217860" w:rsidRDefault="00AC495B" w:rsidP="00AC495B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17860">
              <w:rPr>
                <w:color w:val="000000"/>
                <w:sz w:val="20"/>
                <w:szCs w:val="20"/>
              </w:rPr>
              <w:t>(0.18-0.6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1DFC8315" w14:textId="77777777" w:rsidR="00AC495B" w:rsidRDefault="00AC495B" w:rsidP="00AC495B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 w:rsidRPr="00217860">
              <w:rPr>
                <w:color w:val="000000"/>
                <w:sz w:val="20"/>
                <w:szCs w:val="20"/>
              </w:rPr>
              <w:t>0.66</w:t>
            </w:r>
          </w:p>
          <w:p w14:paraId="5C5EB36C" w14:textId="559D2F8C" w:rsidR="00AC495B" w:rsidRPr="00217860" w:rsidRDefault="00AC495B" w:rsidP="00AC495B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17860">
              <w:rPr>
                <w:color w:val="000000"/>
                <w:sz w:val="20"/>
                <w:szCs w:val="20"/>
              </w:rPr>
              <w:t>(0.6-0.7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18EC9025" w14:textId="77777777" w:rsidR="00AC495B" w:rsidRDefault="00AC495B" w:rsidP="00AC495B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 w:rsidRPr="00217860">
              <w:rPr>
                <w:color w:val="000000"/>
                <w:sz w:val="20"/>
                <w:szCs w:val="20"/>
              </w:rPr>
              <w:t>0.07</w:t>
            </w:r>
          </w:p>
          <w:p w14:paraId="45B209B0" w14:textId="51D58663" w:rsidR="00AC495B" w:rsidRPr="00217860" w:rsidRDefault="00AC495B" w:rsidP="00AC495B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17860">
              <w:rPr>
                <w:color w:val="000000"/>
                <w:sz w:val="20"/>
                <w:szCs w:val="20"/>
              </w:rPr>
              <w:t>(0.03-0.1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0558C2CE" w14:textId="77777777" w:rsidR="00AC495B" w:rsidRDefault="00AC495B" w:rsidP="00AC495B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 w:rsidRPr="00217860">
              <w:rPr>
                <w:color w:val="000000"/>
                <w:sz w:val="20"/>
                <w:szCs w:val="20"/>
              </w:rPr>
              <w:t>0.94</w:t>
            </w:r>
          </w:p>
          <w:p w14:paraId="2D81D09E" w14:textId="703E28B1" w:rsidR="00AC495B" w:rsidRPr="00217860" w:rsidRDefault="00AC495B" w:rsidP="00AC495B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17860">
              <w:rPr>
                <w:color w:val="000000"/>
                <w:sz w:val="20"/>
                <w:szCs w:val="20"/>
              </w:rPr>
              <w:t>(0.89-0.97)</w:t>
            </w:r>
          </w:p>
        </w:tc>
      </w:tr>
      <w:tr w:rsidR="00AC495B" w:rsidRPr="00217860" w14:paraId="73D9EFF8" w14:textId="77777777" w:rsidTr="00AC495B">
        <w:trPr>
          <w:trHeight w:val="331"/>
        </w:trPr>
        <w:tc>
          <w:tcPr>
            <w:tcW w:w="1715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  <w:hideMark/>
          </w:tcPr>
          <w:p w14:paraId="4D8CC47C" w14:textId="7D803656" w:rsidR="00AC495B" w:rsidRPr="00217860" w:rsidRDefault="00AC495B" w:rsidP="00217860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proofErr w:type="spellStart"/>
            <w:r w:rsidRPr="00217860">
              <w:rPr>
                <w:b/>
                <w:sz w:val="20"/>
                <w:szCs w:val="20"/>
              </w:rPr>
              <w:t>PDxBR</w:t>
            </w:r>
            <w:proofErr w:type="spellEnd"/>
          </w:p>
        </w:tc>
        <w:tc>
          <w:tcPr>
            <w:tcW w:w="1890" w:type="dxa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1808181C" w14:textId="77777777" w:rsidR="00AC495B" w:rsidRDefault="00AC495B" w:rsidP="00AC495B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 w:rsidRPr="00217860">
              <w:rPr>
                <w:color w:val="000000"/>
                <w:sz w:val="20"/>
                <w:szCs w:val="20"/>
              </w:rPr>
              <w:t>0.51</w:t>
            </w:r>
          </w:p>
          <w:p w14:paraId="2C5AB0E6" w14:textId="1E8A239E" w:rsidR="00AC495B" w:rsidRPr="00217860" w:rsidRDefault="00AC495B" w:rsidP="00AC495B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41-0.61)</w:t>
            </w:r>
          </w:p>
        </w:tc>
        <w:tc>
          <w:tcPr>
            <w:tcW w:w="1328" w:type="dxa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30B2A28A" w14:textId="77777777" w:rsidR="00AC495B" w:rsidRDefault="00AC495B" w:rsidP="00AC495B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 w:rsidRPr="00217860">
              <w:rPr>
                <w:color w:val="000000"/>
                <w:sz w:val="20"/>
                <w:szCs w:val="20"/>
              </w:rPr>
              <w:t>0.55</w:t>
            </w:r>
          </w:p>
          <w:p w14:paraId="170C61A9" w14:textId="32D7BB0F" w:rsidR="00AC495B" w:rsidRPr="00217860" w:rsidRDefault="00AC495B" w:rsidP="00AC495B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17860">
              <w:rPr>
                <w:color w:val="000000"/>
                <w:sz w:val="20"/>
                <w:szCs w:val="20"/>
              </w:rPr>
              <w:t>(0.19-1.58)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42C6DFC4" w14:textId="77777777" w:rsidR="00AC495B" w:rsidRDefault="00AC495B" w:rsidP="00AC495B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 w:rsidRPr="00217860">
              <w:rPr>
                <w:color w:val="000000"/>
                <w:sz w:val="20"/>
                <w:szCs w:val="20"/>
              </w:rPr>
              <w:t>0.31</w:t>
            </w:r>
          </w:p>
          <w:p w14:paraId="5DA8DDBC" w14:textId="39C60E51" w:rsidR="00AC495B" w:rsidRDefault="00AC495B" w:rsidP="00AC495B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13-0.56)</w:t>
            </w:r>
          </w:p>
          <w:p w14:paraId="3B39F106" w14:textId="77777777" w:rsidR="00AC495B" w:rsidRPr="00217860" w:rsidRDefault="00AC495B" w:rsidP="00AC495B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3F0B482B" w14:textId="77777777" w:rsidR="00AC495B" w:rsidRDefault="00AC495B" w:rsidP="00AC495B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 w:rsidRPr="00217860">
              <w:rPr>
                <w:color w:val="000000"/>
                <w:sz w:val="20"/>
                <w:szCs w:val="20"/>
              </w:rPr>
              <w:t>0.57</w:t>
            </w:r>
          </w:p>
          <w:p w14:paraId="111CBD4D" w14:textId="620B7871" w:rsidR="00AC495B" w:rsidRPr="00217860" w:rsidRDefault="00AC495B" w:rsidP="00AC495B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17860">
              <w:rPr>
                <w:color w:val="000000"/>
                <w:sz w:val="20"/>
                <w:szCs w:val="20"/>
              </w:rPr>
              <w:t>(0.5-0.63)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56BA1E31" w14:textId="77777777" w:rsidR="00AC495B" w:rsidRDefault="00AC495B" w:rsidP="00AC495B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 w:rsidRPr="00217860">
              <w:rPr>
                <w:color w:val="000000"/>
                <w:sz w:val="20"/>
                <w:szCs w:val="20"/>
              </w:rPr>
              <w:t>0.05</w:t>
            </w:r>
          </w:p>
          <w:p w14:paraId="36419962" w14:textId="7EE62171" w:rsidR="00AC495B" w:rsidRPr="00217860" w:rsidRDefault="00AC495B" w:rsidP="00AC495B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2-0.11)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42A845E3" w14:textId="77777777" w:rsidR="00AC495B" w:rsidRDefault="00AC495B" w:rsidP="00AC495B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 w:rsidRPr="00217860">
              <w:rPr>
                <w:color w:val="000000"/>
                <w:sz w:val="20"/>
                <w:szCs w:val="20"/>
              </w:rPr>
              <w:t>0.92</w:t>
            </w:r>
          </w:p>
          <w:p w14:paraId="34B79717" w14:textId="5E6618AD" w:rsidR="00AC495B" w:rsidRPr="00217860" w:rsidRDefault="00AC495B" w:rsidP="00AC495B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17860">
              <w:rPr>
                <w:color w:val="000000"/>
                <w:sz w:val="20"/>
                <w:szCs w:val="20"/>
              </w:rPr>
              <w:t>(0.87-0.96)</w:t>
            </w:r>
          </w:p>
        </w:tc>
      </w:tr>
      <w:tr w:rsidR="00AC495B" w:rsidRPr="00217860" w14:paraId="79A296A4" w14:textId="77777777" w:rsidTr="00AC495B">
        <w:trPr>
          <w:trHeight w:val="190"/>
        </w:trPr>
        <w:tc>
          <w:tcPr>
            <w:tcW w:w="1715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  <w:hideMark/>
          </w:tcPr>
          <w:p w14:paraId="0AD7FBF4" w14:textId="48693105" w:rsidR="00AC495B" w:rsidRPr="00217860" w:rsidRDefault="00AC495B" w:rsidP="00217860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proofErr w:type="spellStart"/>
            <w:r w:rsidRPr="00217860">
              <w:rPr>
                <w:b/>
                <w:sz w:val="20"/>
                <w:szCs w:val="20"/>
              </w:rPr>
              <w:t>PDxBR</w:t>
            </w:r>
            <w:proofErr w:type="spellEnd"/>
            <w:r w:rsidRPr="00217860">
              <w:rPr>
                <w:b/>
                <w:sz w:val="20"/>
                <w:szCs w:val="20"/>
              </w:rPr>
              <w:t xml:space="preserve"> AI-grade</w:t>
            </w:r>
          </w:p>
        </w:tc>
        <w:tc>
          <w:tcPr>
            <w:tcW w:w="1890" w:type="dxa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3B2C63A0" w14:textId="77777777" w:rsidR="00AC495B" w:rsidRDefault="00AC495B" w:rsidP="00AC495B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 w:rsidRPr="00217860">
              <w:rPr>
                <w:color w:val="000000"/>
                <w:sz w:val="20"/>
                <w:szCs w:val="20"/>
              </w:rPr>
              <w:t>0.51</w:t>
            </w:r>
          </w:p>
          <w:p w14:paraId="1AE9779D" w14:textId="0008139D" w:rsidR="00AC495B" w:rsidRPr="00217860" w:rsidRDefault="00AC495B" w:rsidP="00AC495B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8-0.63)</w:t>
            </w:r>
          </w:p>
        </w:tc>
        <w:tc>
          <w:tcPr>
            <w:tcW w:w="1328" w:type="dxa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615F9062" w14:textId="00A7C9AE" w:rsidR="00AC495B" w:rsidRDefault="00AC495B" w:rsidP="00AC495B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 w:rsidRPr="00217860">
              <w:rPr>
                <w:color w:val="000000"/>
                <w:sz w:val="20"/>
                <w:szCs w:val="20"/>
              </w:rPr>
              <w:t>1.28</w:t>
            </w:r>
          </w:p>
          <w:p w14:paraId="22FFE6DF" w14:textId="20DAE818" w:rsidR="00AC495B" w:rsidRPr="00217860" w:rsidRDefault="00AC495B" w:rsidP="00AC495B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17860">
              <w:rPr>
                <w:color w:val="000000"/>
                <w:sz w:val="20"/>
                <w:szCs w:val="20"/>
              </w:rPr>
              <w:t>(0.47-3.54)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042B05E3" w14:textId="77777777" w:rsidR="00AC495B" w:rsidRDefault="00AC495B" w:rsidP="00AC495B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 w:rsidRPr="00217860">
              <w:rPr>
                <w:color w:val="000000"/>
                <w:sz w:val="20"/>
                <w:szCs w:val="20"/>
              </w:rPr>
              <w:t>0.62</w:t>
            </w:r>
          </w:p>
          <w:p w14:paraId="56AED654" w14:textId="5CFFCD5E" w:rsidR="00AC495B" w:rsidRPr="00217860" w:rsidRDefault="00AC495B" w:rsidP="00AC495B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17860">
              <w:rPr>
                <w:color w:val="000000"/>
                <w:sz w:val="20"/>
                <w:szCs w:val="20"/>
              </w:rPr>
              <w:t>(0.38-0.82)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306240F5" w14:textId="77777777" w:rsidR="00AC495B" w:rsidRDefault="00AC495B" w:rsidP="00AC495B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 w:rsidRPr="00217860">
              <w:rPr>
                <w:color w:val="000000"/>
                <w:sz w:val="20"/>
                <w:szCs w:val="20"/>
              </w:rPr>
              <w:t>0.47</w:t>
            </w:r>
          </w:p>
          <w:p w14:paraId="099AAF72" w14:textId="4932DAB7" w:rsidR="00AC495B" w:rsidRPr="00217860" w:rsidRDefault="00AC495B" w:rsidP="00AC495B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17860">
              <w:rPr>
                <w:color w:val="000000"/>
                <w:sz w:val="20"/>
                <w:szCs w:val="20"/>
              </w:rPr>
              <w:t>(0.4-0.53)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7985CFDD" w14:textId="77777777" w:rsidR="00AC495B" w:rsidRDefault="00AC495B" w:rsidP="00AC495B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 w:rsidRPr="00217860">
              <w:rPr>
                <w:color w:val="000000"/>
                <w:sz w:val="20"/>
                <w:szCs w:val="20"/>
              </w:rPr>
              <w:t>0.07</w:t>
            </w:r>
          </w:p>
          <w:p w14:paraId="3131562A" w14:textId="188917E1" w:rsidR="00AC495B" w:rsidRPr="00217860" w:rsidRDefault="00AC495B" w:rsidP="00AC495B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4-0.13)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79B5D689" w14:textId="77777777" w:rsidR="00AC495B" w:rsidRDefault="00AC495B" w:rsidP="00AC495B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 w:rsidRPr="00217860">
              <w:rPr>
                <w:color w:val="000000"/>
                <w:sz w:val="20"/>
                <w:szCs w:val="20"/>
              </w:rPr>
              <w:t>0.95</w:t>
            </w:r>
          </w:p>
          <w:p w14:paraId="7A81D882" w14:textId="01DA2C75" w:rsidR="00AC495B" w:rsidRPr="00217860" w:rsidRDefault="00AC495B" w:rsidP="00AC495B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89-0.98)</w:t>
            </w:r>
          </w:p>
        </w:tc>
      </w:tr>
      <w:tr w:rsidR="00AC495B" w:rsidRPr="00217860" w14:paraId="4B4A27E9" w14:textId="77777777" w:rsidTr="00AC495B">
        <w:trPr>
          <w:trHeight w:val="227"/>
        </w:trPr>
        <w:tc>
          <w:tcPr>
            <w:tcW w:w="1715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  <w:hideMark/>
          </w:tcPr>
          <w:p w14:paraId="6D7A1AFF" w14:textId="08209ABB" w:rsidR="00AC495B" w:rsidRPr="00217860" w:rsidRDefault="00AC495B" w:rsidP="00217860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proofErr w:type="spellStart"/>
            <w:r w:rsidRPr="00217860">
              <w:rPr>
                <w:b/>
                <w:sz w:val="20"/>
                <w:szCs w:val="20"/>
              </w:rPr>
              <w:t>PDxBR</w:t>
            </w:r>
            <w:proofErr w:type="spellEnd"/>
            <w:r w:rsidRPr="00217860">
              <w:rPr>
                <w:b/>
                <w:sz w:val="20"/>
                <w:szCs w:val="20"/>
              </w:rPr>
              <w:t xml:space="preserve"> Clinical</w:t>
            </w:r>
          </w:p>
        </w:tc>
        <w:tc>
          <w:tcPr>
            <w:tcW w:w="1890" w:type="dxa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1EED93E3" w14:textId="77777777" w:rsidR="00AC495B" w:rsidRDefault="00AC495B" w:rsidP="00AC495B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 w:rsidRPr="00217860">
              <w:rPr>
                <w:color w:val="000000"/>
                <w:sz w:val="20"/>
                <w:szCs w:val="20"/>
              </w:rPr>
              <w:t>0.58</w:t>
            </w:r>
          </w:p>
          <w:p w14:paraId="006A876D" w14:textId="64C21FDB" w:rsidR="00AC495B" w:rsidRPr="00217860" w:rsidRDefault="00AC495B" w:rsidP="00AC495B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6-0.71)</w:t>
            </w:r>
          </w:p>
        </w:tc>
        <w:tc>
          <w:tcPr>
            <w:tcW w:w="1328" w:type="dxa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7D5A4091" w14:textId="77777777" w:rsidR="00AC495B" w:rsidRDefault="00AC495B" w:rsidP="00AC495B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 w:rsidRPr="00217860">
              <w:rPr>
                <w:color w:val="000000"/>
                <w:sz w:val="20"/>
                <w:szCs w:val="20"/>
              </w:rPr>
              <w:t>0.82</w:t>
            </w:r>
          </w:p>
          <w:p w14:paraId="74F93D51" w14:textId="1D3CF09E" w:rsidR="00AC495B" w:rsidRPr="00217860" w:rsidRDefault="00AC495B" w:rsidP="00AC495B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17860">
              <w:rPr>
                <w:color w:val="000000"/>
                <w:sz w:val="20"/>
                <w:szCs w:val="20"/>
              </w:rPr>
              <w:t>(0.23-2.88)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72DC7B2E" w14:textId="77777777" w:rsidR="00AC495B" w:rsidRDefault="00AC495B" w:rsidP="00AC495B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 w:rsidRPr="00217860">
              <w:rPr>
                <w:color w:val="000000"/>
                <w:sz w:val="20"/>
                <w:szCs w:val="20"/>
              </w:rPr>
              <w:t>0.19</w:t>
            </w:r>
          </w:p>
          <w:p w14:paraId="0884FCF8" w14:textId="634589A9" w:rsidR="00AC495B" w:rsidRPr="00217860" w:rsidRDefault="00AC495B" w:rsidP="00AC495B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17860">
              <w:rPr>
                <w:color w:val="000000"/>
                <w:sz w:val="20"/>
                <w:szCs w:val="20"/>
              </w:rPr>
              <w:t>(0.06-0.44)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0DF2564F" w14:textId="77777777" w:rsidR="00AC495B" w:rsidRDefault="00AC495B" w:rsidP="00AC495B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 w:rsidRPr="00217860">
              <w:rPr>
                <w:color w:val="000000"/>
                <w:sz w:val="20"/>
                <w:szCs w:val="20"/>
              </w:rPr>
              <w:t>0.74</w:t>
            </w:r>
          </w:p>
          <w:p w14:paraId="487D9570" w14:textId="24E650DD" w:rsidR="00AC495B" w:rsidRPr="00217860" w:rsidRDefault="00AC495B" w:rsidP="00AC495B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17860">
              <w:rPr>
                <w:color w:val="000000"/>
                <w:sz w:val="20"/>
                <w:szCs w:val="20"/>
              </w:rPr>
              <w:t>(0.68-0.79)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1064F8CC" w14:textId="77777777" w:rsidR="00AC495B" w:rsidRDefault="00AC495B" w:rsidP="00AC495B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 w:rsidRPr="00217860">
              <w:rPr>
                <w:color w:val="000000"/>
                <w:sz w:val="20"/>
                <w:szCs w:val="20"/>
              </w:rPr>
              <w:t>0.05</w:t>
            </w:r>
          </w:p>
          <w:p w14:paraId="2A8E410F" w14:textId="2F3C5740" w:rsidR="00AC495B" w:rsidRPr="00217860" w:rsidRDefault="00AC495B" w:rsidP="00AC495B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17860">
              <w:rPr>
                <w:color w:val="000000"/>
                <w:sz w:val="20"/>
                <w:szCs w:val="20"/>
              </w:rPr>
              <w:t>(0.01</w:t>
            </w:r>
            <w:r w:rsidR="00B21241">
              <w:rPr>
                <w:color w:val="000000"/>
                <w:sz w:val="20"/>
                <w:szCs w:val="20"/>
              </w:rPr>
              <w:t>-</w:t>
            </w:r>
            <w:r w:rsidRPr="00217860">
              <w:rPr>
                <w:color w:val="000000"/>
                <w:sz w:val="20"/>
                <w:szCs w:val="20"/>
              </w:rPr>
              <w:t>0.13)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79C4A25C" w14:textId="77777777" w:rsidR="00AC495B" w:rsidRDefault="00AC495B" w:rsidP="00AC495B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 w:rsidRPr="00217860">
              <w:rPr>
                <w:color w:val="000000"/>
                <w:sz w:val="20"/>
                <w:szCs w:val="20"/>
              </w:rPr>
              <w:t>0.93</w:t>
            </w:r>
          </w:p>
          <w:p w14:paraId="175D7B95" w14:textId="4DFF52E4" w:rsidR="00AC495B" w:rsidRPr="00217860" w:rsidRDefault="00AC495B" w:rsidP="00AC495B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88-0.96)</w:t>
            </w:r>
          </w:p>
        </w:tc>
      </w:tr>
      <w:tr w:rsidR="00AC495B" w:rsidRPr="00217860" w14:paraId="3E7B43C8" w14:textId="77777777" w:rsidTr="00AC495B">
        <w:trPr>
          <w:trHeight w:val="357"/>
        </w:trPr>
        <w:tc>
          <w:tcPr>
            <w:tcW w:w="1715" w:type="dxa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  <w:hideMark/>
          </w:tcPr>
          <w:p w14:paraId="76E9F9D2" w14:textId="5DFC0910" w:rsidR="00AC495B" w:rsidRPr="00217860" w:rsidRDefault="00AC495B" w:rsidP="00217860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17860">
              <w:rPr>
                <w:b/>
                <w:sz w:val="20"/>
                <w:szCs w:val="20"/>
              </w:rPr>
              <w:t>MINDACT</w:t>
            </w:r>
          </w:p>
        </w:tc>
        <w:tc>
          <w:tcPr>
            <w:tcW w:w="1890" w:type="dxa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7E338DEE" w14:textId="77777777" w:rsidR="00AC495B" w:rsidRDefault="00AC495B" w:rsidP="00AC495B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 w:rsidRPr="00217860">
              <w:rPr>
                <w:color w:val="000000"/>
                <w:sz w:val="20"/>
                <w:szCs w:val="20"/>
              </w:rPr>
              <w:t>0.55</w:t>
            </w:r>
          </w:p>
          <w:p w14:paraId="0921E7E0" w14:textId="29D1F46C" w:rsidR="00AC495B" w:rsidRPr="00217860" w:rsidRDefault="00AC495B" w:rsidP="00AC495B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2-0.68)</w:t>
            </w:r>
          </w:p>
        </w:tc>
        <w:tc>
          <w:tcPr>
            <w:tcW w:w="1328" w:type="dxa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5AAA28D6" w14:textId="77777777" w:rsidR="00AC495B" w:rsidRDefault="00AC495B" w:rsidP="00AC495B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 w:rsidRPr="00217860">
              <w:rPr>
                <w:color w:val="000000"/>
                <w:sz w:val="20"/>
                <w:szCs w:val="20"/>
              </w:rPr>
              <w:t>1.32</w:t>
            </w:r>
          </w:p>
          <w:p w14:paraId="662F0500" w14:textId="66188191" w:rsidR="00AC495B" w:rsidRPr="00217860" w:rsidRDefault="00AC495B" w:rsidP="00AC495B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6-3.83)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324CE796" w14:textId="77777777" w:rsidR="00AC495B" w:rsidRDefault="00AC495B" w:rsidP="00AC495B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 w:rsidRPr="00217860">
              <w:rPr>
                <w:color w:val="000000"/>
                <w:sz w:val="20"/>
                <w:szCs w:val="20"/>
              </w:rPr>
              <w:t>0.31</w:t>
            </w:r>
          </w:p>
          <w:p w14:paraId="0935CBE5" w14:textId="5DAE40D4" w:rsidR="00AC495B" w:rsidRPr="00217860" w:rsidRDefault="00AC495B" w:rsidP="00AC495B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3-0.56)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1B101E3D" w14:textId="77777777" w:rsidR="00AC495B" w:rsidRDefault="00AC495B" w:rsidP="00AC495B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 w:rsidRPr="00217860">
              <w:rPr>
                <w:color w:val="000000"/>
                <w:sz w:val="20"/>
                <w:szCs w:val="20"/>
              </w:rPr>
              <w:t>0.69</w:t>
            </w:r>
          </w:p>
          <w:p w14:paraId="5C7B4DF7" w14:textId="50DB1412" w:rsidR="00AC495B" w:rsidRPr="00217860" w:rsidRDefault="00AC495B" w:rsidP="00AC495B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17860">
              <w:rPr>
                <w:color w:val="000000"/>
                <w:sz w:val="20"/>
                <w:szCs w:val="20"/>
              </w:rPr>
              <w:t>(0.63-0.75)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7587EEE8" w14:textId="77777777" w:rsidR="00AC495B" w:rsidRDefault="00AC495B" w:rsidP="00AC495B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 w:rsidRPr="00217860">
              <w:rPr>
                <w:color w:val="000000"/>
                <w:sz w:val="20"/>
                <w:szCs w:val="20"/>
              </w:rPr>
              <w:t>0.06</w:t>
            </w:r>
          </w:p>
          <w:p w14:paraId="7C5A1DD3" w14:textId="67FBE09E" w:rsidR="00AC495B" w:rsidRPr="00217860" w:rsidRDefault="00AC495B" w:rsidP="00AC495B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17860">
              <w:rPr>
                <w:color w:val="000000"/>
                <w:sz w:val="20"/>
                <w:szCs w:val="20"/>
              </w:rPr>
              <w:t>(0.03-0.14)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3345B0BB" w14:textId="77777777" w:rsidR="00AC495B" w:rsidRDefault="00AC495B" w:rsidP="00AC495B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 w:rsidRPr="00217860">
              <w:rPr>
                <w:color w:val="000000"/>
                <w:sz w:val="20"/>
                <w:szCs w:val="20"/>
              </w:rPr>
              <w:t>0.94</w:t>
            </w:r>
          </w:p>
          <w:p w14:paraId="68C14584" w14:textId="72A2FCB2" w:rsidR="00AC495B" w:rsidRPr="00217860" w:rsidRDefault="00AC495B" w:rsidP="00AC495B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89-0.97)</w:t>
            </w:r>
          </w:p>
        </w:tc>
      </w:tr>
    </w:tbl>
    <w:p w14:paraId="623B8D9C" w14:textId="77777777" w:rsidR="008D58DF" w:rsidRDefault="008D58DF">
      <w:pPr>
        <w:rPr>
          <w:b/>
          <w:bCs/>
        </w:rPr>
      </w:pPr>
    </w:p>
    <w:p w14:paraId="3D34863A" w14:textId="08A474AE" w:rsidR="00184865" w:rsidRDefault="008D58DF">
      <w:r w:rsidRPr="008D58DF">
        <w:t xml:space="preserve">AI, artificial intelligence; </w:t>
      </w:r>
      <w:proofErr w:type="spellStart"/>
      <w:r w:rsidRPr="008D58DF">
        <w:t>PDxBR</w:t>
      </w:r>
      <w:proofErr w:type="spellEnd"/>
      <w:r w:rsidRPr="008D58DF">
        <w:t>, PreciseBreast.</w:t>
      </w:r>
    </w:p>
    <w:p w14:paraId="70D5B4E7" w14:textId="77777777" w:rsidR="00184865" w:rsidRDefault="00184865"/>
    <w:p w14:paraId="36D66D21" w14:textId="77777777" w:rsidR="00184865" w:rsidRDefault="00184865"/>
    <w:p w14:paraId="444C4E2E" w14:textId="77777777" w:rsidR="00184865" w:rsidRDefault="00184865"/>
    <w:p w14:paraId="3DFCAAD4" w14:textId="77777777" w:rsidR="00184865" w:rsidRDefault="00184865"/>
    <w:p w14:paraId="22E5F850" w14:textId="77777777" w:rsidR="00184865" w:rsidRDefault="00184865"/>
    <w:p w14:paraId="56BE26D3" w14:textId="77777777" w:rsidR="00184865" w:rsidRDefault="00184865"/>
    <w:p w14:paraId="6EE0B9DE" w14:textId="77777777" w:rsidR="00184865" w:rsidRDefault="00184865"/>
    <w:p w14:paraId="57C6EA2E" w14:textId="77777777" w:rsidR="00184865" w:rsidRDefault="00184865"/>
    <w:p w14:paraId="3F9C22EA" w14:textId="77777777" w:rsidR="00184865" w:rsidRDefault="00184865"/>
    <w:p w14:paraId="2DC86195" w14:textId="77777777" w:rsidR="00184865" w:rsidRDefault="00184865"/>
    <w:p w14:paraId="6E28B9D4" w14:textId="77777777" w:rsidR="00184865" w:rsidRDefault="00184865"/>
    <w:p w14:paraId="311FF664" w14:textId="77777777" w:rsidR="00184865" w:rsidRDefault="00184865"/>
    <w:p w14:paraId="48851FFE" w14:textId="77777777" w:rsidR="00184865" w:rsidRDefault="00184865"/>
    <w:p w14:paraId="679D01B6" w14:textId="77777777" w:rsidR="00184865" w:rsidRDefault="00184865"/>
    <w:p w14:paraId="7155E9AE" w14:textId="77777777" w:rsidR="00184865" w:rsidRDefault="00184865"/>
    <w:p w14:paraId="04C7B5A0" w14:textId="77777777" w:rsidR="00184865" w:rsidRDefault="00184865"/>
    <w:p w14:paraId="2498C6DF" w14:textId="77777777" w:rsidR="00184865" w:rsidRDefault="00184865"/>
    <w:p w14:paraId="156452D7" w14:textId="77777777" w:rsidR="00184865" w:rsidRDefault="00184865"/>
    <w:p w14:paraId="329604EB" w14:textId="77777777" w:rsidR="00184865" w:rsidRDefault="00184865"/>
    <w:p w14:paraId="11E844A3" w14:textId="77777777" w:rsidR="00184865" w:rsidRDefault="00184865"/>
    <w:p w14:paraId="434DF56F" w14:textId="77777777" w:rsidR="00184865" w:rsidRDefault="00184865"/>
    <w:p w14:paraId="065D5E45" w14:textId="77777777" w:rsidR="00184865" w:rsidRDefault="00184865"/>
    <w:p w14:paraId="6E54EECB" w14:textId="77777777" w:rsidR="00184865" w:rsidRDefault="00184865"/>
    <w:p w14:paraId="75ED1007" w14:textId="3E7B8E6B" w:rsidR="00AE64DA" w:rsidRPr="00AC495B" w:rsidRDefault="00AE64DA" w:rsidP="00AE64DA">
      <w:pPr>
        <w:pStyle w:val="Heading4"/>
        <w:rPr>
          <w:rFonts w:ascii="Times New Roman" w:hAnsi="Times New Roman" w:cs="Times New Roman"/>
          <w:color w:val="auto"/>
        </w:rPr>
      </w:pPr>
      <w:r w:rsidRPr="00AC495B">
        <w:rPr>
          <w:rFonts w:ascii="Times New Roman" w:hAnsi="Times New Roman" w:cs="Times New Roman"/>
          <w:b/>
          <w:bCs/>
          <w:color w:val="auto"/>
        </w:rPr>
        <w:lastRenderedPageBreak/>
        <w:t>Table S</w:t>
      </w:r>
      <w:r w:rsidR="002165AB">
        <w:rPr>
          <w:rFonts w:ascii="Times New Roman" w:hAnsi="Times New Roman" w:cs="Times New Roman"/>
          <w:b/>
          <w:bCs/>
          <w:color w:val="auto"/>
        </w:rPr>
        <w:t>7</w:t>
      </w:r>
      <w:r w:rsidRPr="00AC495B">
        <w:rPr>
          <w:rFonts w:ascii="Times New Roman" w:hAnsi="Times New Roman" w:cs="Times New Roman"/>
          <w:b/>
          <w:bCs/>
          <w:color w:val="auto"/>
        </w:rPr>
        <w:t xml:space="preserve">. Event </w:t>
      </w:r>
      <w:r w:rsidR="00895FE7">
        <w:rPr>
          <w:rFonts w:ascii="Times New Roman" w:hAnsi="Times New Roman" w:cs="Times New Roman"/>
          <w:b/>
          <w:bCs/>
          <w:color w:val="auto"/>
        </w:rPr>
        <w:t xml:space="preserve">type </w:t>
      </w:r>
      <w:r w:rsidR="003E4A11">
        <w:rPr>
          <w:rFonts w:ascii="Times New Roman" w:hAnsi="Times New Roman" w:cs="Times New Roman"/>
          <w:b/>
          <w:bCs/>
          <w:color w:val="auto"/>
        </w:rPr>
        <w:t xml:space="preserve">in the patients with </w:t>
      </w:r>
      <w:r w:rsidR="00895FE7">
        <w:rPr>
          <w:rFonts w:ascii="Times New Roman" w:hAnsi="Times New Roman" w:cs="Times New Roman"/>
          <w:b/>
          <w:bCs/>
          <w:color w:val="auto"/>
        </w:rPr>
        <w:t>MammaPrint</w:t>
      </w:r>
      <w:r w:rsidR="00AB73CF">
        <w:rPr>
          <w:rFonts w:ascii="Times New Roman" w:hAnsi="Times New Roman" w:cs="Times New Roman"/>
          <w:b/>
          <w:bCs/>
          <w:color w:val="auto"/>
        </w:rPr>
        <w:t xml:space="preserve"> </w:t>
      </w:r>
      <w:r w:rsidR="00895FE7" w:rsidRPr="00AC495B">
        <w:rPr>
          <w:rFonts w:ascii="Times New Roman" w:hAnsi="Times New Roman" w:cs="Times New Roman"/>
          <w:b/>
          <w:bCs/>
          <w:color w:val="auto"/>
        </w:rPr>
        <w:t>Risk</w:t>
      </w:r>
      <w:r w:rsidRPr="00AC495B">
        <w:rPr>
          <w:rFonts w:ascii="Times New Roman" w:hAnsi="Times New Roman" w:cs="Times New Roman"/>
          <w:b/>
          <w:bCs/>
          <w:color w:val="auto"/>
        </w:rPr>
        <w:t xml:space="preserve"> </w:t>
      </w:r>
      <w:r w:rsidR="005C264D">
        <w:rPr>
          <w:rFonts w:ascii="Times New Roman" w:hAnsi="Times New Roman" w:cs="Times New Roman"/>
          <w:b/>
          <w:bCs/>
          <w:color w:val="auto"/>
        </w:rPr>
        <w:t>result</w:t>
      </w:r>
      <w:r w:rsidR="00895FE7">
        <w:rPr>
          <w:rFonts w:ascii="Times New Roman" w:hAnsi="Times New Roman" w:cs="Times New Roman"/>
          <w:b/>
          <w:bCs/>
          <w:color w:val="auto"/>
        </w:rPr>
        <w:t xml:space="preserve"> </w:t>
      </w:r>
    </w:p>
    <w:tbl>
      <w:tblPr>
        <w:tblW w:w="968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87"/>
        <w:gridCol w:w="1071"/>
        <w:gridCol w:w="1277"/>
        <w:gridCol w:w="1387"/>
        <w:gridCol w:w="1058"/>
      </w:tblGrid>
      <w:tr w:rsidR="00AE64DA" w:rsidRPr="00C37811" w14:paraId="7E6B17C2" w14:textId="77777777" w:rsidTr="00C37811">
        <w:trPr>
          <w:trHeight w:val="49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281F4F5" w14:textId="2E86C974" w:rsidR="00AE64DA" w:rsidRPr="00C37811" w:rsidRDefault="00AE64DA" w:rsidP="00BA6E9E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E9F0989" w14:textId="4D14EBB6" w:rsidR="00AE64DA" w:rsidRPr="00C37811" w:rsidRDefault="003E4A11" w:rsidP="008637A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C37811">
              <w:rPr>
                <w:b/>
                <w:bCs/>
                <w:color w:val="000000"/>
              </w:rPr>
              <w:t>D</w:t>
            </w:r>
            <w:r w:rsidR="00AE64DA" w:rsidRPr="00C37811">
              <w:rPr>
                <w:b/>
                <w:bCs/>
                <w:color w:val="000000"/>
              </w:rPr>
              <w:t>ea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63D9EE4" w14:textId="395E6DC5" w:rsidR="00AE64DA" w:rsidRPr="00C37811" w:rsidRDefault="003E4A11" w:rsidP="008637A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C37811">
              <w:rPr>
                <w:b/>
                <w:bCs/>
                <w:color w:val="000000"/>
              </w:rPr>
              <w:t>M</w:t>
            </w:r>
            <w:r w:rsidR="00AE64DA" w:rsidRPr="00C37811">
              <w:rPr>
                <w:b/>
                <w:bCs/>
                <w:color w:val="000000"/>
              </w:rPr>
              <w:t>etastas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5056DAB" w14:textId="5C81F64E" w:rsidR="00AE64DA" w:rsidRPr="00C37811" w:rsidRDefault="003E4A11" w:rsidP="008637A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C37811">
              <w:rPr>
                <w:b/>
                <w:bCs/>
                <w:color w:val="000000"/>
              </w:rPr>
              <w:t>R</w:t>
            </w:r>
            <w:r w:rsidR="00AE64DA" w:rsidRPr="00C37811">
              <w:rPr>
                <w:b/>
                <w:bCs/>
                <w:color w:val="000000"/>
              </w:rPr>
              <w:t>ecurr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C4CEEA0" w14:textId="77777777" w:rsidR="00AE64DA" w:rsidRPr="00C37811" w:rsidRDefault="00AE64DA" w:rsidP="008637A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C37811">
              <w:rPr>
                <w:b/>
                <w:bCs/>
                <w:color w:val="000000"/>
              </w:rPr>
              <w:t>Subtotal</w:t>
            </w:r>
          </w:p>
        </w:tc>
      </w:tr>
      <w:tr w:rsidR="003E4A11" w:rsidRPr="00C37811" w14:paraId="1F80565C" w14:textId="77777777" w:rsidTr="00C37811">
        <w:trPr>
          <w:trHeight w:val="326"/>
        </w:trPr>
        <w:tc>
          <w:tcPr>
            <w:tcW w:w="0" w:type="auto"/>
            <w:tcBorders>
              <w:top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B1A8F3E" w14:textId="39F1DBDA" w:rsidR="003E4A11" w:rsidRPr="00C37811" w:rsidRDefault="003E4A11" w:rsidP="003E4A1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C37811">
              <w:rPr>
                <w:b/>
                <w:bCs/>
              </w:rPr>
              <w:t>Actual Events, n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4F62825" w14:textId="0E8C02A8" w:rsidR="003E4A11" w:rsidRPr="00C37811" w:rsidRDefault="003E4A11" w:rsidP="008637A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C37811"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26EFF7E" w14:textId="389D1B70" w:rsidR="003E4A11" w:rsidRPr="00C37811" w:rsidRDefault="003E4A11" w:rsidP="008637A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C37811"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74C3566" w14:textId="71A734C0" w:rsidR="003E4A11" w:rsidRPr="00C37811" w:rsidRDefault="003E4A11" w:rsidP="008637A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C37811"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1A985D7" w14:textId="2716BE14" w:rsidR="003E4A11" w:rsidRPr="00C37811" w:rsidRDefault="003E4A11" w:rsidP="008637A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C37811">
              <w:rPr>
                <w:color w:val="000000"/>
              </w:rPr>
              <w:t>16</w:t>
            </w:r>
          </w:p>
        </w:tc>
      </w:tr>
      <w:tr w:rsidR="003E4A11" w:rsidRPr="00C37811" w14:paraId="54B65A15" w14:textId="77777777" w:rsidTr="00C37811">
        <w:trPr>
          <w:trHeight w:val="326"/>
        </w:trPr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6D7B710C" w14:textId="351EBA73" w:rsidR="003E4A11" w:rsidRPr="00C37811" w:rsidRDefault="003E4A11" w:rsidP="003E4A11">
            <w:pPr>
              <w:pStyle w:val="NormalWeb"/>
              <w:spacing w:before="0" w:beforeAutospacing="0" w:after="0" w:afterAutospacing="0"/>
            </w:pPr>
            <w:r w:rsidRPr="00C37811">
              <w:rPr>
                <w:color w:val="000000"/>
              </w:rPr>
              <w:t>Age ≤ 50, n (%)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33ACD810" w14:textId="5823D7BB" w:rsidR="003E4A11" w:rsidRPr="00C37811" w:rsidRDefault="003E4A11" w:rsidP="008637A4">
            <w:pPr>
              <w:pStyle w:val="NormalWeb"/>
              <w:spacing w:before="0" w:beforeAutospacing="0" w:after="0" w:afterAutospacing="0"/>
              <w:jc w:val="center"/>
            </w:pPr>
            <w:r w:rsidRPr="00C37811">
              <w:rPr>
                <w:color w:val="000000"/>
              </w:rPr>
              <w:t>0 (0.0)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08E9BDA6" w14:textId="1EDC5A02" w:rsidR="003E4A11" w:rsidRPr="00C37811" w:rsidRDefault="003E4A11" w:rsidP="008637A4">
            <w:pPr>
              <w:pStyle w:val="NormalWeb"/>
              <w:spacing w:before="0" w:beforeAutospacing="0" w:after="0" w:afterAutospacing="0"/>
              <w:jc w:val="center"/>
            </w:pPr>
            <w:r w:rsidRPr="00C37811">
              <w:rPr>
                <w:color w:val="000000"/>
              </w:rPr>
              <w:t>1 (20.0)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0A1D48FF" w14:textId="6C8D0333" w:rsidR="003E4A11" w:rsidRPr="00C37811" w:rsidRDefault="003E4A11" w:rsidP="008637A4">
            <w:pPr>
              <w:pStyle w:val="NormalWeb"/>
              <w:spacing w:before="0" w:beforeAutospacing="0" w:after="0" w:afterAutospacing="0"/>
              <w:jc w:val="center"/>
            </w:pPr>
            <w:r w:rsidRPr="00C37811">
              <w:rPr>
                <w:color w:val="000000"/>
              </w:rPr>
              <w:t>1 (25.0)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20862140" w14:textId="77777777" w:rsidR="003E4A11" w:rsidRPr="00C37811" w:rsidRDefault="003E4A11" w:rsidP="008637A4">
            <w:pPr>
              <w:pStyle w:val="NormalWeb"/>
              <w:spacing w:before="0" w:beforeAutospacing="0" w:after="0" w:afterAutospacing="0"/>
              <w:jc w:val="center"/>
            </w:pPr>
            <w:r w:rsidRPr="00C37811">
              <w:rPr>
                <w:color w:val="000000"/>
              </w:rPr>
              <w:t>2</w:t>
            </w:r>
          </w:p>
        </w:tc>
      </w:tr>
      <w:tr w:rsidR="003E4A11" w:rsidRPr="00C37811" w14:paraId="52650F40" w14:textId="77777777" w:rsidTr="00C37811">
        <w:trPr>
          <w:trHeight w:val="326"/>
        </w:trPr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72AABC8E" w14:textId="0E6E4A34" w:rsidR="003E4A11" w:rsidRPr="00C37811" w:rsidRDefault="003E4A11" w:rsidP="003E4A11">
            <w:pPr>
              <w:pStyle w:val="NormalWeb"/>
              <w:spacing w:before="0" w:beforeAutospacing="0" w:after="0" w:afterAutospacing="0"/>
            </w:pPr>
            <w:r w:rsidRPr="00C37811">
              <w:rPr>
                <w:color w:val="000000"/>
              </w:rPr>
              <w:t>Age &gt; 50, n (%)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1B108721" w14:textId="76D92105" w:rsidR="003E4A11" w:rsidRPr="00C37811" w:rsidRDefault="003E4A11" w:rsidP="008637A4">
            <w:pPr>
              <w:pStyle w:val="NormalWeb"/>
              <w:spacing w:before="0" w:beforeAutospacing="0" w:after="0" w:afterAutospacing="0"/>
              <w:jc w:val="center"/>
            </w:pPr>
            <w:r w:rsidRPr="00C37811">
              <w:rPr>
                <w:color w:val="000000"/>
              </w:rPr>
              <w:t>7 (100.0)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641CB3E9" w14:textId="35058A58" w:rsidR="003E4A11" w:rsidRPr="00C37811" w:rsidRDefault="003E4A11" w:rsidP="008637A4">
            <w:pPr>
              <w:pStyle w:val="NormalWeb"/>
              <w:spacing w:before="0" w:beforeAutospacing="0" w:after="0" w:afterAutospacing="0"/>
              <w:jc w:val="center"/>
            </w:pPr>
            <w:r w:rsidRPr="00C37811">
              <w:rPr>
                <w:color w:val="000000"/>
              </w:rPr>
              <w:t>4 (80.0)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3C2ED0F4" w14:textId="7B081CDA" w:rsidR="003E4A11" w:rsidRPr="00C37811" w:rsidRDefault="003E4A11" w:rsidP="008637A4">
            <w:pPr>
              <w:pStyle w:val="NormalWeb"/>
              <w:spacing w:before="0" w:beforeAutospacing="0" w:after="0" w:afterAutospacing="0"/>
              <w:jc w:val="center"/>
            </w:pPr>
            <w:r w:rsidRPr="00C37811">
              <w:rPr>
                <w:color w:val="000000"/>
              </w:rPr>
              <w:t>3 (75.0)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6B12FC47" w14:textId="77777777" w:rsidR="003E4A11" w:rsidRPr="00C37811" w:rsidRDefault="003E4A11" w:rsidP="008637A4">
            <w:pPr>
              <w:pStyle w:val="NormalWeb"/>
              <w:spacing w:before="0" w:beforeAutospacing="0" w:after="0" w:afterAutospacing="0"/>
              <w:jc w:val="center"/>
            </w:pPr>
            <w:r w:rsidRPr="00C37811">
              <w:rPr>
                <w:color w:val="000000"/>
              </w:rPr>
              <w:t>14</w:t>
            </w:r>
          </w:p>
        </w:tc>
      </w:tr>
      <w:tr w:rsidR="003E4A11" w:rsidRPr="00C37811" w14:paraId="0BC0A28E" w14:textId="77777777" w:rsidTr="00C37811">
        <w:trPr>
          <w:trHeight w:val="326"/>
        </w:trPr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35B2E67" w14:textId="25CF581E" w:rsidR="003E4A11" w:rsidRPr="00C37811" w:rsidRDefault="003E4A11" w:rsidP="003E4A11">
            <w:pPr>
              <w:pStyle w:val="NormalWeb"/>
              <w:spacing w:before="0" w:beforeAutospacing="0" w:after="0" w:afterAutospacing="0"/>
              <w:rPr>
                <w:b/>
                <w:bCs/>
                <w:color w:val="000000"/>
              </w:rPr>
            </w:pPr>
            <w:r w:rsidRPr="00C37811">
              <w:rPr>
                <w:b/>
                <w:bCs/>
                <w:color w:val="000000"/>
              </w:rPr>
              <w:t>Tumor Size, n (%)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C0FF4B2" w14:textId="77777777" w:rsidR="003E4A11" w:rsidRPr="00C37811" w:rsidRDefault="003E4A11" w:rsidP="008637A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B2B0AE3" w14:textId="77777777" w:rsidR="003E4A11" w:rsidRPr="00C37811" w:rsidRDefault="003E4A11" w:rsidP="008637A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D4D5F1D" w14:textId="77777777" w:rsidR="003E4A11" w:rsidRPr="00C37811" w:rsidRDefault="003E4A11" w:rsidP="008637A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C469B4D" w14:textId="77777777" w:rsidR="003E4A11" w:rsidRPr="00C37811" w:rsidRDefault="003E4A11" w:rsidP="008637A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</w:rPr>
            </w:pPr>
          </w:p>
        </w:tc>
      </w:tr>
      <w:tr w:rsidR="003E4A11" w:rsidRPr="00C37811" w14:paraId="77C2E4A6" w14:textId="77777777" w:rsidTr="00C37811">
        <w:trPr>
          <w:trHeight w:val="326"/>
        </w:trPr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0A06F3D4" w14:textId="351BC98E" w:rsidR="003E4A11" w:rsidRPr="00C37811" w:rsidRDefault="00C37811" w:rsidP="003E4A11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 xml:space="preserve">  </w:t>
            </w:r>
            <w:r w:rsidR="003E4A11" w:rsidRPr="00C37811">
              <w:rPr>
                <w:color w:val="000000"/>
              </w:rPr>
              <w:t>≤</w:t>
            </w:r>
            <w:r>
              <w:rPr>
                <w:color w:val="000000"/>
              </w:rPr>
              <w:t xml:space="preserve"> </w:t>
            </w:r>
            <w:r w:rsidR="003E4A11" w:rsidRPr="00C37811">
              <w:rPr>
                <w:color w:val="000000"/>
              </w:rPr>
              <w:t>2.5 cm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47C4BCDE" w14:textId="17A88A47" w:rsidR="003E4A11" w:rsidRPr="00C37811" w:rsidRDefault="003E4A11" w:rsidP="008637A4">
            <w:pPr>
              <w:pStyle w:val="NormalWeb"/>
              <w:spacing w:before="0" w:beforeAutospacing="0" w:after="0" w:afterAutospacing="0"/>
              <w:jc w:val="center"/>
            </w:pPr>
            <w:r w:rsidRPr="00C37811">
              <w:rPr>
                <w:color w:val="000000"/>
              </w:rPr>
              <w:t>7 (100</w:t>
            </w:r>
            <w:r w:rsidR="002C7D28">
              <w:rPr>
                <w:color w:val="000000"/>
              </w:rPr>
              <w:t>.0</w:t>
            </w:r>
            <w:r w:rsidRPr="00C37811">
              <w:rPr>
                <w:color w:val="000000"/>
              </w:rPr>
              <w:t>)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618E7AF8" w14:textId="0C1F0FEE" w:rsidR="003E4A11" w:rsidRPr="00C37811" w:rsidRDefault="003E4A11" w:rsidP="008637A4">
            <w:pPr>
              <w:pStyle w:val="NormalWeb"/>
              <w:spacing w:before="0" w:beforeAutospacing="0" w:after="0" w:afterAutospacing="0"/>
              <w:jc w:val="center"/>
            </w:pPr>
            <w:r w:rsidRPr="00C37811">
              <w:rPr>
                <w:color w:val="000000"/>
              </w:rPr>
              <w:t>4 (80</w:t>
            </w:r>
            <w:r w:rsidR="002C7D28">
              <w:rPr>
                <w:color w:val="000000"/>
              </w:rPr>
              <w:t>.0</w:t>
            </w:r>
            <w:r w:rsidRPr="00C37811">
              <w:rPr>
                <w:color w:val="000000"/>
              </w:rPr>
              <w:t>)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321072A2" w14:textId="62F47A5B" w:rsidR="003E4A11" w:rsidRPr="00C37811" w:rsidRDefault="003E4A11" w:rsidP="008637A4">
            <w:pPr>
              <w:pStyle w:val="NormalWeb"/>
              <w:spacing w:before="0" w:beforeAutospacing="0" w:after="0" w:afterAutospacing="0"/>
              <w:jc w:val="center"/>
            </w:pPr>
            <w:r w:rsidRPr="00C37811">
              <w:rPr>
                <w:color w:val="000000"/>
              </w:rPr>
              <w:t>4 (100</w:t>
            </w:r>
            <w:r w:rsidR="002C7D28">
              <w:rPr>
                <w:color w:val="000000"/>
              </w:rPr>
              <w:t>.0</w:t>
            </w:r>
            <w:r w:rsidRPr="00C37811">
              <w:rPr>
                <w:color w:val="000000"/>
              </w:rPr>
              <w:t>)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3C0A71F7" w14:textId="77777777" w:rsidR="003E4A11" w:rsidRPr="00C37811" w:rsidRDefault="003E4A11" w:rsidP="008637A4">
            <w:pPr>
              <w:pStyle w:val="NormalWeb"/>
              <w:spacing w:before="0" w:beforeAutospacing="0" w:after="0" w:afterAutospacing="0"/>
              <w:jc w:val="center"/>
            </w:pPr>
            <w:r w:rsidRPr="00C37811">
              <w:rPr>
                <w:color w:val="000000"/>
              </w:rPr>
              <w:t>15</w:t>
            </w:r>
          </w:p>
        </w:tc>
      </w:tr>
      <w:tr w:rsidR="003E4A11" w:rsidRPr="00C37811" w14:paraId="7D861BAB" w14:textId="77777777" w:rsidTr="00C37811">
        <w:trPr>
          <w:trHeight w:val="326"/>
        </w:trPr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0ACA9EEE" w14:textId="419BB3B9" w:rsidR="003E4A11" w:rsidRPr="00C37811" w:rsidRDefault="00C37811" w:rsidP="003E4A11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 xml:space="preserve">  </w:t>
            </w:r>
            <w:r w:rsidR="003E4A11" w:rsidRPr="00C37811">
              <w:rPr>
                <w:color w:val="000000"/>
              </w:rPr>
              <w:t>&gt;</w:t>
            </w:r>
            <w:r>
              <w:rPr>
                <w:color w:val="000000"/>
              </w:rPr>
              <w:t xml:space="preserve"> </w:t>
            </w:r>
            <w:r w:rsidR="003E4A11" w:rsidRPr="00C37811">
              <w:rPr>
                <w:color w:val="000000"/>
              </w:rPr>
              <w:t>2.5 cm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1A3FD639" w14:textId="036D5D08" w:rsidR="003E4A11" w:rsidRPr="00C37811" w:rsidRDefault="003E4A11" w:rsidP="008637A4">
            <w:pPr>
              <w:pStyle w:val="NormalWeb"/>
              <w:spacing w:before="0" w:beforeAutospacing="0" w:after="0" w:afterAutospacing="0"/>
              <w:jc w:val="center"/>
            </w:pPr>
            <w:r w:rsidRPr="00C37811">
              <w:rPr>
                <w:color w:val="000000"/>
              </w:rPr>
              <w:t>0 (0</w:t>
            </w:r>
            <w:r w:rsidR="002C7D28">
              <w:rPr>
                <w:color w:val="000000"/>
              </w:rPr>
              <w:t>.0</w:t>
            </w:r>
            <w:r w:rsidRPr="00C37811">
              <w:rPr>
                <w:color w:val="000000"/>
              </w:rPr>
              <w:t>)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1E0A004E" w14:textId="773C99A5" w:rsidR="003E4A11" w:rsidRPr="00C37811" w:rsidRDefault="003E4A11" w:rsidP="008637A4">
            <w:pPr>
              <w:pStyle w:val="NormalWeb"/>
              <w:spacing w:before="0" w:beforeAutospacing="0" w:after="0" w:afterAutospacing="0"/>
              <w:jc w:val="center"/>
            </w:pPr>
            <w:r w:rsidRPr="00C37811">
              <w:rPr>
                <w:color w:val="000000"/>
              </w:rPr>
              <w:t>1 (20</w:t>
            </w:r>
            <w:r w:rsidR="002C7D28">
              <w:rPr>
                <w:color w:val="000000"/>
              </w:rPr>
              <w:t>.0</w:t>
            </w:r>
            <w:r w:rsidRPr="00C37811">
              <w:rPr>
                <w:color w:val="000000"/>
              </w:rPr>
              <w:t>)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00BA81A3" w14:textId="46438A7D" w:rsidR="003E4A11" w:rsidRPr="00C37811" w:rsidRDefault="003E4A11" w:rsidP="008637A4">
            <w:pPr>
              <w:pStyle w:val="NormalWeb"/>
              <w:spacing w:before="0" w:beforeAutospacing="0" w:after="0" w:afterAutospacing="0"/>
              <w:jc w:val="center"/>
            </w:pPr>
            <w:r w:rsidRPr="00C37811">
              <w:rPr>
                <w:color w:val="000000"/>
              </w:rPr>
              <w:t>0 (0</w:t>
            </w:r>
            <w:r w:rsidR="002C7D28">
              <w:rPr>
                <w:color w:val="000000"/>
              </w:rPr>
              <w:t>.0</w:t>
            </w:r>
            <w:r w:rsidRPr="00C37811">
              <w:rPr>
                <w:color w:val="000000"/>
              </w:rPr>
              <w:t>)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0E0C00C4" w14:textId="77777777" w:rsidR="003E4A11" w:rsidRPr="00C37811" w:rsidRDefault="003E4A11" w:rsidP="008637A4">
            <w:pPr>
              <w:pStyle w:val="NormalWeb"/>
              <w:spacing w:before="0" w:beforeAutospacing="0" w:after="0" w:afterAutospacing="0"/>
              <w:jc w:val="center"/>
            </w:pPr>
            <w:r w:rsidRPr="00C37811">
              <w:rPr>
                <w:color w:val="000000"/>
              </w:rPr>
              <w:t>1</w:t>
            </w:r>
          </w:p>
        </w:tc>
      </w:tr>
      <w:tr w:rsidR="003E4A11" w:rsidRPr="00C37811" w14:paraId="5A5B7A16" w14:textId="77777777" w:rsidTr="00C37811">
        <w:trPr>
          <w:trHeight w:val="326"/>
        </w:trPr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666B244" w14:textId="6ED3BF0D" w:rsidR="003E4A11" w:rsidRPr="00C37811" w:rsidRDefault="003E4A11" w:rsidP="003E4A11">
            <w:pPr>
              <w:pStyle w:val="NormalWeb"/>
              <w:spacing w:before="0" w:beforeAutospacing="0" w:after="0" w:afterAutospacing="0"/>
              <w:rPr>
                <w:b/>
                <w:bCs/>
                <w:color w:val="000000"/>
              </w:rPr>
            </w:pPr>
            <w:r w:rsidRPr="00C37811">
              <w:rPr>
                <w:b/>
                <w:bCs/>
                <w:color w:val="000000"/>
              </w:rPr>
              <w:t>Tumor Grade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CD1C39A" w14:textId="77777777" w:rsidR="003E4A11" w:rsidRPr="00C37811" w:rsidRDefault="003E4A11" w:rsidP="008637A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649D02C" w14:textId="77777777" w:rsidR="003E4A11" w:rsidRPr="00C37811" w:rsidRDefault="003E4A11" w:rsidP="008637A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8C4110A" w14:textId="77777777" w:rsidR="003E4A11" w:rsidRPr="00C37811" w:rsidRDefault="003E4A11" w:rsidP="008637A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4CE5338" w14:textId="77777777" w:rsidR="003E4A11" w:rsidRPr="00C37811" w:rsidRDefault="003E4A11" w:rsidP="008637A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</w:rPr>
            </w:pPr>
          </w:p>
        </w:tc>
      </w:tr>
      <w:tr w:rsidR="003E4A11" w:rsidRPr="00C37811" w14:paraId="57D9D798" w14:textId="77777777" w:rsidTr="00C37811">
        <w:trPr>
          <w:trHeight w:val="326"/>
        </w:trPr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1CE06ADE" w14:textId="15649CC0" w:rsidR="003E4A11" w:rsidRPr="00C37811" w:rsidRDefault="00C37811" w:rsidP="003E4A11">
            <w:pPr>
              <w:pStyle w:val="NormalWeb"/>
              <w:spacing w:before="0" w:beforeAutospacing="0" w:after="0" w:afterAutospacing="0"/>
            </w:pPr>
            <w:r>
              <w:t xml:space="preserve">  1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68708C8E" w14:textId="07B0C804" w:rsidR="003E4A11" w:rsidRPr="00C37811" w:rsidRDefault="003E4A11" w:rsidP="008637A4">
            <w:pPr>
              <w:pStyle w:val="NormalWeb"/>
              <w:spacing w:before="0" w:beforeAutospacing="0" w:after="0" w:afterAutospacing="0"/>
              <w:jc w:val="center"/>
            </w:pPr>
            <w:r w:rsidRPr="00C37811">
              <w:rPr>
                <w:color w:val="000000"/>
              </w:rPr>
              <w:t>6 (85.7)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40CD0F7C" w14:textId="0E8331F6" w:rsidR="003E4A11" w:rsidRPr="00C37811" w:rsidRDefault="003E4A11" w:rsidP="008637A4">
            <w:pPr>
              <w:pStyle w:val="NormalWeb"/>
              <w:spacing w:before="0" w:beforeAutospacing="0" w:after="0" w:afterAutospacing="0"/>
              <w:jc w:val="center"/>
            </w:pPr>
            <w:r w:rsidRPr="00C37811">
              <w:rPr>
                <w:color w:val="000000"/>
              </w:rPr>
              <w:t>5 (100</w:t>
            </w:r>
            <w:r w:rsidR="008637A4" w:rsidRPr="00C37811">
              <w:rPr>
                <w:color w:val="000000"/>
              </w:rPr>
              <w:t>.0</w:t>
            </w:r>
            <w:r w:rsidRPr="00C37811">
              <w:rPr>
                <w:color w:val="000000"/>
              </w:rPr>
              <w:t>)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15D7D11B" w14:textId="653178E8" w:rsidR="003E4A11" w:rsidRPr="00C37811" w:rsidRDefault="003E4A11" w:rsidP="008637A4">
            <w:pPr>
              <w:pStyle w:val="NormalWeb"/>
              <w:spacing w:before="0" w:beforeAutospacing="0" w:after="0" w:afterAutospacing="0"/>
              <w:jc w:val="center"/>
            </w:pPr>
            <w:r w:rsidRPr="00C37811">
              <w:rPr>
                <w:color w:val="000000"/>
              </w:rPr>
              <w:t>4 (100</w:t>
            </w:r>
            <w:r w:rsidR="008637A4" w:rsidRPr="00C37811">
              <w:rPr>
                <w:color w:val="000000"/>
              </w:rPr>
              <w:t>.0)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137DB01C" w14:textId="77777777" w:rsidR="003E4A11" w:rsidRPr="00C37811" w:rsidRDefault="003E4A11" w:rsidP="008637A4">
            <w:pPr>
              <w:pStyle w:val="NormalWeb"/>
              <w:spacing w:before="0" w:beforeAutospacing="0" w:after="0" w:afterAutospacing="0"/>
              <w:jc w:val="center"/>
            </w:pPr>
            <w:r w:rsidRPr="00C37811">
              <w:rPr>
                <w:color w:val="000000"/>
              </w:rPr>
              <w:t>15</w:t>
            </w:r>
          </w:p>
        </w:tc>
      </w:tr>
      <w:tr w:rsidR="003E4A11" w:rsidRPr="00C37811" w14:paraId="050C2959" w14:textId="77777777" w:rsidTr="00C37811">
        <w:trPr>
          <w:trHeight w:val="326"/>
        </w:trPr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5B30CF9D" w14:textId="7AC3E45E" w:rsidR="003E4A11" w:rsidRPr="00C37811" w:rsidRDefault="00C37811" w:rsidP="003E4A11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 xml:space="preserve">  </w:t>
            </w:r>
            <w:r w:rsidR="003E4A11" w:rsidRPr="00C37811">
              <w:rPr>
                <w:color w:val="000000"/>
              </w:rPr>
              <w:t>&gt;1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7A999B5D" w14:textId="039CE462" w:rsidR="003E4A11" w:rsidRPr="00C37811" w:rsidRDefault="003E4A11" w:rsidP="008637A4">
            <w:pPr>
              <w:pStyle w:val="NormalWeb"/>
              <w:spacing w:before="0" w:beforeAutospacing="0" w:after="0" w:afterAutospacing="0"/>
              <w:jc w:val="center"/>
            </w:pPr>
            <w:r w:rsidRPr="00C37811">
              <w:rPr>
                <w:color w:val="000000"/>
              </w:rPr>
              <w:t>1 (14.3)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71EA3D1D" w14:textId="74340F3E" w:rsidR="003E4A11" w:rsidRPr="00C37811" w:rsidRDefault="003E4A11" w:rsidP="008637A4">
            <w:pPr>
              <w:pStyle w:val="NormalWeb"/>
              <w:spacing w:before="0" w:beforeAutospacing="0" w:after="0" w:afterAutospacing="0"/>
              <w:jc w:val="center"/>
            </w:pPr>
            <w:r w:rsidRPr="00C37811">
              <w:rPr>
                <w:color w:val="000000"/>
              </w:rPr>
              <w:t>0 (</w:t>
            </w:r>
            <w:r w:rsidR="008637A4" w:rsidRPr="00C37811">
              <w:rPr>
                <w:color w:val="000000"/>
              </w:rPr>
              <w:t>0.</w:t>
            </w:r>
            <w:r w:rsidRPr="00C37811">
              <w:rPr>
                <w:color w:val="000000"/>
              </w:rPr>
              <w:t>0)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423764D1" w14:textId="6F615B0E" w:rsidR="003E4A11" w:rsidRPr="00C37811" w:rsidRDefault="003E4A11" w:rsidP="008637A4">
            <w:pPr>
              <w:pStyle w:val="NormalWeb"/>
              <w:spacing w:before="0" w:beforeAutospacing="0" w:after="0" w:afterAutospacing="0"/>
              <w:jc w:val="center"/>
            </w:pPr>
            <w:r w:rsidRPr="00C37811">
              <w:rPr>
                <w:color w:val="000000"/>
              </w:rPr>
              <w:t>0 (0</w:t>
            </w:r>
            <w:r w:rsidR="008637A4" w:rsidRPr="00C37811">
              <w:rPr>
                <w:color w:val="000000"/>
              </w:rPr>
              <w:t>.0</w:t>
            </w:r>
            <w:r w:rsidRPr="00C37811">
              <w:rPr>
                <w:color w:val="000000"/>
              </w:rPr>
              <w:t>)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62237353" w14:textId="77777777" w:rsidR="003E4A11" w:rsidRPr="00C37811" w:rsidRDefault="003E4A11" w:rsidP="008637A4">
            <w:pPr>
              <w:pStyle w:val="NormalWeb"/>
              <w:spacing w:before="0" w:beforeAutospacing="0" w:after="0" w:afterAutospacing="0"/>
              <w:jc w:val="center"/>
            </w:pPr>
            <w:r w:rsidRPr="00C37811">
              <w:rPr>
                <w:color w:val="000000"/>
              </w:rPr>
              <w:t>1</w:t>
            </w:r>
          </w:p>
        </w:tc>
      </w:tr>
      <w:tr w:rsidR="003E4A11" w:rsidRPr="00C37811" w14:paraId="00158DD9" w14:textId="77777777" w:rsidTr="00C37811">
        <w:trPr>
          <w:trHeight w:val="326"/>
        </w:trPr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90F1343" w14:textId="0613599D" w:rsidR="003E4A11" w:rsidRPr="00C37811" w:rsidRDefault="003E4A11" w:rsidP="003E4A11">
            <w:pPr>
              <w:pStyle w:val="NormalWeb"/>
              <w:spacing w:before="0" w:beforeAutospacing="0" w:after="0" w:afterAutospacing="0"/>
              <w:rPr>
                <w:b/>
                <w:bCs/>
                <w:color w:val="000000"/>
              </w:rPr>
            </w:pPr>
            <w:r w:rsidRPr="00C37811">
              <w:rPr>
                <w:b/>
                <w:bCs/>
                <w:color w:val="000000"/>
              </w:rPr>
              <w:t>MammaPrint Risk Group</w:t>
            </w:r>
            <w:r w:rsidR="008637A4" w:rsidRPr="00C37811">
              <w:rPr>
                <w:b/>
                <w:bCs/>
                <w:color w:val="000000"/>
              </w:rPr>
              <w:t>, n (%)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262E16F" w14:textId="77777777" w:rsidR="003E4A11" w:rsidRPr="00C37811" w:rsidRDefault="003E4A11" w:rsidP="008637A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66F2EFA" w14:textId="77777777" w:rsidR="003E4A11" w:rsidRPr="00C37811" w:rsidRDefault="003E4A11" w:rsidP="008637A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269E385" w14:textId="77777777" w:rsidR="003E4A11" w:rsidRPr="00C37811" w:rsidRDefault="003E4A11" w:rsidP="008637A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34A2FB8" w14:textId="77777777" w:rsidR="003E4A11" w:rsidRPr="00C37811" w:rsidRDefault="003E4A11" w:rsidP="008637A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</w:rPr>
            </w:pPr>
          </w:p>
        </w:tc>
      </w:tr>
      <w:tr w:rsidR="003E4A11" w:rsidRPr="00C37811" w14:paraId="751D0352" w14:textId="77777777" w:rsidTr="00C37811">
        <w:trPr>
          <w:trHeight w:val="326"/>
        </w:trPr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3E9AE7EA" w14:textId="295E4B4E" w:rsidR="003E4A11" w:rsidRPr="00C37811" w:rsidRDefault="008637A4" w:rsidP="003E4A11">
            <w:pPr>
              <w:pStyle w:val="NormalWeb"/>
              <w:spacing w:before="0" w:beforeAutospacing="0" w:after="0" w:afterAutospacing="0"/>
            </w:pPr>
            <w:r w:rsidRPr="00C37811">
              <w:rPr>
                <w:color w:val="000000"/>
              </w:rPr>
              <w:t xml:space="preserve">  L</w:t>
            </w:r>
            <w:r w:rsidR="003E4A11" w:rsidRPr="00C37811">
              <w:rPr>
                <w:color w:val="000000"/>
              </w:rPr>
              <w:t>ow</w:t>
            </w:r>
            <w:r w:rsidRPr="00C37811">
              <w:rPr>
                <w:color w:val="000000"/>
              </w:rPr>
              <w:t>-r</w:t>
            </w:r>
            <w:r w:rsidR="003E4A11" w:rsidRPr="00C37811">
              <w:rPr>
                <w:color w:val="000000"/>
              </w:rPr>
              <w:t>isk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57BFD8C5" w14:textId="217BBC5D" w:rsidR="003E4A11" w:rsidRPr="00C37811" w:rsidRDefault="003E4A11" w:rsidP="008637A4">
            <w:pPr>
              <w:pStyle w:val="NormalWeb"/>
              <w:spacing w:before="0" w:beforeAutospacing="0" w:after="0" w:afterAutospacing="0"/>
              <w:jc w:val="center"/>
            </w:pPr>
            <w:r w:rsidRPr="00C37811">
              <w:rPr>
                <w:color w:val="000000"/>
              </w:rPr>
              <w:t>4 (57.1)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75EBD275" w14:textId="6AE0BECE" w:rsidR="003E4A11" w:rsidRPr="00C37811" w:rsidRDefault="003E4A11" w:rsidP="008637A4">
            <w:pPr>
              <w:pStyle w:val="NormalWeb"/>
              <w:spacing w:before="0" w:beforeAutospacing="0" w:after="0" w:afterAutospacing="0"/>
              <w:jc w:val="center"/>
            </w:pPr>
            <w:r w:rsidRPr="00C37811">
              <w:rPr>
                <w:color w:val="000000"/>
              </w:rPr>
              <w:t>2 (40</w:t>
            </w:r>
            <w:r w:rsidR="008637A4" w:rsidRPr="00C37811">
              <w:rPr>
                <w:color w:val="000000"/>
              </w:rPr>
              <w:t>.0</w:t>
            </w:r>
            <w:r w:rsidRPr="00C37811">
              <w:rPr>
                <w:color w:val="000000"/>
              </w:rPr>
              <w:t>)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72F5CAFC" w14:textId="7E01C4D2" w:rsidR="003E4A11" w:rsidRPr="00C37811" w:rsidRDefault="003E4A11" w:rsidP="008637A4">
            <w:pPr>
              <w:pStyle w:val="NormalWeb"/>
              <w:spacing w:before="0" w:beforeAutospacing="0" w:after="0" w:afterAutospacing="0"/>
              <w:jc w:val="center"/>
            </w:pPr>
            <w:r w:rsidRPr="00C37811">
              <w:rPr>
                <w:color w:val="000000"/>
              </w:rPr>
              <w:t>4 (100</w:t>
            </w:r>
            <w:r w:rsidR="008637A4" w:rsidRPr="00C37811">
              <w:rPr>
                <w:color w:val="000000"/>
              </w:rPr>
              <w:t>.0</w:t>
            </w:r>
            <w:r w:rsidRPr="00C37811">
              <w:rPr>
                <w:color w:val="000000"/>
              </w:rPr>
              <w:t>)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5A7928BF" w14:textId="77777777" w:rsidR="003E4A11" w:rsidRPr="00C37811" w:rsidRDefault="003E4A11" w:rsidP="008637A4">
            <w:pPr>
              <w:pStyle w:val="NormalWeb"/>
              <w:spacing w:before="0" w:beforeAutospacing="0" w:after="0" w:afterAutospacing="0"/>
              <w:jc w:val="center"/>
            </w:pPr>
            <w:r w:rsidRPr="00C37811">
              <w:rPr>
                <w:color w:val="000000"/>
              </w:rPr>
              <w:t>10</w:t>
            </w:r>
          </w:p>
        </w:tc>
      </w:tr>
      <w:tr w:rsidR="008637A4" w:rsidRPr="00C37811" w14:paraId="28D6177F" w14:textId="77777777" w:rsidTr="00C37811">
        <w:trPr>
          <w:trHeight w:val="326"/>
        </w:trPr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56AF66B" w14:textId="2272B812" w:rsidR="008637A4" w:rsidRPr="00C37811" w:rsidRDefault="008637A4" w:rsidP="008637A4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C37811">
              <w:rPr>
                <w:color w:val="000000"/>
              </w:rPr>
              <w:t xml:space="preserve">  High-risk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37C3325" w14:textId="65EDF47F" w:rsidR="008637A4" w:rsidRPr="00C37811" w:rsidRDefault="008637A4" w:rsidP="008637A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C37811">
              <w:rPr>
                <w:color w:val="000000"/>
              </w:rPr>
              <w:t>3 (42.9)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EC30F33" w14:textId="74C9988E" w:rsidR="008637A4" w:rsidRPr="00C37811" w:rsidRDefault="008637A4" w:rsidP="008637A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C37811">
              <w:rPr>
                <w:color w:val="000000"/>
              </w:rPr>
              <w:t>3 (60.0)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C2ADB91" w14:textId="74EE796B" w:rsidR="008637A4" w:rsidRPr="00C37811" w:rsidRDefault="008637A4" w:rsidP="008637A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C37811">
              <w:rPr>
                <w:color w:val="000000"/>
              </w:rPr>
              <w:t>0 (0.0)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335FA74" w14:textId="7BB4E532" w:rsidR="008637A4" w:rsidRPr="00C37811" w:rsidRDefault="008637A4" w:rsidP="008637A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C37811">
              <w:rPr>
                <w:color w:val="000000"/>
              </w:rPr>
              <w:t>6</w:t>
            </w:r>
          </w:p>
        </w:tc>
      </w:tr>
      <w:tr w:rsidR="008637A4" w:rsidRPr="00C37811" w14:paraId="015A9B71" w14:textId="77777777" w:rsidTr="00C37811">
        <w:trPr>
          <w:trHeight w:val="326"/>
        </w:trPr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5155C1E" w14:textId="53AF1DB6" w:rsidR="008637A4" w:rsidRPr="00C37811" w:rsidRDefault="008637A4" w:rsidP="008637A4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C37811">
              <w:rPr>
                <w:b/>
                <w:bCs/>
              </w:rPr>
              <w:t>Lymph Node, n (%)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F7BEA5A" w14:textId="5E2CCCCC" w:rsidR="008637A4" w:rsidRPr="00C37811" w:rsidRDefault="008637A4" w:rsidP="008637A4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FDA577C" w14:textId="1C2F506B" w:rsidR="008637A4" w:rsidRPr="00C37811" w:rsidRDefault="008637A4" w:rsidP="008637A4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65B1340" w14:textId="02629D0B" w:rsidR="008637A4" w:rsidRPr="00C37811" w:rsidRDefault="008637A4" w:rsidP="008637A4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EFE6AF8" w14:textId="65C99B95" w:rsidR="008637A4" w:rsidRPr="00C37811" w:rsidRDefault="008637A4" w:rsidP="008637A4">
            <w:pPr>
              <w:pStyle w:val="NormalWeb"/>
              <w:spacing w:before="0" w:beforeAutospacing="0" w:after="0" w:afterAutospacing="0"/>
              <w:jc w:val="center"/>
            </w:pPr>
          </w:p>
        </w:tc>
      </w:tr>
      <w:tr w:rsidR="008637A4" w:rsidRPr="00C37811" w14:paraId="63099B18" w14:textId="77777777" w:rsidTr="00C37811">
        <w:trPr>
          <w:trHeight w:val="326"/>
        </w:trPr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0C09EE62" w14:textId="53BDE21E" w:rsidR="008637A4" w:rsidRPr="00C37811" w:rsidRDefault="008637A4" w:rsidP="008637A4">
            <w:pPr>
              <w:pStyle w:val="NormalWeb"/>
              <w:spacing w:before="0" w:beforeAutospacing="0" w:after="0" w:afterAutospacing="0"/>
            </w:pPr>
            <w:r w:rsidRPr="00C37811">
              <w:rPr>
                <w:color w:val="000000"/>
              </w:rPr>
              <w:t xml:space="preserve">  Negative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740ADF25" w14:textId="572FA61A" w:rsidR="008637A4" w:rsidRPr="00C37811" w:rsidRDefault="008637A4" w:rsidP="008637A4">
            <w:pPr>
              <w:pStyle w:val="NormalWeb"/>
              <w:spacing w:before="0" w:beforeAutospacing="0" w:after="0" w:afterAutospacing="0"/>
              <w:jc w:val="center"/>
            </w:pPr>
            <w:r w:rsidRPr="00C37811">
              <w:rPr>
                <w:color w:val="000000"/>
              </w:rPr>
              <w:t>6 (85.7)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601F86F6" w14:textId="5AD86E1A" w:rsidR="008637A4" w:rsidRPr="00C37811" w:rsidRDefault="008637A4" w:rsidP="008637A4">
            <w:pPr>
              <w:pStyle w:val="NormalWeb"/>
              <w:spacing w:before="0" w:beforeAutospacing="0" w:after="0" w:afterAutospacing="0"/>
              <w:jc w:val="center"/>
            </w:pPr>
            <w:r w:rsidRPr="00C37811">
              <w:rPr>
                <w:color w:val="000000"/>
              </w:rPr>
              <w:t>5 (100.0)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34897ED5" w14:textId="5E2CA8B0" w:rsidR="008637A4" w:rsidRPr="00C37811" w:rsidRDefault="008637A4" w:rsidP="008637A4">
            <w:pPr>
              <w:pStyle w:val="NormalWeb"/>
              <w:spacing w:before="0" w:beforeAutospacing="0" w:after="0" w:afterAutospacing="0"/>
              <w:jc w:val="center"/>
            </w:pPr>
            <w:r w:rsidRPr="00C37811">
              <w:rPr>
                <w:color w:val="000000"/>
              </w:rPr>
              <w:t>3 (75.0)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19D387B3" w14:textId="77777777" w:rsidR="008637A4" w:rsidRPr="00C37811" w:rsidRDefault="008637A4" w:rsidP="008637A4">
            <w:pPr>
              <w:pStyle w:val="NormalWeb"/>
              <w:spacing w:before="0" w:beforeAutospacing="0" w:after="0" w:afterAutospacing="0"/>
              <w:jc w:val="center"/>
            </w:pPr>
            <w:r w:rsidRPr="00C37811">
              <w:rPr>
                <w:color w:val="000000"/>
              </w:rPr>
              <w:t>14</w:t>
            </w:r>
          </w:p>
        </w:tc>
      </w:tr>
      <w:tr w:rsidR="008637A4" w:rsidRPr="00C37811" w14:paraId="4AD11E0C" w14:textId="77777777" w:rsidTr="00C37811">
        <w:trPr>
          <w:trHeight w:val="200"/>
        </w:trPr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028FC2FC" w14:textId="3509CB02" w:rsidR="008637A4" w:rsidRPr="00C37811" w:rsidRDefault="008637A4" w:rsidP="008637A4">
            <w:pPr>
              <w:pStyle w:val="NormalWeb"/>
              <w:spacing w:before="0" w:beforeAutospacing="0" w:after="0" w:afterAutospacing="0"/>
            </w:pPr>
            <w:r w:rsidRPr="00C37811">
              <w:rPr>
                <w:color w:val="000000"/>
              </w:rPr>
              <w:t xml:space="preserve">  Positive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6037FA2A" w14:textId="72504392" w:rsidR="008637A4" w:rsidRPr="00C37811" w:rsidRDefault="008637A4" w:rsidP="008637A4">
            <w:pPr>
              <w:pStyle w:val="NormalWeb"/>
              <w:spacing w:before="0" w:beforeAutospacing="0" w:after="0" w:afterAutospacing="0"/>
              <w:jc w:val="center"/>
            </w:pPr>
            <w:r w:rsidRPr="00C37811">
              <w:rPr>
                <w:color w:val="000000"/>
              </w:rPr>
              <w:t>1 (14.3)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5E84F513" w14:textId="1F544119" w:rsidR="008637A4" w:rsidRPr="00C37811" w:rsidRDefault="008637A4" w:rsidP="008637A4">
            <w:pPr>
              <w:pStyle w:val="NormalWeb"/>
              <w:spacing w:before="0" w:beforeAutospacing="0" w:after="0" w:afterAutospacing="0"/>
              <w:jc w:val="center"/>
            </w:pPr>
            <w:r w:rsidRPr="00C37811">
              <w:rPr>
                <w:color w:val="000000"/>
              </w:rPr>
              <w:t>0 (0.0)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2DBAC640" w14:textId="62B1D71F" w:rsidR="008637A4" w:rsidRPr="00C37811" w:rsidRDefault="008637A4" w:rsidP="008637A4">
            <w:pPr>
              <w:pStyle w:val="NormalWeb"/>
              <w:spacing w:before="0" w:beforeAutospacing="0" w:after="0" w:afterAutospacing="0"/>
              <w:jc w:val="center"/>
            </w:pPr>
            <w:r w:rsidRPr="00C37811">
              <w:rPr>
                <w:color w:val="000000"/>
              </w:rPr>
              <w:t>1 (25.0)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715451C0" w14:textId="77777777" w:rsidR="008637A4" w:rsidRPr="00C37811" w:rsidRDefault="008637A4" w:rsidP="008637A4">
            <w:pPr>
              <w:pStyle w:val="NormalWeb"/>
              <w:spacing w:before="0" w:beforeAutospacing="0" w:after="0" w:afterAutospacing="0"/>
              <w:jc w:val="center"/>
            </w:pPr>
            <w:r w:rsidRPr="00C37811">
              <w:rPr>
                <w:color w:val="000000"/>
              </w:rPr>
              <w:t>2</w:t>
            </w:r>
          </w:p>
        </w:tc>
      </w:tr>
      <w:tr w:rsidR="008637A4" w:rsidRPr="00D674C0" w14:paraId="38CDD6FB" w14:textId="77777777" w:rsidTr="00C37811">
        <w:trPr>
          <w:trHeight w:val="326"/>
        </w:trPr>
        <w:tc>
          <w:tcPr>
            <w:tcW w:w="0" w:type="auto"/>
            <w:tcBorders>
              <w:bottom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537A9065" w14:textId="1804EEEF" w:rsidR="008637A4" w:rsidRPr="00D674C0" w:rsidRDefault="008637A4" w:rsidP="008637A4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D674C0">
              <w:rPr>
                <w:b/>
                <w:bCs/>
                <w:color w:val="000000"/>
              </w:rPr>
              <w:t>Median Follow up time (month) = 45 month</w:t>
            </w:r>
            <w:r w:rsidR="003F0983">
              <w:rPr>
                <w:b/>
                <w:bCs/>
                <w:color w:val="000000"/>
              </w:rPr>
              <w:t>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20024AF6" w14:textId="77777777" w:rsidR="008637A4" w:rsidRPr="00D674C0" w:rsidRDefault="008637A4" w:rsidP="008637A4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130271CC" w14:textId="77777777" w:rsidR="008637A4" w:rsidRPr="00D674C0" w:rsidRDefault="008637A4" w:rsidP="008637A4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5FD45BF3" w14:textId="77777777" w:rsidR="008637A4" w:rsidRPr="00D674C0" w:rsidRDefault="008637A4" w:rsidP="008637A4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70D865FF" w14:textId="77777777" w:rsidR="008637A4" w:rsidRPr="00D674C0" w:rsidRDefault="008637A4" w:rsidP="008637A4">
            <w:pPr>
              <w:rPr>
                <w:b/>
                <w:bCs/>
              </w:rPr>
            </w:pPr>
          </w:p>
        </w:tc>
      </w:tr>
    </w:tbl>
    <w:p w14:paraId="5AAFE11C" w14:textId="77777777" w:rsidR="00A12976" w:rsidRDefault="00A12976" w:rsidP="00DF4FD0">
      <w:pPr>
        <w:rPr>
          <w:rFonts w:ascii="Verdana" w:hAnsi="Verdana"/>
          <w:color w:val="000000"/>
          <w:bdr w:val="none" w:sz="0" w:space="0" w:color="auto" w:frame="1"/>
        </w:rPr>
      </w:pPr>
    </w:p>
    <w:p w14:paraId="68F8532F" w14:textId="77777777" w:rsidR="00A12976" w:rsidRDefault="00A12976" w:rsidP="00DF4FD0">
      <w:pPr>
        <w:rPr>
          <w:rFonts w:ascii="Verdana" w:hAnsi="Verdana"/>
          <w:color w:val="000000"/>
          <w:bdr w:val="none" w:sz="0" w:space="0" w:color="auto" w:frame="1"/>
        </w:rPr>
      </w:pPr>
    </w:p>
    <w:p w14:paraId="1B0FF065" w14:textId="77777777" w:rsidR="00184865" w:rsidRDefault="00184865" w:rsidP="00DF4FD0">
      <w:pPr>
        <w:rPr>
          <w:rFonts w:ascii="Verdana" w:hAnsi="Verdana"/>
          <w:color w:val="000000"/>
          <w:bdr w:val="none" w:sz="0" w:space="0" w:color="auto" w:frame="1"/>
        </w:rPr>
      </w:pPr>
    </w:p>
    <w:p w14:paraId="2BF1D6E9" w14:textId="77777777" w:rsidR="00184865" w:rsidRDefault="00184865" w:rsidP="00DF4FD0">
      <w:pPr>
        <w:rPr>
          <w:rFonts w:ascii="Verdana" w:hAnsi="Verdana"/>
          <w:color w:val="000000"/>
          <w:bdr w:val="none" w:sz="0" w:space="0" w:color="auto" w:frame="1"/>
        </w:rPr>
      </w:pPr>
    </w:p>
    <w:p w14:paraId="76736682" w14:textId="77777777" w:rsidR="002165AB" w:rsidRDefault="002165AB" w:rsidP="00DF4FD0">
      <w:pPr>
        <w:rPr>
          <w:rFonts w:ascii="Verdana" w:hAnsi="Verdana"/>
          <w:color w:val="000000"/>
          <w:bdr w:val="none" w:sz="0" w:space="0" w:color="auto" w:frame="1"/>
        </w:rPr>
      </w:pPr>
    </w:p>
    <w:p w14:paraId="14DB954C" w14:textId="77777777" w:rsidR="002165AB" w:rsidRDefault="002165AB" w:rsidP="00DF4FD0">
      <w:pPr>
        <w:rPr>
          <w:rFonts w:ascii="Verdana" w:hAnsi="Verdana"/>
          <w:color w:val="000000"/>
          <w:bdr w:val="none" w:sz="0" w:space="0" w:color="auto" w:frame="1"/>
        </w:rPr>
      </w:pPr>
    </w:p>
    <w:p w14:paraId="4191BBA5" w14:textId="77777777" w:rsidR="002165AB" w:rsidRDefault="002165AB" w:rsidP="00DF4FD0">
      <w:pPr>
        <w:rPr>
          <w:rFonts w:ascii="Verdana" w:hAnsi="Verdana"/>
          <w:color w:val="000000"/>
          <w:bdr w:val="none" w:sz="0" w:space="0" w:color="auto" w:frame="1"/>
        </w:rPr>
      </w:pPr>
    </w:p>
    <w:p w14:paraId="246E5533" w14:textId="77777777" w:rsidR="002165AB" w:rsidRDefault="002165AB" w:rsidP="00DF4FD0">
      <w:pPr>
        <w:rPr>
          <w:rFonts w:ascii="Verdana" w:hAnsi="Verdana"/>
          <w:color w:val="000000"/>
          <w:bdr w:val="none" w:sz="0" w:space="0" w:color="auto" w:frame="1"/>
        </w:rPr>
      </w:pPr>
    </w:p>
    <w:p w14:paraId="734CB13A" w14:textId="77777777" w:rsidR="002165AB" w:rsidRDefault="002165AB" w:rsidP="00DF4FD0">
      <w:pPr>
        <w:rPr>
          <w:rFonts w:ascii="Verdana" w:hAnsi="Verdana"/>
          <w:color w:val="000000"/>
          <w:bdr w:val="none" w:sz="0" w:space="0" w:color="auto" w:frame="1"/>
        </w:rPr>
      </w:pPr>
    </w:p>
    <w:p w14:paraId="7849C16E" w14:textId="77777777" w:rsidR="0053446C" w:rsidRDefault="0053446C" w:rsidP="003E510A">
      <w:pPr>
        <w:spacing w:before="240" w:after="240"/>
        <w:outlineLvl w:val="2"/>
        <w:rPr>
          <w:b/>
          <w:bCs/>
          <w:color w:val="434343"/>
        </w:rPr>
      </w:pPr>
    </w:p>
    <w:p w14:paraId="0959E4E9" w14:textId="77777777" w:rsidR="00BC5358" w:rsidRDefault="00BC5358" w:rsidP="003E510A">
      <w:pPr>
        <w:spacing w:before="240" w:after="240"/>
        <w:outlineLvl w:val="2"/>
        <w:rPr>
          <w:b/>
          <w:bCs/>
          <w:color w:val="434343"/>
        </w:rPr>
      </w:pPr>
    </w:p>
    <w:p w14:paraId="65A38B60" w14:textId="7FECE013" w:rsidR="003E510A" w:rsidRPr="003E510A" w:rsidRDefault="003E510A" w:rsidP="003E510A">
      <w:pPr>
        <w:spacing w:before="240" w:after="240"/>
        <w:outlineLvl w:val="2"/>
        <w:rPr>
          <w:b/>
          <w:bCs/>
        </w:rPr>
      </w:pPr>
      <w:r w:rsidRPr="003E510A">
        <w:rPr>
          <w:b/>
          <w:bCs/>
          <w:color w:val="434343"/>
        </w:rPr>
        <w:lastRenderedPageBreak/>
        <w:t>Table S</w:t>
      </w:r>
      <w:r w:rsidR="0089694B">
        <w:rPr>
          <w:b/>
          <w:bCs/>
          <w:color w:val="434343"/>
        </w:rPr>
        <w:t>8</w:t>
      </w:r>
      <w:r w:rsidRPr="003E510A">
        <w:rPr>
          <w:b/>
          <w:bCs/>
          <w:color w:val="434343"/>
        </w:rPr>
        <w:t xml:space="preserve">. </w:t>
      </w:r>
      <w:r w:rsidR="0053446C" w:rsidRPr="003E510A">
        <w:rPr>
          <w:b/>
          <w:bCs/>
          <w:color w:val="434343"/>
        </w:rPr>
        <w:t xml:space="preserve">Event analysis </w:t>
      </w:r>
      <w:r w:rsidR="00721E57">
        <w:rPr>
          <w:b/>
          <w:bCs/>
          <w:color w:val="434343"/>
        </w:rPr>
        <w:t xml:space="preserve">in </w:t>
      </w:r>
      <w:r w:rsidRPr="003E510A">
        <w:rPr>
          <w:b/>
          <w:bCs/>
          <w:color w:val="434343"/>
        </w:rPr>
        <w:t xml:space="preserve">252 patients with MammaPrint results </w:t>
      </w:r>
    </w:p>
    <w:p w14:paraId="4E26BD24" w14:textId="77777777" w:rsidR="003E510A" w:rsidRPr="003E510A" w:rsidRDefault="003E510A" w:rsidP="003E510A">
      <w:pPr>
        <w:rPr>
          <w:sz w:val="22"/>
          <w:szCs w:val="22"/>
        </w:rPr>
      </w:pPr>
    </w:p>
    <w:tbl>
      <w:tblPr>
        <w:tblW w:w="910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57"/>
        <w:gridCol w:w="1017"/>
        <w:gridCol w:w="1494"/>
        <w:gridCol w:w="1358"/>
        <w:gridCol w:w="1472"/>
        <w:gridCol w:w="1508"/>
      </w:tblGrid>
      <w:tr w:rsidR="002357B6" w:rsidRPr="003E51F7" w14:paraId="0119A812" w14:textId="77777777" w:rsidTr="002357B6">
        <w:trPr>
          <w:trHeight w:val="39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E095EC8" w14:textId="046CD4DD" w:rsidR="003E510A" w:rsidRPr="003E51F7" w:rsidRDefault="003E510A" w:rsidP="003E510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885CE75" w14:textId="54B229BD" w:rsidR="003E510A" w:rsidRPr="003E51F7" w:rsidRDefault="00721E57" w:rsidP="00721E57">
            <w:pPr>
              <w:jc w:val="center"/>
              <w:rPr>
                <w:b/>
                <w:bCs/>
                <w:sz w:val="20"/>
                <w:szCs w:val="20"/>
              </w:rPr>
            </w:pPr>
            <w:r w:rsidRPr="003E51F7">
              <w:rPr>
                <w:b/>
                <w:bCs/>
                <w:color w:val="000000"/>
                <w:sz w:val="20"/>
                <w:szCs w:val="20"/>
              </w:rPr>
              <w:t>Dea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04CDF04" w14:textId="1536325B" w:rsidR="00721E57" w:rsidRPr="003E51F7" w:rsidRDefault="00721E57" w:rsidP="00721E5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E51F7">
              <w:rPr>
                <w:b/>
                <w:bCs/>
                <w:color w:val="000000"/>
                <w:sz w:val="20"/>
                <w:szCs w:val="20"/>
              </w:rPr>
              <w:t>Last known</w:t>
            </w:r>
          </w:p>
          <w:p w14:paraId="704E5A5C" w14:textId="3EEB3494" w:rsidR="003E510A" w:rsidRPr="003E51F7" w:rsidRDefault="00721E57" w:rsidP="00721E57">
            <w:pPr>
              <w:jc w:val="center"/>
              <w:rPr>
                <w:b/>
                <w:bCs/>
                <w:sz w:val="20"/>
                <w:szCs w:val="20"/>
              </w:rPr>
            </w:pPr>
            <w:r w:rsidRPr="003E51F7">
              <w:rPr>
                <w:b/>
                <w:bCs/>
                <w:color w:val="000000"/>
                <w:sz w:val="20"/>
                <w:szCs w:val="20"/>
              </w:rPr>
              <w:t>follow-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8ED5EEE" w14:textId="2D9A7AF1" w:rsidR="003E510A" w:rsidRPr="003E51F7" w:rsidRDefault="00721E57" w:rsidP="00721E57">
            <w:pPr>
              <w:jc w:val="center"/>
              <w:rPr>
                <w:b/>
                <w:bCs/>
                <w:sz w:val="20"/>
                <w:szCs w:val="20"/>
              </w:rPr>
            </w:pPr>
            <w:r w:rsidRPr="003E51F7">
              <w:rPr>
                <w:b/>
                <w:bCs/>
                <w:color w:val="000000"/>
                <w:sz w:val="20"/>
                <w:szCs w:val="20"/>
              </w:rPr>
              <w:t>M</w:t>
            </w:r>
            <w:r w:rsidR="003E510A" w:rsidRPr="003E51F7">
              <w:rPr>
                <w:b/>
                <w:bCs/>
                <w:color w:val="000000"/>
                <w:sz w:val="20"/>
                <w:szCs w:val="20"/>
              </w:rPr>
              <w:t>etastas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55F8C55" w14:textId="213EBCE3" w:rsidR="003E510A" w:rsidRPr="003E51F7" w:rsidRDefault="00721E57" w:rsidP="00721E57">
            <w:pPr>
              <w:jc w:val="center"/>
              <w:rPr>
                <w:b/>
                <w:bCs/>
                <w:sz w:val="20"/>
                <w:szCs w:val="20"/>
              </w:rPr>
            </w:pPr>
            <w:r w:rsidRPr="003E51F7">
              <w:rPr>
                <w:b/>
                <w:bCs/>
                <w:color w:val="000000"/>
                <w:sz w:val="20"/>
                <w:szCs w:val="20"/>
              </w:rPr>
              <w:t>R</w:t>
            </w:r>
            <w:r w:rsidR="003E510A" w:rsidRPr="003E51F7">
              <w:rPr>
                <w:b/>
                <w:bCs/>
                <w:color w:val="000000"/>
                <w:sz w:val="20"/>
                <w:szCs w:val="20"/>
              </w:rPr>
              <w:t>ecurr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D975161" w14:textId="73A5D75D" w:rsidR="003E510A" w:rsidRPr="003E51F7" w:rsidRDefault="003E510A" w:rsidP="00721E57">
            <w:pPr>
              <w:jc w:val="center"/>
              <w:rPr>
                <w:b/>
                <w:bCs/>
                <w:sz w:val="20"/>
                <w:szCs w:val="20"/>
              </w:rPr>
            </w:pPr>
            <w:r w:rsidRPr="003E51F7">
              <w:rPr>
                <w:b/>
                <w:bCs/>
                <w:color w:val="000000"/>
                <w:sz w:val="20"/>
                <w:szCs w:val="20"/>
              </w:rPr>
              <w:t>Subtotal</w:t>
            </w:r>
            <w:r w:rsidR="002357B6" w:rsidRPr="003E51F7">
              <w:rPr>
                <w:b/>
                <w:bCs/>
                <w:color w:val="000000"/>
                <w:sz w:val="20"/>
                <w:szCs w:val="20"/>
              </w:rPr>
              <w:t xml:space="preserve"> (n)</w:t>
            </w:r>
            <w:r w:rsidR="00721E57" w:rsidRPr="003E51F7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2357B6" w:rsidRPr="003E51F7" w14:paraId="07133943" w14:textId="77777777" w:rsidTr="002357B6">
        <w:trPr>
          <w:trHeight w:val="65"/>
        </w:trPr>
        <w:tc>
          <w:tcPr>
            <w:tcW w:w="0" w:type="auto"/>
            <w:tcBorders>
              <w:top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0AF02B4" w14:textId="4CFC4195" w:rsidR="002357B6" w:rsidRPr="003E51F7" w:rsidRDefault="002357B6" w:rsidP="002357B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E51F7">
              <w:rPr>
                <w:b/>
                <w:bCs/>
                <w:sz w:val="20"/>
                <w:szCs w:val="20"/>
              </w:rPr>
              <w:t>Actual Events, n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5076405" w14:textId="644960E8" w:rsidR="002357B6" w:rsidRPr="003E51F7" w:rsidRDefault="002357B6" w:rsidP="002357B6">
            <w:pPr>
              <w:jc w:val="center"/>
              <w:rPr>
                <w:b/>
                <w:bCs/>
                <w:sz w:val="20"/>
                <w:szCs w:val="20"/>
              </w:rPr>
            </w:pPr>
            <w:r w:rsidRPr="003E51F7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794E93D" w14:textId="16DDF678" w:rsidR="002357B6" w:rsidRPr="003E51F7" w:rsidRDefault="002357B6" w:rsidP="002357B6">
            <w:pPr>
              <w:jc w:val="center"/>
              <w:rPr>
                <w:b/>
                <w:bCs/>
                <w:sz w:val="20"/>
                <w:szCs w:val="20"/>
              </w:rPr>
            </w:pPr>
            <w:r w:rsidRPr="003E51F7">
              <w:rPr>
                <w:sz w:val="20"/>
                <w:szCs w:val="20"/>
              </w:rPr>
              <w:t>2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6C48ACC" w14:textId="5C4524BF" w:rsidR="002357B6" w:rsidRPr="003E51F7" w:rsidRDefault="002357B6" w:rsidP="002357B6">
            <w:pPr>
              <w:jc w:val="center"/>
              <w:rPr>
                <w:b/>
                <w:bCs/>
                <w:sz w:val="20"/>
                <w:szCs w:val="20"/>
              </w:rPr>
            </w:pPr>
            <w:r w:rsidRPr="003E51F7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D0D9271" w14:textId="639F9458" w:rsidR="002357B6" w:rsidRPr="003E51F7" w:rsidRDefault="002357B6" w:rsidP="002357B6">
            <w:pPr>
              <w:jc w:val="center"/>
              <w:rPr>
                <w:b/>
                <w:bCs/>
                <w:sz w:val="20"/>
                <w:szCs w:val="20"/>
              </w:rPr>
            </w:pPr>
            <w:r w:rsidRPr="003E51F7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CB7ED31" w14:textId="1EA56D39" w:rsidR="002357B6" w:rsidRPr="0079335D" w:rsidRDefault="0079335D" w:rsidP="002357B6">
            <w:pPr>
              <w:jc w:val="center"/>
              <w:rPr>
                <w:sz w:val="20"/>
                <w:szCs w:val="20"/>
              </w:rPr>
            </w:pPr>
            <w:r w:rsidRPr="0079335D">
              <w:rPr>
                <w:sz w:val="20"/>
                <w:szCs w:val="20"/>
              </w:rPr>
              <w:t>16</w:t>
            </w:r>
          </w:p>
        </w:tc>
      </w:tr>
      <w:tr w:rsidR="002357B6" w:rsidRPr="003E51F7" w14:paraId="29CA3296" w14:textId="77777777" w:rsidTr="002357B6">
        <w:trPr>
          <w:trHeight w:val="65"/>
        </w:trPr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6F35265" w14:textId="08D14058" w:rsidR="002357B6" w:rsidRPr="003E51F7" w:rsidRDefault="002357B6" w:rsidP="003E510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E51F7">
              <w:rPr>
                <w:b/>
                <w:bCs/>
                <w:color w:val="000000"/>
                <w:sz w:val="20"/>
                <w:szCs w:val="20"/>
              </w:rPr>
              <w:t>Risk Group, n (%)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FACC063" w14:textId="77777777" w:rsidR="002357B6" w:rsidRPr="003E51F7" w:rsidRDefault="002357B6" w:rsidP="001B5AD8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15D6BB0" w14:textId="77777777" w:rsidR="002357B6" w:rsidRPr="003E51F7" w:rsidRDefault="002357B6" w:rsidP="001B5AD8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F8EA9F" w14:textId="77777777" w:rsidR="002357B6" w:rsidRPr="003E51F7" w:rsidRDefault="002357B6" w:rsidP="001B5AD8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34DABA1" w14:textId="77777777" w:rsidR="002357B6" w:rsidRPr="003E51F7" w:rsidRDefault="002357B6" w:rsidP="001B5AD8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5BE1F79" w14:textId="77777777" w:rsidR="002357B6" w:rsidRPr="003E51F7" w:rsidRDefault="002357B6" w:rsidP="001B5AD8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2357B6" w:rsidRPr="003E51F7" w14:paraId="09B26D92" w14:textId="77777777" w:rsidTr="002357B6">
        <w:trPr>
          <w:trHeight w:val="65"/>
        </w:trPr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505165FF" w14:textId="3604D494" w:rsidR="003E510A" w:rsidRPr="003E51F7" w:rsidRDefault="0089694B" w:rsidP="003E510A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3E51F7">
              <w:rPr>
                <w:b/>
                <w:bCs/>
                <w:color w:val="000000"/>
                <w:sz w:val="20"/>
                <w:szCs w:val="20"/>
              </w:rPr>
              <w:t>PDxBR</w:t>
            </w:r>
            <w:proofErr w:type="spellEnd"/>
            <w:r w:rsidR="003E510A" w:rsidRPr="003E51F7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DC2CEF6" w14:textId="1D239797" w:rsidR="003E510A" w:rsidRPr="003E51F7" w:rsidRDefault="003E510A" w:rsidP="001B5AD8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58AAB2E" w14:textId="13E396F9" w:rsidR="003E510A" w:rsidRPr="003E51F7" w:rsidRDefault="003E510A" w:rsidP="001B5AD8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3D5C833" w14:textId="1EFE111F" w:rsidR="003E510A" w:rsidRPr="003E51F7" w:rsidRDefault="003E510A" w:rsidP="001B5AD8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B6E00C1" w14:textId="2D833E69" w:rsidR="003E510A" w:rsidRPr="003E51F7" w:rsidRDefault="003E510A" w:rsidP="001B5AD8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61FB6BF" w14:textId="288C681F" w:rsidR="003E510A" w:rsidRPr="003E51F7" w:rsidRDefault="003E510A" w:rsidP="001B5AD8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2357B6" w:rsidRPr="003E51F7" w14:paraId="53B1D728" w14:textId="77777777" w:rsidTr="00721E57">
        <w:trPr>
          <w:trHeight w:val="20"/>
        </w:trPr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951DFFF" w14:textId="65BC28E9" w:rsidR="00721E57" w:rsidRPr="003E51F7" w:rsidRDefault="00721E57" w:rsidP="00721E57">
            <w:pPr>
              <w:rPr>
                <w:color w:val="000000"/>
                <w:sz w:val="20"/>
                <w:szCs w:val="20"/>
              </w:rPr>
            </w:pPr>
            <w:r w:rsidRPr="003E51F7">
              <w:rPr>
                <w:color w:val="000000"/>
                <w:sz w:val="20"/>
                <w:szCs w:val="20"/>
              </w:rPr>
              <w:t xml:space="preserve">   </w:t>
            </w:r>
            <w:proofErr w:type="gramStart"/>
            <w:r w:rsidRPr="003E51F7">
              <w:rPr>
                <w:color w:val="000000"/>
                <w:sz w:val="20"/>
                <w:szCs w:val="20"/>
              </w:rPr>
              <w:t>Low-risk</w:t>
            </w:r>
            <w:proofErr w:type="gramEnd"/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50B2756" w14:textId="08383406" w:rsidR="00721E57" w:rsidRPr="003E51F7" w:rsidRDefault="00721E57" w:rsidP="001B5AD8">
            <w:pPr>
              <w:jc w:val="center"/>
              <w:rPr>
                <w:color w:val="000000"/>
                <w:sz w:val="20"/>
                <w:szCs w:val="20"/>
              </w:rPr>
            </w:pPr>
            <w:r w:rsidRPr="003E51F7">
              <w:rPr>
                <w:color w:val="000000"/>
                <w:sz w:val="20"/>
                <w:szCs w:val="20"/>
              </w:rPr>
              <w:t>5</w:t>
            </w:r>
            <w:r w:rsidR="003E51F7" w:rsidRPr="003E51F7">
              <w:rPr>
                <w:color w:val="000000"/>
                <w:sz w:val="20"/>
                <w:szCs w:val="20"/>
              </w:rPr>
              <w:t xml:space="preserve"> (71.4)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7F0BEB9" w14:textId="362602AB" w:rsidR="00721E57" w:rsidRPr="003E51F7" w:rsidRDefault="00721E57" w:rsidP="001B5AD8">
            <w:pPr>
              <w:jc w:val="center"/>
              <w:rPr>
                <w:color w:val="000000"/>
                <w:sz w:val="20"/>
                <w:szCs w:val="20"/>
              </w:rPr>
            </w:pPr>
            <w:r w:rsidRPr="003E51F7">
              <w:rPr>
                <w:color w:val="000000"/>
                <w:sz w:val="20"/>
                <w:szCs w:val="20"/>
              </w:rPr>
              <w:t>134</w:t>
            </w:r>
            <w:r w:rsidR="003E51F7">
              <w:rPr>
                <w:color w:val="000000"/>
                <w:sz w:val="20"/>
                <w:szCs w:val="20"/>
              </w:rPr>
              <w:t xml:space="preserve"> (56.8)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9D186B1" w14:textId="4A4886A6" w:rsidR="00721E57" w:rsidRPr="003E51F7" w:rsidRDefault="00721E57" w:rsidP="001B5AD8">
            <w:pPr>
              <w:jc w:val="center"/>
              <w:rPr>
                <w:color w:val="000000"/>
                <w:sz w:val="20"/>
                <w:szCs w:val="20"/>
              </w:rPr>
            </w:pPr>
            <w:r w:rsidRPr="003E51F7">
              <w:rPr>
                <w:color w:val="000000"/>
                <w:sz w:val="20"/>
                <w:szCs w:val="20"/>
              </w:rPr>
              <w:t>3</w:t>
            </w:r>
            <w:r w:rsidR="003E51F7">
              <w:rPr>
                <w:color w:val="000000"/>
                <w:sz w:val="20"/>
                <w:szCs w:val="20"/>
              </w:rPr>
              <w:t xml:space="preserve"> (60.0)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628F2B7" w14:textId="09F236A5" w:rsidR="00721E57" w:rsidRPr="003E51F7" w:rsidRDefault="00721E57" w:rsidP="001B5AD8">
            <w:pPr>
              <w:jc w:val="center"/>
              <w:rPr>
                <w:color w:val="000000"/>
                <w:sz w:val="20"/>
                <w:szCs w:val="20"/>
              </w:rPr>
            </w:pPr>
            <w:r w:rsidRPr="003E51F7">
              <w:rPr>
                <w:color w:val="000000"/>
                <w:sz w:val="20"/>
                <w:szCs w:val="20"/>
              </w:rPr>
              <w:t>3</w:t>
            </w:r>
            <w:r w:rsidR="00CE4273">
              <w:rPr>
                <w:color w:val="000000"/>
                <w:sz w:val="20"/>
                <w:szCs w:val="20"/>
              </w:rPr>
              <w:t xml:space="preserve"> (75.0)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BF43C16" w14:textId="7809BC5E" w:rsidR="00721E57" w:rsidRPr="003E51F7" w:rsidRDefault="00721E57" w:rsidP="001B5AD8">
            <w:pPr>
              <w:jc w:val="center"/>
              <w:rPr>
                <w:color w:val="000000"/>
                <w:sz w:val="20"/>
                <w:szCs w:val="20"/>
              </w:rPr>
            </w:pPr>
            <w:r w:rsidRPr="003E51F7">
              <w:rPr>
                <w:color w:val="000000"/>
                <w:sz w:val="20"/>
                <w:szCs w:val="20"/>
              </w:rPr>
              <w:t>145</w:t>
            </w:r>
          </w:p>
        </w:tc>
      </w:tr>
      <w:tr w:rsidR="002357B6" w:rsidRPr="003E51F7" w14:paraId="2335E9EC" w14:textId="77777777" w:rsidTr="00721E57">
        <w:trPr>
          <w:trHeight w:val="57"/>
        </w:trPr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1D2225A6" w14:textId="7E7A553F" w:rsidR="00721E57" w:rsidRPr="003E51F7" w:rsidRDefault="00721E57" w:rsidP="00721E57">
            <w:pPr>
              <w:rPr>
                <w:sz w:val="20"/>
                <w:szCs w:val="20"/>
              </w:rPr>
            </w:pPr>
            <w:r w:rsidRPr="003E51F7">
              <w:rPr>
                <w:color w:val="000000"/>
                <w:sz w:val="20"/>
                <w:szCs w:val="20"/>
              </w:rPr>
              <w:t xml:space="preserve">   High-risk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420B2034" w14:textId="274F56F8" w:rsidR="00721E57" w:rsidRPr="003E51F7" w:rsidRDefault="00721E57" w:rsidP="001B5AD8">
            <w:pPr>
              <w:jc w:val="center"/>
              <w:rPr>
                <w:sz w:val="20"/>
                <w:szCs w:val="20"/>
              </w:rPr>
            </w:pPr>
            <w:r w:rsidRPr="003E51F7">
              <w:rPr>
                <w:color w:val="000000"/>
                <w:sz w:val="20"/>
                <w:szCs w:val="20"/>
              </w:rPr>
              <w:t>2</w:t>
            </w:r>
            <w:r w:rsidR="003E51F7" w:rsidRPr="003E51F7">
              <w:rPr>
                <w:color w:val="000000"/>
                <w:sz w:val="20"/>
                <w:szCs w:val="20"/>
              </w:rPr>
              <w:t xml:space="preserve"> (28.6)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3FDF4EFF" w14:textId="6019EB7B" w:rsidR="00721E57" w:rsidRPr="003E51F7" w:rsidRDefault="00721E57" w:rsidP="001B5AD8">
            <w:pPr>
              <w:jc w:val="center"/>
              <w:rPr>
                <w:sz w:val="20"/>
                <w:szCs w:val="20"/>
              </w:rPr>
            </w:pPr>
            <w:r w:rsidRPr="003E51F7">
              <w:rPr>
                <w:color w:val="000000"/>
                <w:sz w:val="20"/>
                <w:szCs w:val="20"/>
              </w:rPr>
              <w:t>102</w:t>
            </w:r>
            <w:r w:rsidR="003E51F7">
              <w:rPr>
                <w:color w:val="000000"/>
                <w:sz w:val="20"/>
                <w:szCs w:val="20"/>
              </w:rPr>
              <w:t xml:space="preserve"> (43.2)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74E659E3" w14:textId="7BD137EB" w:rsidR="00721E57" w:rsidRPr="003E51F7" w:rsidRDefault="00721E57" w:rsidP="001B5AD8">
            <w:pPr>
              <w:jc w:val="center"/>
              <w:rPr>
                <w:sz w:val="20"/>
                <w:szCs w:val="20"/>
              </w:rPr>
            </w:pPr>
            <w:r w:rsidRPr="003E51F7">
              <w:rPr>
                <w:color w:val="000000"/>
                <w:sz w:val="20"/>
                <w:szCs w:val="20"/>
              </w:rPr>
              <w:t>2</w:t>
            </w:r>
            <w:r w:rsidR="003E51F7">
              <w:rPr>
                <w:color w:val="000000"/>
                <w:sz w:val="20"/>
                <w:szCs w:val="20"/>
              </w:rPr>
              <w:t xml:space="preserve"> (40.0)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44133DB8" w14:textId="565D9700" w:rsidR="00721E57" w:rsidRPr="003E51F7" w:rsidRDefault="00721E57" w:rsidP="001B5AD8">
            <w:pPr>
              <w:jc w:val="center"/>
              <w:rPr>
                <w:sz w:val="20"/>
                <w:szCs w:val="20"/>
              </w:rPr>
            </w:pPr>
            <w:r w:rsidRPr="003E51F7">
              <w:rPr>
                <w:color w:val="000000"/>
                <w:sz w:val="20"/>
                <w:szCs w:val="20"/>
              </w:rPr>
              <w:t>1</w:t>
            </w:r>
            <w:r w:rsidR="00CE4273">
              <w:rPr>
                <w:color w:val="000000"/>
                <w:sz w:val="20"/>
                <w:szCs w:val="20"/>
              </w:rPr>
              <w:t xml:space="preserve"> (25.0)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31339708" w14:textId="77777777" w:rsidR="00721E57" w:rsidRPr="003E51F7" w:rsidRDefault="00721E57" w:rsidP="001B5AD8">
            <w:pPr>
              <w:jc w:val="center"/>
              <w:rPr>
                <w:sz w:val="20"/>
                <w:szCs w:val="20"/>
              </w:rPr>
            </w:pPr>
            <w:r w:rsidRPr="003E51F7">
              <w:rPr>
                <w:color w:val="000000"/>
                <w:sz w:val="20"/>
                <w:szCs w:val="20"/>
              </w:rPr>
              <w:t>107</w:t>
            </w:r>
          </w:p>
        </w:tc>
      </w:tr>
      <w:tr w:rsidR="002357B6" w:rsidRPr="003E51F7" w14:paraId="4244757C" w14:textId="77777777" w:rsidTr="00721E57">
        <w:trPr>
          <w:trHeight w:val="183"/>
        </w:trPr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5C42C1F" w14:textId="7B7C013F" w:rsidR="00721E57" w:rsidRPr="003E51F7" w:rsidRDefault="00721E57" w:rsidP="00721E57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E51F7">
              <w:rPr>
                <w:b/>
                <w:bCs/>
                <w:color w:val="000000"/>
                <w:sz w:val="20"/>
                <w:szCs w:val="20"/>
              </w:rPr>
              <w:t>PDxBR</w:t>
            </w:r>
            <w:proofErr w:type="spellEnd"/>
            <w:r w:rsidRPr="003E51F7">
              <w:rPr>
                <w:b/>
                <w:bCs/>
                <w:color w:val="000000"/>
                <w:sz w:val="20"/>
                <w:szCs w:val="20"/>
              </w:rPr>
              <w:t xml:space="preserve"> AI-grade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1DD7C60" w14:textId="77777777" w:rsidR="00721E57" w:rsidRPr="003E51F7" w:rsidRDefault="00721E57" w:rsidP="001B5AD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8F943EC" w14:textId="77777777" w:rsidR="00721E57" w:rsidRPr="003E51F7" w:rsidRDefault="00721E57" w:rsidP="001B5AD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DAF6E6E" w14:textId="77777777" w:rsidR="00721E57" w:rsidRPr="003E51F7" w:rsidRDefault="00721E57" w:rsidP="001B5AD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E2C468E" w14:textId="77777777" w:rsidR="00721E57" w:rsidRPr="003E51F7" w:rsidRDefault="00721E57" w:rsidP="001B5AD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39B9233" w14:textId="77777777" w:rsidR="00721E57" w:rsidRPr="003E51F7" w:rsidRDefault="00721E57" w:rsidP="001B5AD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2357B6" w:rsidRPr="003E51F7" w14:paraId="5726B7D8" w14:textId="77777777" w:rsidTr="00721E57">
        <w:trPr>
          <w:trHeight w:val="20"/>
        </w:trPr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665BB84E" w14:textId="3669219E" w:rsidR="00721E57" w:rsidRPr="003E51F7" w:rsidRDefault="00721E57" w:rsidP="00721E57">
            <w:pPr>
              <w:rPr>
                <w:sz w:val="20"/>
                <w:szCs w:val="20"/>
              </w:rPr>
            </w:pPr>
            <w:r w:rsidRPr="003E51F7">
              <w:rPr>
                <w:color w:val="000000"/>
                <w:sz w:val="20"/>
                <w:szCs w:val="20"/>
              </w:rPr>
              <w:t xml:space="preserve">   </w:t>
            </w:r>
            <w:proofErr w:type="gramStart"/>
            <w:r w:rsidRPr="003E51F7">
              <w:rPr>
                <w:color w:val="000000"/>
                <w:sz w:val="20"/>
                <w:szCs w:val="20"/>
              </w:rPr>
              <w:t>Low-risk</w:t>
            </w:r>
            <w:proofErr w:type="gramEnd"/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67BA83AA" w14:textId="2424BAB6" w:rsidR="00721E57" w:rsidRPr="003E51F7" w:rsidRDefault="00721E57" w:rsidP="001B5AD8">
            <w:pPr>
              <w:jc w:val="center"/>
              <w:rPr>
                <w:sz w:val="20"/>
                <w:szCs w:val="20"/>
              </w:rPr>
            </w:pPr>
            <w:r w:rsidRPr="003E51F7">
              <w:rPr>
                <w:color w:val="000000"/>
                <w:sz w:val="20"/>
                <w:szCs w:val="20"/>
              </w:rPr>
              <w:t>2</w:t>
            </w:r>
            <w:r w:rsidR="003E51F7" w:rsidRPr="003E51F7">
              <w:rPr>
                <w:color w:val="000000"/>
                <w:sz w:val="20"/>
                <w:szCs w:val="20"/>
              </w:rPr>
              <w:t xml:space="preserve"> (28.6)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795A1035" w14:textId="2D57E103" w:rsidR="00721E57" w:rsidRPr="003E51F7" w:rsidRDefault="00721E57" w:rsidP="001B5AD8">
            <w:pPr>
              <w:jc w:val="center"/>
              <w:rPr>
                <w:sz w:val="20"/>
                <w:szCs w:val="20"/>
              </w:rPr>
            </w:pPr>
            <w:r w:rsidRPr="003E51F7">
              <w:rPr>
                <w:color w:val="000000"/>
                <w:sz w:val="20"/>
                <w:szCs w:val="20"/>
              </w:rPr>
              <w:t>110</w:t>
            </w:r>
            <w:r w:rsidR="003E51F7" w:rsidRPr="003E51F7">
              <w:rPr>
                <w:color w:val="000000"/>
                <w:sz w:val="20"/>
                <w:szCs w:val="20"/>
              </w:rPr>
              <w:t xml:space="preserve"> (46.6)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0F2CC056" w14:textId="13281F7B" w:rsidR="00721E57" w:rsidRPr="003E51F7" w:rsidRDefault="00721E57" w:rsidP="001B5AD8">
            <w:pPr>
              <w:jc w:val="center"/>
              <w:rPr>
                <w:sz w:val="20"/>
                <w:szCs w:val="20"/>
              </w:rPr>
            </w:pPr>
            <w:r w:rsidRPr="003E51F7">
              <w:rPr>
                <w:color w:val="000000"/>
                <w:sz w:val="20"/>
                <w:szCs w:val="20"/>
              </w:rPr>
              <w:t>2</w:t>
            </w:r>
            <w:r w:rsidR="003E51F7" w:rsidRPr="003E51F7">
              <w:rPr>
                <w:color w:val="000000"/>
                <w:sz w:val="20"/>
                <w:szCs w:val="20"/>
              </w:rPr>
              <w:t xml:space="preserve"> (</w:t>
            </w:r>
            <w:r w:rsidR="003E51F7">
              <w:rPr>
                <w:color w:val="000000"/>
                <w:sz w:val="20"/>
                <w:szCs w:val="20"/>
              </w:rPr>
              <w:t>4</w:t>
            </w:r>
            <w:r w:rsidR="003E51F7" w:rsidRPr="003E51F7">
              <w:rPr>
                <w:color w:val="000000"/>
                <w:sz w:val="20"/>
                <w:szCs w:val="20"/>
              </w:rPr>
              <w:t>0.0)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42DB591E" w14:textId="0AF04680" w:rsidR="00721E57" w:rsidRPr="003E51F7" w:rsidRDefault="00721E57" w:rsidP="001B5AD8">
            <w:pPr>
              <w:jc w:val="center"/>
              <w:rPr>
                <w:sz w:val="20"/>
                <w:szCs w:val="20"/>
              </w:rPr>
            </w:pPr>
            <w:r w:rsidRPr="003E51F7">
              <w:rPr>
                <w:color w:val="000000"/>
                <w:sz w:val="20"/>
                <w:szCs w:val="20"/>
              </w:rPr>
              <w:t>2</w:t>
            </w:r>
            <w:r w:rsidR="003E51F7" w:rsidRPr="003E51F7">
              <w:rPr>
                <w:color w:val="000000"/>
                <w:sz w:val="20"/>
                <w:szCs w:val="20"/>
              </w:rPr>
              <w:t xml:space="preserve"> (50.0)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73F69E60" w14:textId="77777777" w:rsidR="00721E57" w:rsidRPr="003E51F7" w:rsidRDefault="00721E57" w:rsidP="001B5AD8">
            <w:pPr>
              <w:jc w:val="center"/>
              <w:rPr>
                <w:sz w:val="20"/>
                <w:szCs w:val="20"/>
              </w:rPr>
            </w:pPr>
            <w:r w:rsidRPr="003E51F7">
              <w:rPr>
                <w:color w:val="000000"/>
                <w:sz w:val="20"/>
                <w:szCs w:val="20"/>
              </w:rPr>
              <w:t>116</w:t>
            </w:r>
          </w:p>
        </w:tc>
      </w:tr>
      <w:tr w:rsidR="002357B6" w:rsidRPr="003E51F7" w14:paraId="412E1BC2" w14:textId="77777777" w:rsidTr="00721E57">
        <w:trPr>
          <w:trHeight w:val="20"/>
        </w:trPr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0367B3C3" w14:textId="3771E9CC" w:rsidR="00721E57" w:rsidRPr="003E51F7" w:rsidRDefault="00721E57" w:rsidP="00721E57">
            <w:pPr>
              <w:rPr>
                <w:sz w:val="20"/>
                <w:szCs w:val="20"/>
              </w:rPr>
            </w:pPr>
            <w:r w:rsidRPr="003E51F7">
              <w:rPr>
                <w:color w:val="000000"/>
                <w:sz w:val="20"/>
                <w:szCs w:val="20"/>
              </w:rPr>
              <w:t xml:space="preserve">   High-risk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3C67EE98" w14:textId="319F300F" w:rsidR="00721E57" w:rsidRPr="003E51F7" w:rsidRDefault="00721E57" w:rsidP="001B5AD8">
            <w:pPr>
              <w:jc w:val="center"/>
              <w:rPr>
                <w:sz w:val="20"/>
                <w:szCs w:val="20"/>
              </w:rPr>
            </w:pPr>
            <w:r w:rsidRPr="003E51F7">
              <w:rPr>
                <w:color w:val="000000"/>
                <w:sz w:val="20"/>
                <w:szCs w:val="20"/>
              </w:rPr>
              <w:t>5</w:t>
            </w:r>
            <w:r w:rsidR="003E51F7" w:rsidRPr="003E51F7">
              <w:rPr>
                <w:color w:val="000000"/>
                <w:sz w:val="20"/>
                <w:szCs w:val="20"/>
              </w:rPr>
              <w:t xml:space="preserve"> (71.4)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7A39243E" w14:textId="1247CD6A" w:rsidR="003E51F7" w:rsidRPr="003E51F7" w:rsidRDefault="00721E57" w:rsidP="003E51F7">
            <w:pPr>
              <w:jc w:val="center"/>
              <w:rPr>
                <w:color w:val="000000"/>
                <w:sz w:val="20"/>
                <w:szCs w:val="20"/>
              </w:rPr>
            </w:pPr>
            <w:r w:rsidRPr="003E51F7">
              <w:rPr>
                <w:color w:val="000000"/>
                <w:sz w:val="20"/>
                <w:szCs w:val="20"/>
              </w:rPr>
              <w:t>126</w:t>
            </w:r>
            <w:r w:rsidR="003E51F7" w:rsidRPr="003E51F7">
              <w:rPr>
                <w:color w:val="000000"/>
                <w:sz w:val="20"/>
                <w:szCs w:val="20"/>
              </w:rPr>
              <w:t xml:space="preserve"> (53.4)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7D30555B" w14:textId="0D5783AE" w:rsidR="00721E57" w:rsidRPr="003E51F7" w:rsidRDefault="00721E57" w:rsidP="001B5AD8">
            <w:pPr>
              <w:jc w:val="center"/>
              <w:rPr>
                <w:sz w:val="20"/>
                <w:szCs w:val="20"/>
              </w:rPr>
            </w:pPr>
            <w:r w:rsidRPr="003E51F7">
              <w:rPr>
                <w:color w:val="000000"/>
                <w:sz w:val="20"/>
                <w:szCs w:val="20"/>
              </w:rPr>
              <w:t>3</w:t>
            </w:r>
            <w:r w:rsidR="003E51F7" w:rsidRPr="003E51F7">
              <w:rPr>
                <w:color w:val="000000"/>
                <w:sz w:val="20"/>
                <w:szCs w:val="20"/>
              </w:rPr>
              <w:t xml:space="preserve"> (60.0)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42478768" w14:textId="25A29F14" w:rsidR="00721E57" w:rsidRPr="003E51F7" w:rsidRDefault="00721E57" w:rsidP="001B5AD8">
            <w:pPr>
              <w:jc w:val="center"/>
              <w:rPr>
                <w:sz w:val="20"/>
                <w:szCs w:val="20"/>
              </w:rPr>
            </w:pPr>
            <w:r w:rsidRPr="003E51F7">
              <w:rPr>
                <w:color w:val="000000"/>
                <w:sz w:val="20"/>
                <w:szCs w:val="20"/>
              </w:rPr>
              <w:t>2</w:t>
            </w:r>
            <w:r w:rsidR="003E51F7" w:rsidRPr="003E51F7">
              <w:rPr>
                <w:color w:val="000000"/>
                <w:sz w:val="20"/>
                <w:szCs w:val="20"/>
              </w:rPr>
              <w:t xml:space="preserve"> (50.0)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4D228AA8" w14:textId="77777777" w:rsidR="00721E57" w:rsidRPr="003E51F7" w:rsidRDefault="00721E57" w:rsidP="001B5AD8">
            <w:pPr>
              <w:jc w:val="center"/>
              <w:rPr>
                <w:sz w:val="20"/>
                <w:szCs w:val="20"/>
              </w:rPr>
            </w:pPr>
            <w:r w:rsidRPr="003E51F7">
              <w:rPr>
                <w:color w:val="000000"/>
                <w:sz w:val="20"/>
                <w:szCs w:val="20"/>
              </w:rPr>
              <w:t>136</w:t>
            </w:r>
          </w:p>
        </w:tc>
      </w:tr>
      <w:tr w:rsidR="002357B6" w:rsidRPr="003E51F7" w14:paraId="01350777" w14:textId="77777777" w:rsidTr="00721E57">
        <w:trPr>
          <w:trHeight w:val="20"/>
        </w:trPr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6EFFD5E" w14:textId="615797FD" w:rsidR="00721E57" w:rsidRPr="003E51F7" w:rsidRDefault="00721E57" w:rsidP="00721E5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E51F7">
              <w:rPr>
                <w:b/>
                <w:bCs/>
                <w:sz w:val="20"/>
                <w:szCs w:val="20"/>
              </w:rPr>
              <w:t>PDxBR</w:t>
            </w:r>
            <w:proofErr w:type="spellEnd"/>
            <w:r w:rsidRPr="003E51F7">
              <w:rPr>
                <w:b/>
                <w:bCs/>
                <w:sz w:val="20"/>
                <w:szCs w:val="20"/>
              </w:rPr>
              <w:t xml:space="preserve"> Clinical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FD7AFDB" w14:textId="77777777" w:rsidR="00721E57" w:rsidRPr="003E51F7" w:rsidRDefault="00721E57" w:rsidP="001B5AD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0821A95" w14:textId="77777777" w:rsidR="00721E57" w:rsidRPr="003E51F7" w:rsidRDefault="00721E57" w:rsidP="001B5AD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A429E8B" w14:textId="77777777" w:rsidR="00721E57" w:rsidRPr="003E51F7" w:rsidRDefault="00721E57" w:rsidP="001B5AD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8C92138" w14:textId="77777777" w:rsidR="00721E57" w:rsidRPr="003E51F7" w:rsidRDefault="00721E57" w:rsidP="001B5AD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70C62C0" w14:textId="77777777" w:rsidR="00721E57" w:rsidRPr="003E51F7" w:rsidRDefault="00721E57" w:rsidP="001B5AD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357B6" w:rsidRPr="003E51F7" w14:paraId="481F2328" w14:textId="77777777" w:rsidTr="00721E57">
        <w:trPr>
          <w:trHeight w:val="20"/>
        </w:trPr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20EBBB51" w14:textId="77775D2B" w:rsidR="00721E57" w:rsidRPr="003E51F7" w:rsidRDefault="00721E57" w:rsidP="00721E57">
            <w:pPr>
              <w:rPr>
                <w:sz w:val="20"/>
                <w:szCs w:val="20"/>
              </w:rPr>
            </w:pPr>
            <w:r w:rsidRPr="003E51F7">
              <w:rPr>
                <w:color w:val="000000"/>
                <w:sz w:val="20"/>
                <w:szCs w:val="20"/>
              </w:rPr>
              <w:t xml:space="preserve">   </w:t>
            </w:r>
            <w:proofErr w:type="gramStart"/>
            <w:r w:rsidRPr="003E51F7">
              <w:rPr>
                <w:color w:val="000000"/>
                <w:sz w:val="20"/>
                <w:szCs w:val="20"/>
              </w:rPr>
              <w:t>Low-risk</w:t>
            </w:r>
            <w:proofErr w:type="gramEnd"/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0E7DE41A" w14:textId="495A81FC" w:rsidR="00721E57" w:rsidRPr="003E51F7" w:rsidRDefault="00721E57" w:rsidP="001B5AD8">
            <w:pPr>
              <w:jc w:val="center"/>
              <w:rPr>
                <w:sz w:val="20"/>
                <w:szCs w:val="20"/>
              </w:rPr>
            </w:pPr>
            <w:r w:rsidRPr="003E51F7">
              <w:rPr>
                <w:color w:val="000000"/>
                <w:sz w:val="20"/>
                <w:szCs w:val="20"/>
              </w:rPr>
              <w:t>6</w:t>
            </w:r>
            <w:r w:rsidR="005F5ED2" w:rsidRPr="003E51F7">
              <w:rPr>
                <w:color w:val="000000"/>
                <w:sz w:val="20"/>
                <w:szCs w:val="20"/>
              </w:rPr>
              <w:t xml:space="preserve"> (85.7)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0EA46C7A" w14:textId="59719FE7" w:rsidR="00721E57" w:rsidRPr="003E51F7" w:rsidRDefault="00721E57" w:rsidP="001B5AD8">
            <w:pPr>
              <w:jc w:val="center"/>
              <w:rPr>
                <w:sz w:val="20"/>
                <w:szCs w:val="20"/>
              </w:rPr>
            </w:pPr>
            <w:r w:rsidRPr="003E51F7">
              <w:rPr>
                <w:color w:val="000000"/>
                <w:sz w:val="20"/>
                <w:szCs w:val="20"/>
              </w:rPr>
              <w:t>174</w:t>
            </w:r>
            <w:r w:rsidR="005F5ED2" w:rsidRPr="003E51F7">
              <w:rPr>
                <w:color w:val="000000"/>
                <w:sz w:val="20"/>
                <w:szCs w:val="20"/>
              </w:rPr>
              <w:t xml:space="preserve"> (</w:t>
            </w:r>
            <w:r w:rsidR="003E51F7" w:rsidRPr="003E51F7">
              <w:rPr>
                <w:color w:val="000000"/>
                <w:sz w:val="20"/>
                <w:szCs w:val="20"/>
              </w:rPr>
              <w:t>73.7)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54E22C2E" w14:textId="7599857B" w:rsidR="00721E57" w:rsidRPr="003E51F7" w:rsidRDefault="00721E57" w:rsidP="001B5AD8">
            <w:pPr>
              <w:jc w:val="center"/>
              <w:rPr>
                <w:sz w:val="20"/>
                <w:szCs w:val="20"/>
              </w:rPr>
            </w:pPr>
            <w:r w:rsidRPr="003E51F7">
              <w:rPr>
                <w:color w:val="000000"/>
                <w:sz w:val="20"/>
                <w:szCs w:val="20"/>
              </w:rPr>
              <w:t>4</w:t>
            </w:r>
            <w:r w:rsidR="003E51F7" w:rsidRPr="003E51F7">
              <w:rPr>
                <w:color w:val="000000"/>
                <w:sz w:val="20"/>
                <w:szCs w:val="20"/>
              </w:rPr>
              <w:t xml:space="preserve"> (80.0)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03C5D2D5" w14:textId="2D2C1433" w:rsidR="00721E57" w:rsidRPr="003E51F7" w:rsidRDefault="00721E57" w:rsidP="001B5AD8">
            <w:pPr>
              <w:jc w:val="center"/>
              <w:rPr>
                <w:sz w:val="20"/>
                <w:szCs w:val="20"/>
              </w:rPr>
            </w:pPr>
            <w:r w:rsidRPr="003E51F7">
              <w:rPr>
                <w:color w:val="000000"/>
                <w:sz w:val="20"/>
                <w:szCs w:val="20"/>
              </w:rPr>
              <w:t>3</w:t>
            </w:r>
            <w:r w:rsidR="003E51F7" w:rsidRPr="003E51F7">
              <w:rPr>
                <w:color w:val="000000"/>
                <w:sz w:val="20"/>
                <w:szCs w:val="20"/>
              </w:rPr>
              <w:t xml:space="preserve"> (75.0)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5735DAFE" w14:textId="77777777" w:rsidR="00721E57" w:rsidRPr="003E51F7" w:rsidRDefault="00721E57" w:rsidP="001B5AD8">
            <w:pPr>
              <w:jc w:val="center"/>
              <w:rPr>
                <w:sz w:val="20"/>
                <w:szCs w:val="20"/>
              </w:rPr>
            </w:pPr>
            <w:r w:rsidRPr="003E51F7">
              <w:rPr>
                <w:color w:val="000000"/>
                <w:sz w:val="20"/>
                <w:szCs w:val="20"/>
              </w:rPr>
              <w:t>187</w:t>
            </w:r>
          </w:p>
        </w:tc>
      </w:tr>
      <w:tr w:rsidR="002357B6" w:rsidRPr="003E51F7" w14:paraId="2B591534" w14:textId="77777777" w:rsidTr="00721E57">
        <w:trPr>
          <w:trHeight w:val="48"/>
        </w:trPr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6D948A0C" w14:textId="74860DFF" w:rsidR="00721E57" w:rsidRPr="003E51F7" w:rsidRDefault="00721E57" w:rsidP="00721E57">
            <w:pPr>
              <w:rPr>
                <w:sz w:val="20"/>
                <w:szCs w:val="20"/>
              </w:rPr>
            </w:pPr>
            <w:r w:rsidRPr="003E51F7">
              <w:rPr>
                <w:color w:val="000000"/>
                <w:sz w:val="20"/>
                <w:szCs w:val="20"/>
              </w:rPr>
              <w:t xml:space="preserve">   High-risk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7680EA5D" w14:textId="4E81FDF4" w:rsidR="00721E57" w:rsidRPr="003E51F7" w:rsidRDefault="00721E57" w:rsidP="001B5AD8">
            <w:pPr>
              <w:jc w:val="center"/>
              <w:rPr>
                <w:sz w:val="20"/>
                <w:szCs w:val="20"/>
              </w:rPr>
            </w:pPr>
            <w:r w:rsidRPr="003E51F7">
              <w:rPr>
                <w:color w:val="000000"/>
                <w:sz w:val="20"/>
                <w:szCs w:val="20"/>
              </w:rPr>
              <w:t>1</w:t>
            </w:r>
            <w:r w:rsidR="005F5ED2" w:rsidRPr="003E51F7">
              <w:rPr>
                <w:color w:val="000000"/>
                <w:sz w:val="20"/>
                <w:szCs w:val="20"/>
              </w:rPr>
              <w:t xml:space="preserve"> (14.3)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4AABE34D" w14:textId="06EA0A8B" w:rsidR="00721E57" w:rsidRPr="003E51F7" w:rsidRDefault="00721E57" w:rsidP="001B5AD8">
            <w:pPr>
              <w:jc w:val="center"/>
              <w:rPr>
                <w:sz w:val="20"/>
                <w:szCs w:val="20"/>
              </w:rPr>
            </w:pPr>
            <w:r w:rsidRPr="003E51F7">
              <w:rPr>
                <w:color w:val="000000"/>
                <w:sz w:val="20"/>
                <w:szCs w:val="20"/>
              </w:rPr>
              <w:t>62</w:t>
            </w:r>
            <w:r w:rsidR="003E51F7" w:rsidRPr="003E51F7">
              <w:rPr>
                <w:color w:val="000000"/>
                <w:sz w:val="20"/>
                <w:szCs w:val="20"/>
              </w:rPr>
              <w:t xml:space="preserve"> (26.3)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3F3BE201" w14:textId="503C4EED" w:rsidR="00721E57" w:rsidRPr="003E51F7" w:rsidRDefault="00721E57" w:rsidP="001B5AD8">
            <w:pPr>
              <w:jc w:val="center"/>
              <w:rPr>
                <w:sz w:val="20"/>
                <w:szCs w:val="20"/>
              </w:rPr>
            </w:pPr>
            <w:r w:rsidRPr="003E51F7">
              <w:rPr>
                <w:color w:val="000000"/>
                <w:sz w:val="20"/>
                <w:szCs w:val="20"/>
              </w:rPr>
              <w:t>1</w:t>
            </w:r>
            <w:r w:rsidR="003E51F7" w:rsidRPr="003E51F7">
              <w:rPr>
                <w:color w:val="000000"/>
                <w:sz w:val="20"/>
                <w:szCs w:val="20"/>
              </w:rPr>
              <w:t xml:space="preserve"> (20.0)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775A22D1" w14:textId="4E605F4F" w:rsidR="00721E57" w:rsidRPr="003E51F7" w:rsidRDefault="00721E57" w:rsidP="001B5AD8">
            <w:pPr>
              <w:jc w:val="center"/>
              <w:rPr>
                <w:sz w:val="20"/>
                <w:szCs w:val="20"/>
              </w:rPr>
            </w:pPr>
            <w:r w:rsidRPr="003E51F7">
              <w:rPr>
                <w:color w:val="000000"/>
                <w:sz w:val="20"/>
                <w:szCs w:val="20"/>
              </w:rPr>
              <w:t>1</w:t>
            </w:r>
            <w:r w:rsidR="003E51F7" w:rsidRPr="003E51F7">
              <w:rPr>
                <w:color w:val="000000"/>
                <w:sz w:val="20"/>
                <w:szCs w:val="20"/>
              </w:rPr>
              <w:t xml:space="preserve"> (25.0)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57F69FB0" w14:textId="77777777" w:rsidR="00721E57" w:rsidRPr="003E51F7" w:rsidRDefault="00721E57" w:rsidP="001B5AD8">
            <w:pPr>
              <w:jc w:val="center"/>
              <w:rPr>
                <w:sz w:val="20"/>
                <w:szCs w:val="20"/>
              </w:rPr>
            </w:pPr>
            <w:r w:rsidRPr="003E51F7">
              <w:rPr>
                <w:color w:val="000000"/>
                <w:sz w:val="20"/>
                <w:szCs w:val="20"/>
              </w:rPr>
              <w:t>65</w:t>
            </w:r>
          </w:p>
        </w:tc>
      </w:tr>
      <w:tr w:rsidR="002357B6" w:rsidRPr="003E51F7" w14:paraId="4F3854B5" w14:textId="77777777" w:rsidTr="001B5AD8">
        <w:trPr>
          <w:trHeight w:val="20"/>
        </w:trPr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5A2CE95" w14:textId="46A45673" w:rsidR="00721E57" w:rsidRPr="003E51F7" w:rsidRDefault="00721E57" w:rsidP="00721E57">
            <w:pPr>
              <w:rPr>
                <w:color w:val="000000"/>
                <w:sz w:val="20"/>
                <w:szCs w:val="20"/>
              </w:rPr>
            </w:pPr>
            <w:r w:rsidRPr="003E51F7">
              <w:rPr>
                <w:b/>
                <w:bCs/>
                <w:sz w:val="20"/>
                <w:szCs w:val="20"/>
              </w:rPr>
              <w:t>MINDACT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1DC040A" w14:textId="1BBFA28B" w:rsidR="00721E57" w:rsidRPr="003E51F7" w:rsidRDefault="00721E57" w:rsidP="001B5AD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093F2A3" w14:textId="4C351B54" w:rsidR="00721E57" w:rsidRPr="003E51F7" w:rsidRDefault="00721E57" w:rsidP="001B5AD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6D02C8E" w14:textId="2C66341E" w:rsidR="00721E57" w:rsidRPr="003E51F7" w:rsidRDefault="00721E57" w:rsidP="001B5AD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B4A3F84" w14:textId="01307C7A" w:rsidR="00721E57" w:rsidRPr="003E51F7" w:rsidRDefault="00721E57" w:rsidP="001B5AD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A73956D" w14:textId="3C240087" w:rsidR="00721E57" w:rsidRPr="003E51F7" w:rsidRDefault="00721E57" w:rsidP="001B5AD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357B6" w:rsidRPr="003E51F7" w14:paraId="36B487AA" w14:textId="77777777" w:rsidTr="001B5AD8">
        <w:trPr>
          <w:trHeight w:val="20"/>
        </w:trPr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138F45CF" w14:textId="5DB83A88" w:rsidR="00721E57" w:rsidRPr="003E51F7" w:rsidRDefault="001B5AD8" w:rsidP="00721E57">
            <w:pPr>
              <w:rPr>
                <w:sz w:val="20"/>
                <w:szCs w:val="20"/>
              </w:rPr>
            </w:pPr>
            <w:r w:rsidRPr="003E51F7">
              <w:rPr>
                <w:color w:val="000000"/>
                <w:sz w:val="20"/>
                <w:szCs w:val="20"/>
              </w:rPr>
              <w:t xml:space="preserve">   </w:t>
            </w:r>
            <w:proofErr w:type="gramStart"/>
            <w:r w:rsidR="00721E57" w:rsidRPr="003E51F7">
              <w:rPr>
                <w:color w:val="000000"/>
                <w:sz w:val="20"/>
                <w:szCs w:val="20"/>
              </w:rPr>
              <w:t>Low-risk</w:t>
            </w:r>
            <w:proofErr w:type="gramEnd"/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7A75C879" w14:textId="0EA03C18" w:rsidR="00721E57" w:rsidRPr="003E51F7" w:rsidRDefault="00721E57" w:rsidP="001B5AD8">
            <w:pPr>
              <w:jc w:val="center"/>
              <w:rPr>
                <w:sz w:val="20"/>
                <w:szCs w:val="20"/>
              </w:rPr>
            </w:pPr>
            <w:r w:rsidRPr="003E51F7">
              <w:rPr>
                <w:color w:val="000000"/>
                <w:sz w:val="20"/>
                <w:szCs w:val="20"/>
              </w:rPr>
              <w:t>5</w:t>
            </w:r>
            <w:r w:rsidR="005F5ED2" w:rsidRPr="003E51F7">
              <w:rPr>
                <w:color w:val="000000"/>
                <w:sz w:val="20"/>
                <w:szCs w:val="20"/>
              </w:rPr>
              <w:t xml:space="preserve"> (71.4)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1398C597" w14:textId="4ED43BD4" w:rsidR="00721E57" w:rsidRPr="003E51F7" w:rsidRDefault="00721E57" w:rsidP="001B5AD8">
            <w:pPr>
              <w:jc w:val="center"/>
              <w:rPr>
                <w:sz w:val="20"/>
                <w:szCs w:val="20"/>
              </w:rPr>
            </w:pPr>
            <w:r w:rsidRPr="003E51F7">
              <w:rPr>
                <w:color w:val="000000"/>
                <w:sz w:val="20"/>
                <w:szCs w:val="20"/>
              </w:rPr>
              <w:t>164</w:t>
            </w:r>
            <w:r w:rsidR="005F5ED2" w:rsidRPr="003E51F7">
              <w:rPr>
                <w:color w:val="000000"/>
                <w:sz w:val="20"/>
                <w:szCs w:val="20"/>
              </w:rPr>
              <w:t xml:space="preserve"> (69.5)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66E10074" w14:textId="18531963" w:rsidR="00721E57" w:rsidRPr="003E51F7" w:rsidRDefault="00721E57" w:rsidP="001B5AD8">
            <w:pPr>
              <w:jc w:val="center"/>
              <w:rPr>
                <w:sz w:val="20"/>
                <w:szCs w:val="20"/>
              </w:rPr>
            </w:pPr>
            <w:r w:rsidRPr="003E51F7">
              <w:rPr>
                <w:color w:val="000000"/>
                <w:sz w:val="20"/>
                <w:szCs w:val="20"/>
              </w:rPr>
              <w:t>3</w:t>
            </w:r>
            <w:r w:rsidR="005F5ED2" w:rsidRPr="003E51F7">
              <w:rPr>
                <w:color w:val="000000"/>
                <w:sz w:val="20"/>
                <w:szCs w:val="20"/>
              </w:rPr>
              <w:t xml:space="preserve"> (60.0)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60DB50BC" w14:textId="2358AE04" w:rsidR="00721E57" w:rsidRPr="003E51F7" w:rsidRDefault="00721E57" w:rsidP="001B5AD8">
            <w:pPr>
              <w:jc w:val="center"/>
              <w:rPr>
                <w:sz w:val="20"/>
                <w:szCs w:val="20"/>
              </w:rPr>
            </w:pPr>
            <w:r w:rsidRPr="003E51F7">
              <w:rPr>
                <w:color w:val="000000"/>
                <w:sz w:val="20"/>
                <w:szCs w:val="20"/>
              </w:rPr>
              <w:t>3</w:t>
            </w:r>
            <w:r w:rsidR="005F5ED2" w:rsidRPr="003E51F7">
              <w:rPr>
                <w:color w:val="000000"/>
                <w:sz w:val="20"/>
                <w:szCs w:val="20"/>
              </w:rPr>
              <w:t xml:space="preserve"> (75.0)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58B51A08" w14:textId="77777777" w:rsidR="00721E57" w:rsidRPr="003E51F7" w:rsidRDefault="00721E57" w:rsidP="001B5AD8">
            <w:pPr>
              <w:jc w:val="center"/>
              <w:rPr>
                <w:sz w:val="20"/>
                <w:szCs w:val="20"/>
              </w:rPr>
            </w:pPr>
            <w:r w:rsidRPr="003E51F7">
              <w:rPr>
                <w:color w:val="000000"/>
                <w:sz w:val="20"/>
                <w:szCs w:val="20"/>
              </w:rPr>
              <w:t>175</w:t>
            </w:r>
          </w:p>
        </w:tc>
      </w:tr>
      <w:tr w:rsidR="002357B6" w:rsidRPr="003E51F7" w14:paraId="64A4E5EC" w14:textId="77777777" w:rsidTr="001B5AD8">
        <w:trPr>
          <w:trHeight w:val="20"/>
        </w:trPr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46C547AB" w14:textId="428820D2" w:rsidR="00721E57" w:rsidRPr="003E51F7" w:rsidRDefault="001B5AD8" w:rsidP="00721E57">
            <w:pPr>
              <w:rPr>
                <w:sz w:val="20"/>
                <w:szCs w:val="20"/>
              </w:rPr>
            </w:pPr>
            <w:r w:rsidRPr="003E51F7">
              <w:rPr>
                <w:color w:val="000000"/>
                <w:sz w:val="20"/>
                <w:szCs w:val="20"/>
              </w:rPr>
              <w:t xml:space="preserve">   </w:t>
            </w:r>
            <w:r w:rsidR="00721E57" w:rsidRPr="003E51F7">
              <w:rPr>
                <w:color w:val="000000"/>
                <w:sz w:val="20"/>
                <w:szCs w:val="20"/>
              </w:rPr>
              <w:t>High-risk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195B4CD5" w14:textId="7B0A1693" w:rsidR="00721E57" w:rsidRPr="003E51F7" w:rsidRDefault="00721E57" w:rsidP="001B5AD8">
            <w:pPr>
              <w:jc w:val="center"/>
              <w:rPr>
                <w:sz w:val="20"/>
                <w:szCs w:val="20"/>
              </w:rPr>
            </w:pPr>
            <w:r w:rsidRPr="003E51F7">
              <w:rPr>
                <w:color w:val="000000"/>
                <w:sz w:val="20"/>
                <w:szCs w:val="20"/>
              </w:rPr>
              <w:t>2</w:t>
            </w:r>
            <w:r w:rsidR="005F5ED2" w:rsidRPr="003E51F7">
              <w:rPr>
                <w:color w:val="000000"/>
                <w:sz w:val="20"/>
                <w:szCs w:val="20"/>
              </w:rPr>
              <w:t xml:space="preserve"> (28.6)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5E9F3575" w14:textId="3E65059B" w:rsidR="00721E57" w:rsidRPr="003E51F7" w:rsidRDefault="00721E57" w:rsidP="001B5AD8">
            <w:pPr>
              <w:jc w:val="center"/>
              <w:rPr>
                <w:sz w:val="20"/>
                <w:szCs w:val="20"/>
              </w:rPr>
            </w:pPr>
            <w:r w:rsidRPr="003E51F7">
              <w:rPr>
                <w:color w:val="000000"/>
                <w:sz w:val="20"/>
                <w:szCs w:val="20"/>
              </w:rPr>
              <w:t>72</w:t>
            </w:r>
            <w:r w:rsidR="005F5ED2" w:rsidRPr="003E51F7">
              <w:rPr>
                <w:color w:val="000000"/>
                <w:sz w:val="20"/>
                <w:szCs w:val="20"/>
              </w:rPr>
              <w:t xml:space="preserve"> (30.5)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1CD2BE8B" w14:textId="03FCE383" w:rsidR="00721E57" w:rsidRPr="003E51F7" w:rsidRDefault="00721E57" w:rsidP="001B5AD8">
            <w:pPr>
              <w:jc w:val="center"/>
              <w:rPr>
                <w:sz w:val="20"/>
                <w:szCs w:val="20"/>
              </w:rPr>
            </w:pPr>
            <w:r w:rsidRPr="003E51F7">
              <w:rPr>
                <w:color w:val="000000"/>
                <w:sz w:val="20"/>
                <w:szCs w:val="20"/>
              </w:rPr>
              <w:t>2</w:t>
            </w:r>
            <w:r w:rsidR="005F5ED2" w:rsidRPr="003E51F7">
              <w:rPr>
                <w:color w:val="000000"/>
                <w:sz w:val="20"/>
                <w:szCs w:val="20"/>
              </w:rPr>
              <w:t xml:space="preserve"> (40.0)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5BE4A9B2" w14:textId="61F8B078" w:rsidR="00721E57" w:rsidRPr="003E51F7" w:rsidRDefault="00721E57" w:rsidP="001B5AD8">
            <w:pPr>
              <w:jc w:val="center"/>
              <w:rPr>
                <w:sz w:val="20"/>
                <w:szCs w:val="20"/>
              </w:rPr>
            </w:pPr>
            <w:r w:rsidRPr="003E51F7">
              <w:rPr>
                <w:color w:val="000000"/>
                <w:sz w:val="20"/>
                <w:szCs w:val="20"/>
              </w:rPr>
              <w:t>1</w:t>
            </w:r>
            <w:r w:rsidR="005F5ED2" w:rsidRPr="003E51F7">
              <w:rPr>
                <w:color w:val="000000"/>
                <w:sz w:val="20"/>
                <w:szCs w:val="20"/>
              </w:rPr>
              <w:t xml:space="preserve"> (25.0)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6E4EEB47" w14:textId="77777777" w:rsidR="00721E57" w:rsidRPr="003E51F7" w:rsidRDefault="00721E57" w:rsidP="001B5AD8">
            <w:pPr>
              <w:jc w:val="center"/>
              <w:rPr>
                <w:sz w:val="20"/>
                <w:szCs w:val="20"/>
              </w:rPr>
            </w:pPr>
            <w:r w:rsidRPr="003E51F7">
              <w:rPr>
                <w:color w:val="000000"/>
                <w:sz w:val="20"/>
                <w:szCs w:val="20"/>
              </w:rPr>
              <w:t>77</w:t>
            </w:r>
          </w:p>
        </w:tc>
      </w:tr>
      <w:tr w:rsidR="002357B6" w:rsidRPr="003E51F7" w14:paraId="6F882BD3" w14:textId="77777777" w:rsidTr="001B5AD8">
        <w:trPr>
          <w:trHeight w:val="20"/>
        </w:trPr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C600C1E" w14:textId="56063F5A" w:rsidR="00721E57" w:rsidRPr="003E51F7" w:rsidRDefault="00721E57" w:rsidP="00721E57">
            <w:pPr>
              <w:rPr>
                <w:color w:val="000000"/>
                <w:sz w:val="20"/>
                <w:szCs w:val="20"/>
              </w:rPr>
            </w:pPr>
            <w:r w:rsidRPr="003E51F7">
              <w:rPr>
                <w:b/>
                <w:bCs/>
                <w:color w:val="000000"/>
                <w:sz w:val="20"/>
                <w:szCs w:val="20"/>
              </w:rPr>
              <w:t>MammaPrint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BBDA0BB" w14:textId="77777777" w:rsidR="00721E57" w:rsidRPr="003E51F7" w:rsidRDefault="00721E57" w:rsidP="001B5AD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4CC0ADD" w14:textId="77777777" w:rsidR="00721E57" w:rsidRPr="003E51F7" w:rsidRDefault="00721E57" w:rsidP="001B5AD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2C98D75" w14:textId="77777777" w:rsidR="00721E57" w:rsidRPr="003E51F7" w:rsidRDefault="00721E57" w:rsidP="001B5AD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944C527" w14:textId="77777777" w:rsidR="00721E57" w:rsidRPr="003E51F7" w:rsidRDefault="00721E57" w:rsidP="001B5AD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E4C488E" w14:textId="77777777" w:rsidR="00721E57" w:rsidRPr="003E51F7" w:rsidRDefault="00721E57" w:rsidP="001B5AD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357B6" w:rsidRPr="003E51F7" w14:paraId="153BA730" w14:textId="77777777" w:rsidTr="001B5AD8">
        <w:trPr>
          <w:trHeight w:val="20"/>
        </w:trPr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25157490" w14:textId="1BB9FAA1" w:rsidR="00721E57" w:rsidRPr="003E51F7" w:rsidRDefault="001B5AD8" w:rsidP="00721E57">
            <w:pPr>
              <w:rPr>
                <w:sz w:val="20"/>
                <w:szCs w:val="20"/>
              </w:rPr>
            </w:pPr>
            <w:r w:rsidRPr="003E51F7">
              <w:rPr>
                <w:color w:val="000000"/>
                <w:sz w:val="20"/>
                <w:szCs w:val="20"/>
              </w:rPr>
              <w:t xml:space="preserve">   </w:t>
            </w:r>
            <w:proofErr w:type="gramStart"/>
            <w:r w:rsidR="00721E57" w:rsidRPr="003E51F7">
              <w:rPr>
                <w:color w:val="000000"/>
                <w:sz w:val="20"/>
                <w:szCs w:val="20"/>
              </w:rPr>
              <w:t>Low-risk</w:t>
            </w:r>
            <w:proofErr w:type="gramEnd"/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43258C62" w14:textId="647A4AB5" w:rsidR="00721E57" w:rsidRPr="003E51F7" w:rsidRDefault="00721E57" w:rsidP="001B5AD8">
            <w:pPr>
              <w:jc w:val="center"/>
              <w:rPr>
                <w:sz w:val="20"/>
                <w:szCs w:val="20"/>
              </w:rPr>
            </w:pPr>
            <w:r w:rsidRPr="003E51F7">
              <w:rPr>
                <w:color w:val="000000"/>
                <w:sz w:val="20"/>
                <w:szCs w:val="20"/>
              </w:rPr>
              <w:t>4</w:t>
            </w:r>
            <w:r w:rsidR="005F5ED2" w:rsidRPr="003E51F7">
              <w:rPr>
                <w:color w:val="000000"/>
                <w:sz w:val="20"/>
                <w:szCs w:val="20"/>
              </w:rPr>
              <w:t xml:space="preserve"> (57.1)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12875DCD" w14:textId="607F39B3" w:rsidR="00721E57" w:rsidRPr="003E51F7" w:rsidRDefault="00721E57" w:rsidP="001B5AD8">
            <w:pPr>
              <w:jc w:val="center"/>
              <w:rPr>
                <w:sz w:val="20"/>
                <w:szCs w:val="20"/>
              </w:rPr>
            </w:pPr>
            <w:r w:rsidRPr="003E51F7">
              <w:rPr>
                <w:color w:val="000000"/>
                <w:sz w:val="20"/>
                <w:szCs w:val="20"/>
              </w:rPr>
              <w:t>156</w:t>
            </w:r>
            <w:r w:rsidR="005F5ED2" w:rsidRPr="003E51F7">
              <w:rPr>
                <w:color w:val="000000"/>
                <w:sz w:val="20"/>
                <w:szCs w:val="20"/>
              </w:rPr>
              <w:t xml:space="preserve"> (66.1)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6E263EE9" w14:textId="2BC98FD0" w:rsidR="00721E57" w:rsidRPr="003E51F7" w:rsidRDefault="00721E57" w:rsidP="001B5AD8">
            <w:pPr>
              <w:jc w:val="center"/>
              <w:rPr>
                <w:sz w:val="20"/>
                <w:szCs w:val="20"/>
              </w:rPr>
            </w:pPr>
            <w:r w:rsidRPr="003E51F7">
              <w:rPr>
                <w:color w:val="000000"/>
                <w:sz w:val="20"/>
                <w:szCs w:val="20"/>
              </w:rPr>
              <w:t>2</w:t>
            </w:r>
            <w:r w:rsidR="005F5ED2" w:rsidRPr="003E51F7">
              <w:rPr>
                <w:color w:val="000000"/>
                <w:sz w:val="20"/>
                <w:szCs w:val="20"/>
              </w:rPr>
              <w:t xml:space="preserve"> (40.0)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4C486EC0" w14:textId="6D79ADCB" w:rsidR="00721E57" w:rsidRPr="003E51F7" w:rsidRDefault="00721E57" w:rsidP="001B5AD8">
            <w:pPr>
              <w:jc w:val="center"/>
              <w:rPr>
                <w:sz w:val="20"/>
                <w:szCs w:val="20"/>
              </w:rPr>
            </w:pPr>
            <w:r w:rsidRPr="003E51F7">
              <w:rPr>
                <w:color w:val="000000"/>
                <w:sz w:val="20"/>
                <w:szCs w:val="20"/>
              </w:rPr>
              <w:t>4</w:t>
            </w:r>
            <w:r w:rsidR="005F5ED2" w:rsidRPr="003E51F7">
              <w:rPr>
                <w:color w:val="000000"/>
                <w:sz w:val="20"/>
                <w:szCs w:val="20"/>
              </w:rPr>
              <w:t xml:space="preserve"> (100.0)</w:t>
            </w:r>
          </w:p>
        </w:tc>
        <w:tc>
          <w:tcPr>
            <w:tcW w:w="0" w:type="auto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11CD8A34" w14:textId="77777777" w:rsidR="00721E57" w:rsidRPr="003E51F7" w:rsidRDefault="00721E57" w:rsidP="001B5AD8">
            <w:pPr>
              <w:jc w:val="center"/>
              <w:rPr>
                <w:sz w:val="20"/>
                <w:szCs w:val="20"/>
              </w:rPr>
            </w:pPr>
            <w:r w:rsidRPr="003E51F7">
              <w:rPr>
                <w:color w:val="000000"/>
                <w:sz w:val="20"/>
                <w:szCs w:val="20"/>
              </w:rPr>
              <w:t>166</w:t>
            </w:r>
          </w:p>
        </w:tc>
      </w:tr>
      <w:tr w:rsidR="002357B6" w:rsidRPr="003E51F7" w14:paraId="69E3CF1E" w14:textId="77777777" w:rsidTr="001B5AD8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2C899C0E" w14:textId="15A83D29" w:rsidR="00721E57" w:rsidRPr="003E51F7" w:rsidRDefault="001B5AD8" w:rsidP="00721E57">
            <w:pPr>
              <w:rPr>
                <w:sz w:val="20"/>
                <w:szCs w:val="20"/>
              </w:rPr>
            </w:pPr>
            <w:r w:rsidRPr="003E51F7">
              <w:rPr>
                <w:color w:val="000000"/>
                <w:sz w:val="20"/>
                <w:szCs w:val="20"/>
              </w:rPr>
              <w:t xml:space="preserve">   </w:t>
            </w:r>
            <w:r w:rsidR="00721E57" w:rsidRPr="003E51F7">
              <w:rPr>
                <w:color w:val="000000"/>
                <w:sz w:val="20"/>
                <w:szCs w:val="20"/>
              </w:rPr>
              <w:t>High-risk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363480BB" w14:textId="59707FF5" w:rsidR="00721E57" w:rsidRPr="003E51F7" w:rsidRDefault="00721E57" w:rsidP="001B5AD8">
            <w:pPr>
              <w:jc w:val="center"/>
              <w:rPr>
                <w:sz w:val="20"/>
                <w:szCs w:val="20"/>
              </w:rPr>
            </w:pPr>
            <w:r w:rsidRPr="003E51F7">
              <w:rPr>
                <w:color w:val="000000"/>
                <w:sz w:val="20"/>
                <w:szCs w:val="20"/>
              </w:rPr>
              <w:t>3</w:t>
            </w:r>
            <w:r w:rsidR="005F5ED2" w:rsidRPr="003E51F7">
              <w:rPr>
                <w:color w:val="000000"/>
                <w:sz w:val="20"/>
                <w:szCs w:val="20"/>
              </w:rPr>
              <w:t xml:space="preserve"> (42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173B4FE4" w14:textId="5781B013" w:rsidR="00721E57" w:rsidRPr="003E51F7" w:rsidRDefault="00721E57" w:rsidP="001B5AD8">
            <w:pPr>
              <w:jc w:val="center"/>
              <w:rPr>
                <w:sz w:val="20"/>
                <w:szCs w:val="20"/>
              </w:rPr>
            </w:pPr>
            <w:r w:rsidRPr="003E51F7">
              <w:rPr>
                <w:color w:val="000000"/>
                <w:sz w:val="20"/>
                <w:szCs w:val="20"/>
              </w:rPr>
              <w:t>80</w:t>
            </w:r>
            <w:r w:rsidR="005F5ED2" w:rsidRPr="003E51F7">
              <w:rPr>
                <w:color w:val="000000"/>
                <w:sz w:val="20"/>
                <w:szCs w:val="20"/>
              </w:rPr>
              <w:t xml:space="preserve"> (33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59749C04" w14:textId="52BD2FDB" w:rsidR="00721E57" w:rsidRPr="003E51F7" w:rsidRDefault="00721E57" w:rsidP="001B5AD8">
            <w:pPr>
              <w:jc w:val="center"/>
              <w:rPr>
                <w:sz w:val="20"/>
                <w:szCs w:val="20"/>
              </w:rPr>
            </w:pPr>
            <w:r w:rsidRPr="003E51F7">
              <w:rPr>
                <w:color w:val="000000"/>
                <w:sz w:val="20"/>
                <w:szCs w:val="20"/>
              </w:rPr>
              <w:t>3</w:t>
            </w:r>
            <w:r w:rsidR="005F5ED2" w:rsidRPr="003E51F7">
              <w:rPr>
                <w:color w:val="000000"/>
                <w:sz w:val="20"/>
                <w:szCs w:val="20"/>
              </w:rPr>
              <w:t xml:space="preserve"> (60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69923C83" w14:textId="21A80EC6" w:rsidR="00721E57" w:rsidRPr="003E51F7" w:rsidRDefault="00721E57" w:rsidP="001B5AD8">
            <w:pPr>
              <w:jc w:val="center"/>
              <w:rPr>
                <w:sz w:val="20"/>
                <w:szCs w:val="20"/>
              </w:rPr>
            </w:pPr>
            <w:r w:rsidRPr="003E51F7">
              <w:rPr>
                <w:color w:val="000000"/>
                <w:sz w:val="20"/>
                <w:szCs w:val="20"/>
              </w:rPr>
              <w:t>0</w:t>
            </w:r>
            <w:r w:rsidR="005F5ED2" w:rsidRPr="003E51F7">
              <w:rPr>
                <w:color w:val="000000"/>
                <w:sz w:val="20"/>
                <w:szCs w:val="20"/>
              </w:rPr>
              <w:t xml:space="preserve"> (0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2A285F7C" w14:textId="77777777" w:rsidR="00721E57" w:rsidRPr="003E51F7" w:rsidRDefault="00721E57" w:rsidP="001B5AD8">
            <w:pPr>
              <w:jc w:val="center"/>
              <w:rPr>
                <w:sz w:val="20"/>
                <w:szCs w:val="20"/>
              </w:rPr>
            </w:pPr>
            <w:r w:rsidRPr="003E51F7">
              <w:rPr>
                <w:color w:val="000000"/>
                <w:sz w:val="20"/>
                <w:szCs w:val="20"/>
              </w:rPr>
              <w:t>86</w:t>
            </w:r>
          </w:p>
        </w:tc>
      </w:tr>
    </w:tbl>
    <w:p w14:paraId="48DDDBCE" w14:textId="77777777" w:rsidR="00184865" w:rsidRDefault="00184865" w:rsidP="00DF4FD0">
      <w:pPr>
        <w:rPr>
          <w:rFonts w:ascii="Verdana" w:hAnsi="Verdana"/>
          <w:color w:val="000000"/>
          <w:bdr w:val="none" w:sz="0" w:space="0" w:color="auto" w:frame="1"/>
        </w:rPr>
      </w:pPr>
    </w:p>
    <w:p w14:paraId="5CAE8FBA" w14:textId="77777777" w:rsidR="00184865" w:rsidRDefault="00184865" w:rsidP="00DF4FD0">
      <w:pPr>
        <w:rPr>
          <w:rFonts w:ascii="Verdana" w:hAnsi="Verdana"/>
          <w:color w:val="000000"/>
          <w:bdr w:val="none" w:sz="0" w:space="0" w:color="auto" w:frame="1"/>
        </w:rPr>
      </w:pPr>
    </w:p>
    <w:p w14:paraId="5AD3D73F" w14:textId="77777777" w:rsidR="00184865" w:rsidRDefault="00184865" w:rsidP="00DF4FD0">
      <w:pPr>
        <w:rPr>
          <w:rFonts w:ascii="Verdana" w:hAnsi="Verdana"/>
          <w:color w:val="000000"/>
          <w:bdr w:val="none" w:sz="0" w:space="0" w:color="auto" w:frame="1"/>
        </w:rPr>
      </w:pPr>
    </w:p>
    <w:p w14:paraId="64E9CD16" w14:textId="77777777" w:rsidR="00184865" w:rsidRDefault="00184865" w:rsidP="00DF4FD0">
      <w:pPr>
        <w:rPr>
          <w:rFonts w:ascii="Verdana" w:hAnsi="Verdana"/>
          <w:color w:val="000000"/>
          <w:bdr w:val="none" w:sz="0" w:space="0" w:color="auto" w:frame="1"/>
        </w:rPr>
      </w:pPr>
    </w:p>
    <w:p w14:paraId="25444B92" w14:textId="77777777" w:rsidR="00184865" w:rsidRDefault="00184865" w:rsidP="00DF4FD0">
      <w:pPr>
        <w:rPr>
          <w:rFonts w:ascii="Verdana" w:hAnsi="Verdana"/>
          <w:color w:val="000000"/>
          <w:bdr w:val="none" w:sz="0" w:space="0" w:color="auto" w:frame="1"/>
        </w:rPr>
      </w:pPr>
    </w:p>
    <w:p w14:paraId="40DC049E" w14:textId="77777777" w:rsidR="00184865" w:rsidRDefault="00184865" w:rsidP="00DF4FD0">
      <w:pPr>
        <w:rPr>
          <w:rFonts w:ascii="Verdana" w:hAnsi="Verdana"/>
          <w:color w:val="000000"/>
          <w:bdr w:val="none" w:sz="0" w:space="0" w:color="auto" w:frame="1"/>
        </w:rPr>
      </w:pPr>
    </w:p>
    <w:p w14:paraId="3BECDB43" w14:textId="77777777" w:rsidR="00184865" w:rsidRDefault="00184865" w:rsidP="00DF4FD0">
      <w:pPr>
        <w:rPr>
          <w:rFonts w:ascii="Verdana" w:hAnsi="Verdana"/>
          <w:color w:val="000000"/>
          <w:bdr w:val="none" w:sz="0" w:space="0" w:color="auto" w:frame="1"/>
        </w:rPr>
      </w:pPr>
    </w:p>
    <w:p w14:paraId="39F58DAA" w14:textId="77777777" w:rsidR="0053446C" w:rsidRDefault="0053446C">
      <w:pPr>
        <w:spacing w:line="276" w:lineRule="auto"/>
        <w:rPr>
          <w:b/>
        </w:rPr>
      </w:pPr>
      <w:r>
        <w:rPr>
          <w:b/>
        </w:rPr>
        <w:br w:type="page"/>
      </w:r>
    </w:p>
    <w:p w14:paraId="63D31A32" w14:textId="408E9BA3" w:rsidR="00184865" w:rsidRPr="000C44CD" w:rsidRDefault="00184865" w:rsidP="00184865">
      <w:pPr>
        <w:rPr>
          <w:b/>
        </w:rPr>
      </w:pPr>
      <w:r w:rsidRPr="000C44CD">
        <w:rPr>
          <w:b/>
        </w:rPr>
        <w:lastRenderedPageBreak/>
        <w:t>Figure S</w:t>
      </w:r>
      <w:r>
        <w:rPr>
          <w:b/>
        </w:rPr>
        <w:t>6</w:t>
      </w:r>
      <w:r w:rsidRPr="000C44CD">
        <w:rPr>
          <w:b/>
        </w:rPr>
        <w:t>. Kaplan-Meier survival curve of MammaPrint risk stratification</w:t>
      </w:r>
    </w:p>
    <w:p w14:paraId="5D8F8B4C" w14:textId="77777777" w:rsidR="00A12976" w:rsidRDefault="00A12976" w:rsidP="00DF4FD0">
      <w:pPr>
        <w:rPr>
          <w:rFonts w:ascii="Verdana" w:hAnsi="Verdana"/>
          <w:color w:val="000000"/>
          <w:bdr w:val="none" w:sz="0" w:space="0" w:color="auto" w:frame="1"/>
        </w:rPr>
      </w:pPr>
    </w:p>
    <w:p w14:paraId="34D6A534" w14:textId="77777777" w:rsidR="00A12976" w:rsidRDefault="00A12976" w:rsidP="00DF4FD0">
      <w:pPr>
        <w:rPr>
          <w:rFonts w:ascii="Verdana" w:hAnsi="Verdana"/>
          <w:color w:val="000000"/>
          <w:bdr w:val="none" w:sz="0" w:space="0" w:color="auto" w:frame="1"/>
        </w:rPr>
      </w:pPr>
    </w:p>
    <w:p w14:paraId="0EFD53C4" w14:textId="1848CD92" w:rsidR="00A12976" w:rsidRDefault="00184865" w:rsidP="00DF4FD0">
      <w:pPr>
        <w:rPr>
          <w:rFonts w:ascii="Verdana" w:hAnsi="Verdana"/>
          <w:color w:val="000000"/>
          <w:bdr w:val="none" w:sz="0" w:space="0" w:color="auto" w:frame="1"/>
        </w:rPr>
      </w:pPr>
      <w:r w:rsidRPr="005D0618">
        <w:rPr>
          <w:rFonts w:ascii="Calibri" w:hAnsi="Calibri" w:cs="Calibri"/>
          <w:noProof/>
        </w:rPr>
        <w:drawing>
          <wp:anchor distT="114300" distB="114300" distL="114300" distR="114300" simplePos="0" relativeHeight="251670528" behindDoc="0" locked="0" layoutInCell="1" hidden="0" allowOverlap="1" wp14:anchorId="3C031682" wp14:editId="713D22BF">
            <wp:simplePos x="0" y="0"/>
            <wp:positionH relativeFrom="column">
              <wp:posOffset>0</wp:posOffset>
            </wp:positionH>
            <wp:positionV relativeFrom="paragraph">
              <wp:posOffset>113665</wp:posOffset>
            </wp:positionV>
            <wp:extent cx="4848225" cy="4686300"/>
            <wp:effectExtent l="0" t="0" r="3175" b="0"/>
            <wp:wrapNone/>
            <wp:docPr id="1574782706" name="image4.png" descr="A graph of survival curve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4782706" name="image4.png" descr="A graph of survival curve&#10;&#10;AI-generated content may be incorrect."/>
                    <pic:cNvPicPr preferRelativeResize="0"/>
                  </pic:nvPicPr>
                  <pic:blipFill>
                    <a:blip r:embed="rId13"/>
                    <a:srcRect t="4367"/>
                    <a:stretch>
                      <a:fillRect/>
                    </a:stretch>
                  </pic:blipFill>
                  <pic:spPr>
                    <a:xfrm>
                      <a:off x="0" y="0"/>
                      <a:ext cx="4848225" cy="4686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36D75AB" w14:textId="77777777" w:rsidR="00A12976" w:rsidRDefault="00A12976" w:rsidP="00DF4FD0">
      <w:pPr>
        <w:rPr>
          <w:rFonts w:ascii="Verdana" w:hAnsi="Verdana"/>
          <w:color w:val="000000"/>
          <w:bdr w:val="none" w:sz="0" w:space="0" w:color="auto" w:frame="1"/>
        </w:rPr>
      </w:pPr>
    </w:p>
    <w:p w14:paraId="6EAF04D8" w14:textId="77777777" w:rsidR="00A12976" w:rsidRDefault="00A12976" w:rsidP="00DF4FD0">
      <w:pPr>
        <w:rPr>
          <w:rFonts w:ascii="Verdana" w:hAnsi="Verdana"/>
          <w:color w:val="000000"/>
          <w:bdr w:val="none" w:sz="0" w:space="0" w:color="auto" w:frame="1"/>
        </w:rPr>
      </w:pPr>
    </w:p>
    <w:p w14:paraId="5097BAC9" w14:textId="77777777" w:rsidR="00A12976" w:rsidRDefault="00A12976" w:rsidP="00DF4FD0">
      <w:pPr>
        <w:rPr>
          <w:rFonts w:ascii="Verdana" w:hAnsi="Verdana"/>
          <w:color w:val="000000"/>
          <w:bdr w:val="none" w:sz="0" w:space="0" w:color="auto" w:frame="1"/>
        </w:rPr>
      </w:pPr>
    </w:p>
    <w:p w14:paraId="2220DA1D" w14:textId="77777777" w:rsidR="00B87F6F" w:rsidRDefault="00B87F6F" w:rsidP="00DF4FD0">
      <w:pPr>
        <w:rPr>
          <w:color w:val="000000"/>
          <w:bdr w:val="none" w:sz="0" w:space="0" w:color="auto" w:frame="1"/>
        </w:rPr>
      </w:pPr>
    </w:p>
    <w:sectPr w:rsidR="00B87F6F">
      <w:footerReference w:type="default" r:id="rId14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B03A72" w14:textId="77777777" w:rsidR="004E4C0F" w:rsidRDefault="004E4C0F" w:rsidP="00B257CA">
      <w:r>
        <w:separator/>
      </w:r>
    </w:p>
  </w:endnote>
  <w:endnote w:type="continuationSeparator" w:id="0">
    <w:p w14:paraId="23363F1D" w14:textId="77777777" w:rsidR="004E4C0F" w:rsidRDefault="004E4C0F" w:rsidP="00B257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E220ED" w14:textId="77777777" w:rsidR="00B87F6F" w:rsidRDefault="00B87F6F">
    <w:pPr>
      <w:pStyle w:val="Footer"/>
      <w:rPr>
        <w:lang w:val="en-US"/>
      </w:rPr>
    </w:pPr>
  </w:p>
  <w:p w14:paraId="06C3B12C" w14:textId="77777777" w:rsidR="00B87F6F" w:rsidRDefault="00B87F6F">
    <w:pPr>
      <w:pStyle w:val="Footer"/>
      <w:rPr>
        <w:lang w:val="en-US"/>
      </w:rPr>
    </w:pPr>
  </w:p>
  <w:p w14:paraId="2678F9D6" w14:textId="77777777" w:rsidR="00B87F6F" w:rsidRDefault="00B87F6F">
    <w:pPr>
      <w:pStyle w:val="Footer"/>
      <w:rPr>
        <w:lang w:val="en-US"/>
      </w:rPr>
    </w:pPr>
  </w:p>
  <w:p w14:paraId="6BC343E0" w14:textId="77777777" w:rsidR="00B87F6F" w:rsidRDefault="00B87F6F">
    <w:pPr>
      <w:pStyle w:val="Footer"/>
      <w:rPr>
        <w:lang w:val="en-US"/>
      </w:rPr>
    </w:pPr>
  </w:p>
  <w:p w14:paraId="23C52542" w14:textId="77777777" w:rsidR="00B87F6F" w:rsidRDefault="00B87F6F">
    <w:pPr>
      <w:pStyle w:val="Footer"/>
      <w:rPr>
        <w:lang w:val="en-US"/>
      </w:rPr>
    </w:pPr>
  </w:p>
  <w:p w14:paraId="0EE2C1C0" w14:textId="77777777" w:rsidR="00B87F6F" w:rsidRDefault="00B87F6F">
    <w:pPr>
      <w:pStyle w:val="Footer"/>
      <w:rPr>
        <w:lang w:val="en-US"/>
      </w:rPr>
    </w:pPr>
  </w:p>
  <w:p w14:paraId="373BB0E9" w14:textId="77777777" w:rsidR="00B87F6F" w:rsidRPr="00B87F6F" w:rsidRDefault="00B87F6F">
    <w:pPr>
      <w:pStyle w:val="Footer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033593" w14:textId="77777777" w:rsidR="004E4C0F" w:rsidRDefault="004E4C0F" w:rsidP="00B257CA">
      <w:r>
        <w:separator/>
      </w:r>
    </w:p>
  </w:footnote>
  <w:footnote w:type="continuationSeparator" w:id="0">
    <w:p w14:paraId="2E1E1E16" w14:textId="77777777" w:rsidR="004E4C0F" w:rsidRDefault="004E4C0F" w:rsidP="00B257C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255BFC"/>
    <w:multiLevelType w:val="hybridMultilevel"/>
    <w:tmpl w:val="57B06784"/>
    <w:lvl w:ilvl="0" w:tplc="46E07BF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695604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0A96"/>
    <w:rsid w:val="000026A2"/>
    <w:rsid w:val="000026DF"/>
    <w:rsid w:val="000113D9"/>
    <w:rsid w:val="00025ABC"/>
    <w:rsid w:val="000309AF"/>
    <w:rsid w:val="00033BA8"/>
    <w:rsid w:val="00053DB9"/>
    <w:rsid w:val="000601F2"/>
    <w:rsid w:val="000615CD"/>
    <w:rsid w:val="00061A4E"/>
    <w:rsid w:val="000652FC"/>
    <w:rsid w:val="00066D98"/>
    <w:rsid w:val="00066E42"/>
    <w:rsid w:val="00091DDD"/>
    <w:rsid w:val="000A4596"/>
    <w:rsid w:val="000B060F"/>
    <w:rsid w:val="000B2FA8"/>
    <w:rsid w:val="000B3EE7"/>
    <w:rsid w:val="000C36ED"/>
    <w:rsid w:val="000C44CD"/>
    <w:rsid w:val="000D4349"/>
    <w:rsid w:val="000D6226"/>
    <w:rsid w:val="000E025A"/>
    <w:rsid w:val="000E13BB"/>
    <w:rsid w:val="000E3959"/>
    <w:rsid w:val="000E4F99"/>
    <w:rsid w:val="000F12BB"/>
    <w:rsid w:val="000F338B"/>
    <w:rsid w:val="00116ADB"/>
    <w:rsid w:val="001233B0"/>
    <w:rsid w:val="00126CEC"/>
    <w:rsid w:val="00131AE8"/>
    <w:rsid w:val="001407F6"/>
    <w:rsid w:val="001702AE"/>
    <w:rsid w:val="00181927"/>
    <w:rsid w:val="00184865"/>
    <w:rsid w:val="00184D08"/>
    <w:rsid w:val="00187183"/>
    <w:rsid w:val="001B0CD3"/>
    <w:rsid w:val="001B5AD8"/>
    <w:rsid w:val="001C3B84"/>
    <w:rsid w:val="001E67CE"/>
    <w:rsid w:val="001F1FBC"/>
    <w:rsid w:val="001F33F7"/>
    <w:rsid w:val="001F70AB"/>
    <w:rsid w:val="001F74E8"/>
    <w:rsid w:val="0020079A"/>
    <w:rsid w:val="00202AC4"/>
    <w:rsid w:val="002165AB"/>
    <w:rsid w:val="00217860"/>
    <w:rsid w:val="0022675D"/>
    <w:rsid w:val="002357B6"/>
    <w:rsid w:val="00235AD5"/>
    <w:rsid w:val="00236ABD"/>
    <w:rsid w:val="00236DA2"/>
    <w:rsid w:val="002453CB"/>
    <w:rsid w:val="0024625F"/>
    <w:rsid w:val="00296CFE"/>
    <w:rsid w:val="002A4517"/>
    <w:rsid w:val="002B4557"/>
    <w:rsid w:val="002C7D28"/>
    <w:rsid w:val="002D22C2"/>
    <w:rsid w:val="002D2D93"/>
    <w:rsid w:val="002D38A4"/>
    <w:rsid w:val="002E3759"/>
    <w:rsid w:val="002F59A7"/>
    <w:rsid w:val="002F745C"/>
    <w:rsid w:val="00307942"/>
    <w:rsid w:val="0032162E"/>
    <w:rsid w:val="00322DBD"/>
    <w:rsid w:val="003272D0"/>
    <w:rsid w:val="003276D3"/>
    <w:rsid w:val="00335F2F"/>
    <w:rsid w:val="00347210"/>
    <w:rsid w:val="00352B59"/>
    <w:rsid w:val="00353452"/>
    <w:rsid w:val="00357044"/>
    <w:rsid w:val="003625F4"/>
    <w:rsid w:val="0036631B"/>
    <w:rsid w:val="00366952"/>
    <w:rsid w:val="0036753B"/>
    <w:rsid w:val="00370707"/>
    <w:rsid w:val="0037630A"/>
    <w:rsid w:val="00395A72"/>
    <w:rsid w:val="0039790B"/>
    <w:rsid w:val="003B1B9A"/>
    <w:rsid w:val="003B3A3C"/>
    <w:rsid w:val="003B7752"/>
    <w:rsid w:val="003C2F09"/>
    <w:rsid w:val="003C4E1A"/>
    <w:rsid w:val="003E2FE0"/>
    <w:rsid w:val="003E4A11"/>
    <w:rsid w:val="003E510A"/>
    <w:rsid w:val="003E51F7"/>
    <w:rsid w:val="003F073B"/>
    <w:rsid w:val="003F0983"/>
    <w:rsid w:val="003F3884"/>
    <w:rsid w:val="003F751E"/>
    <w:rsid w:val="004022B8"/>
    <w:rsid w:val="00404935"/>
    <w:rsid w:val="00405C17"/>
    <w:rsid w:val="004065CB"/>
    <w:rsid w:val="004146C6"/>
    <w:rsid w:val="00420BEF"/>
    <w:rsid w:val="00420F41"/>
    <w:rsid w:val="004278D1"/>
    <w:rsid w:val="00430342"/>
    <w:rsid w:val="00433425"/>
    <w:rsid w:val="00441C1F"/>
    <w:rsid w:val="0044486C"/>
    <w:rsid w:val="00450C45"/>
    <w:rsid w:val="00463634"/>
    <w:rsid w:val="0046482D"/>
    <w:rsid w:val="00464B96"/>
    <w:rsid w:val="00466B9C"/>
    <w:rsid w:val="00473D23"/>
    <w:rsid w:val="00474B5C"/>
    <w:rsid w:val="00483AFE"/>
    <w:rsid w:val="00483C88"/>
    <w:rsid w:val="0048485A"/>
    <w:rsid w:val="00491DEC"/>
    <w:rsid w:val="00493A43"/>
    <w:rsid w:val="004952CD"/>
    <w:rsid w:val="004B0396"/>
    <w:rsid w:val="004D67ED"/>
    <w:rsid w:val="004D78EB"/>
    <w:rsid w:val="004E257C"/>
    <w:rsid w:val="004E2A41"/>
    <w:rsid w:val="004E4C0F"/>
    <w:rsid w:val="00500C79"/>
    <w:rsid w:val="00512868"/>
    <w:rsid w:val="00516B94"/>
    <w:rsid w:val="00517B67"/>
    <w:rsid w:val="00527DD0"/>
    <w:rsid w:val="005302AD"/>
    <w:rsid w:val="0053446C"/>
    <w:rsid w:val="00540D17"/>
    <w:rsid w:val="00547A4E"/>
    <w:rsid w:val="005602A8"/>
    <w:rsid w:val="00563219"/>
    <w:rsid w:val="0056335D"/>
    <w:rsid w:val="0056499D"/>
    <w:rsid w:val="005748B7"/>
    <w:rsid w:val="00576DC4"/>
    <w:rsid w:val="0058461C"/>
    <w:rsid w:val="005930AD"/>
    <w:rsid w:val="00595915"/>
    <w:rsid w:val="005C1BCA"/>
    <w:rsid w:val="005C264D"/>
    <w:rsid w:val="005D04EA"/>
    <w:rsid w:val="005D0618"/>
    <w:rsid w:val="005E2752"/>
    <w:rsid w:val="005E2F3B"/>
    <w:rsid w:val="005E7DE5"/>
    <w:rsid w:val="005F5ED2"/>
    <w:rsid w:val="005F6250"/>
    <w:rsid w:val="006135E5"/>
    <w:rsid w:val="006450E9"/>
    <w:rsid w:val="0066384B"/>
    <w:rsid w:val="00666FD5"/>
    <w:rsid w:val="00670DA0"/>
    <w:rsid w:val="00672674"/>
    <w:rsid w:val="006739AE"/>
    <w:rsid w:val="00687207"/>
    <w:rsid w:val="00693510"/>
    <w:rsid w:val="006A29FA"/>
    <w:rsid w:val="006A761C"/>
    <w:rsid w:val="006C0EC6"/>
    <w:rsid w:val="006D2AF2"/>
    <w:rsid w:val="006E32A3"/>
    <w:rsid w:val="006E38C1"/>
    <w:rsid w:val="006F5AF7"/>
    <w:rsid w:val="007074D5"/>
    <w:rsid w:val="00710F83"/>
    <w:rsid w:val="00721E57"/>
    <w:rsid w:val="00725D48"/>
    <w:rsid w:val="00733E00"/>
    <w:rsid w:val="00736146"/>
    <w:rsid w:val="00742727"/>
    <w:rsid w:val="007432B4"/>
    <w:rsid w:val="00744AD4"/>
    <w:rsid w:val="00750824"/>
    <w:rsid w:val="00751F2B"/>
    <w:rsid w:val="00757479"/>
    <w:rsid w:val="00765A63"/>
    <w:rsid w:val="00765A8C"/>
    <w:rsid w:val="0077121D"/>
    <w:rsid w:val="00773FD1"/>
    <w:rsid w:val="00792528"/>
    <w:rsid w:val="0079335D"/>
    <w:rsid w:val="007A50CA"/>
    <w:rsid w:val="007B321E"/>
    <w:rsid w:val="007D3F68"/>
    <w:rsid w:val="007E004C"/>
    <w:rsid w:val="007E5146"/>
    <w:rsid w:val="0080027C"/>
    <w:rsid w:val="00800F59"/>
    <w:rsid w:val="008104EA"/>
    <w:rsid w:val="0082264A"/>
    <w:rsid w:val="00827057"/>
    <w:rsid w:val="00836829"/>
    <w:rsid w:val="00836958"/>
    <w:rsid w:val="00860A6E"/>
    <w:rsid w:val="0086124E"/>
    <w:rsid w:val="008637A4"/>
    <w:rsid w:val="00863EDE"/>
    <w:rsid w:val="00867458"/>
    <w:rsid w:val="00872DFD"/>
    <w:rsid w:val="00877B77"/>
    <w:rsid w:val="00891759"/>
    <w:rsid w:val="00895FE7"/>
    <w:rsid w:val="0089694B"/>
    <w:rsid w:val="008A76EC"/>
    <w:rsid w:val="008B3558"/>
    <w:rsid w:val="008B7339"/>
    <w:rsid w:val="008B75FA"/>
    <w:rsid w:val="008D4117"/>
    <w:rsid w:val="008D54B7"/>
    <w:rsid w:val="008D58DF"/>
    <w:rsid w:val="008D70E5"/>
    <w:rsid w:val="00907577"/>
    <w:rsid w:val="00933FD8"/>
    <w:rsid w:val="00944333"/>
    <w:rsid w:val="00945024"/>
    <w:rsid w:val="00955F2B"/>
    <w:rsid w:val="009610CF"/>
    <w:rsid w:val="00992AD5"/>
    <w:rsid w:val="009B41C4"/>
    <w:rsid w:val="009B5E53"/>
    <w:rsid w:val="009B65D4"/>
    <w:rsid w:val="009B7E76"/>
    <w:rsid w:val="009C116A"/>
    <w:rsid w:val="009C59C5"/>
    <w:rsid w:val="009E6D6F"/>
    <w:rsid w:val="009F11A8"/>
    <w:rsid w:val="009F1F0D"/>
    <w:rsid w:val="009F24B1"/>
    <w:rsid w:val="009F260B"/>
    <w:rsid w:val="009F4D82"/>
    <w:rsid w:val="009F7C1C"/>
    <w:rsid w:val="00A0721A"/>
    <w:rsid w:val="00A12976"/>
    <w:rsid w:val="00A17943"/>
    <w:rsid w:val="00A22EAE"/>
    <w:rsid w:val="00A313AE"/>
    <w:rsid w:val="00A42814"/>
    <w:rsid w:val="00A46118"/>
    <w:rsid w:val="00A50866"/>
    <w:rsid w:val="00A65757"/>
    <w:rsid w:val="00A7354A"/>
    <w:rsid w:val="00A747BD"/>
    <w:rsid w:val="00A77E36"/>
    <w:rsid w:val="00A81BDA"/>
    <w:rsid w:val="00A82C4B"/>
    <w:rsid w:val="00A94A6D"/>
    <w:rsid w:val="00A97F63"/>
    <w:rsid w:val="00AA458D"/>
    <w:rsid w:val="00AB00B4"/>
    <w:rsid w:val="00AB11B2"/>
    <w:rsid w:val="00AB1A51"/>
    <w:rsid w:val="00AB214E"/>
    <w:rsid w:val="00AB44CF"/>
    <w:rsid w:val="00AB4BC1"/>
    <w:rsid w:val="00AB73CF"/>
    <w:rsid w:val="00AC495B"/>
    <w:rsid w:val="00AC60B3"/>
    <w:rsid w:val="00AD3A9F"/>
    <w:rsid w:val="00AE0E2A"/>
    <w:rsid w:val="00AE64DA"/>
    <w:rsid w:val="00AF146A"/>
    <w:rsid w:val="00AF4976"/>
    <w:rsid w:val="00B034CA"/>
    <w:rsid w:val="00B04F4E"/>
    <w:rsid w:val="00B21241"/>
    <w:rsid w:val="00B23B0C"/>
    <w:rsid w:val="00B257CA"/>
    <w:rsid w:val="00B35679"/>
    <w:rsid w:val="00B60370"/>
    <w:rsid w:val="00B774E4"/>
    <w:rsid w:val="00B8233C"/>
    <w:rsid w:val="00B833E4"/>
    <w:rsid w:val="00B87F6F"/>
    <w:rsid w:val="00B91285"/>
    <w:rsid w:val="00B95C88"/>
    <w:rsid w:val="00BB3721"/>
    <w:rsid w:val="00BB443A"/>
    <w:rsid w:val="00BC5358"/>
    <w:rsid w:val="00BE2397"/>
    <w:rsid w:val="00BE39A7"/>
    <w:rsid w:val="00BE5BBF"/>
    <w:rsid w:val="00BE612B"/>
    <w:rsid w:val="00BF0A96"/>
    <w:rsid w:val="00BF3A9C"/>
    <w:rsid w:val="00BF4427"/>
    <w:rsid w:val="00C07D40"/>
    <w:rsid w:val="00C32C4B"/>
    <w:rsid w:val="00C33789"/>
    <w:rsid w:val="00C37811"/>
    <w:rsid w:val="00C52DA0"/>
    <w:rsid w:val="00C54141"/>
    <w:rsid w:val="00C62BA2"/>
    <w:rsid w:val="00C67D64"/>
    <w:rsid w:val="00C72A38"/>
    <w:rsid w:val="00C84F81"/>
    <w:rsid w:val="00C84FE7"/>
    <w:rsid w:val="00C9734C"/>
    <w:rsid w:val="00CB5CAE"/>
    <w:rsid w:val="00CC3A7F"/>
    <w:rsid w:val="00CD6AF0"/>
    <w:rsid w:val="00CE1DB1"/>
    <w:rsid w:val="00CE4273"/>
    <w:rsid w:val="00CE5665"/>
    <w:rsid w:val="00CE647C"/>
    <w:rsid w:val="00D056F5"/>
    <w:rsid w:val="00D363AF"/>
    <w:rsid w:val="00D42A58"/>
    <w:rsid w:val="00D57500"/>
    <w:rsid w:val="00D674C0"/>
    <w:rsid w:val="00D703B0"/>
    <w:rsid w:val="00D758B1"/>
    <w:rsid w:val="00D831CD"/>
    <w:rsid w:val="00D937A0"/>
    <w:rsid w:val="00DB0153"/>
    <w:rsid w:val="00DB2491"/>
    <w:rsid w:val="00DB5060"/>
    <w:rsid w:val="00DC3E8C"/>
    <w:rsid w:val="00DC40B6"/>
    <w:rsid w:val="00DC7285"/>
    <w:rsid w:val="00DE68CC"/>
    <w:rsid w:val="00DF2E0D"/>
    <w:rsid w:val="00DF44FA"/>
    <w:rsid w:val="00DF4FD0"/>
    <w:rsid w:val="00E0619F"/>
    <w:rsid w:val="00E138EE"/>
    <w:rsid w:val="00E15CF3"/>
    <w:rsid w:val="00E23371"/>
    <w:rsid w:val="00E2662C"/>
    <w:rsid w:val="00E46204"/>
    <w:rsid w:val="00E503F3"/>
    <w:rsid w:val="00E552D4"/>
    <w:rsid w:val="00E70F0B"/>
    <w:rsid w:val="00E74162"/>
    <w:rsid w:val="00E8602B"/>
    <w:rsid w:val="00E92A09"/>
    <w:rsid w:val="00E93138"/>
    <w:rsid w:val="00E97432"/>
    <w:rsid w:val="00EA4598"/>
    <w:rsid w:val="00EA69CD"/>
    <w:rsid w:val="00EB22CD"/>
    <w:rsid w:val="00EB65D8"/>
    <w:rsid w:val="00ED567E"/>
    <w:rsid w:val="00EE1FB1"/>
    <w:rsid w:val="00EE3951"/>
    <w:rsid w:val="00F001D2"/>
    <w:rsid w:val="00F037C9"/>
    <w:rsid w:val="00F24FAC"/>
    <w:rsid w:val="00F25D49"/>
    <w:rsid w:val="00F4561F"/>
    <w:rsid w:val="00F4664E"/>
    <w:rsid w:val="00F65280"/>
    <w:rsid w:val="00F70F23"/>
    <w:rsid w:val="00F862EB"/>
    <w:rsid w:val="00F911D0"/>
    <w:rsid w:val="00F96E25"/>
    <w:rsid w:val="00FB20C5"/>
    <w:rsid w:val="00FB370D"/>
    <w:rsid w:val="00FB42AF"/>
    <w:rsid w:val="00FB6B88"/>
    <w:rsid w:val="00FB6CEA"/>
    <w:rsid w:val="00FC6E9D"/>
    <w:rsid w:val="00FD051D"/>
    <w:rsid w:val="00FD483E"/>
    <w:rsid w:val="00FE000D"/>
    <w:rsid w:val="00FE673D"/>
    <w:rsid w:val="00FE6A27"/>
    <w:rsid w:val="00FF3AD0"/>
    <w:rsid w:val="00FF7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5E0FE6"/>
  <w15:docId w15:val="{7DA65E3C-53F9-4DA6-98F3-F37646A94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510A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en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  <w:lang w:val="en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687207"/>
    <w:pPr>
      <w:spacing w:line="240" w:lineRule="auto"/>
    </w:pPr>
  </w:style>
  <w:style w:type="table" w:styleId="TableGridLight">
    <w:name w:val="Grid Table Light"/>
    <w:basedOn w:val="TableNormal"/>
    <w:uiPriority w:val="40"/>
    <w:rsid w:val="006450E9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6450E9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450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50E9"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50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50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50E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257CA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  <w:lang w:val="en"/>
    </w:rPr>
  </w:style>
  <w:style w:type="character" w:customStyle="1" w:styleId="HeaderChar">
    <w:name w:val="Header Char"/>
    <w:basedOn w:val="DefaultParagraphFont"/>
    <w:link w:val="Header"/>
    <w:uiPriority w:val="99"/>
    <w:rsid w:val="00B257CA"/>
  </w:style>
  <w:style w:type="paragraph" w:styleId="Footer">
    <w:name w:val="footer"/>
    <w:basedOn w:val="Normal"/>
    <w:link w:val="FooterChar"/>
    <w:uiPriority w:val="99"/>
    <w:unhideWhenUsed/>
    <w:rsid w:val="00B257CA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B257CA"/>
  </w:style>
  <w:style w:type="paragraph" w:styleId="NormalWeb">
    <w:name w:val="Normal (Web)"/>
    <w:basedOn w:val="Normal"/>
    <w:uiPriority w:val="99"/>
    <w:unhideWhenUsed/>
    <w:rsid w:val="00AE64DA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8B75FA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rsid w:val="003E510A"/>
    <w:rPr>
      <w:color w:val="434343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878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343720">
          <w:marLeft w:val="-55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064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8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0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1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9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9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2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A117713-AD10-6045-9ED6-A5D29FC4D4E4}">
  <we:reference id="wa104382081" version="1.55.1.0" store="en-US" storeType="OMEX"/>
  <we:alternateReferences>
    <we:reference id="WA104382081" version="1.55.1.0" store="" storeType="OMEX"/>
  </we:alternateReferences>
  <we:properties>
    <we:property name="MENDELEY_CITATIONS" value="[]"/>
    <we:property name="MENDELEY_CITATIONS_LOCALE_CODE" value="&quot;en-US&quot;"/>
    <we:property name="MENDELEY_CITATIONS_STYLE" value="{&quot;id&quot;:&quot;https://www.zotero.org/styles/springer-basic-brackets&quot;,&quot;title&quot;:&quot;Springer - Basic (numeric, brackets)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7140E9F-D676-BF45-A0EE-8B3F18390B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6</Pages>
  <Words>1382</Words>
  <Characters>7880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elissa Farb</cp:lastModifiedBy>
  <cp:revision>6</cp:revision>
  <dcterms:created xsi:type="dcterms:W3CDTF">2025-07-15T10:56:00Z</dcterms:created>
  <dcterms:modified xsi:type="dcterms:W3CDTF">2025-07-15T12:19:00Z</dcterms:modified>
</cp:coreProperties>
</file>